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46BB" w14:textId="6276458F" w:rsidR="00A902FC" w:rsidRPr="00A902FC" w:rsidRDefault="00A902FC" w:rsidP="00A902FC">
      <w:pPr>
        <w:pStyle w:val="Heading1"/>
        <w:rPr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t>M</w:t>
      </w:r>
      <w:r>
        <w:rPr>
          <w:rFonts w:eastAsia="Malgun Gothic"/>
          <w:lang w:eastAsia="ko-KR"/>
        </w:rPr>
        <w:t>ultimedia</w:t>
      </w:r>
      <w:r w:rsidR="00A373B0">
        <w:rPr>
          <w:rFonts w:eastAsia="Malgun Gothic"/>
          <w:lang w:eastAsia="ko-KR"/>
        </w:rPr>
        <w:t xml:space="preserve"> Appendix 1</w:t>
      </w:r>
    </w:p>
    <w:p w14:paraId="5D96A784" w14:textId="7FF03131" w:rsidR="00DE42E7" w:rsidRDefault="00DE42E7" w:rsidP="00A373B0">
      <w:pPr>
        <w:pStyle w:val="Heading2"/>
        <w:jc w:val="both"/>
        <w:rPr>
          <w:rFonts w:ascii="Malgun Gothic" w:eastAsia="Malgun Gothic" w:hAnsi="Malgun Gothic" w:cs="Malgun Gothic"/>
          <w:lang w:eastAsia="ko-KR"/>
        </w:rPr>
      </w:pPr>
      <w:r>
        <w:rPr>
          <w:rFonts w:ascii="Malgun Gothic" w:eastAsia="Malgun Gothic" w:hAnsi="Malgun Gothic" w:cs="Malgun Gothic" w:hint="eastAsia"/>
          <w:lang w:eastAsia="ko-KR"/>
        </w:rPr>
        <w:t>P</w:t>
      </w:r>
      <w:r>
        <w:rPr>
          <w:rFonts w:ascii="Malgun Gothic" w:eastAsia="Malgun Gothic" w:hAnsi="Malgun Gothic" w:cs="Malgun Gothic"/>
          <w:lang w:eastAsia="ko-KR"/>
        </w:rPr>
        <w:t>roxy Re-encryption based</w:t>
      </w:r>
      <w:r w:rsidR="000325F6">
        <w:rPr>
          <w:rFonts w:ascii="Malgun Gothic" w:eastAsia="Malgun Gothic" w:hAnsi="Malgun Gothic" w:cs="Malgun Gothic"/>
          <w:lang w:eastAsia="ko-KR"/>
        </w:rPr>
        <w:t xml:space="preserve"> </w:t>
      </w:r>
      <w:r w:rsidR="00ED4F00">
        <w:rPr>
          <w:rFonts w:ascii="Malgun Gothic" w:eastAsia="Malgun Gothic" w:hAnsi="Malgun Gothic" w:cs="Malgun Gothic" w:hint="eastAsia"/>
          <w:lang w:eastAsia="ko-KR"/>
        </w:rPr>
        <w:t>E</w:t>
      </w:r>
      <w:r w:rsidR="00ED4F00">
        <w:rPr>
          <w:rFonts w:ascii="Malgun Gothic" w:eastAsia="Malgun Gothic" w:hAnsi="Malgun Gothic" w:cs="Malgun Gothic"/>
          <w:lang w:eastAsia="ko-KR"/>
        </w:rPr>
        <w:t>MR</w:t>
      </w:r>
      <w:r w:rsidR="00947A1C">
        <w:rPr>
          <w:rFonts w:ascii="Malgun Gothic" w:eastAsia="Malgun Gothic" w:hAnsi="Malgun Gothic" w:cs="Malgun Gothic"/>
          <w:lang w:eastAsia="ko-KR"/>
        </w:rPr>
        <w:t xml:space="preserve"> </w:t>
      </w:r>
      <w:r w:rsidR="00364EF0">
        <w:rPr>
          <w:rFonts w:ascii="Malgun Gothic" w:eastAsia="Malgun Gothic" w:hAnsi="Malgun Gothic" w:cs="Malgun Gothic"/>
          <w:lang w:eastAsia="ko-KR"/>
        </w:rPr>
        <w:t>E</w:t>
      </w:r>
      <w:r w:rsidR="00947A1C">
        <w:rPr>
          <w:rFonts w:ascii="Malgun Gothic" w:eastAsia="Malgun Gothic" w:hAnsi="Malgun Gothic" w:cs="Malgun Gothic"/>
          <w:lang w:eastAsia="ko-KR"/>
        </w:rPr>
        <w:t>ncryption &amp; Decryption</w:t>
      </w:r>
    </w:p>
    <w:p w14:paraId="5F57F02A" w14:textId="18300A44" w:rsidR="00855B40" w:rsidRDefault="00CB4DDF" w:rsidP="00855B40">
      <w:pPr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t xml:space="preserve">The entire EMR sharing scenario is shown as Figure </w:t>
      </w:r>
      <w:r w:rsidR="0044081E">
        <w:rPr>
          <w:rFonts w:eastAsia="Malgun Gothic"/>
          <w:lang w:eastAsia="ko-KR"/>
        </w:rPr>
        <w:t>1</w:t>
      </w:r>
      <w:r>
        <w:rPr>
          <w:rFonts w:eastAsia="Malgun Gothic"/>
          <w:lang w:eastAsia="ko-KR"/>
        </w:rPr>
        <w:t xml:space="preserve">. </w:t>
      </w:r>
      <w:r w:rsidR="00A805ED">
        <w:rPr>
          <w:rFonts w:eastAsia="Malgun Gothic"/>
          <w:lang w:eastAsia="ko-KR"/>
        </w:rPr>
        <w:t xml:space="preserve">In the following sections, </w:t>
      </w:r>
      <w:r w:rsidR="00C74F8E">
        <w:rPr>
          <w:rFonts w:eastAsia="Malgun Gothic"/>
          <w:lang w:eastAsia="ko-KR"/>
        </w:rPr>
        <w:t>w</w:t>
      </w:r>
      <w:r>
        <w:rPr>
          <w:rFonts w:eastAsia="Malgun Gothic"/>
          <w:lang w:eastAsia="ko-KR"/>
        </w:rPr>
        <w:t>e</w:t>
      </w:r>
      <w:r w:rsidR="00364EF0">
        <w:rPr>
          <w:rFonts w:eastAsia="Malgun Gothic"/>
          <w:lang w:eastAsia="ko-KR"/>
        </w:rPr>
        <w:t xml:space="preserve"> explain</w:t>
      </w:r>
      <w:r w:rsidR="00061814">
        <w:rPr>
          <w:rFonts w:eastAsia="Malgun Gothic"/>
          <w:lang w:eastAsia="ko-KR"/>
        </w:rPr>
        <w:t xml:space="preserve"> the</w:t>
      </w:r>
      <w:r w:rsidR="009E0413">
        <w:rPr>
          <w:rFonts w:eastAsia="Malgun Gothic"/>
          <w:lang w:eastAsia="ko-KR"/>
        </w:rPr>
        <w:t xml:space="preserve"> processes</w:t>
      </w:r>
      <w:r w:rsidR="00364EF0">
        <w:rPr>
          <w:rFonts w:eastAsia="Malgun Gothic"/>
          <w:lang w:eastAsia="ko-KR"/>
        </w:rPr>
        <w:t xml:space="preserve"> </w:t>
      </w:r>
      <w:r w:rsidR="00061814">
        <w:rPr>
          <w:rFonts w:eastAsia="Malgun Gothic"/>
          <w:lang w:eastAsia="ko-KR"/>
        </w:rPr>
        <w:t xml:space="preserve">of our </w:t>
      </w:r>
      <w:r w:rsidR="00F92B16">
        <w:rPr>
          <w:rFonts w:eastAsia="Malgun Gothic"/>
          <w:lang w:eastAsia="ko-KR"/>
        </w:rPr>
        <w:t>sharing scenario</w:t>
      </w:r>
      <w:r w:rsidR="00061814">
        <w:rPr>
          <w:rFonts w:eastAsia="Malgun Gothic"/>
          <w:lang w:eastAsia="ko-KR"/>
        </w:rPr>
        <w:t xml:space="preserve"> </w:t>
      </w:r>
      <w:r w:rsidR="000B5553">
        <w:rPr>
          <w:rFonts w:eastAsia="Malgun Gothic"/>
          <w:lang w:eastAsia="ko-KR"/>
        </w:rPr>
        <w:t xml:space="preserve">that </w:t>
      </w:r>
      <w:r w:rsidR="00AB1372">
        <w:rPr>
          <w:rFonts w:eastAsia="Malgun Gothic"/>
          <w:lang w:eastAsia="ko-KR"/>
        </w:rPr>
        <w:t xml:space="preserve">focus on EMR encryption, re-encryption, and decryption </w:t>
      </w:r>
      <w:r w:rsidR="00D262AF">
        <w:rPr>
          <w:rFonts w:eastAsia="Malgun Gothic"/>
          <w:lang w:eastAsia="ko-KR"/>
        </w:rPr>
        <w:t>in the following section</w:t>
      </w:r>
      <w:r w:rsidR="00966DFB">
        <w:rPr>
          <w:rFonts w:eastAsia="Malgun Gothic"/>
          <w:lang w:eastAsia="ko-KR"/>
        </w:rPr>
        <w:t>s</w:t>
      </w:r>
      <w:r w:rsidR="00D262AF">
        <w:rPr>
          <w:rFonts w:eastAsia="Malgun Gothic"/>
          <w:lang w:eastAsia="ko-KR"/>
        </w:rPr>
        <w:t>.</w:t>
      </w:r>
    </w:p>
    <w:p w14:paraId="480906A0" w14:textId="20013C71" w:rsidR="009E2561" w:rsidRDefault="009E2561" w:rsidP="00855B40">
      <w:pPr>
        <w:rPr>
          <w:rFonts w:eastAsia="Malgun Gothic"/>
          <w:lang w:eastAsia="ko-KR"/>
        </w:rPr>
      </w:pPr>
    </w:p>
    <w:p w14:paraId="50AC4CD2" w14:textId="4E0F7BD9" w:rsidR="00F000B9" w:rsidRDefault="002B4D5F" w:rsidP="002B4D5F">
      <w:pPr>
        <w:keepNext/>
        <w:jc w:val="center"/>
      </w:pPr>
      <w:r>
        <w:rPr>
          <w:noProof/>
        </w:rPr>
        <w:drawing>
          <wp:inline distT="0" distB="0" distL="0" distR="0" wp14:anchorId="2A67F64C" wp14:editId="68C545CD">
            <wp:extent cx="6461185" cy="3302145"/>
            <wp:effectExtent l="0" t="0" r="0" b="0"/>
            <wp:docPr id="97" name="그림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130" cy="3310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5195C" w14:textId="6763F494" w:rsidR="00855B40" w:rsidRPr="00F000B9" w:rsidRDefault="00F000B9" w:rsidP="00F92B16">
      <w:pPr>
        <w:pStyle w:val="Caption"/>
        <w:jc w:val="center"/>
        <w:rPr>
          <w:rFonts w:eastAsia="Malgun Gothic"/>
          <w:b w:val="0"/>
          <w:bCs w:val="0"/>
          <w:sz w:val="24"/>
          <w:szCs w:val="24"/>
          <w:lang w:eastAsia="ko-KR"/>
        </w:rPr>
      </w:pPr>
      <w:r w:rsidRPr="00F000B9">
        <w:rPr>
          <w:rFonts w:eastAsia="Malgun Gothic" w:cs="Malgun Gothic"/>
          <w:b w:val="0"/>
          <w:bCs w:val="0"/>
          <w:sz w:val="24"/>
          <w:szCs w:val="24"/>
          <w:lang w:eastAsia="ko-KR"/>
        </w:rPr>
        <w:t>Figure</w:t>
      </w:r>
      <w:r>
        <w:rPr>
          <w:rFonts w:eastAsia="Malgun Gothic" w:cs="Malgun Gothic"/>
          <w:b w:val="0"/>
          <w:bCs w:val="0"/>
          <w:sz w:val="24"/>
          <w:szCs w:val="24"/>
          <w:lang w:eastAsia="ko-KR"/>
        </w:rPr>
        <w:t xml:space="preserve"> </w:t>
      </w:r>
      <w:r w:rsidR="0044081E">
        <w:rPr>
          <w:rFonts w:eastAsia="Malgun Gothic" w:cs="Malgun Gothic"/>
          <w:b w:val="0"/>
          <w:bCs w:val="0"/>
          <w:sz w:val="24"/>
          <w:szCs w:val="24"/>
          <w:lang w:eastAsia="ko-KR"/>
        </w:rPr>
        <w:t>1</w:t>
      </w:r>
      <w:r>
        <w:rPr>
          <w:rFonts w:eastAsia="Malgun Gothic" w:cs="Malgun Gothic"/>
          <w:b w:val="0"/>
          <w:bCs w:val="0"/>
          <w:sz w:val="24"/>
          <w:szCs w:val="24"/>
          <w:lang w:eastAsia="ko-KR"/>
        </w:rPr>
        <w:t xml:space="preserve">. The EMR sharing scenario in the proposed </w:t>
      </w:r>
      <w:r w:rsidR="00341B92">
        <w:rPr>
          <w:rFonts w:eastAsia="Malgun Gothic" w:cs="Malgun Gothic"/>
          <w:b w:val="0"/>
          <w:bCs w:val="0"/>
          <w:sz w:val="24"/>
          <w:szCs w:val="24"/>
          <w:lang w:eastAsia="ko-KR"/>
        </w:rPr>
        <w:t>system</w:t>
      </w:r>
    </w:p>
    <w:p w14:paraId="48D8F8F5" w14:textId="1C70D8BC" w:rsidR="00947A1C" w:rsidRDefault="00664F1F" w:rsidP="00ED4F00">
      <w:pPr>
        <w:pStyle w:val="Heading3"/>
        <w:rPr>
          <w:rFonts w:ascii="Malgun Gothic" w:eastAsia="Malgun Gothic" w:hAnsi="Malgun Gothic" w:cs="Malgun Gothic"/>
          <w:lang w:eastAsia="ko-KR"/>
        </w:rPr>
      </w:pPr>
      <w:r>
        <w:rPr>
          <w:rFonts w:ascii="Malgun Gothic" w:eastAsia="Malgun Gothic" w:hAnsi="Malgun Gothic" w:cs="Malgun Gothic"/>
          <w:lang w:eastAsia="ko-KR"/>
        </w:rPr>
        <w:t>System Initialization</w:t>
      </w:r>
    </w:p>
    <w:p w14:paraId="441144E2" w14:textId="15C65D83" w:rsidR="006D2FB9" w:rsidRDefault="006D2FB9" w:rsidP="006D2FB9">
      <w:pPr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t xml:space="preserve">For the EMR encryption and decryption based on </w:t>
      </w:r>
      <w:r w:rsidR="009E7520">
        <w:rPr>
          <w:rFonts w:eastAsia="Malgun Gothic"/>
          <w:lang w:eastAsia="ko-KR"/>
        </w:rPr>
        <w:t>p</w:t>
      </w:r>
      <w:r>
        <w:rPr>
          <w:rFonts w:eastAsia="Malgun Gothic"/>
          <w:lang w:eastAsia="ko-KR"/>
        </w:rPr>
        <w:t xml:space="preserve">roxy re-encryption, we define the security parameter </w:t>
      </w:r>
      <w:r w:rsidR="0092416F">
        <w:rPr>
          <w:rFonts w:eastAsia="Malgun Gothic"/>
          <w:lang w:eastAsia="ko-KR"/>
        </w:rPr>
        <w:t>as</w:t>
      </w:r>
      <w:r>
        <w:rPr>
          <w:rFonts w:eastAsia="Malgun Gothic"/>
          <w:lang w:eastAsia="ko-KR"/>
        </w:rPr>
        <w:t xml:space="preserve"> Textbox </w:t>
      </w:r>
      <w:r w:rsidR="0044081E">
        <w:rPr>
          <w:rFonts w:eastAsia="Malgun Gothic"/>
          <w:lang w:eastAsia="ko-KR"/>
        </w:rPr>
        <w:t>1</w:t>
      </w:r>
      <w:r>
        <w:rPr>
          <w:rFonts w:eastAsia="Malgun Gothic"/>
          <w:lang w:eastAsia="ko-KR"/>
        </w:rPr>
        <w:t>.</w:t>
      </w:r>
      <w:r w:rsidR="0092416F">
        <w:rPr>
          <w:rFonts w:eastAsia="Malgun Gothic"/>
          <w:lang w:eastAsia="ko-KR"/>
        </w:rPr>
        <w:t xml:space="preserve"> </w:t>
      </w:r>
    </w:p>
    <w:p w14:paraId="13BA8F8C" w14:textId="77777777" w:rsidR="009E2561" w:rsidRPr="006D2FB9" w:rsidRDefault="009E2561" w:rsidP="006D2FB9">
      <w:pPr>
        <w:rPr>
          <w:rFonts w:eastAsia="Malgun Gothic"/>
          <w:lang w:eastAsia="ko-KR"/>
        </w:rPr>
      </w:pPr>
    </w:p>
    <w:p w14:paraId="540B0CEF" w14:textId="6A424DE4" w:rsidR="006D2FB9" w:rsidRDefault="006D2FB9" w:rsidP="006D2FB9">
      <w:pPr>
        <w:jc w:val="center"/>
      </w:pPr>
      <w:bookmarkStart w:id="0" w:name="_Hlk75268072"/>
      <w:r>
        <w:t xml:space="preserve">Textbox </w:t>
      </w:r>
      <w:bookmarkEnd w:id="0"/>
      <w:r w:rsidR="0044081E">
        <w:t>1</w:t>
      </w:r>
      <w:r>
        <w:t xml:space="preserve">. </w:t>
      </w:r>
      <w:r w:rsidRPr="003A66A8">
        <w:t>The security parameter used for EMR encryption in the proposed medical system</w:t>
      </w:r>
    </w:p>
    <w:tbl>
      <w:tblPr>
        <w:tblStyle w:val="TableGrid"/>
        <w:tblW w:w="4663" w:type="pct"/>
        <w:jc w:val="center"/>
        <w:tblLook w:val="04A0" w:firstRow="1" w:lastRow="0" w:firstColumn="1" w:lastColumn="0" w:noHBand="0" w:noVBand="1"/>
      </w:tblPr>
      <w:tblGrid>
        <w:gridCol w:w="9751"/>
      </w:tblGrid>
      <w:tr w:rsidR="006D2FB9" w:rsidRPr="00E464A2" w14:paraId="1392E0C4" w14:textId="77777777" w:rsidTr="000708EC">
        <w:trPr>
          <w:trHeight w:val="85"/>
          <w:jc w:val="center"/>
        </w:trPr>
        <w:tc>
          <w:tcPr>
            <w:tcW w:w="5000" w:type="pct"/>
          </w:tcPr>
          <w:p w14:paraId="46FC0F5B" w14:textId="77777777" w:rsidR="006D2FB9" w:rsidRPr="00787845" w:rsidRDefault="006D2FB9" w:rsidP="000708EC">
            <w:pPr>
              <w:pStyle w:val="ListParagraph"/>
              <w:numPr>
                <w:ilvl w:val="0"/>
                <w:numId w:val="1"/>
              </w:numPr>
              <w:jc w:val="both"/>
              <w:rPr>
                <w:shd w:val="clear" w:color="auto" w:fill="FFFFFF"/>
                <w:lang w:eastAsia="ko-KR"/>
              </w:rPr>
            </w:pPr>
            <m:oMath>
              <m:r>
                <w:rPr>
                  <w:rFonts w:ascii="Cambria Math" w:hAnsi="Cambria Math"/>
                </w:rPr>
                <m:t>g</m:t>
              </m:r>
            </m:oMath>
            <w:r>
              <w:t>: genera</w:t>
            </w:r>
            <w:r w:rsidRPr="00842DC0">
              <w:t xml:space="preserve">tor of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lang w:eastAsia="ko-KR"/>
                    </w:rPr>
                  </m:ctrlPr>
                </m:sSub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1</m:t>
                  </m:r>
                </m:sub>
              </m:sSub>
            </m:oMath>
          </w:p>
          <w:p w14:paraId="4EE5EA6D" w14:textId="77777777" w:rsidR="006D2FB9" w:rsidRPr="005822CF" w:rsidRDefault="006D2FB9" w:rsidP="000708EC">
            <w:pPr>
              <w:pStyle w:val="ListParagraph"/>
              <w:numPr>
                <w:ilvl w:val="0"/>
                <w:numId w:val="1"/>
              </w:numPr>
              <w:jc w:val="both"/>
              <w:rPr>
                <w:shd w:val="clear" w:color="auto" w:fill="FFFFFF"/>
                <w:lang w:eastAsia="ko-KR"/>
              </w:rPr>
            </w:pPr>
            <m:oMath>
              <m:r>
                <w:rPr>
                  <w:rFonts w:ascii="Cambria Math" w:eastAsia="GulimChe" w:hAnsi="Cambria Math"/>
                  <w:sz w:val="22"/>
                  <w:szCs w:val="22"/>
                  <w:lang w:eastAsia="ko-KR"/>
                </w:rPr>
                <m:t>q</m:t>
              </m:r>
            </m:oMath>
            <w:r>
              <w:t>: large prime order</w:t>
            </w:r>
          </w:p>
          <w:p w14:paraId="655F45AA" w14:textId="77777777" w:rsidR="006D2FB9" w:rsidRPr="00FA6732" w:rsidRDefault="006D2FB9" w:rsidP="000708EC">
            <w:pPr>
              <w:pStyle w:val="ListParagraph"/>
              <w:numPr>
                <w:ilvl w:val="0"/>
                <w:numId w:val="1"/>
              </w:numPr>
              <w:jc w:val="both"/>
              <w:rPr>
                <w:shd w:val="clear" w:color="auto" w:fill="FFFFFF"/>
                <w:lang w:eastAsia="ko-KR"/>
              </w:rPr>
            </w:pPr>
            <m:oMath>
              <m:r>
                <m:rPr>
                  <m:scr m:val="double-struck"/>
                  <m:sty m:val="b"/>
                </m:rPr>
                <w:rPr>
                  <w:rFonts w:ascii="Cambria Math" w:eastAsia="GulimChe" w:hAnsi="Cambria Math"/>
                  <w:lang w:eastAsia="ko-KR"/>
                </w:rPr>
                <m:t>G</m:t>
              </m:r>
            </m:oMath>
            <w:r w:rsidRPr="005822CF">
              <w:rPr>
                <w:rFonts w:eastAsia="Malgun Gothic" w:hint="eastAsia"/>
                <w:b/>
                <w:lang w:eastAsia="ko-KR"/>
              </w:rPr>
              <w:t>:</w:t>
            </w:r>
            <w:r>
              <w:t xml:space="preserve"> cyclic groups of prime order </w:t>
            </w:r>
            <w:r w:rsidRPr="00CD389C">
              <w:rPr>
                <w:i/>
                <w:iCs/>
              </w:rPr>
              <w:t>q</w:t>
            </w:r>
          </w:p>
          <w:p w14:paraId="13008472" w14:textId="77777777" w:rsidR="006D2FB9" w:rsidRPr="00842DC0" w:rsidRDefault="006D2FB9" w:rsidP="000708EC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Malgun Gothic"/>
                <w:shd w:val="clear" w:color="auto" w:fill="FFFFFF"/>
                <w:lang w:eastAsia="ko-KR"/>
              </w:rPr>
            </w:pPr>
            <m:oMath>
              <m:r>
                <w:rPr>
                  <w:rFonts w:ascii="Cambria Math" w:hAnsi="Cambria Math"/>
                </w:rPr>
                <m:t>e</m:t>
              </m:r>
            </m:oMath>
            <w:r w:rsidRPr="00842DC0">
              <w:rPr>
                <w:rFonts w:eastAsia="Malgun Gothic" w:hint="eastAsia"/>
                <w:lang w:eastAsia="ko-KR"/>
              </w:rPr>
              <w:t>:</w:t>
            </w:r>
            <w:r>
              <w:t xml:space="preserve"> </w:t>
            </w:r>
            <w:r w:rsidRPr="00842DC0">
              <w:rPr>
                <w:bCs/>
              </w:rPr>
              <w:t>bilinear map of the form</w:t>
            </w:r>
            <w:r w:rsidRPr="00842DC0">
              <w:rPr>
                <w:rFonts w:eastAsia="Malgun Gothic" w:hint="eastAsia"/>
                <w:bCs/>
                <w:lang w:eastAsia="ko-K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bCs/>
                      <w:lang w:eastAsia="ko-KR"/>
                    </w:rPr>
                  </m:ctrlPr>
                </m:sSub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eastAsia="ko-KR"/>
                </w:rPr>
                <m:t>×</m:t>
              </m:r>
              <m:sSub>
                <m:sSubPr>
                  <m:ctrlPr>
                    <w:rPr>
                      <w:rFonts w:ascii="Cambria Math" w:eastAsia="GulimChe" w:hAnsi="Cambria Math"/>
                      <w:bCs/>
                      <w:lang w:eastAsia="ko-KR"/>
                    </w:rPr>
                  </m:ctrlPr>
                </m:sSub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GulimChe" w:hAnsi="Cambria Math"/>
                  <w:lang w:eastAsia="ko-KR"/>
                </w:rPr>
                <m:t>→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eastAsia="ko-KR"/>
                    </w:rPr>
                  </m:ctrlPr>
                </m:sSub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G</m:t>
                  </m:r>
                  <m:ctrlPr>
                    <w:rPr>
                      <w:rFonts w:ascii="Cambria Math" w:eastAsia="GulimChe" w:hAnsi="Cambria Math"/>
                      <w:bCs/>
                      <w:lang w:eastAsia="ko-KR"/>
                    </w:rPr>
                  </m:ctrlP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2</m:t>
                  </m:r>
                </m:sub>
              </m:sSub>
            </m:oMath>
            <w:r w:rsidRPr="00842DC0">
              <w:rPr>
                <w:bCs/>
              </w:rPr>
              <w:t xml:space="preserve"> </w:t>
            </w:r>
            <w:r>
              <w:t xml:space="preserve">where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bCs/>
                      <w:lang w:eastAsia="ko-KR"/>
                    </w:rPr>
                  </m:ctrlPr>
                </m:sSub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eastAsia="ko-KR"/>
                </w:rPr>
                <m:t>=&lt;g&gt;</m:t>
              </m:r>
            </m:oMath>
            <w:r w:rsidRPr="00842DC0">
              <w:rPr>
                <w:rFonts w:eastAsia="Malgun Gothic" w:hint="eastAsia"/>
                <w:bCs/>
                <w:lang w:eastAsia="ko-KR"/>
              </w:rPr>
              <w:t>.</w:t>
            </w:r>
            <w:r w:rsidRPr="00842DC0">
              <w:rPr>
                <w:rFonts w:eastAsia="Malgun Gothic"/>
                <w:bCs/>
                <w:lang w:eastAsia="ko-KR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e</m:t>
              </m:r>
            </m:oMath>
            <w:r>
              <w:t xml:space="preserve"> must be efficiently computable. Also, </w:t>
            </w:r>
            <m:oMath>
              <m:r>
                <w:rPr>
                  <w:rFonts w:ascii="Cambria Math" w:hAnsi="Cambria Math"/>
                </w:rPr>
                <m:t>e</m:t>
              </m:r>
            </m:oMath>
            <w:r>
              <w:t xml:space="preserve"> must be non-degenerate; that is,</w:t>
            </w:r>
            <m:oMath>
              <m:r>
                <w:rPr>
                  <w:rFonts w:ascii="Cambria Math" w:hAnsi="Cambria Math"/>
                </w:rPr>
                <m:t xml:space="preserve"> &lt;e(g,g)&gt;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eastAsia="ko-KR"/>
                    </w:rPr>
                  </m:ctrlPr>
                </m:sSub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eastAsia="GulimChe" w:hAnsi="Cambria Math"/>
                      <w:lang w:eastAsia="ko-KR"/>
                    </w:rPr>
                    <m:t>G</m:t>
                  </m:r>
                  <m:ctrlPr>
                    <w:rPr>
                      <w:rFonts w:ascii="Cambria Math" w:eastAsia="GulimChe" w:hAnsi="Cambria Math"/>
                      <w:bCs/>
                      <w:lang w:eastAsia="ko-KR"/>
                    </w:rPr>
                  </m:ctrlP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2</m:t>
                  </m:r>
                </m:sub>
              </m:sSub>
            </m:oMath>
            <w:r>
              <w:t>. I</w:t>
            </w:r>
            <w:r w:rsidRPr="00842DC0">
              <w:rPr>
                <w:bCs/>
              </w:rPr>
              <w:t xml:space="preserve">f for all </w:t>
            </w:r>
            <m:oMath>
              <m:r>
                <w:rPr>
                  <w:rFonts w:ascii="Cambria Math" w:hAnsi="Cambria Math"/>
                </w:rPr>
                <m:t>g∈</m:t>
              </m:r>
              <m:sSub>
                <m:sSubPr>
                  <m:ctrlPr>
                    <w:rPr>
                      <w:rFonts w:ascii="Cambria Math" w:eastAsia="GulimChe" w:hAnsi="Cambria Math"/>
                      <w:bCs/>
                      <w:i/>
                      <w:lang w:eastAsia="ko-KR"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eastAsia="GulimChe" w:hAnsi="Cambria Math"/>
                      <w:lang w:eastAsia="ko-KR"/>
                    </w:rPr>
                    <m:t>G</m:t>
                  </m:r>
                  <m:ctrlPr>
                    <w:rPr>
                      <w:rFonts w:ascii="Cambria Math" w:hAnsi="Cambria Math"/>
                      <w:bCs/>
                      <w:i/>
                    </w:rPr>
                  </m:ctrlP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eastAsia="ko-KR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/>
                  <w:lang w:eastAsia="ko-KR"/>
                </w:rPr>
                <m:t xml:space="preserve"> </m:t>
              </m:r>
            </m:oMath>
            <w:r w:rsidRPr="0069080C">
              <w:rPr>
                <w:i/>
              </w:rPr>
              <w:t>a, b</w:t>
            </w:r>
            <w:r>
              <w:t xml:space="preserve"> ∈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q</m:t>
                  </m:r>
                </m:sub>
              </m:sSub>
            </m:oMath>
            <w:r>
              <w:t xml:space="preserve">, that </w:t>
            </w:r>
            <m:oMath>
              <m:r>
                <w:rPr>
                  <w:rFonts w:ascii="Cambria Math" w:eastAsia="Malgun Gothic" w:hAnsi="Cambria Math"/>
                  <w:shd w:val="clear" w:color="auto" w:fill="FFFFFF"/>
                  <w:lang w:eastAsia="ko-KR"/>
                </w:rPr>
                <m:t>Z=</m:t>
              </m:r>
              <m: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,g</m:t>
                  </m:r>
                </m:e>
              </m:d>
            </m:oMath>
            <w:r w:rsidRPr="00842DC0">
              <w:rPr>
                <w:rFonts w:eastAsia="Malgun Gothic" w:hint="eastAsia"/>
                <w:lang w:eastAsia="ko-KR"/>
              </w:rPr>
              <w:t>,</w:t>
            </w:r>
            <w:r w:rsidRPr="00842DC0">
              <w:rPr>
                <w:rFonts w:eastAsia="Malgun Gothic"/>
                <w:lang w:eastAsia="ko-KR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=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,g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ab</m:t>
                  </m:r>
                </m:sup>
              </m:sSup>
            </m:oMath>
            <w:r>
              <w:rPr>
                <w:rFonts w:eastAsia="Malgun Gothic" w:hint="eastAsia"/>
                <w:lang w:eastAsia="ko-KR"/>
              </w:rPr>
              <w:t>.</w:t>
            </w:r>
          </w:p>
          <w:p w14:paraId="15E5BC4B" w14:textId="77777777" w:rsidR="006D2FB9" w:rsidRPr="00787845" w:rsidRDefault="006D2FB9" w:rsidP="000708EC">
            <w:pPr>
              <w:pStyle w:val="ListParagraph"/>
              <w:numPr>
                <w:ilvl w:val="0"/>
                <w:numId w:val="1"/>
              </w:numPr>
              <w:jc w:val="both"/>
              <w:rPr>
                <w:shd w:val="clear" w:color="auto" w:fill="FFFFFF"/>
                <w:lang w:eastAsia="ko-KR"/>
              </w:rPr>
            </w:pPr>
            <w:r w:rsidRPr="0069080C">
              <w:rPr>
                <w:i/>
                <w:iCs/>
              </w:rPr>
              <w:t>SK*</w:t>
            </w:r>
            <w:r>
              <w:t xml:space="preserve">: Private key of </w:t>
            </w:r>
            <w:r w:rsidRPr="0069080C">
              <w:rPr>
                <w:i/>
                <w:iCs/>
              </w:rPr>
              <w:t>*</w:t>
            </w:r>
          </w:p>
          <w:p w14:paraId="29754989" w14:textId="0DB18DB8" w:rsidR="006D2FB9" w:rsidRPr="00FF3C5C" w:rsidRDefault="006D2FB9" w:rsidP="000708EC">
            <w:pPr>
              <w:pStyle w:val="ListParagraph"/>
              <w:numPr>
                <w:ilvl w:val="0"/>
                <w:numId w:val="1"/>
              </w:numPr>
              <w:jc w:val="both"/>
              <w:rPr>
                <w:shd w:val="clear" w:color="auto" w:fill="FFFFFF"/>
                <w:lang w:eastAsia="ko-KR"/>
              </w:rPr>
            </w:pPr>
            <w:r w:rsidRPr="0069080C">
              <w:rPr>
                <w:i/>
                <w:iCs/>
              </w:rPr>
              <w:t>PK*</w:t>
            </w:r>
            <w:r>
              <w:t xml:space="preserve">: Public key of </w:t>
            </w:r>
            <w:r w:rsidRPr="0069080C">
              <w:rPr>
                <w:i/>
                <w:iCs/>
              </w:rPr>
              <w:t>*</w:t>
            </w:r>
          </w:p>
        </w:tc>
      </w:tr>
    </w:tbl>
    <w:p w14:paraId="21303FF9" w14:textId="60CBBF10" w:rsidR="00C116CD" w:rsidRDefault="00664F1F" w:rsidP="00664F1F">
      <w:pPr>
        <w:pStyle w:val="Heading3"/>
        <w:rPr>
          <w:rFonts w:ascii="Malgun Gothic" w:eastAsia="Malgun Gothic" w:hAnsi="Malgun Gothic" w:cs="Malgun Gothic"/>
          <w:lang w:eastAsia="ko-KR"/>
        </w:rPr>
      </w:pPr>
      <w:r>
        <w:rPr>
          <w:rFonts w:ascii="Malgun Gothic" w:eastAsia="Malgun Gothic" w:hAnsi="Malgun Gothic" w:cs="Malgun Gothic"/>
          <w:lang w:eastAsia="ko-KR"/>
        </w:rPr>
        <w:t>EMR encryption</w:t>
      </w:r>
    </w:p>
    <w:p w14:paraId="567BA91D" w14:textId="2BA917CE" w:rsidR="009E5DB5" w:rsidRDefault="00A56540" w:rsidP="00664F1F">
      <w:pPr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t xml:space="preserve">For </w:t>
      </w:r>
      <w:r w:rsidR="00CB4DDF">
        <w:rPr>
          <w:rFonts w:eastAsia="Malgun Gothic"/>
          <w:lang w:eastAsia="ko-KR"/>
        </w:rPr>
        <w:t xml:space="preserve">the storing </w:t>
      </w:r>
      <w:r w:rsidR="003D749A">
        <w:rPr>
          <w:rFonts w:eastAsia="Malgun Gothic"/>
          <w:lang w:eastAsia="ko-KR"/>
        </w:rPr>
        <w:t xml:space="preserve">and uploading </w:t>
      </w:r>
      <w:r w:rsidR="00CB4DDF">
        <w:rPr>
          <w:rFonts w:eastAsia="Malgun Gothic"/>
          <w:lang w:eastAsia="ko-KR"/>
        </w:rPr>
        <w:t>EMR</w:t>
      </w:r>
      <w:r w:rsidR="00DE4EB9">
        <w:rPr>
          <w:rFonts w:eastAsia="Malgun Gothic"/>
          <w:lang w:eastAsia="ko-KR"/>
        </w:rPr>
        <w:t xml:space="preserve"> </w:t>
      </w:r>
      <w:r w:rsidR="00CB4DDF">
        <w:rPr>
          <w:rFonts w:eastAsia="Malgun Gothic"/>
          <w:lang w:eastAsia="ko-KR"/>
        </w:rPr>
        <w:t xml:space="preserve">securely, </w:t>
      </w:r>
      <w:r w:rsidR="00DE4EB9">
        <w:rPr>
          <w:rFonts w:eastAsia="Malgun Gothic"/>
          <w:lang w:eastAsia="ko-KR"/>
        </w:rPr>
        <w:t xml:space="preserve">the patient encrypts </w:t>
      </w:r>
      <w:r w:rsidR="003B32DD">
        <w:rPr>
          <w:rFonts w:eastAsia="Malgun Gothic"/>
          <w:lang w:eastAsia="ko-KR"/>
        </w:rPr>
        <w:t xml:space="preserve">the </w:t>
      </w:r>
      <w:r w:rsidR="00DE4EB9">
        <w:rPr>
          <w:rFonts w:eastAsia="Malgun Gothic"/>
          <w:lang w:eastAsia="ko-KR"/>
        </w:rPr>
        <w:t>EMR</w:t>
      </w:r>
      <w:r w:rsidR="003D749A">
        <w:rPr>
          <w:rFonts w:eastAsia="Malgun Gothic"/>
          <w:lang w:eastAsia="ko-KR"/>
        </w:rPr>
        <w:t xml:space="preserve"> data</w:t>
      </w:r>
      <w:r w:rsidR="00DE4EB9">
        <w:rPr>
          <w:rFonts w:eastAsia="Malgun Gothic"/>
          <w:lang w:eastAsia="ko-KR"/>
        </w:rPr>
        <w:t xml:space="preserve">. </w:t>
      </w:r>
      <w:r w:rsidR="009F1177">
        <w:rPr>
          <w:rFonts w:eastAsia="Malgun Gothic"/>
          <w:lang w:eastAsia="ko-KR"/>
        </w:rPr>
        <w:t>When</w:t>
      </w:r>
      <w:r w:rsidR="006F29F2">
        <w:rPr>
          <w:rFonts w:eastAsia="Malgun Gothic"/>
          <w:lang w:eastAsia="ko-KR"/>
        </w:rPr>
        <w:t xml:space="preserve"> a</w:t>
      </w:r>
      <w:r w:rsidR="003B32DD">
        <w:rPr>
          <w:rFonts w:eastAsia="Malgun Gothic"/>
          <w:lang w:eastAsia="ko-KR"/>
        </w:rPr>
        <w:t xml:space="preserve">n EMR data is generated by </w:t>
      </w:r>
      <w:r w:rsidR="003B32DD" w:rsidRPr="0044081E">
        <w:rPr>
          <w:rFonts w:eastAsia="Malgun Gothic"/>
          <w:spacing w:val="-2"/>
          <w:lang w:eastAsia="ko-KR"/>
        </w:rPr>
        <w:t xml:space="preserve">treatment, the </w:t>
      </w:r>
      <w:r w:rsidR="003C3043" w:rsidRPr="0044081E">
        <w:rPr>
          <w:rFonts w:eastAsia="Malgun Gothic"/>
          <w:spacing w:val="-2"/>
          <w:lang w:eastAsia="ko-KR"/>
        </w:rPr>
        <w:t xml:space="preserve">treated </w:t>
      </w:r>
      <w:r w:rsidR="003B32DD" w:rsidRPr="0044081E">
        <w:rPr>
          <w:rFonts w:eastAsia="Malgun Gothic"/>
          <w:spacing w:val="-2"/>
          <w:lang w:eastAsia="ko-KR"/>
        </w:rPr>
        <w:t xml:space="preserve">patient </w:t>
      </w:r>
      <w:r w:rsidR="00D24BC3" w:rsidRPr="0044081E">
        <w:rPr>
          <w:rFonts w:eastAsia="Malgun Gothic"/>
          <w:spacing w:val="-2"/>
          <w:lang w:eastAsia="ko-KR"/>
        </w:rPr>
        <w:t xml:space="preserve">encrypts the EMR data </w:t>
      </w:r>
      <w:r w:rsidR="00D63AE6" w:rsidRPr="0044081E">
        <w:rPr>
          <w:rFonts w:eastAsia="Malgun Gothic"/>
          <w:spacing w:val="-2"/>
          <w:lang w:eastAsia="ko-KR"/>
        </w:rPr>
        <w:t xml:space="preserve">using </w:t>
      </w:r>
      <w:r w:rsidR="00A8387A" w:rsidRPr="0044081E">
        <w:rPr>
          <w:rFonts w:eastAsia="Malgun Gothic"/>
          <w:spacing w:val="-2"/>
          <w:lang w:eastAsia="ko-KR"/>
        </w:rPr>
        <w:t xml:space="preserve">the </w:t>
      </w:r>
      <w:r w:rsidR="00651E2A" w:rsidRPr="0044081E">
        <w:rPr>
          <w:rFonts w:eastAsia="Malgun Gothic"/>
          <w:spacing w:val="-2"/>
          <w:lang w:eastAsia="ko-KR"/>
        </w:rPr>
        <w:t>patient’s private key (</w:t>
      </w:r>
      <m:oMath>
        <m:r>
          <w:rPr>
            <w:rFonts w:ascii="Cambria Math" w:eastAsia="Malgun Gothic" w:hAnsi="Cambria Math"/>
            <w:spacing w:val="-2"/>
            <w:lang w:eastAsia="ko-KR"/>
          </w:rPr>
          <m:t>S</m:t>
        </m:r>
        <m:sSub>
          <m:sSubPr>
            <m:ctrlPr>
              <w:rPr>
                <w:rFonts w:ascii="Cambria Math" w:eastAsia="Malgun Gothic" w:hAnsi="Cambria Math"/>
                <w:i/>
                <w:spacing w:val="-2"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spacing w:val="-2"/>
                <w:lang w:eastAsia="ko-KR"/>
              </w:rPr>
              <m:t>K</m:t>
            </m:r>
          </m:e>
          <m:sub>
            <m:r>
              <w:rPr>
                <w:rFonts w:ascii="Cambria Math" w:eastAsia="Malgun Gothic" w:hAnsi="Cambria Math"/>
                <w:spacing w:val="-2"/>
                <w:lang w:eastAsia="ko-KR"/>
              </w:rPr>
              <m:t>p</m:t>
            </m:r>
          </m:sub>
        </m:sSub>
        <m:r>
          <w:rPr>
            <w:rFonts w:ascii="Cambria Math" w:eastAsia="Malgun Gothic" w:hAnsi="Cambria Math"/>
            <w:spacing w:val="-2"/>
            <w:lang w:eastAsia="ko-KR"/>
          </w:rPr>
          <m:t>=p)</m:t>
        </m:r>
      </m:oMath>
      <w:r w:rsidR="00651E2A" w:rsidRPr="0044081E">
        <w:rPr>
          <w:rFonts w:eastAsia="Malgun Gothic"/>
          <w:spacing w:val="-2"/>
          <w:lang w:eastAsia="ko-KR"/>
        </w:rPr>
        <w:t xml:space="preserve"> </w:t>
      </w:r>
      <w:r w:rsidR="00D7173B" w:rsidRPr="0044081E">
        <w:rPr>
          <w:rFonts w:eastAsia="Malgun Gothic"/>
          <w:spacing w:val="-2"/>
          <w:lang w:eastAsia="ko-KR"/>
        </w:rPr>
        <w:t xml:space="preserve">and </w:t>
      </w:r>
      <w:r w:rsidR="00A8387A" w:rsidRPr="0044081E">
        <w:rPr>
          <w:rFonts w:eastAsia="Malgun Gothic"/>
          <w:spacing w:val="-2"/>
          <w:lang w:eastAsia="ko-KR"/>
        </w:rPr>
        <w:t xml:space="preserve">randomly selected number </w:t>
      </w:r>
      <m:oMath>
        <m:r>
          <w:rPr>
            <w:rFonts w:ascii="Cambria Math" w:eastAsia="Malgun Gothic" w:hAnsi="Cambria Math"/>
            <w:spacing w:val="-2"/>
            <w:lang w:eastAsia="ko-KR"/>
          </w:rPr>
          <m:t>r</m:t>
        </m:r>
      </m:oMath>
      <w:r w:rsidR="00D24BC3" w:rsidRPr="0044081E">
        <w:rPr>
          <w:rFonts w:eastAsia="Malgun Gothic"/>
          <w:spacing w:val="-2"/>
          <w:lang w:eastAsia="ko-KR"/>
        </w:rPr>
        <w:t>.</w:t>
      </w:r>
      <w:r w:rsidR="005F32EF" w:rsidRPr="0044081E">
        <w:rPr>
          <w:rFonts w:eastAsia="Malgun Gothic"/>
          <w:spacing w:val="-2"/>
          <w:lang w:eastAsia="ko-KR"/>
        </w:rPr>
        <w:t xml:space="preserve"> </w:t>
      </w:r>
      <w:r w:rsidR="0042127E" w:rsidRPr="0044081E">
        <w:rPr>
          <w:rFonts w:eastAsia="Malgun Gothic"/>
          <w:spacing w:val="-2"/>
          <w:lang w:eastAsia="ko-KR"/>
        </w:rPr>
        <w:t xml:space="preserve">The </w:t>
      </w:r>
      <w:r w:rsidR="008A11B2" w:rsidRPr="0044081E">
        <w:rPr>
          <w:rFonts w:eastAsia="Malgun Gothic"/>
          <w:spacing w:val="-2"/>
          <w:lang w:eastAsia="ko-KR"/>
        </w:rPr>
        <w:t xml:space="preserve">algorithm of </w:t>
      </w:r>
      <w:r w:rsidR="003C2ABA" w:rsidRPr="0044081E">
        <w:rPr>
          <w:rFonts w:eastAsia="Malgun Gothic"/>
          <w:spacing w:val="-2"/>
          <w:lang w:eastAsia="ko-KR"/>
        </w:rPr>
        <w:t>EMR encryption</w:t>
      </w:r>
      <w:r w:rsidR="008A11B2" w:rsidRPr="0044081E">
        <w:rPr>
          <w:rFonts w:eastAsia="Malgun Gothic"/>
          <w:spacing w:val="-2"/>
          <w:lang w:eastAsia="ko-KR"/>
        </w:rPr>
        <w:t xml:space="preserve"> is defined in </w:t>
      </w:r>
      <w:r w:rsidR="00E660E3" w:rsidRPr="0044081E">
        <w:rPr>
          <w:rFonts w:eastAsia="Malgun Gothic"/>
          <w:spacing w:val="-2"/>
          <w:lang w:eastAsia="ko-KR"/>
        </w:rPr>
        <w:t>A</w:t>
      </w:r>
      <w:r w:rsidR="0042127E" w:rsidRPr="0044081E">
        <w:rPr>
          <w:rFonts w:eastAsia="Malgun Gothic"/>
          <w:spacing w:val="-2"/>
          <w:lang w:eastAsia="ko-KR"/>
        </w:rPr>
        <w:t>lgorithm</w:t>
      </w:r>
      <w:r w:rsidR="0044081E" w:rsidRPr="0044081E">
        <w:rPr>
          <w:rFonts w:eastAsia="Malgun Gothic"/>
          <w:spacing w:val="-2"/>
          <w:lang w:eastAsia="ko-KR"/>
        </w:rPr>
        <w:t xml:space="preserve"> 1</w:t>
      </w:r>
      <w:r w:rsidR="0042127E" w:rsidRPr="0044081E">
        <w:rPr>
          <w:rFonts w:eastAsia="Malgun Gothic"/>
          <w:spacing w:val="-2"/>
          <w:lang w:eastAsia="ko-KR"/>
        </w:rPr>
        <w:t>.</w:t>
      </w:r>
      <w:r w:rsidR="0042127E">
        <w:rPr>
          <w:rFonts w:eastAsia="Malgun Gothic"/>
          <w:lang w:eastAsia="ko-KR"/>
        </w:rPr>
        <w:t xml:space="preserve"> </w:t>
      </w:r>
    </w:p>
    <w:p w14:paraId="11031241" w14:textId="2EBEBF44" w:rsidR="0044081E" w:rsidRDefault="0044081E" w:rsidP="00664F1F">
      <w:pPr>
        <w:rPr>
          <w:rFonts w:eastAsia="Malgun Gothic"/>
          <w:lang w:eastAsia="ko-KR"/>
        </w:rPr>
      </w:pPr>
    </w:p>
    <w:p w14:paraId="66BC544A" w14:textId="77777777" w:rsidR="002B4D5F" w:rsidRDefault="002B4D5F" w:rsidP="00664F1F">
      <w:pPr>
        <w:rPr>
          <w:rFonts w:eastAsia="Malgun Gothic"/>
          <w:lang w:eastAsia="ko-KR"/>
        </w:rPr>
      </w:pPr>
    </w:p>
    <w:p w14:paraId="19758C6B" w14:textId="67A5DA64" w:rsidR="00966DFB" w:rsidRPr="008F3B99" w:rsidRDefault="00966DFB" w:rsidP="00966DFB">
      <w:pPr>
        <w:jc w:val="center"/>
      </w:pPr>
      <w:r>
        <w:rPr>
          <w:lang w:eastAsia="ko-KR"/>
        </w:rPr>
        <w:lastRenderedPageBreak/>
        <w:t>Algorithm</w:t>
      </w:r>
      <w:r w:rsidR="008C211C">
        <w:rPr>
          <w:lang w:eastAsia="ko-KR"/>
        </w:rPr>
        <w:t xml:space="preserve"> </w:t>
      </w:r>
      <w:r w:rsidR="0044081E">
        <w:rPr>
          <w:lang w:eastAsia="ko-KR"/>
        </w:rPr>
        <w:t>1</w:t>
      </w:r>
      <w:r w:rsidRPr="008F3B99">
        <w:rPr>
          <w:lang w:eastAsia="ko-KR"/>
        </w:rPr>
        <w:t xml:space="preserve">. </w:t>
      </w:r>
      <w:r w:rsidR="000A6142">
        <w:t>EMR</w:t>
      </w:r>
      <w:r w:rsidRPr="008F3B99">
        <w:t xml:space="preserve"> encryption</w:t>
      </w:r>
    </w:p>
    <w:tbl>
      <w:tblPr>
        <w:tblStyle w:val="TableGrid"/>
        <w:tblW w:w="90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9030"/>
      </w:tblGrid>
      <w:tr w:rsidR="00966DFB" w:rsidRPr="008F3B99" w14:paraId="75D694EF" w14:textId="77777777" w:rsidTr="000708EC">
        <w:trPr>
          <w:trHeight w:val="17"/>
          <w:jc w:val="center"/>
        </w:trPr>
        <w:tc>
          <w:tcPr>
            <w:tcW w:w="90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98B14C" w14:textId="77777777" w:rsidR="00966DFB" w:rsidRPr="008F3B99" w:rsidRDefault="00966DFB" w:rsidP="000708EC">
            <w:pPr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  <w:lang w:eastAsia="ko-KR"/>
              </w:rPr>
              <w:t>Data encryption</w:t>
            </w:r>
          </w:p>
        </w:tc>
      </w:tr>
      <w:tr w:rsidR="00966DFB" w:rsidRPr="008F3B99" w14:paraId="0E1263FA" w14:textId="77777777" w:rsidTr="000708EC">
        <w:trPr>
          <w:trHeight w:val="5"/>
          <w:jc w:val="center"/>
        </w:trPr>
        <w:tc>
          <w:tcPr>
            <w:tcW w:w="9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D5120" w14:textId="77777777" w:rsidR="000512FF" w:rsidRPr="000512FF" w:rsidRDefault="00966DFB" w:rsidP="000512FF">
            <w:pPr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</w:rPr>
              <w:t xml:space="preserve">Input: </w:t>
            </w:r>
            <w:r w:rsidRPr="007A29F9">
              <w:rPr>
                <w:rFonts w:eastAsia="GulimChe"/>
                <w:i/>
                <w:iCs/>
              </w:rPr>
              <w:t>P</w:t>
            </w:r>
            <w:r w:rsidR="00934C9D">
              <w:rPr>
                <w:rFonts w:eastAsia="GulimChe"/>
                <w:i/>
                <w:iCs/>
              </w:rPr>
              <w:t>rivate</w:t>
            </w:r>
            <w:r w:rsidRPr="007A29F9">
              <w:rPr>
                <w:rFonts w:eastAsia="GulimChe"/>
                <w:i/>
                <w:iCs/>
              </w:rPr>
              <w:t xml:space="preserve"> key</w:t>
            </w:r>
            <w:r w:rsidRPr="008F3B99">
              <w:rPr>
                <w:rFonts w:eastAsia="GulimChe"/>
              </w:rPr>
              <w:t xml:space="preserve"> of the </w:t>
            </w:r>
            <w:r>
              <w:rPr>
                <w:rFonts w:eastAsia="GulimChe"/>
              </w:rPr>
              <w:t>p</w:t>
            </w:r>
            <w:r w:rsidRPr="008F3B99">
              <w:rPr>
                <w:rFonts w:eastAsia="GulimChe"/>
              </w:rPr>
              <w:t>atient</w:t>
            </w:r>
            <w:r w:rsidR="001C4B55">
              <w:rPr>
                <w:rFonts w:eastAsia="GulimChe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SK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</m:t>
                  </m:r>
                </m:sub>
              </m:sSub>
            </m:oMath>
            <w:r w:rsidRPr="008F3B99">
              <w:rPr>
                <w:rFonts w:eastAsia="GulimChe"/>
              </w:rPr>
              <w:t xml:space="preserve">,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EM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R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</m:oMath>
          </w:p>
          <w:p w14:paraId="18CD1103" w14:textId="7B07D182" w:rsidR="00966DFB" w:rsidRPr="000512FF" w:rsidRDefault="00966DFB" w:rsidP="000512FF">
            <w:pPr>
              <w:jc w:val="both"/>
              <w:rPr>
                <w:rFonts w:eastAsia="GulimChe"/>
              </w:rPr>
            </w:pPr>
            <w:r w:rsidRPr="008F3B99">
              <w:rPr>
                <w:rFonts w:eastAsia="GulimChe"/>
              </w:rPr>
              <w:t xml:space="preserve">Output: Encrypted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EM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R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</m:oMath>
            <w:r w:rsidRPr="008F3B99">
              <w:rPr>
                <w:rFonts w:eastAsia="GulimChe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</m:t>
                  </m:r>
                </m:sub>
              </m:sSub>
            </m:oMath>
          </w:p>
        </w:tc>
      </w:tr>
      <w:tr w:rsidR="00966DFB" w:rsidRPr="008F3B99" w14:paraId="52B94F6C" w14:textId="77777777" w:rsidTr="000708EC">
        <w:trPr>
          <w:trHeight w:val="140"/>
          <w:jc w:val="center"/>
        </w:trPr>
        <w:tc>
          <w:tcPr>
            <w:tcW w:w="903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2923706" w14:textId="789A466A" w:rsidR="00966DFB" w:rsidRPr="008F3B99" w:rsidRDefault="00966DFB" w:rsidP="000708EC">
            <w:pPr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>Function</w:t>
            </w:r>
            <w:r w:rsidRPr="008F3B99">
              <w:rPr>
                <w:rFonts w:eastAsia="GulimChe"/>
                <w:lang w:eastAsia="ko-KR"/>
              </w:rPr>
              <w:t xml:space="preserve"> Encryption (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S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K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  <m:r>
                <w:rPr>
                  <w:rFonts w:ascii="Cambria Math" w:eastAsia="GulimChe" w:hAnsi="Cambria Math"/>
                  <w:lang w:eastAsia="ko-KR"/>
                </w:rPr>
                <m:t>, EM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R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</m:oMath>
            <w:r w:rsidRPr="008F3B99">
              <w:rPr>
                <w:rFonts w:eastAsia="GulimChe"/>
                <w:lang w:eastAsia="ko-KR"/>
              </w:rPr>
              <w:t>)</w:t>
            </w:r>
          </w:p>
          <w:p w14:paraId="6E55CCC6" w14:textId="77777777" w:rsidR="00966DFB" w:rsidRPr="008F3B99" w:rsidRDefault="00966DFB" w:rsidP="000708EC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 xml:space="preserve">if </w:t>
            </w:r>
            <w:r>
              <w:rPr>
                <w:rFonts w:eastAsia="GulimChe"/>
                <w:lang w:eastAsia="ko-KR"/>
              </w:rPr>
              <w:t>EMR</w:t>
            </w:r>
            <w:r w:rsidRPr="008F3B99">
              <w:rPr>
                <w:rFonts w:eastAsia="GulimChe"/>
                <w:lang w:eastAsia="ko-KR"/>
              </w:rPr>
              <w:t xml:space="preserve"> is generated through treatment </w:t>
            </w:r>
            <w:r w:rsidRPr="008F3B99">
              <w:rPr>
                <w:rFonts w:eastAsia="GulimChe"/>
                <w:b/>
                <w:bCs/>
                <w:lang w:eastAsia="ko-KR"/>
              </w:rPr>
              <w:t>then</w:t>
            </w:r>
          </w:p>
          <w:p w14:paraId="0B9D0EED" w14:textId="5201E7EE" w:rsidR="00740689" w:rsidRDefault="00492D77" w:rsidP="000C02D1">
            <w:pPr>
              <w:ind w:leftChars="200" w:left="480"/>
              <w:jc w:val="both"/>
              <w:rPr>
                <w:rFonts w:eastAsia="GulimChe" w:cs="Cambria Math"/>
                <w:lang w:eastAsia="ko-KR"/>
              </w:rPr>
            </w:pPr>
            <w:r>
              <w:rPr>
                <w:rFonts w:eastAsia="GulimChe" w:cs="Cambria Math"/>
                <w:lang w:eastAsia="ko-KR"/>
              </w:rPr>
              <w:t>S</w:t>
            </w:r>
            <w:r w:rsidR="00740689">
              <w:rPr>
                <w:rFonts w:eastAsia="GulimChe" w:cs="Cambria Math"/>
                <w:lang w:eastAsia="ko-KR"/>
              </w:rPr>
              <w:t xml:space="preserve">elect </w:t>
            </w:r>
            <w:r>
              <w:rPr>
                <w:rFonts w:eastAsia="GulimChe" w:cs="Cambria Math"/>
                <w:lang w:eastAsia="ko-KR"/>
              </w:rPr>
              <w:t xml:space="preserve">random </w:t>
            </w:r>
            <m:oMath>
              <m:r>
                <w:rPr>
                  <w:rFonts w:ascii="Cambria Math" w:eastAsia="GulimChe" w:hAnsi="Cambria Math" w:cs="Cambria Math"/>
                  <w:lang w:eastAsia="ko-KR"/>
                </w:rPr>
                <m:t>r</m:t>
              </m:r>
            </m:oMath>
          </w:p>
          <w:p w14:paraId="40D3B4CA" w14:textId="518C3A15" w:rsidR="008F40C3" w:rsidRPr="008F40C3" w:rsidRDefault="00625AEA" w:rsidP="000C02D1">
            <w:pPr>
              <w:ind w:leftChars="200" w:left="480"/>
              <w:jc w:val="both"/>
              <w:rPr>
                <w:rFonts w:eastAsia="GulimChe" w:cs="Cambria Math"/>
                <w:lang w:eastAsia="ko-KR"/>
              </w:rPr>
            </w:pPr>
            <w:r>
              <w:rPr>
                <w:rFonts w:eastAsia="GulimChe" w:cs="Cambria Math" w:hint="eastAsia"/>
                <w:lang w:eastAsia="ko-KR"/>
              </w:rPr>
              <w:t>E</w:t>
            </w:r>
            <w:r>
              <w:rPr>
                <w:rFonts w:eastAsia="GulimChe" w:cs="Cambria Math"/>
                <w:lang w:eastAsia="ko-KR"/>
              </w:rPr>
              <w:t xml:space="preserve">MR encryption key </w:t>
            </w:r>
            <m:oMath>
              <m:sSup>
                <m:sSupPr>
                  <m:ctrlPr>
                    <w:rPr>
                      <w:rFonts w:ascii="Cambria Math" w:eastAsia="GulimChe" w:hAnsi="Cambria Math" w:cs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GulimChe" w:hAnsi="Cambria Math" w:cs="Cambria Math"/>
                      <w:lang w:eastAsia="ko-KR"/>
                    </w:rPr>
                    <m:t>Z</m:t>
                  </m:r>
                </m:e>
                <m:sup>
                  <m:r>
                    <w:rPr>
                      <w:rFonts w:ascii="Cambria Math" w:eastAsia="GulimChe" w:hAnsi="Cambria Math" w:cs="Cambria Math"/>
                      <w:lang w:eastAsia="ko-KR"/>
                    </w:rPr>
                    <m:t>r</m:t>
                  </m:r>
                </m:sup>
              </m:sSup>
              <m:r>
                <w:rPr>
                  <w:rFonts w:ascii="Cambria Math" w:eastAsia="GulimChe" w:hAnsi="Cambria Math" w:cs="Cambria Math"/>
                  <w:lang w:eastAsia="ko-KR"/>
                </w:rPr>
                <m:t>=e(g,</m:t>
              </m:r>
              <m:sSup>
                <m:sSupPr>
                  <m:ctrlPr>
                    <w:rPr>
                      <w:rFonts w:ascii="Cambria Math" w:eastAsia="GulimChe" w:hAnsi="Cambria Math" w:cs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GulimChe" w:hAnsi="Cambria Math" w:cs="Cambria Math"/>
                      <w:lang w:eastAsia="ko-KR"/>
                    </w:rPr>
                    <m:t>g</m:t>
                  </m:r>
                </m:e>
                <m:sup>
                  <m:r>
                    <w:rPr>
                      <w:rFonts w:ascii="Cambria Math" w:eastAsia="GulimChe" w:hAnsi="Cambria Math" w:cs="Cambria Math"/>
                      <w:lang w:eastAsia="ko-KR"/>
                    </w:rPr>
                    <m:t>r</m:t>
                  </m:r>
                </m:sup>
              </m:sSup>
              <m:r>
                <w:rPr>
                  <w:rFonts w:ascii="Cambria Math" w:eastAsia="GulimChe" w:hAnsi="Cambria Math" w:cs="Cambria Math"/>
                  <w:lang w:eastAsia="ko-KR"/>
                </w:rPr>
                <m:t>)</m:t>
              </m:r>
            </m:oMath>
          </w:p>
          <w:p w14:paraId="7B221CF5" w14:textId="6672F1D6" w:rsidR="00966DFB" w:rsidRPr="008F3B99" w:rsidRDefault="00585CC3" w:rsidP="000708EC">
            <w:pPr>
              <w:ind w:leftChars="200" w:left="480"/>
              <w:jc w:val="both"/>
              <w:rPr>
                <w:rFonts w:eastAsia="GulimChe"/>
                <w:i/>
                <w:lang w:eastAsia="ko-KR"/>
              </w:rPr>
            </w:pP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  <m:r>
                <w:rPr>
                  <w:rFonts w:ascii="Cambria Math" w:eastAsia="GulimChe" w:hAnsi="Cambria Math"/>
                  <w:lang w:eastAsia="ko-KR"/>
                </w:rPr>
                <m:t>←(</m:t>
              </m:r>
              <m:sSup>
                <m:sSup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Z</m:t>
                  </m:r>
                </m:e>
                <m:sup>
                  <m:r>
                    <w:rPr>
                      <w:rFonts w:ascii="Cambria Math" w:eastAsia="GulimChe" w:hAnsi="Cambria Math"/>
                      <w:lang w:eastAsia="ko-KR"/>
                    </w:rPr>
                    <m:t>r</m:t>
                  </m:r>
                </m:sup>
              </m:sSup>
              <m:r>
                <w:rPr>
                  <w:rFonts w:ascii="Cambria Math" w:eastAsia="GulimChe" w:hAnsi="Cambria Math"/>
                  <w:lang w:eastAsia="ko-KR"/>
                </w:rPr>
                <m:t>*EM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R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</m:oMath>
            <w:r w:rsidR="008F40C3">
              <w:rPr>
                <w:rFonts w:eastAsia="GulimChe" w:hint="eastAsia"/>
                <w:i/>
                <w:lang w:eastAsia="ko-KR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g</m:t>
                  </m:r>
                </m:e>
                <m:sup>
                  <m:r>
                    <w:rPr>
                      <w:rFonts w:ascii="Cambria Math" w:eastAsia="GulimChe" w:hAnsi="Cambria Math"/>
                      <w:lang w:eastAsia="ko-KR"/>
                    </w:rPr>
                    <m:t>rp</m:t>
                  </m:r>
                </m:sup>
              </m:sSup>
              <m:r>
                <w:rPr>
                  <w:rFonts w:ascii="Cambria Math" w:eastAsia="GulimChe" w:hAnsi="Cambria Math"/>
                  <w:lang w:eastAsia="ko-KR"/>
                </w:rPr>
                <m:t>)</m:t>
              </m:r>
            </m:oMath>
            <w:r w:rsidR="008F40C3">
              <w:rPr>
                <w:rFonts w:eastAsia="GulimChe"/>
                <w:i/>
                <w:lang w:eastAsia="ko-KR"/>
              </w:rPr>
              <w:t xml:space="preserve"> </w:t>
            </w:r>
          </w:p>
          <w:p w14:paraId="66BDEAB2" w14:textId="77777777" w:rsidR="00966DFB" w:rsidRPr="008F3B99" w:rsidRDefault="00966DFB" w:rsidP="000708EC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 xml:space="preserve">return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  <w:iCs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</m:oMath>
          </w:p>
          <w:p w14:paraId="1EE1AD12" w14:textId="77777777" w:rsidR="00966DFB" w:rsidRPr="008F3B99" w:rsidRDefault="00966DFB" w:rsidP="000708EC">
            <w:pPr>
              <w:jc w:val="both"/>
              <w:rPr>
                <w:rFonts w:eastAsia="GulimChe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>end function</w:t>
            </w:r>
          </w:p>
        </w:tc>
      </w:tr>
    </w:tbl>
    <w:p w14:paraId="5D85E678" w14:textId="77777777" w:rsidR="009E2561" w:rsidRDefault="009E2561" w:rsidP="0017600F">
      <w:pPr>
        <w:ind w:leftChars="100" w:left="240"/>
        <w:jc w:val="both"/>
        <w:rPr>
          <w:rFonts w:eastAsia="Malgun Gothic"/>
          <w:lang w:eastAsia="ko-KR"/>
        </w:rPr>
      </w:pPr>
    </w:p>
    <w:p w14:paraId="0E866E63" w14:textId="6C8278D0" w:rsidR="00966DFB" w:rsidRDefault="00B115A6" w:rsidP="0017600F">
      <w:pPr>
        <w:ind w:leftChars="100" w:left="240"/>
        <w:jc w:val="both"/>
        <w:rPr>
          <w:rFonts w:eastAsia="GulimChe"/>
          <w:lang w:eastAsia="ko-KR"/>
        </w:rPr>
      </w:pPr>
      <w:r>
        <w:rPr>
          <w:rFonts w:eastAsia="Malgun Gothic"/>
          <w:lang w:eastAsia="ko-KR"/>
        </w:rPr>
        <w:t>After the EMR encryption, the patient</w:t>
      </w:r>
      <w:r w:rsidR="0017600F">
        <w:rPr>
          <w:rFonts w:eastAsia="Malgun Gothic"/>
          <w:lang w:eastAsia="ko-KR"/>
        </w:rPr>
        <w:t xml:space="preserve"> uploads the encrypted EMR (</w:t>
      </w:r>
      <m:oMath>
        <m:sSub>
          <m:sSubPr>
            <m:ctrlPr>
              <w:rPr>
                <w:rFonts w:ascii="Cambria Math" w:eastAsia="GulimChe" w:hAnsi="Cambria Math"/>
                <w:i/>
                <w:iCs/>
                <w:lang w:eastAsia="ko-KR"/>
              </w:rPr>
            </m:ctrlPr>
          </m:sSubPr>
          <m:e>
            <m:r>
              <w:rPr>
                <w:rFonts w:ascii="Cambria Math" w:eastAsia="GulimChe" w:hAnsi="Cambria Math"/>
                <w:lang w:eastAsia="ko-KR"/>
              </w:rPr>
              <m:t>C</m:t>
            </m:r>
          </m:e>
          <m:sub>
            <m:r>
              <w:rPr>
                <w:rFonts w:ascii="Cambria Math" w:eastAsia="GulimChe" w:hAnsi="Cambria Math"/>
                <w:lang w:eastAsia="ko-KR"/>
              </w:rPr>
              <m:t>P</m:t>
            </m:r>
          </m:sub>
        </m:sSub>
      </m:oMath>
      <w:r w:rsidR="0017600F">
        <w:rPr>
          <w:rFonts w:eastAsia="GulimChe"/>
          <w:lang w:eastAsia="ko-KR"/>
        </w:rPr>
        <w:t>) to the blockchain.</w:t>
      </w:r>
      <w:r w:rsidR="00C24F65">
        <w:rPr>
          <w:rFonts w:eastAsia="GulimChe"/>
          <w:lang w:eastAsia="ko-KR"/>
        </w:rPr>
        <w:t xml:space="preserve"> The upload process described as Algorithm </w:t>
      </w:r>
      <w:r w:rsidR="009B7287">
        <w:rPr>
          <w:rFonts w:eastAsia="GulimChe"/>
          <w:lang w:eastAsia="ko-KR"/>
        </w:rPr>
        <w:t>2</w:t>
      </w:r>
      <w:r w:rsidR="00C24F65">
        <w:rPr>
          <w:rFonts w:eastAsia="GulimChe"/>
          <w:lang w:eastAsia="ko-KR"/>
        </w:rPr>
        <w:t xml:space="preserve">. </w:t>
      </w:r>
    </w:p>
    <w:p w14:paraId="48CBBF7C" w14:textId="0E9A5097" w:rsidR="009E2561" w:rsidRDefault="009E2561" w:rsidP="0017600F">
      <w:pPr>
        <w:ind w:leftChars="100" w:left="240"/>
        <w:jc w:val="both"/>
        <w:rPr>
          <w:rFonts w:eastAsia="GulimChe"/>
          <w:lang w:eastAsia="ko-KR"/>
        </w:rPr>
      </w:pPr>
    </w:p>
    <w:p w14:paraId="24FDFBC3" w14:textId="209C4CD5" w:rsidR="009E2561" w:rsidRPr="00727F0B" w:rsidRDefault="009E2561" w:rsidP="009E2561">
      <w:pPr>
        <w:jc w:val="center"/>
        <w:rPr>
          <w:b/>
          <w:bCs/>
          <w:lang w:eastAsia="ko-KR"/>
        </w:rPr>
      </w:pPr>
      <w:r>
        <w:rPr>
          <w:lang w:eastAsia="ko-KR"/>
        </w:rPr>
        <w:t>Algorithm</w:t>
      </w:r>
      <w:r w:rsidR="009B7287">
        <w:rPr>
          <w:lang w:eastAsia="ko-KR"/>
        </w:rPr>
        <w:t xml:space="preserve"> 2</w:t>
      </w:r>
      <w:r w:rsidRPr="00324957">
        <w:rPr>
          <w:lang w:eastAsia="ko-KR"/>
        </w:rPr>
        <w:t>. Data upload</w:t>
      </w:r>
    </w:p>
    <w:tbl>
      <w:tblPr>
        <w:tblStyle w:val="TableGrid"/>
        <w:tblW w:w="9066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6"/>
      </w:tblGrid>
      <w:tr w:rsidR="009E2561" w:rsidRPr="00324957" w14:paraId="0625D7D1" w14:textId="77777777" w:rsidTr="000708EC">
        <w:trPr>
          <w:trHeight w:val="257"/>
          <w:jc w:val="center"/>
        </w:trPr>
        <w:tc>
          <w:tcPr>
            <w:tcW w:w="9066" w:type="dxa"/>
            <w:vAlign w:val="center"/>
          </w:tcPr>
          <w:p w14:paraId="3EB0226F" w14:textId="77777777" w:rsidR="009E2561" w:rsidRPr="00324957" w:rsidRDefault="009E2561" w:rsidP="000708EC">
            <w:pPr>
              <w:jc w:val="both"/>
              <w:rPr>
                <w:rFonts w:eastAsia="GulimChe"/>
                <w:lang w:eastAsia="ko-KR"/>
              </w:rPr>
            </w:pPr>
            <w:r>
              <w:rPr>
                <w:rFonts w:eastAsia="GulimChe"/>
                <w:lang w:eastAsia="ko-KR"/>
              </w:rPr>
              <w:t>Data</w:t>
            </w:r>
            <w:r w:rsidRPr="00324957">
              <w:rPr>
                <w:rFonts w:eastAsia="GulimChe"/>
                <w:lang w:eastAsia="ko-KR"/>
              </w:rPr>
              <w:t xml:space="preserve"> Upload</w:t>
            </w:r>
          </w:p>
        </w:tc>
      </w:tr>
      <w:tr w:rsidR="009E2561" w:rsidRPr="00324957" w14:paraId="49681EF5" w14:textId="77777777" w:rsidTr="000708EC">
        <w:trPr>
          <w:trHeight w:val="88"/>
          <w:jc w:val="center"/>
        </w:trPr>
        <w:tc>
          <w:tcPr>
            <w:tcW w:w="9066" w:type="dxa"/>
            <w:tcBorders>
              <w:bottom w:val="single" w:sz="4" w:space="0" w:color="auto"/>
            </w:tcBorders>
            <w:vAlign w:val="center"/>
          </w:tcPr>
          <w:p w14:paraId="74D51815" w14:textId="77777777" w:rsidR="009E2561" w:rsidRPr="00324957" w:rsidRDefault="009E2561" w:rsidP="000708EC">
            <w:pPr>
              <w:rPr>
                <w:rFonts w:eastAsia="GulimChe"/>
              </w:rPr>
            </w:pPr>
            <w:r w:rsidRPr="00324957">
              <w:rPr>
                <w:rFonts w:eastAsia="GulimChe"/>
              </w:rPr>
              <w:t>Input: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 xml:space="preserve"> UserID</m:t>
              </m:r>
              <m:d>
                <m:dPr>
                  <m:ctrlPr>
                    <w:rPr>
                      <w:rFonts w:ascii="Cambria Math" w:eastAsia="GulimChe" w:hAnsi="Cambria Math"/>
                      <w:b/>
                      <w:bCs/>
                      <w:i/>
                      <w:lang w:eastAsia="ko-KR"/>
                    </w:rPr>
                  </m:ctrlPr>
                </m:d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P,</m:t>
                  </m:r>
                  <m:sSub>
                    <m:sSubPr>
                      <m:ctrlPr>
                        <w:rPr>
                          <w:rFonts w:ascii="Cambria Math" w:eastAsia="GulimChe" w:hAnsi="Cambria Math"/>
                          <w:b/>
                          <w:bCs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GulimChe" w:hAnsi="Cambria Math" w:cs="Malgun Gothic"/>
                          <w:lang w:eastAsia="ko-KR"/>
                        </w:rPr>
                        <m:t>i</m:t>
                      </m:r>
                    </m:sub>
                  </m:sSub>
                </m:e>
              </m:d>
            </m:oMath>
            <w:r w:rsidRPr="00324957">
              <w:rPr>
                <w:rFonts w:eastAsia="GulimChe"/>
              </w:rPr>
              <w:t>,</w:t>
            </w:r>
            <w:r>
              <w:rPr>
                <w:rFonts w:eastAsia="GulimChe"/>
              </w:rPr>
              <w:t xml:space="preserve"> </w:t>
            </w:r>
            <w:r w:rsidRPr="00E0756A">
              <w:rPr>
                <w:rFonts w:eastAsia="GulimChe"/>
                <w:i/>
                <w:iCs/>
              </w:rPr>
              <w:t>hash</w:t>
            </w:r>
            <m:oMath>
              <m:r>
                <w:rPr>
                  <w:rFonts w:ascii="Cambria Math" w:eastAsia="GulimChe" w:hAnsi="Cambria Math"/>
                </w:rPr>
                <m:t>(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eastAsia="GulimChe" w:hAnsi="Cambria Math"/>
                  <w:lang w:eastAsia="ko-KR"/>
                </w:rPr>
                <m:t>)</m:t>
              </m:r>
            </m:oMath>
            <w:r w:rsidRPr="00324957">
              <w:rPr>
                <w:rFonts w:eastAsia="GulimChe"/>
              </w:rPr>
              <w:t xml:space="preserve">, </w:t>
            </w:r>
            <w:r w:rsidRPr="00BB2CC5">
              <w:rPr>
                <w:rFonts w:eastAsia="GulimChe"/>
                <w:i/>
                <w:iCs/>
              </w:rPr>
              <w:t>Access Policy</w:t>
            </w:r>
            <w:r w:rsidRPr="00324957">
              <w:rPr>
                <w:rFonts w:eastAsia="GulimChe"/>
              </w:rPr>
              <w:t xml:space="preserve">,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Sig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eastAsia="GulimChe" w:hAnsi="Cambria Math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i</m:t>
                      </m:r>
                    </m:sub>
                  </m:sSub>
                </m:sub>
              </m:sSub>
            </m:oMath>
            <w:r w:rsidRPr="00324957">
              <w:rPr>
                <w:rFonts w:eastAsia="GulimChe"/>
                <w:lang w:eastAsia="ko-KR"/>
              </w:rPr>
              <w:t xml:space="preserve">,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Medica</m:t>
              </m:r>
              <m:sSub>
                <m:sSubPr>
                  <m:ctrlPr>
                    <w:rPr>
                      <w:rFonts w:ascii="Cambria Math" w:eastAsia="GulimChe" w:hAnsi="Cambria Math"/>
                      <w:b/>
                      <w:bCs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l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info</m:t>
                  </m:r>
                </m:sub>
              </m:sSub>
            </m:oMath>
          </w:p>
          <w:p w14:paraId="2E09CF72" w14:textId="77777777" w:rsidR="009E2561" w:rsidRPr="00324957" w:rsidRDefault="009E2561" w:rsidP="000708EC">
            <w:pPr>
              <w:jc w:val="both"/>
              <w:rPr>
                <w:rFonts w:eastAsia="GulimChe"/>
              </w:rPr>
            </w:pPr>
            <w:r w:rsidRPr="00324957">
              <w:rPr>
                <w:rFonts w:eastAsia="GulimChe"/>
              </w:rPr>
              <w:t xml:space="preserve">Output: </w:t>
            </w:r>
            <w:r w:rsidRPr="00691CC0">
              <w:rPr>
                <w:rFonts w:eastAsia="GulimChe"/>
                <w:i/>
                <w:iCs/>
              </w:rPr>
              <w:t>Transaction</w:t>
            </w:r>
            <w:r>
              <w:rPr>
                <w:rFonts w:eastAsia="GulimChe"/>
              </w:rPr>
              <w:t xml:space="preserve"> about</w:t>
            </w:r>
            <m:oMath>
              <m:r>
                <w:rPr>
                  <w:rFonts w:ascii="Cambria Math" w:eastAsia="GulimChe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eastAsia="GulimChe" w:hAnsi="Cambria Math"/>
                      <w:b/>
                      <w:bCs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</m:oMath>
          </w:p>
        </w:tc>
      </w:tr>
      <w:tr w:rsidR="009E2561" w:rsidRPr="00324957" w14:paraId="5311817F" w14:textId="77777777" w:rsidTr="000708EC">
        <w:trPr>
          <w:trHeight w:val="409"/>
          <w:jc w:val="center"/>
        </w:trPr>
        <w:tc>
          <w:tcPr>
            <w:tcW w:w="9066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3A786EFA" w14:textId="77777777" w:rsidR="009E2561" w:rsidRPr="00324957" w:rsidRDefault="009E2561" w:rsidP="000708EC">
            <w:pPr>
              <w:rPr>
                <w:rFonts w:eastAsia="GulimChe"/>
                <w:lang w:eastAsia="ko-KR"/>
              </w:rPr>
            </w:pPr>
            <w:r w:rsidRPr="00324957">
              <w:rPr>
                <w:rFonts w:eastAsia="GulimChe"/>
                <w:b/>
                <w:bCs/>
                <w:lang w:eastAsia="ko-KR"/>
              </w:rPr>
              <w:t>function</w:t>
            </w:r>
            <w:r w:rsidRPr="00324957">
              <w:rPr>
                <w:rFonts w:eastAsia="GulimChe"/>
                <w:lang w:eastAsia="ko-KR"/>
              </w:rPr>
              <w:t xml:space="preserve"> </w:t>
            </w:r>
            <w:r>
              <w:rPr>
                <w:rFonts w:eastAsia="GulimChe" w:hint="eastAsia"/>
                <w:lang w:eastAsia="ko-KR"/>
              </w:rPr>
              <w:t>D</w:t>
            </w:r>
            <w:r>
              <w:rPr>
                <w:rFonts w:eastAsia="GulimChe"/>
                <w:lang w:eastAsia="ko-KR"/>
              </w:rPr>
              <w:t xml:space="preserve">ata </w:t>
            </w:r>
            <w:r w:rsidRPr="00324957">
              <w:rPr>
                <w:rFonts w:eastAsia="GulimChe"/>
                <w:lang w:eastAsia="ko-KR"/>
              </w:rPr>
              <w:t xml:space="preserve">Upload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(UserID</m:t>
              </m:r>
              <m:d>
                <m:dPr>
                  <m:ctrlPr>
                    <w:rPr>
                      <w:rFonts w:ascii="Cambria Math" w:eastAsia="GulimChe" w:hAnsi="Cambria Math"/>
                      <w:b/>
                      <w:bCs/>
                      <w:i/>
                      <w:lang w:eastAsia="ko-KR"/>
                    </w:rPr>
                  </m:ctrlPr>
                </m:d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P,</m:t>
                  </m:r>
                  <m:sSub>
                    <m:sSubPr>
                      <m:ctrlPr>
                        <w:rPr>
                          <w:rFonts w:ascii="Cambria Math" w:eastAsia="GulimChe" w:hAnsi="Cambria Math"/>
                          <w:b/>
                          <w:bCs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GulimChe" w:hAnsi="Cambria Math" w:cs="Malgun Gothic"/>
                          <w:lang w:eastAsia="ko-KR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eastAsia="GulimChe" w:hAnsi="Cambria Math"/>
                  <w:lang w:eastAsia="ko-KR"/>
                </w:rPr>
                <m:t xml:space="preserve">, </m:t>
              </m:r>
            </m:oMath>
            <w:r w:rsidRPr="00E05102">
              <w:rPr>
                <w:rFonts w:eastAsia="GulimChe"/>
                <w:i/>
                <w:iCs/>
              </w:rPr>
              <w:t>hash</w:t>
            </w:r>
            <m:oMath>
              <m:r>
                <w:rPr>
                  <w:rFonts w:ascii="Cambria Math" w:eastAsia="GulimChe" w:hAnsi="Cambria Math"/>
                </w:rPr>
                <m:t>(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eastAsia="GulimChe" w:hAnsi="Cambria Math"/>
                  <w:lang w:eastAsia="ko-KR"/>
                </w:rPr>
                <m:t>)</m:t>
              </m:r>
            </m:oMath>
            <w:r w:rsidRPr="00324957">
              <w:rPr>
                <w:rFonts w:eastAsia="GulimChe"/>
              </w:rPr>
              <w:t>,</w:t>
            </w:r>
            <w:r>
              <w:rPr>
                <w:rFonts w:eastAsia="GulimChe"/>
              </w:rPr>
              <w:t xml:space="preserve"> </w:t>
            </w:r>
            <w:r w:rsidRPr="00E05102">
              <w:rPr>
                <w:rFonts w:eastAsia="GulimChe"/>
                <w:i/>
                <w:iCs/>
              </w:rPr>
              <w:t>Access Policy</w:t>
            </w:r>
            <w:r w:rsidRPr="00324957">
              <w:rPr>
                <w:rFonts w:eastAsia="GulimChe"/>
              </w:rPr>
              <w:t xml:space="preserve">,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Sig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eastAsia="GulimChe" w:hAnsi="Cambria Math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i</m:t>
                      </m:r>
                    </m:sub>
                  </m:sSub>
                </m:sub>
              </m:sSub>
            </m:oMath>
            <w:r w:rsidRPr="00324957">
              <w:rPr>
                <w:rFonts w:eastAsia="GulimChe"/>
                <w:lang w:eastAsia="ko-KR"/>
              </w:rPr>
              <w:t xml:space="preserve">,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Medica</m:t>
              </m:r>
              <m:sSub>
                <m:sSubPr>
                  <m:ctrlPr>
                    <w:rPr>
                      <w:rFonts w:ascii="Cambria Math" w:eastAsia="GulimChe" w:hAnsi="Cambria Math"/>
                      <w:b/>
                      <w:bCs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l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info</m:t>
                  </m:r>
                </m:sub>
              </m:sSub>
              <m:r>
                <m:rPr>
                  <m:sty m:val="bi"/>
                </m:rPr>
                <w:rPr>
                  <w:rFonts w:ascii="Cambria Math" w:eastAsia="GulimChe" w:hAnsi="Cambria Math"/>
                  <w:lang w:eastAsia="ko-KR"/>
                </w:rPr>
                <m:t>)</m:t>
              </m:r>
            </m:oMath>
          </w:p>
          <w:p w14:paraId="39463BB8" w14:textId="77777777" w:rsidR="009E2561" w:rsidRPr="00324957" w:rsidRDefault="009E2561" w:rsidP="000708EC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w:r w:rsidRPr="00324957">
              <w:rPr>
                <w:rFonts w:eastAsia="GulimChe"/>
                <w:b/>
                <w:bCs/>
                <w:lang w:eastAsia="ko-KR"/>
              </w:rPr>
              <w:t xml:space="preserve">if </w:t>
            </w:r>
            <w:r w:rsidRPr="00711216">
              <w:rPr>
                <w:rFonts w:eastAsia="GulimChe"/>
                <w:lang w:eastAsia="ko-KR"/>
              </w:rPr>
              <w:t>the hospitals receive EMR-related information from doctors</w:t>
            </w:r>
            <w:r w:rsidRPr="00324957">
              <w:rPr>
                <w:rFonts w:eastAsia="GulimChe"/>
                <w:lang w:eastAsia="ko-KR"/>
              </w:rPr>
              <w:t xml:space="preserve">, </w:t>
            </w:r>
            <w:r w:rsidRPr="00324957">
              <w:rPr>
                <w:rFonts w:eastAsia="GulimChe"/>
                <w:b/>
                <w:bCs/>
                <w:lang w:eastAsia="ko-KR"/>
              </w:rPr>
              <w:t>then</w:t>
            </w:r>
          </w:p>
          <w:p w14:paraId="566DE5F2" w14:textId="77777777" w:rsidR="009E2561" w:rsidRPr="00324957" w:rsidRDefault="009E2561" w:rsidP="000708EC">
            <w:pPr>
              <w:ind w:leftChars="100" w:left="240"/>
              <w:jc w:val="both"/>
              <w:rPr>
                <w:rFonts w:eastAsia="GulimChe"/>
                <w:lang w:eastAsia="ko-KR"/>
              </w:rPr>
            </w:pPr>
            <m:oMath>
              <m:r>
                <w:rPr>
                  <w:rFonts w:ascii="Cambria Math" w:eastAsia="GulimChe" w:hAnsi="Cambria Math"/>
                </w:rPr>
                <m:t>hash</m:t>
              </m:r>
              <m:d>
                <m:dPr>
                  <m:ctrlPr>
                    <w:rPr>
                      <w:rFonts w:ascii="Cambria Math" w:eastAsia="GulimChe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GulimChe" w:hAnsi="Cambria Math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P</m:t>
                      </m:r>
                    </m:sub>
                  </m:sSub>
                  <m:ctrlPr>
                    <w:rPr>
                      <w:rFonts w:ascii="Cambria Math" w:eastAsia="GulimChe" w:hAnsi="Cambria Math"/>
                      <w:b/>
                      <w:bCs/>
                      <w:i/>
                      <w:lang w:eastAsia="ko-KR"/>
                    </w:rPr>
                  </m:ctrlPr>
                </m:e>
              </m:d>
              <m:r>
                <w:rPr>
                  <w:rFonts w:ascii="Cambria Math" w:eastAsia="GulimChe" w:hAnsi="Cambria Math"/>
                  <w:lang w:eastAsia="ko-KR"/>
                </w:rPr>
                <m:t xml:space="preserve">← </m:t>
              </m:r>
            </m:oMath>
            <w:r w:rsidRPr="00324957">
              <w:rPr>
                <w:rFonts w:eastAsia="GulimChe"/>
                <w:lang w:eastAsia="ko-KR"/>
              </w:rPr>
              <w:t xml:space="preserve">Upload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b/>
                      <w:bCs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</m:oMath>
            <w:r w:rsidRPr="00324957">
              <w:rPr>
                <w:rFonts w:eastAsia="GulimChe"/>
                <w:lang w:eastAsia="ko-KR"/>
              </w:rPr>
              <w:t xml:space="preserve"> to IPFS system</w:t>
            </w:r>
          </w:p>
          <w:p w14:paraId="511B6887" w14:textId="77777777" w:rsidR="009E2561" w:rsidRDefault="009E2561" w:rsidP="000708EC">
            <w:pPr>
              <w:ind w:leftChars="100" w:left="240"/>
              <w:jc w:val="both"/>
              <w:rPr>
                <w:rFonts w:eastAsia="GulimChe"/>
                <w:lang w:eastAsia="ko-KR"/>
              </w:rPr>
            </w:pPr>
            <w:r w:rsidRPr="00324957">
              <w:rPr>
                <w:rFonts w:eastAsia="GulimChe"/>
                <w:lang w:eastAsia="ko-KR"/>
              </w:rPr>
              <w:t xml:space="preserve">A transaction containing the </w:t>
            </w:r>
            <w:r w:rsidRPr="00E05102">
              <w:rPr>
                <w:rFonts w:eastAsia="GulimChe"/>
                <w:i/>
                <w:iCs/>
              </w:rPr>
              <w:t>hash</w:t>
            </w:r>
            <m:oMath>
              <m:d>
                <m:dPr>
                  <m:ctrlPr>
                    <w:rPr>
                      <w:rFonts w:ascii="Cambria Math" w:eastAsia="GulimChe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GulimChe" w:hAnsi="Cambria Math"/>
                          <w:i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P</m:t>
                      </m:r>
                    </m:sub>
                  </m:sSub>
                  <m:ctrlPr>
                    <w:rPr>
                      <w:rFonts w:ascii="Cambria Math" w:eastAsia="GulimChe" w:hAnsi="Cambria Math"/>
                      <w:b/>
                      <w:i/>
                      <w:lang w:eastAsia="ko-KR"/>
                    </w:rPr>
                  </m:ctrlPr>
                </m:e>
              </m:d>
              <m:r>
                <m:rPr>
                  <m:sty m:val="bi"/>
                </m:rPr>
                <w:rPr>
                  <w:rFonts w:ascii="Cambria Math" w:eastAsia="GulimChe" w:hAnsi="Cambria Math"/>
                  <w:lang w:eastAsia="ko-KR"/>
                </w:rPr>
                <m:t>,</m:t>
              </m:r>
            </m:oMath>
            <w:r>
              <w:rPr>
                <w:rFonts w:eastAsia="GulimChe" w:hint="eastAsia"/>
                <w:b/>
                <w:lang w:eastAsia="ko-KR"/>
              </w:rPr>
              <w:t xml:space="preserve"> </w:t>
            </w:r>
            <w:r w:rsidRPr="00E05102">
              <w:rPr>
                <w:rFonts w:eastAsia="GulimChe"/>
                <w:i/>
                <w:iCs/>
                <w:lang w:eastAsia="ko-KR"/>
              </w:rPr>
              <w:t>User ID, Timestamp, simple medical information, access policy, and doctor's signature</w:t>
            </w:r>
            <w:r w:rsidRPr="00324957">
              <w:rPr>
                <w:rFonts w:eastAsia="GulimChe"/>
                <w:lang w:eastAsia="ko-KR"/>
              </w:rPr>
              <w:t xml:space="preserve"> is created.</w:t>
            </w:r>
          </w:p>
          <w:p w14:paraId="2385E74D" w14:textId="77777777" w:rsidR="009E2561" w:rsidRPr="00727F0B" w:rsidRDefault="009E2561" w:rsidP="000708EC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m:oMathPara>
              <m:oMath>
                <m:r>
                  <w:rPr>
                    <w:rFonts w:ascii="Cambria Math" w:eastAsia="GulimChe" w:hAnsi="Cambria Math"/>
                    <w:lang w:eastAsia="ko-KR"/>
                  </w:rPr>
                  <m:t>Transaction=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GulimChe" w:hAnsi="Cambria Math"/>
                        <w:b/>
                        <w:bCs/>
                        <w:i/>
                        <w:lang w:eastAsia="ko-K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GulimChe" w:hAnsi="Cambria Math"/>
                            <w:b/>
                            <w:bCs/>
                            <w:i/>
                            <w:lang w:eastAsia="ko-KR"/>
                          </w:rPr>
                        </m:ctrlPr>
                      </m:eqArr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UserID</m:t>
                        </m:r>
                        <m:d>
                          <m:dPr>
                            <m:ctrlPr>
                              <w:rPr>
                                <w:rFonts w:ascii="Cambria Math" w:eastAsia="GulimChe" w:hAnsi="Cambria Math"/>
                                <w:b/>
                                <w:bCs/>
                                <w:i/>
                                <w:lang w:eastAsia="ko-K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P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GulimChe" w:hAnsi="Cambria Math"/>
                                    <w:b/>
                                    <w:bCs/>
                                    <w:i/>
                                    <w:lang w:eastAsia="ko-K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, Timestamp, Medica</m:t>
                        </m:r>
                        <m:sSub>
                          <m:sSubPr>
                            <m:ctrlPr>
                              <w:rPr>
                                <w:rFonts w:ascii="Cambria Math" w:eastAsia="GulimChe" w:hAnsi="Cambria Math"/>
                                <w:b/>
                                <w:bCs/>
                                <w:i/>
                                <w:lang w:eastAsia="ko-K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info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GulimChe" w:hAnsi="Cambria Math"/>
                                <w:b/>
                                <w:bCs/>
                                <w:i/>
                                <w:lang w:eastAsia="ko-K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EM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GulimChe" w:hAnsi="Cambria Math"/>
                                    <w:b/>
                                    <w:bCs/>
                                    <w:i/>
                                    <w:lang w:eastAsia="ko-K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 xml:space="preserve">, </m:t>
                        </m:r>
                      </m:e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Metadata</m:t>
                        </m:r>
                        <m:d>
                          <m:dPr>
                            <m:ctrlPr>
                              <w:rPr>
                                <w:rFonts w:ascii="Cambria Math" w:eastAsia="GulimChe" w:hAnsi="Cambria Math"/>
                                <w:b/>
                                <w:bCs/>
                                <w:i/>
                                <w:lang w:eastAsia="ko-K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hash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GulimChe" w:hAnsi="Cambria Math"/>
                                    <w:b/>
                                    <w:bCs/>
                                    <w:i/>
                                    <w:lang w:eastAsia="ko-KR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GulimChe" w:hAnsi="Cambria Math"/>
                                        <w:b/>
                                        <w:bCs/>
                                        <w:i/>
                                        <w:lang w:eastAsia="ko-K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GulimChe" w:hAnsi="Cambria Math"/>
                                        <w:lang w:eastAsia="ko-KR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GulimChe" w:hAnsi="Cambria Math"/>
                                        <w:lang w:eastAsia="ko-KR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,A</m:t>
                        </m:r>
                        <m:sSub>
                          <m:sSubPr>
                            <m:ctrlPr>
                              <w:rPr>
                                <w:rFonts w:ascii="Cambria Math" w:eastAsia="GulimChe" w:hAnsi="Cambria Math"/>
                                <w:b/>
                                <w:bCs/>
                                <w:i/>
                                <w:lang w:eastAsia="ko-K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ccessPolicy</m:t>
                            </m:r>
                          </m:e>
                          <m:sub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EM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GulimChe" w:hAnsi="Cambria Math"/>
                                    <w:i/>
                                    <w:lang w:eastAsia="ko-K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P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, Sig</m:t>
                        </m:r>
                        <m:sSub>
                          <m:sSubPr>
                            <m:ctrlPr>
                              <w:rPr>
                                <w:rFonts w:ascii="Cambria Math" w:eastAsia="GulimChe" w:hAnsi="Cambria Math"/>
                                <w:b/>
                                <w:bCs/>
                                <w:i/>
                                <w:lang w:eastAsia="ko-K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n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GulimChe" w:hAnsi="Cambria Math"/>
                                    <w:b/>
                                    <w:bCs/>
                                    <w:i/>
                                    <w:lang w:eastAsia="ko-K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i</m:t>
                                </m:r>
                              </m:sub>
                            </m:sSub>
                          </m:sub>
                        </m:sSub>
                      </m:e>
                    </m:eqArr>
                  </m:e>
                </m:d>
              </m:oMath>
            </m:oMathPara>
          </w:p>
          <w:p w14:paraId="630729CC" w14:textId="77777777" w:rsidR="009E2561" w:rsidRDefault="009E2561" w:rsidP="000708EC">
            <w:pPr>
              <w:ind w:leftChars="100" w:left="240"/>
              <w:jc w:val="both"/>
              <w:rPr>
                <w:rFonts w:eastAsia="GulimChe"/>
                <w:lang w:eastAsia="ko-KR"/>
              </w:rPr>
            </w:pPr>
            <w:r w:rsidRPr="00324957">
              <w:rPr>
                <w:rFonts w:eastAsia="GulimChe"/>
                <w:lang w:eastAsia="ko-KR"/>
              </w:rPr>
              <w:t>Send transactions to the blockchain network.</w:t>
            </w:r>
          </w:p>
          <w:p w14:paraId="24DB5320" w14:textId="77777777" w:rsidR="009E2561" w:rsidRPr="00324957" w:rsidRDefault="009E2561" w:rsidP="000708EC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w:r w:rsidRPr="00324957">
              <w:rPr>
                <w:rFonts w:eastAsia="GulimChe"/>
                <w:b/>
                <w:bCs/>
                <w:lang w:eastAsia="ko-KR"/>
              </w:rPr>
              <w:t>end if</w:t>
            </w:r>
          </w:p>
          <w:p w14:paraId="0D10A834" w14:textId="77777777" w:rsidR="009E2561" w:rsidRPr="00324957" w:rsidRDefault="009E2561" w:rsidP="000708EC">
            <w:pPr>
              <w:jc w:val="both"/>
              <w:rPr>
                <w:rFonts w:eastAsia="GulimChe"/>
              </w:rPr>
            </w:pPr>
            <w:r w:rsidRPr="00324957">
              <w:rPr>
                <w:rFonts w:eastAsia="GulimChe"/>
                <w:b/>
                <w:bCs/>
                <w:lang w:eastAsia="ko-KR"/>
              </w:rPr>
              <w:t>end function</w:t>
            </w:r>
          </w:p>
        </w:tc>
      </w:tr>
    </w:tbl>
    <w:p w14:paraId="1DA759B2" w14:textId="30682C18" w:rsidR="00CB4DDF" w:rsidRDefault="00CB4DDF" w:rsidP="00CB4DDF">
      <w:pPr>
        <w:pStyle w:val="Heading3"/>
        <w:rPr>
          <w:rFonts w:ascii="Malgun Gothic" w:eastAsia="Malgun Gothic" w:hAnsi="Malgun Gothic"/>
          <w:lang w:eastAsia="ko-KR"/>
        </w:rPr>
      </w:pPr>
      <w:r w:rsidRPr="00CB4DDF">
        <w:rPr>
          <w:rFonts w:ascii="Malgun Gothic" w:eastAsia="Malgun Gothic" w:hAnsi="Malgun Gothic" w:hint="eastAsia"/>
          <w:lang w:eastAsia="ko-KR"/>
        </w:rPr>
        <w:t>E</w:t>
      </w:r>
      <w:r w:rsidRPr="00CB4DDF">
        <w:rPr>
          <w:rFonts w:ascii="Malgun Gothic" w:eastAsia="Malgun Gothic" w:hAnsi="Malgun Gothic"/>
          <w:lang w:eastAsia="ko-KR"/>
        </w:rPr>
        <w:t>MR re-encryption</w:t>
      </w:r>
    </w:p>
    <w:p w14:paraId="03DC70AD" w14:textId="2FF5B9AA" w:rsidR="007A4E67" w:rsidRDefault="009956F9" w:rsidP="00F14D68">
      <w:pPr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t>When a requester desires to get the EMR data</w:t>
      </w:r>
      <w:r w:rsidR="00387F9B">
        <w:rPr>
          <w:rFonts w:eastAsia="Malgun Gothic"/>
          <w:lang w:eastAsia="ko-KR"/>
        </w:rPr>
        <w:t xml:space="preserve"> of the patient</w:t>
      </w:r>
      <w:r>
        <w:rPr>
          <w:rFonts w:eastAsia="Malgun Gothic"/>
          <w:lang w:eastAsia="ko-KR"/>
        </w:rPr>
        <w:t>,</w:t>
      </w:r>
      <w:r w:rsidR="003428BA">
        <w:rPr>
          <w:rFonts w:eastAsia="Malgun Gothic"/>
          <w:lang w:eastAsia="ko-KR"/>
        </w:rPr>
        <w:t xml:space="preserve"> </w:t>
      </w:r>
      <w:r>
        <w:rPr>
          <w:rFonts w:eastAsia="Malgun Gothic"/>
          <w:lang w:eastAsia="ko-KR"/>
        </w:rPr>
        <w:t>t</w:t>
      </w:r>
      <w:r w:rsidR="003428BA">
        <w:rPr>
          <w:rFonts w:eastAsia="Malgun Gothic"/>
          <w:lang w:eastAsia="ko-KR"/>
        </w:rPr>
        <w:t>he patient generate</w:t>
      </w:r>
      <w:r w:rsidR="00820EBA">
        <w:rPr>
          <w:rFonts w:eastAsia="Malgun Gothic"/>
          <w:lang w:eastAsia="ko-KR"/>
        </w:rPr>
        <w:t>s</w:t>
      </w:r>
      <w:r w:rsidR="003428BA">
        <w:rPr>
          <w:rFonts w:eastAsia="Malgun Gothic"/>
          <w:lang w:eastAsia="ko-KR"/>
        </w:rPr>
        <w:t xml:space="preserve"> the re-encryption key using his private key and the r</w:t>
      </w:r>
      <w:r w:rsidR="00484A94">
        <w:rPr>
          <w:rFonts w:eastAsia="Malgun Gothic"/>
          <w:lang w:eastAsia="ko-KR"/>
        </w:rPr>
        <w:t>equester</w:t>
      </w:r>
      <w:r w:rsidR="003428BA">
        <w:rPr>
          <w:rFonts w:eastAsia="Malgun Gothic"/>
          <w:lang w:eastAsia="ko-KR"/>
        </w:rPr>
        <w:t>’s public</w:t>
      </w:r>
      <w:r w:rsidR="00F74281">
        <w:rPr>
          <w:rFonts w:eastAsia="Malgun Gothic"/>
          <w:lang w:eastAsia="ko-KR"/>
        </w:rPr>
        <w:t xml:space="preserve"> key.</w:t>
      </w:r>
      <w:r w:rsidR="001B637A">
        <w:rPr>
          <w:rFonts w:eastAsia="Malgun Gothic"/>
          <w:lang w:eastAsia="ko-KR"/>
        </w:rPr>
        <w:t xml:space="preserve"> </w:t>
      </w:r>
      <w:r w:rsidR="001A7D6C">
        <w:rPr>
          <w:rFonts w:eastAsia="Malgun Gothic"/>
          <w:lang w:eastAsia="ko-KR"/>
        </w:rPr>
        <w:t>Assum</w:t>
      </w:r>
      <w:r w:rsidR="00166EFA">
        <w:rPr>
          <w:rFonts w:eastAsia="Malgun Gothic"/>
          <w:lang w:eastAsia="ko-KR"/>
        </w:rPr>
        <w:t>ing</w:t>
      </w:r>
      <w:r w:rsidR="00F30E56">
        <w:rPr>
          <w:rFonts w:eastAsia="Malgun Gothic"/>
          <w:lang w:eastAsia="ko-KR"/>
        </w:rPr>
        <w:t xml:space="preserve"> the patient’s private key (</w:t>
      </w:r>
      <m:oMath>
        <m:r>
          <w:rPr>
            <w:rFonts w:ascii="Cambria Math" w:eastAsia="Malgun Gothic" w:hAnsi="Cambria Math"/>
            <w:lang w:eastAsia="ko-KR"/>
          </w:rPr>
          <m:t>S</m:t>
        </m:r>
        <m:sSub>
          <m:sSub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lang w:eastAsia="ko-KR"/>
              </w:rPr>
              <m:t>K</m:t>
            </m:r>
          </m:e>
          <m:sub>
            <m:r>
              <w:rPr>
                <w:rFonts w:ascii="Cambria Math" w:eastAsia="Malgun Gothic" w:hAnsi="Cambria Math"/>
                <w:lang w:eastAsia="ko-KR"/>
              </w:rPr>
              <m:t>P</m:t>
            </m:r>
          </m:sub>
        </m:sSub>
        <m:r>
          <w:rPr>
            <w:rFonts w:ascii="Cambria Math" w:eastAsia="Malgun Gothic" w:hAnsi="Cambria Math"/>
            <w:lang w:eastAsia="ko-KR"/>
          </w:rPr>
          <m:t>)</m:t>
        </m:r>
      </m:oMath>
      <w:r w:rsidR="00F30E56">
        <w:rPr>
          <w:rFonts w:eastAsia="Malgun Gothic"/>
          <w:lang w:eastAsia="ko-KR"/>
        </w:rPr>
        <w:t xml:space="preserve"> is </w:t>
      </w:r>
      <m:oMath>
        <m:r>
          <w:rPr>
            <w:rFonts w:ascii="Cambria Math" w:eastAsia="Malgun Gothic" w:hAnsi="Cambria Math"/>
            <w:lang w:eastAsia="ko-KR"/>
          </w:rPr>
          <m:t>p</m:t>
        </m:r>
      </m:oMath>
      <w:r w:rsidR="00F30E56">
        <w:rPr>
          <w:rFonts w:eastAsia="Malgun Gothic" w:hint="eastAsia"/>
          <w:lang w:eastAsia="ko-KR"/>
        </w:rPr>
        <w:t xml:space="preserve"> </w:t>
      </w:r>
      <w:r w:rsidR="00F30E56">
        <w:rPr>
          <w:rFonts w:eastAsia="Malgun Gothic"/>
          <w:lang w:eastAsia="ko-KR"/>
        </w:rPr>
        <w:t>and the re</w:t>
      </w:r>
      <w:r w:rsidR="00853E2F">
        <w:rPr>
          <w:rFonts w:eastAsia="Malgun Gothic"/>
          <w:lang w:eastAsia="ko-KR"/>
        </w:rPr>
        <w:t>quester</w:t>
      </w:r>
      <w:r w:rsidR="00F30E56">
        <w:rPr>
          <w:rFonts w:eastAsia="Malgun Gothic"/>
          <w:lang w:eastAsia="ko-KR"/>
        </w:rPr>
        <w:t>’s public key (</w:t>
      </w:r>
      <m:oMath>
        <m:r>
          <w:rPr>
            <w:rFonts w:ascii="Cambria Math" w:eastAsia="Malgun Gothic" w:hAnsi="Cambria Math"/>
            <w:lang w:eastAsia="ko-KR"/>
          </w:rPr>
          <m:t>P</m:t>
        </m:r>
        <m:sSub>
          <m:sSub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lang w:eastAsia="ko-KR"/>
              </w:rPr>
              <m:t>K</m:t>
            </m:r>
          </m:e>
          <m:sub>
            <m:r>
              <w:rPr>
                <w:rFonts w:ascii="Cambria Math" w:eastAsia="Malgun Gothic" w:hAnsi="Cambria Math"/>
                <w:lang w:eastAsia="ko-KR"/>
              </w:rPr>
              <m:t>R</m:t>
            </m:r>
          </m:sub>
        </m:sSub>
      </m:oMath>
      <w:r w:rsidR="00F30E56">
        <w:rPr>
          <w:rFonts w:eastAsia="Malgun Gothic" w:hint="eastAsia"/>
          <w:lang w:eastAsia="ko-KR"/>
        </w:rPr>
        <w:t>)</w:t>
      </w:r>
      <w:r w:rsidR="00F30E56">
        <w:rPr>
          <w:rFonts w:eastAsia="Malgun Gothic"/>
          <w:lang w:eastAsia="ko-KR"/>
        </w:rPr>
        <w:t xml:space="preserve"> is </w:t>
      </w:r>
      <m:oMath>
        <m:sSup>
          <m:sSup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pPr>
          <m:e>
            <m:r>
              <w:rPr>
                <w:rFonts w:ascii="Cambria Math" w:eastAsia="Malgun Gothic" w:hAnsi="Cambria Math"/>
                <w:lang w:eastAsia="ko-KR"/>
              </w:rPr>
              <m:t>g</m:t>
            </m:r>
          </m:e>
          <m:sup>
            <m:r>
              <w:rPr>
                <w:rFonts w:ascii="Cambria Math" w:eastAsia="Malgun Gothic" w:hAnsi="Cambria Math"/>
                <w:lang w:eastAsia="ko-KR"/>
              </w:rPr>
              <m:t>q</m:t>
            </m:r>
          </m:sup>
        </m:sSup>
      </m:oMath>
      <w:r w:rsidR="00F30E56">
        <w:rPr>
          <w:rFonts w:eastAsia="Malgun Gothic"/>
          <w:lang w:eastAsia="ko-KR"/>
        </w:rPr>
        <w:t xml:space="preserve">, the patients can generate the </w:t>
      </w:r>
      <w:r w:rsidR="001733B0">
        <w:rPr>
          <w:rFonts w:eastAsia="Malgun Gothic"/>
          <w:lang w:eastAsia="ko-KR"/>
        </w:rPr>
        <w:t xml:space="preserve">re-encryption key </w:t>
      </w:r>
      <w:r w:rsidR="00D64AD6">
        <w:rPr>
          <w:rFonts w:eastAsia="Malgun Gothic"/>
          <w:lang w:eastAsia="ko-KR"/>
        </w:rPr>
        <w:t>b</w:t>
      </w:r>
      <w:r w:rsidR="000C2DD2">
        <w:rPr>
          <w:rFonts w:eastAsia="Malgun Gothic"/>
          <w:lang w:eastAsia="ko-KR"/>
        </w:rPr>
        <w:t xml:space="preserve">y </w:t>
      </w:r>
      <w:r w:rsidR="00D64AD6">
        <w:rPr>
          <w:rFonts w:eastAsia="Malgun Gothic"/>
          <w:lang w:eastAsia="ko-KR"/>
        </w:rPr>
        <w:t xml:space="preserve">the </w:t>
      </w:r>
      <w:r w:rsidR="001733B0">
        <w:rPr>
          <w:rFonts w:eastAsia="Malgun Gothic"/>
          <w:lang w:eastAsia="ko-KR"/>
        </w:rPr>
        <w:t>equation (1).</w:t>
      </w:r>
      <w:r w:rsidR="00745D9C">
        <w:rPr>
          <w:rFonts w:eastAsia="Malgun Gothic"/>
          <w:lang w:eastAsia="ko-KR"/>
        </w:rPr>
        <w:t xml:space="preserve"> </w:t>
      </w:r>
      <w:bookmarkStart w:id="1" w:name="_Hlk56777292"/>
      <w:r w:rsidR="00403D61">
        <w:rPr>
          <w:rFonts w:eastAsia="Malgun Gothic"/>
          <w:lang w:eastAsia="ko-KR"/>
        </w:rPr>
        <w:t xml:space="preserve">Algorithm </w:t>
      </w:r>
      <w:r w:rsidR="009B7287">
        <w:rPr>
          <w:rFonts w:eastAsia="Malgun Gothic"/>
          <w:lang w:eastAsia="ko-KR"/>
        </w:rPr>
        <w:t>3</w:t>
      </w:r>
      <w:r w:rsidR="00403D61">
        <w:rPr>
          <w:rFonts w:eastAsia="Malgun Gothic"/>
          <w:lang w:eastAsia="ko-KR"/>
        </w:rPr>
        <w:t xml:space="preserve"> shows that the general case of generating the re-encryption key</w:t>
      </w:r>
      <w:r w:rsidR="00BF3F68">
        <w:rPr>
          <w:rFonts w:eastAsia="Malgun Gothic"/>
          <w:lang w:eastAsia="ko-KR"/>
        </w:rPr>
        <w:t xml:space="preserve">. </w:t>
      </w:r>
    </w:p>
    <w:p w14:paraId="19E5F196" w14:textId="6F8F65FB" w:rsidR="006656E5" w:rsidRDefault="006656E5" w:rsidP="006656E5">
      <w:pPr>
        <w:jc w:val="right"/>
      </w:pPr>
      <m:oMath>
        <m:r>
          <w:rPr>
            <w:rFonts w:ascii="Cambria Math" w:eastAsia="HGPMinchoE" w:hAnsi="Cambria Math"/>
          </w:rPr>
          <m:t xml:space="preserve">Re Encryption Key Genenration: </m:t>
        </m:r>
        <m:sSub>
          <m:sSubPr>
            <m:ctrlPr>
              <w:rPr>
                <w:rFonts w:ascii="Cambria Math" w:eastAsia="HGPMinchoE" w:hAnsi="Cambria Math"/>
                <w:i/>
              </w:rPr>
            </m:ctrlPr>
          </m:sSubPr>
          <m:e>
            <m:r>
              <w:rPr>
                <w:rFonts w:ascii="Cambria Math" w:eastAsia="HGPMinchoE" w:hAnsi="Cambria Math"/>
              </w:rPr>
              <m:t>RK</m:t>
            </m:r>
          </m:e>
          <m:sub>
            <m:r>
              <w:rPr>
                <w:rFonts w:ascii="Cambria Math" w:eastAsia="HGPMinchoE" w:hAnsi="Cambria Math"/>
              </w:rPr>
              <m:t>P→R</m:t>
            </m:r>
          </m:sub>
        </m:sSub>
        <m:r>
          <w:rPr>
            <w:rFonts w:ascii="Cambria Math" w:eastAsia="HGPMinchoE" w:hAnsi="Cambria Math"/>
          </w:rPr>
          <m:t>=</m:t>
        </m:r>
        <m:sSup>
          <m:sSupPr>
            <m:ctrlPr>
              <w:rPr>
                <w:rFonts w:ascii="Cambria Math" w:eastAsia="HGPMinchoE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="HGPMinchoE" w:hAnsi="Cambria Math"/>
                    <w:i/>
                  </w:rPr>
                </m:ctrlPr>
              </m:dPr>
              <m:e>
                <m:r>
                  <w:rPr>
                    <w:rFonts w:ascii="Cambria Math" w:eastAsia="HGPMinchoE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eastAsia="HGPMinchoE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HGPMinchoE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HGPMinchoE" w:hAnsi="Cambria Math"/>
                      </w:rPr>
                      <m:t>R</m:t>
                    </m:r>
                  </m:sub>
                </m:sSub>
              </m:e>
            </m:d>
          </m:e>
          <m:sup>
            <m:f>
              <m:fPr>
                <m:ctrlPr>
                  <w:rPr>
                    <w:rFonts w:ascii="Cambria Math" w:eastAsia="HGPMinchoE" w:hAnsi="Cambria Math"/>
                    <w:i/>
                  </w:rPr>
                </m:ctrlPr>
              </m:fPr>
              <m:num>
                <m:r>
                  <w:rPr>
                    <w:rFonts w:ascii="Cambria Math" w:eastAsia="HGPMinchoE" w:hAnsi="Cambria Math"/>
                  </w:rPr>
                  <m:t>1</m:t>
                </m:r>
              </m:num>
              <m:den>
                <m:r>
                  <w:rPr>
                    <w:rFonts w:ascii="Cambria Math" w:eastAsia="HGPMinchoE" w:hAnsi="Cambria Math"/>
                  </w:rPr>
                  <m:t>S</m:t>
                </m:r>
                <m:sSub>
                  <m:sSubPr>
                    <m:ctrlPr>
                      <w:rPr>
                        <w:rFonts w:ascii="Cambria Math" w:eastAsia="HGPMinchoE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HGPMinchoE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HGPMinchoE" w:hAnsi="Cambria Math"/>
                      </w:rPr>
                      <m:t>p</m:t>
                    </m:r>
                  </m:sub>
                </m:sSub>
              </m:den>
            </m:f>
          </m:sup>
        </m:sSup>
        <m:r>
          <w:rPr>
            <w:rFonts w:ascii="Cambria Math" w:eastAsia="HGPMinchoE" w:hAnsi="Cambria Math"/>
          </w:rPr>
          <m:t>=</m:t>
        </m:r>
        <m:sSup>
          <m:sSupPr>
            <m:ctrlPr>
              <w:rPr>
                <w:rFonts w:ascii="Cambria Math" w:eastAsia="HGPMinchoE" w:hAnsi="Cambria Math"/>
                <w:i/>
                <w:lang w:eastAsia="ko-KR"/>
              </w:rPr>
            </m:ctrlPr>
          </m:sSupPr>
          <m:e>
            <m:d>
              <m:dPr>
                <m:ctrlPr>
                  <w:rPr>
                    <w:rFonts w:ascii="Cambria Math" w:eastAsia="HGPMinchoE" w:hAnsi="Cambria Math"/>
                    <w:i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HGPMinchoE" w:hAnsi="Cambria Math"/>
                        <w:i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HGPMinchoE" w:hAnsi="Cambria Math"/>
                        <w:lang w:eastAsia="ko-KR"/>
                      </w:rPr>
                      <m:t>g</m:t>
                    </m:r>
                  </m:e>
                  <m:sup>
                    <m:r>
                      <w:rPr>
                        <w:rFonts w:ascii="Cambria Math" w:eastAsia="HGPMinchoE" w:hAnsi="Cambria Math"/>
                        <w:lang w:eastAsia="ko-KR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eastAsia="HGPMinchoE" w:hAnsi="Cambria Math"/>
                            <w:i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="HGPMinchoE" w:hAnsi="Cambria Math"/>
                            <w:lang w:eastAsia="ko-KR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HGPMinchoE" w:hAnsi="Cambria Math"/>
                            <w:lang w:eastAsia="ko-KR"/>
                          </w:rPr>
                          <m:t>R</m:t>
                        </m:r>
                      </m:sub>
                    </m:sSub>
                  </m:sup>
                </m:sSup>
              </m:e>
            </m:d>
          </m:e>
          <m:sup>
            <m:f>
              <m:fPr>
                <m:ctrlPr>
                  <w:rPr>
                    <w:rFonts w:ascii="Cambria Math" w:eastAsia="HGPMinchoE" w:hAnsi="Cambria Math"/>
                    <w:i/>
                    <w:lang w:eastAsia="ko-KR"/>
                  </w:rPr>
                </m:ctrlPr>
              </m:fPr>
              <m:num>
                <m:r>
                  <w:rPr>
                    <w:rFonts w:ascii="Cambria Math" w:eastAsia="HGPMinchoE" w:hAnsi="Cambria Math"/>
                    <w:lang w:eastAsia="ko-KR"/>
                  </w:rPr>
                  <m:t>1</m:t>
                </m:r>
              </m:num>
              <m:den>
                <m:r>
                  <w:rPr>
                    <w:rFonts w:ascii="Cambria Math" w:eastAsia="HGPMinchoE" w:hAnsi="Cambria Math"/>
                    <w:lang w:eastAsia="ko-KR"/>
                  </w:rPr>
                  <m:t>p</m:t>
                </m:r>
              </m:den>
            </m:f>
          </m:sup>
        </m:sSup>
        <m:r>
          <w:rPr>
            <w:rFonts w:ascii="Cambria Math" w:eastAsia="HGPMinchoE" w:hAnsi="Cambria Math"/>
            <w:lang w:eastAsia="ko-KR"/>
          </w:rPr>
          <m:t>=</m:t>
        </m:r>
        <m:sSup>
          <m:sSupPr>
            <m:ctrlPr>
              <w:rPr>
                <w:rFonts w:ascii="Cambria Math" w:eastAsia="HGPMinchoE" w:hAnsi="Cambria Math"/>
                <w:i/>
                <w:lang w:eastAsia="ko-KR"/>
              </w:rPr>
            </m:ctrlPr>
          </m:sSupPr>
          <m:e>
            <m:r>
              <w:rPr>
                <w:rFonts w:ascii="Cambria Math" w:eastAsia="Malgun Gothic" w:hAnsi="Malgun Gothic" w:cs="Malgun Gothic"/>
                <w:lang w:eastAsia="ko-KR"/>
              </w:rPr>
              <m:t>g</m:t>
            </m:r>
          </m:e>
          <m:sup>
            <m:f>
              <m:fPr>
                <m:ctrlPr>
                  <w:rPr>
                    <w:rFonts w:ascii="Cambria Math" w:eastAsia="HGPMinchoE" w:hAnsi="Cambria Math"/>
                    <w:i/>
                    <w:lang w:eastAsia="ko-KR"/>
                  </w:rPr>
                </m:ctrlPr>
              </m:fPr>
              <m:num>
                <m:r>
                  <w:rPr>
                    <w:rFonts w:ascii="Cambria Math" w:eastAsia="HGPMinchoE" w:hAnsi="Cambria Math"/>
                    <w:lang w:eastAsia="ko-KR"/>
                  </w:rPr>
                  <m:t>q</m:t>
                </m:r>
              </m:num>
              <m:den>
                <m:r>
                  <w:rPr>
                    <w:rFonts w:ascii="Cambria Math" w:eastAsia="HGPMinchoE" w:hAnsi="Cambria Math"/>
                    <w:lang w:eastAsia="ko-KR"/>
                  </w:rPr>
                  <m:t>p</m:t>
                </m:r>
              </m:den>
            </m:f>
          </m:sup>
        </m:sSup>
      </m:oMath>
      <w:r w:rsidRPr="00F91247">
        <w:tab/>
        <w:t xml:space="preserve">   </w:t>
      </w:r>
      <w:r w:rsidR="00384C76">
        <w:t xml:space="preserve">        </w:t>
      </w:r>
      <w:r w:rsidRPr="00F91247">
        <w:t xml:space="preserve">          ( 1 )</w:t>
      </w:r>
    </w:p>
    <w:p w14:paraId="2571C0E4" w14:textId="77777777" w:rsidR="006656E5" w:rsidRPr="00625AEA" w:rsidRDefault="006656E5" w:rsidP="006656E5">
      <w:pPr>
        <w:jc w:val="right"/>
        <w:rPr>
          <w:rFonts w:eastAsia="GulimChe"/>
        </w:rPr>
      </w:pPr>
    </w:p>
    <w:p w14:paraId="1801A38D" w14:textId="1B37CD5B" w:rsidR="006656E5" w:rsidRPr="008F3B99" w:rsidRDefault="006656E5" w:rsidP="006656E5">
      <w:pPr>
        <w:jc w:val="center"/>
        <w:rPr>
          <w:rFonts w:eastAsia="GulimChe"/>
          <w:lang w:eastAsia="ko-KR"/>
        </w:rPr>
      </w:pPr>
      <w:r>
        <w:rPr>
          <w:lang w:eastAsia="ko-KR"/>
        </w:rPr>
        <w:t>Algorithm</w:t>
      </w:r>
      <w:r w:rsidR="009B7287">
        <w:rPr>
          <w:lang w:eastAsia="ko-KR"/>
        </w:rPr>
        <w:t xml:space="preserve"> 3</w:t>
      </w:r>
      <w:r w:rsidRPr="008F3B99">
        <w:rPr>
          <w:lang w:eastAsia="ko-KR"/>
        </w:rPr>
        <w:t xml:space="preserve">. </w:t>
      </w:r>
      <w:r w:rsidRPr="008F3B99">
        <w:t>Re-encryption key generation</w:t>
      </w:r>
    </w:p>
    <w:tbl>
      <w:tblPr>
        <w:tblStyle w:val="TableGrid"/>
        <w:tblW w:w="89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6656E5" w:rsidRPr="008F3B99" w14:paraId="2A6C6277" w14:textId="77777777" w:rsidTr="000708EC">
        <w:trPr>
          <w:trHeight w:val="277"/>
          <w:jc w:val="center"/>
        </w:trPr>
        <w:tc>
          <w:tcPr>
            <w:tcW w:w="892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EC1EF5" w14:textId="77777777" w:rsidR="006656E5" w:rsidRPr="008F3B99" w:rsidRDefault="006656E5" w:rsidP="000708EC">
            <w:pPr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  <w:lang w:eastAsia="ko-KR"/>
              </w:rPr>
              <w:t>Re-encryption key generation</w:t>
            </w:r>
          </w:p>
        </w:tc>
      </w:tr>
      <w:tr w:rsidR="006656E5" w:rsidRPr="008F3B99" w14:paraId="7A1716AA" w14:textId="77777777" w:rsidTr="000708EC">
        <w:trPr>
          <w:trHeight w:val="94"/>
          <w:jc w:val="center"/>
        </w:trPr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A3152" w14:textId="77777777" w:rsidR="006656E5" w:rsidRPr="008F3B99" w:rsidRDefault="006656E5" w:rsidP="000708EC">
            <w:pPr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</w:rPr>
              <w:t>Input:</w:t>
            </w:r>
            <w:r>
              <w:t xml:space="preserve"> </w:t>
            </w:r>
            <w:r w:rsidRPr="00324957">
              <w:rPr>
                <w:rFonts w:eastAsia="GulimChe"/>
              </w:rPr>
              <w:t xml:space="preserve">A's </w:t>
            </w:r>
            <w:r w:rsidRPr="00AE1530">
              <w:rPr>
                <w:rFonts w:eastAsia="GulimChe"/>
                <w:i/>
                <w:iCs/>
              </w:rPr>
              <w:t>Secret key</w:t>
            </w:r>
            <w:r w:rsidRPr="00324957">
              <w:rPr>
                <w:rFonts w:eastAsia="GulimChe"/>
              </w:rPr>
              <w:t xml:space="preserve"> and B's </w:t>
            </w:r>
            <w:r w:rsidRPr="00AE1530">
              <w:rPr>
                <w:rFonts w:eastAsia="GulimChe"/>
                <w:i/>
                <w:iCs/>
              </w:rPr>
              <w:t>Public key</w:t>
            </w:r>
          </w:p>
          <w:p w14:paraId="7112D234" w14:textId="77777777" w:rsidR="006656E5" w:rsidRPr="008F3B99" w:rsidRDefault="006656E5" w:rsidP="000708EC">
            <w:pPr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</w:rPr>
              <w:t xml:space="preserve">Output: </w:t>
            </w:r>
            <m:oMath>
              <m:r>
                <w:rPr>
                  <w:rFonts w:ascii="Cambria Math" w:eastAsia="GulimChe" w:hAnsi="Cambria Math"/>
                </w:rPr>
                <m:t>Re</m:t>
              </m:r>
            </m:oMath>
            <w:r w:rsidRPr="008F3B99">
              <w:rPr>
                <w:rFonts w:eastAsia="GulimChe"/>
                <w:lang w:eastAsia="ko-KR"/>
              </w:rPr>
              <w:t>-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Encryption Key(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RK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A→B</m:t>
                  </m:r>
                </m:sub>
              </m:sSub>
            </m:oMath>
            <w:r w:rsidRPr="008F3B99">
              <w:rPr>
                <w:rFonts w:eastAsia="GulimChe"/>
                <w:lang w:eastAsia="ko-KR"/>
              </w:rPr>
              <w:t>)</w:t>
            </w:r>
          </w:p>
        </w:tc>
      </w:tr>
      <w:tr w:rsidR="006656E5" w:rsidRPr="008F3B99" w14:paraId="656E7A85" w14:textId="77777777" w:rsidTr="000708EC">
        <w:trPr>
          <w:trHeight w:val="2246"/>
          <w:jc w:val="center"/>
        </w:trPr>
        <w:tc>
          <w:tcPr>
            <w:tcW w:w="892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2CD68AC" w14:textId="77777777" w:rsidR="006656E5" w:rsidRPr="008F3B99" w:rsidRDefault="006656E5" w:rsidP="000708EC">
            <w:pPr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>function</w:t>
            </w:r>
            <w:r w:rsidRPr="008F3B99">
              <w:rPr>
                <w:rFonts w:eastAsia="GulimChe"/>
                <w:lang w:eastAsia="ko-KR"/>
              </w:rPr>
              <w:t xml:space="preserve"> </w:t>
            </w:r>
            <w:r w:rsidRPr="001D46DF">
              <w:rPr>
                <w:rFonts w:eastAsia="GulimChe"/>
                <w:lang w:eastAsia="ko-KR"/>
              </w:rPr>
              <w:t>RK</w:t>
            </w:r>
            <w:r w:rsidRPr="008F3B99">
              <w:rPr>
                <w:rFonts w:eastAsia="GulimChe"/>
                <w:lang w:eastAsia="ko-KR"/>
              </w:rPr>
              <w:t xml:space="preserve"> Generation (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P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K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B</m:t>
                  </m:r>
                </m:sub>
              </m:sSub>
              <m:r>
                <w:rPr>
                  <w:rFonts w:ascii="Cambria Math" w:eastAsia="GulimChe" w:hAnsi="Cambria Math"/>
                  <w:lang w:eastAsia="ko-KR"/>
                </w:rPr>
                <m:t>, S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K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A</m:t>
                  </m:r>
                </m:sub>
              </m:sSub>
            </m:oMath>
            <w:r w:rsidRPr="008F3B99">
              <w:rPr>
                <w:rFonts w:eastAsia="GulimChe"/>
                <w:lang w:eastAsia="ko-KR"/>
              </w:rPr>
              <w:t>)</w:t>
            </w:r>
          </w:p>
          <w:p w14:paraId="7D35847E" w14:textId="77777777" w:rsidR="006656E5" w:rsidRPr="008F3B99" w:rsidRDefault="006656E5" w:rsidP="000708EC">
            <w:pPr>
              <w:ind w:leftChars="100" w:left="240"/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 xml:space="preserve">if </w:t>
            </w:r>
            <w:r>
              <w:rPr>
                <w:rFonts w:eastAsia="GulimChe"/>
                <w:lang w:eastAsia="ko-KR"/>
              </w:rPr>
              <w:t>EMR</w:t>
            </w:r>
            <w:r w:rsidRPr="008F3B99">
              <w:rPr>
                <w:rFonts w:eastAsia="GulimChe"/>
                <w:lang w:eastAsia="ko-KR"/>
              </w:rPr>
              <w:t xml:space="preserve"> is generated through treatment </w:t>
            </w:r>
            <w:r w:rsidRPr="008F3B99">
              <w:rPr>
                <w:rFonts w:eastAsia="GulimChe"/>
                <w:b/>
                <w:bCs/>
                <w:lang w:eastAsia="ko-KR"/>
              </w:rPr>
              <w:t>then</w:t>
            </w:r>
          </w:p>
          <w:p w14:paraId="0928D934" w14:textId="77777777" w:rsidR="006656E5" w:rsidRPr="00261857" w:rsidRDefault="006656E5" w:rsidP="000708EC">
            <w:pPr>
              <w:ind w:leftChars="200" w:left="480"/>
              <w:jc w:val="both"/>
              <w:rPr>
                <w:rFonts w:eastAsia="GulimChe"/>
              </w:rPr>
            </w:pPr>
            <w:r w:rsidRPr="008F3B99">
              <w:rPr>
                <w:rFonts w:eastAsia="GulimChe"/>
                <w:lang w:eastAsia="ko-KR"/>
              </w:rPr>
              <w:t xml:space="preserve">Generate a Re-encryption </w:t>
            </w:r>
            <w:r w:rsidRPr="00261857">
              <w:rPr>
                <w:rFonts w:eastAsia="GulimChe"/>
                <w:lang w:eastAsia="ko-KR"/>
              </w:rPr>
              <w:t xml:space="preserve">key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RK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A→B</m:t>
                  </m:r>
                </m:sub>
              </m:sSub>
            </m:oMath>
          </w:p>
          <w:p w14:paraId="7F214414" w14:textId="77777777" w:rsidR="006656E5" w:rsidRPr="001D46DF" w:rsidRDefault="00585CC3" w:rsidP="000708EC">
            <w:pPr>
              <w:ind w:leftChars="200" w:left="480"/>
              <w:jc w:val="both"/>
              <w:rPr>
                <w:rFonts w:eastAsia="GulimChe"/>
                <w:i/>
                <w:lang w:eastAsia="ko-K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GulimChe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GulimChe" w:hAnsi="Cambria Math"/>
                      </w:rPr>
                      <m:t>RK</m:t>
                    </m:r>
                  </m:e>
                  <m:sub>
                    <m:r>
                      <w:rPr>
                        <w:rFonts w:ascii="Cambria Math" w:eastAsia="GulimChe" w:hAnsi="Cambria Math"/>
                      </w:rPr>
                      <m:t>A→B</m:t>
                    </m:r>
                  </m:sub>
                </m:sSub>
                <m:r>
                  <w:rPr>
                    <w:rFonts w:ascii="Cambria Math" w:eastAsia="GulimChe" w:hAnsi="Cambria Math"/>
                    <w:lang w:eastAsia="ko-KR"/>
                  </w:rPr>
                  <m:t>←</m:t>
                </m:r>
                <m:r>
                  <w:rPr>
                    <w:rFonts w:ascii="Cambria Math" w:eastAsia="GulimChe" w:hAnsi="Cambria Math" w:cs="Malgun Gothic"/>
                    <w:lang w:eastAsia="ko-KR"/>
                  </w:rPr>
                  <m:t>RK_Gen</m:t>
                </m:r>
                <m:d>
                  <m:dPr>
                    <m:ctrlPr>
                      <w:rPr>
                        <w:rFonts w:ascii="Cambria Math" w:eastAsia="GulimChe" w:hAnsi="Cambria Math"/>
                        <w:i/>
                        <w:lang w:eastAsia="ko-KR"/>
                      </w:rPr>
                    </m:ctrlPr>
                  </m:dPr>
                  <m:e>
                    <m:r>
                      <w:rPr>
                        <w:rFonts w:ascii="Cambria Math" w:eastAsia="GulimChe" w:hAnsi="Cambria Math"/>
                        <w:lang w:eastAsia="ko-KR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="GulimChe" w:hAnsi="Cambria Math"/>
                        <w:lang w:eastAsia="ko-KR"/>
                      </w:rPr>
                      <m:t>, S</m:t>
                    </m:r>
                    <m:sSub>
                      <m:sSub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GulimChe" w:hAnsi="Cambria Math"/>
                    <w:lang w:eastAsia="ko-KR"/>
                  </w:rPr>
                  <m:t>=</m:t>
                </m:r>
                <m:sSup>
                  <m:sSupPr>
                    <m:ctrlPr>
                      <w:rPr>
                        <w:rFonts w:ascii="Cambria Math" w:eastAsia="GulimChe" w:hAnsi="Cambria Math"/>
                        <w:i/>
                        <w:lang w:eastAsia="ko-K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GulimChe" w:hAnsi="Cambria Math"/>
                                <w:i/>
                                <w:lang w:eastAsia="ko-KR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b</m:t>
                            </m:r>
                          </m:sup>
                        </m:sSup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fPr>
                      <m:num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a</m:t>
                        </m:r>
                      </m:den>
                    </m:f>
                  </m:sup>
                </m:sSup>
                <m:r>
                  <w:rPr>
                    <w:rFonts w:ascii="Cambria Math" w:eastAsia="GulimChe" w:hAnsi="Cambria Math"/>
                    <w:lang w:eastAsia="ko-KR"/>
                  </w:rPr>
                  <m:t>=</m:t>
                </m:r>
                <m:sSup>
                  <m:sSupPr>
                    <m:ctrlPr>
                      <w:rPr>
                        <w:rFonts w:ascii="Cambria Math" w:eastAsia="GulimChe" w:hAnsi="Cambria Math"/>
                        <w:i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GulimChe" w:hAnsi="Cambria Math"/>
                        <w:lang w:eastAsia="ko-KR"/>
                      </w:rPr>
                      <m:t>g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fPr>
                      <m:num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b</m:t>
                        </m:r>
                      </m:num>
                      <m:den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a</m:t>
                        </m:r>
                      </m:den>
                    </m:f>
                  </m:sup>
                </m:sSup>
              </m:oMath>
            </m:oMathPara>
          </w:p>
          <w:p w14:paraId="3A3DA934" w14:textId="77777777" w:rsidR="006656E5" w:rsidRPr="008F3B99" w:rsidRDefault="006656E5" w:rsidP="000708EC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>else</w:t>
            </w:r>
          </w:p>
          <w:p w14:paraId="6A910621" w14:textId="77777777" w:rsidR="006656E5" w:rsidRPr="008F3B99" w:rsidRDefault="006656E5" w:rsidP="000708EC">
            <w:pPr>
              <w:ind w:leftChars="200" w:left="480"/>
              <w:jc w:val="both"/>
              <w:rPr>
                <w:rFonts w:eastAsia="GulimChe"/>
                <w:lang w:eastAsia="ko-KR"/>
              </w:rPr>
            </w:pPr>
            <w:r w:rsidRPr="008F3B99">
              <w:rPr>
                <w:rFonts w:eastAsia="GulimChe"/>
                <w:lang w:eastAsia="ko-KR"/>
              </w:rPr>
              <w:t>Do nothing</w:t>
            </w:r>
          </w:p>
          <w:p w14:paraId="58A522D0" w14:textId="77777777" w:rsidR="006656E5" w:rsidRPr="008F3B99" w:rsidRDefault="006656E5" w:rsidP="000708EC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 xml:space="preserve">return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RK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A→B</m:t>
                  </m:r>
                </m:sub>
              </m:sSub>
            </m:oMath>
          </w:p>
          <w:p w14:paraId="523564F2" w14:textId="77777777" w:rsidR="006656E5" w:rsidRPr="008F3B99" w:rsidRDefault="006656E5" w:rsidP="000708EC">
            <w:pPr>
              <w:jc w:val="both"/>
              <w:rPr>
                <w:rFonts w:eastAsia="GulimChe"/>
              </w:rPr>
            </w:pPr>
            <w:r w:rsidRPr="008F3B99">
              <w:rPr>
                <w:rFonts w:eastAsia="GulimChe"/>
                <w:b/>
                <w:bCs/>
                <w:lang w:eastAsia="ko-KR"/>
              </w:rPr>
              <w:t>end function</w:t>
            </w:r>
          </w:p>
        </w:tc>
      </w:tr>
    </w:tbl>
    <w:p w14:paraId="7FDB6C59" w14:textId="5E911461" w:rsidR="003908DF" w:rsidRDefault="003908DF" w:rsidP="006656E5">
      <w:pPr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lastRenderedPageBreak/>
        <w:t>After generation of the re-encryption key, the patient sends the re-encryption key to the requester. Obtaining the re-encryption key, the requester re-encrypts the encrypted EMR data using the received re-encryption key (</w:t>
      </w:r>
      <m:oMath>
        <m:r>
          <w:rPr>
            <w:rFonts w:ascii="Cambria Math" w:eastAsia="Malgun Gothic" w:hAnsi="Cambria Math"/>
            <w:lang w:eastAsia="ko-KR"/>
          </w:rPr>
          <m:t>R</m:t>
        </m:r>
        <m:sSub>
          <m:sSub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lang w:eastAsia="ko-KR"/>
              </w:rPr>
              <m:t>K</m:t>
            </m:r>
          </m:e>
          <m:sub>
            <m:r>
              <w:rPr>
                <w:rFonts w:ascii="Cambria Math" w:eastAsia="Malgun Gothic" w:hAnsi="Cambria Math"/>
                <w:lang w:eastAsia="ko-KR"/>
              </w:rPr>
              <m:t>P→R</m:t>
            </m:r>
          </m:sub>
        </m:sSub>
      </m:oMath>
      <w:r>
        <w:rPr>
          <w:rFonts w:eastAsia="Malgun Gothic" w:hint="eastAsia"/>
          <w:lang w:eastAsia="ko-KR"/>
        </w:rPr>
        <w:t>)</w:t>
      </w:r>
      <w:r>
        <w:rPr>
          <w:rFonts w:eastAsia="Malgun Gothic"/>
          <w:lang w:eastAsia="ko-KR"/>
        </w:rPr>
        <w:t xml:space="preserve"> as the equation (</w:t>
      </w:r>
      <w:r w:rsidR="009B7287">
        <w:rPr>
          <w:rFonts w:eastAsia="Malgun Gothic"/>
          <w:lang w:eastAsia="ko-KR"/>
        </w:rPr>
        <w:t>2</w:t>
      </w:r>
      <w:r>
        <w:rPr>
          <w:rFonts w:eastAsia="Malgun Gothic"/>
          <w:lang w:eastAsia="ko-KR"/>
        </w:rPr>
        <w:t>). The detailed algorithm is shown in Textbox 10.</w:t>
      </w:r>
    </w:p>
    <w:p w14:paraId="6A27E417" w14:textId="783FEAF4" w:rsidR="006656E5" w:rsidRDefault="006656E5" w:rsidP="006656E5">
      <w:pPr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t>Using the patient’s private key (</w:t>
      </w:r>
      <m:oMath>
        <m:r>
          <w:rPr>
            <w:rFonts w:ascii="Cambria Math" w:eastAsia="Malgun Gothic" w:hAnsi="Cambria Math"/>
            <w:lang w:eastAsia="ko-KR"/>
          </w:rPr>
          <m:t>S</m:t>
        </m:r>
        <m:sSub>
          <m:sSub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lang w:eastAsia="ko-KR"/>
              </w:rPr>
              <m:t>K</m:t>
            </m:r>
          </m:e>
          <m:sub>
            <m:r>
              <w:rPr>
                <w:rFonts w:ascii="Cambria Math" w:eastAsia="Malgun Gothic" w:hAnsi="Cambria Math"/>
                <w:lang w:eastAsia="ko-KR"/>
              </w:rPr>
              <m:t>p</m:t>
            </m:r>
          </m:sub>
        </m:sSub>
      </m:oMath>
      <w:r>
        <w:rPr>
          <w:rFonts w:eastAsia="Malgun Gothic" w:hint="eastAsia"/>
          <w:lang w:eastAsia="ko-KR"/>
        </w:rPr>
        <w:t>)</w:t>
      </w:r>
      <w:r>
        <w:rPr>
          <w:rFonts w:eastAsia="Malgun Gothic"/>
          <w:lang w:eastAsia="ko-KR"/>
        </w:rPr>
        <w:t xml:space="preserve"> and the doctor’s public key (</w:t>
      </w:r>
      <m:oMath>
        <m:r>
          <w:rPr>
            <w:rFonts w:ascii="Cambria Math" w:eastAsia="Malgun Gothic" w:hAnsi="Cambria Math"/>
            <w:lang w:eastAsia="ko-KR"/>
          </w:rPr>
          <m:t>P</m:t>
        </m:r>
        <m:sSub>
          <m:sSub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lang w:eastAsia="ko-KR"/>
              </w:rPr>
              <m:t>K</m:t>
            </m:r>
          </m:e>
          <m:sub>
            <m:r>
              <w:rPr>
                <w:rFonts w:ascii="Cambria Math" w:eastAsia="Malgun Gothic" w:hAnsi="Cambria Math"/>
                <w:lang w:eastAsia="ko-KR"/>
              </w:rPr>
              <m:t>D</m:t>
            </m:r>
          </m:sub>
        </m:sSub>
        <m:r>
          <w:rPr>
            <w:rFonts w:ascii="Cambria Math" w:eastAsia="Malgun Gothic" w:hAnsi="Cambria Math"/>
            <w:lang w:eastAsia="ko-KR"/>
          </w:rPr>
          <m:t>=</m:t>
        </m:r>
        <m:sSup>
          <m:sSup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pPr>
          <m:e>
            <m:r>
              <w:rPr>
                <w:rFonts w:ascii="Cambria Math" w:eastAsia="Malgun Gothic" w:hAnsi="Cambria Math"/>
                <w:lang w:eastAsia="ko-KR"/>
              </w:rPr>
              <m:t>g</m:t>
            </m:r>
          </m:e>
          <m:sup>
            <m:r>
              <w:rPr>
                <w:rFonts w:ascii="Cambria Math" w:eastAsia="Malgun Gothic" w:hAnsi="Cambria Math"/>
                <w:lang w:eastAsia="ko-KR"/>
              </w:rPr>
              <m:t>d</m:t>
            </m:r>
          </m:sup>
        </m:sSup>
      </m:oMath>
      <w:r>
        <w:rPr>
          <w:rFonts w:eastAsia="Malgun Gothic" w:hint="eastAsia"/>
          <w:lang w:eastAsia="ko-KR"/>
        </w:rPr>
        <w:t>)</w:t>
      </w:r>
      <w:r>
        <w:rPr>
          <w:rFonts w:eastAsia="Malgun Gothic"/>
          <w:lang w:eastAsia="ko-KR"/>
        </w:rPr>
        <w:t>, the patient can generate the re-encryption key for doctor (</w:t>
      </w:r>
      <m:oMath>
        <m:r>
          <w:rPr>
            <w:rFonts w:ascii="Cambria Math" w:eastAsia="Malgun Gothic" w:hAnsi="Cambria Math"/>
            <w:lang w:eastAsia="ko-KR"/>
          </w:rPr>
          <m:t>R</m:t>
        </m:r>
        <m:sSub>
          <m:sSub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lang w:eastAsia="ko-KR"/>
              </w:rPr>
              <m:t>K</m:t>
            </m:r>
          </m:e>
          <m:sub>
            <m:r>
              <w:rPr>
                <w:rFonts w:ascii="Cambria Math" w:eastAsia="Malgun Gothic" w:hAnsi="Cambria Math"/>
                <w:lang w:eastAsia="ko-KR"/>
              </w:rPr>
              <m:t>P→D</m:t>
            </m:r>
          </m:sub>
        </m:sSub>
        <m:r>
          <w:rPr>
            <w:rFonts w:ascii="Cambria Math" w:eastAsia="Malgun Gothic" w:hAnsi="Cambria Math"/>
            <w:lang w:eastAsia="ko-KR"/>
          </w:rPr>
          <m:t>)</m:t>
        </m:r>
      </m:oMath>
      <w:r>
        <w:rPr>
          <w:rFonts w:eastAsia="Malgun Gothic" w:hint="eastAsia"/>
          <w:lang w:eastAsia="ko-KR"/>
        </w:rPr>
        <w:t>.</w:t>
      </w:r>
      <w:r>
        <w:rPr>
          <w:rFonts w:eastAsia="Malgun Gothic"/>
          <w:lang w:eastAsia="ko-KR"/>
        </w:rPr>
        <w:t xml:space="preserve"> After generating the re-encryption key, the patient encrypts the EMR data. The detail of EMR encryption algorithm is defined in Algorithm </w:t>
      </w:r>
      <w:r w:rsidR="009B7287">
        <w:rPr>
          <w:rFonts w:eastAsia="Malgun Gothic"/>
          <w:lang w:eastAsia="ko-KR"/>
        </w:rPr>
        <w:t>4</w:t>
      </w:r>
      <w:r>
        <w:rPr>
          <w:rFonts w:eastAsia="Malgun Gothic"/>
          <w:lang w:eastAsia="ko-KR"/>
        </w:rPr>
        <w:t>.</w:t>
      </w:r>
    </w:p>
    <w:p w14:paraId="1E757022" w14:textId="77777777" w:rsidR="006656E5" w:rsidRPr="006656E5" w:rsidRDefault="006656E5" w:rsidP="00F14D68">
      <w:pPr>
        <w:rPr>
          <w:rFonts w:eastAsia="Malgun Gothic"/>
          <w:lang w:eastAsia="ko-KR"/>
        </w:rPr>
      </w:pPr>
    </w:p>
    <w:p w14:paraId="3C03E78D" w14:textId="70E87841" w:rsidR="0065231B" w:rsidRDefault="0065231B" w:rsidP="0065231B">
      <w:pPr>
        <w:ind w:leftChars="50" w:left="120"/>
        <w:jc w:val="right"/>
      </w:pPr>
      <m:oMath>
        <m:r>
          <w:rPr>
            <w:rFonts w:ascii="Cambria Math" w:eastAsia="GulimChe" w:hAnsi="Cambria Math"/>
            <w:lang w:eastAsia="ko-KR"/>
          </w:rPr>
          <m:t>Re</m:t>
        </m:r>
        <m:r>
          <m:rPr>
            <m:sty m:val="p"/>
          </m:rPr>
          <w:rPr>
            <w:rFonts w:ascii="Cambria Math" w:eastAsia="GulimChe" w:hAnsi="Cambria Math"/>
            <w:lang w:eastAsia="ko-KR"/>
          </w:rPr>
          <w:softHyphen/>
        </m:r>
        <m:r>
          <w:rPr>
            <w:rFonts w:ascii="Cambria Math" w:eastAsia="GulimChe" w:hAnsi="Cambria Math"/>
            <w:lang w:eastAsia="ko-KR"/>
          </w:rPr>
          <m:t xml:space="preserve"> encrypt </m:t>
        </m:r>
        <m:sSub>
          <m:sSubPr>
            <m:ctrlPr>
              <w:rPr>
                <w:rFonts w:ascii="Cambria Math" w:eastAsia="GulimChe" w:hAnsi="Cambria Math"/>
                <w:i/>
                <w:iCs/>
                <w:lang w:eastAsia="ko-KR"/>
              </w:rPr>
            </m:ctrlPr>
          </m:sSubPr>
          <m:e>
            <m:r>
              <w:rPr>
                <w:rFonts w:ascii="Cambria Math" w:eastAsia="GulimChe" w:hAnsi="Cambria Math"/>
                <w:lang w:eastAsia="ko-K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GulimChe" w:hAnsi="Cambria Math"/>
              </w:rPr>
              <m:t>P</m:t>
            </m:r>
          </m:sub>
        </m:sSub>
        <m:r>
          <w:rPr>
            <w:rFonts w:ascii="Cambria Math" w:eastAsia="GulimChe" w:hAnsi="Cambria Math"/>
            <w:lang w:eastAsia="ko-KR"/>
          </w:rPr>
          <m:t>=</m:t>
        </m:r>
        <m:d>
          <m:dPr>
            <m:ctrlPr>
              <w:rPr>
                <w:rFonts w:ascii="Cambria Math" w:eastAsia="GulimChe" w:hAnsi="Cambria Math"/>
                <w:i/>
                <w:lang w:eastAsia="ko-KR"/>
              </w:rPr>
            </m:ctrlPr>
          </m:dPr>
          <m:e>
            <m:sSup>
              <m:sSupPr>
                <m:ctrlPr>
                  <w:rPr>
                    <w:rFonts w:ascii="Cambria Math" w:eastAsia="GulimChe" w:hAnsi="Cambria Math"/>
                    <w:i/>
                    <w:iCs/>
                    <w:lang w:eastAsia="ko-KR"/>
                  </w:rPr>
                </m:ctrlPr>
              </m:sSupPr>
              <m:e>
                <m:r>
                  <w:rPr>
                    <w:rFonts w:ascii="Cambria Math" w:eastAsia="GulimChe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eastAsia="GulimChe" w:hAnsi="Cambria Math"/>
                    <w:lang w:eastAsia="ko-KR"/>
                  </w:rPr>
                  <m:t>r</m:t>
                </m:r>
              </m:sup>
            </m:sSup>
            <m:r>
              <w:rPr>
                <w:rFonts w:ascii="Cambria Math" w:eastAsia="GulimChe" w:hAnsi="Cambria Math"/>
                <w:lang w:eastAsia="ko-KR"/>
              </w:rPr>
              <m:t>*EM</m:t>
            </m:r>
            <m:sSub>
              <m:sSubPr>
                <m:ctrlPr>
                  <w:rPr>
                    <w:rFonts w:ascii="Cambria Math" w:eastAsia="GulimChe" w:hAnsi="Cambria Math"/>
                    <w:i/>
                    <w:iCs/>
                    <w:lang w:eastAsia="ko-KR"/>
                  </w:rPr>
                </m:ctrlPr>
              </m:sSubPr>
              <m:e>
                <m:r>
                  <w:rPr>
                    <w:rFonts w:ascii="Cambria Math" w:eastAsia="GulimChe" w:hAnsi="Cambria Math"/>
                    <w:lang w:eastAsia="ko-KR"/>
                  </w:rPr>
                  <m:t>R</m:t>
                </m:r>
              </m:e>
              <m:sub>
                <m:r>
                  <w:rPr>
                    <w:rFonts w:ascii="Cambria Math" w:eastAsia="GulimChe" w:hAnsi="Cambria Math"/>
                    <w:lang w:eastAsia="ko-KR"/>
                  </w:rPr>
                  <m:t>P</m:t>
                </m:r>
              </m:sub>
            </m:sSub>
            <m:r>
              <w:rPr>
                <w:rFonts w:ascii="Cambria Math" w:eastAsia="GulimChe" w:hAnsi="Cambria Math"/>
                <w:lang w:eastAsia="ko-KR"/>
              </w:rPr>
              <m:t>, e</m:t>
            </m:r>
            <m:d>
              <m:dPr>
                <m:ctrlPr>
                  <w:rPr>
                    <w:rFonts w:ascii="Cambria Math" w:eastAsia="GulimChe" w:hAnsi="Cambria Math"/>
                    <w:i/>
                    <w:iCs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GulimChe" w:hAnsi="Cambria Math"/>
                        <w:i/>
                        <w:iCs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GulimChe" w:hAnsi="Cambria Math"/>
                        <w:lang w:eastAsia="ko-KR"/>
                      </w:rPr>
                      <m:t>g</m:t>
                    </m:r>
                  </m:e>
                  <m:sup>
                    <m:r>
                      <w:rPr>
                        <w:rFonts w:ascii="Cambria Math" w:eastAsia="GulimChe" w:hAnsi="Cambria Math"/>
                        <w:lang w:eastAsia="ko-KR"/>
                      </w:rPr>
                      <m:t>rp</m:t>
                    </m:r>
                  </m:sup>
                </m:sSup>
                <m:r>
                  <w:rPr>
                    <w:rFonts w:ascii="Cambria Math" w:eastAsia="GulimChe" w:hAnsi="Cambria Math"/>
                    <w:lang w:eastAsia="ko-KR"/>
                  </w:rPr>
                  <m:t>,</m:t>
                </m:r>
                <m:sSup>
                  <m:sSupPr>
                    <m:ctrlPr>
                      <w:rPr>
                        <w:rFonts w:ascii="Cambria Math" w:eastAsia="GulimChe" w:hAnsi="Cambria Math"/>
                        <w:i/>
                        <w:iCs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GulimChe" w:hAnsi="Cambria Math"/>
                        <w:lang w:eastAsia="ko-KR"/>
                      </w:rPr>
                      <m:t>g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="GulimChe" w:hAnsi="Cambria Math"/>
                            <w:i/>
                            <w:iCs/>
                            <w:lang w:eastAsia="ko-KR"/>
                          </w:rPr>
                        </m:ctrlPr>
                      </m:fPr>
                      <m:num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q</m:t>
                        </m:r>
                      </m:num>
                      <m:den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p</m:t>
                        </m:r>
                      </m:den>
                    </m:f>
                  </m:sup>
                </m:sSup>
              </m:e>
            </m:d>
            <m:ctrlPr>
              <w:rPr>
                <w:rFonts w:ascii="Cambria Math" w:eastAsia="GulimChe" w:hAnsi="Cambria Math"/>
                <w:i/>
                <w:iCs/>
                <w:lang w:eastAsia="ko-KR"/>
              </w:rPr>
            </m:ctrlPr>
          </m:e>
        </m:d>
        <m:r>
          <w:rPr>
            <w:rFonts w:ascii="Cambria Math" w:eastAsia="GulimChe" w:hAnsi="Cambria Math"/>
            <w:lang w:eastAsia="ko-KR"/>
          </w:rPr>
          <m:t>=</m:t>
        </m:r>
        <m:d>
          <m:dPr>
            <m:ctrlPr>
              <w:rPr>
                <w:rFonts w:ascii="Cambria Math" w:eastAsia="GulimChe" w:hAnsi="Cambria Math"/>
                <w:i/>
                <w:lang w:eastAsia="ko-KR"/>
              </w:rPr>
            </m:ctrlPr>
          </m:dPr>
          <m:e>
            <m:sSup>
              <m:sSupPr>
                <m:ctrlPr>
                  <w:rPr>
                    <w:rFonts w:ascii="Cambria Math" w:eastAsia="GulimChe" w:hAnsi="Cambria Math"/>
                    <w:i/>
                    <w:iCs/>
                    <w:lang w:eastAsia="ko-KR"/>
                  </w:rPr>
                </m:ctrlPr>
              </m:sSupPr>
              <m:e>
                <m:r>
                  <w:rPr>
                    <w:rFonts w:ascii="Cambria Math" w:eastAsia="GulimChe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eastAsia="GulimChe" w:hAnsi="Cambria Math"/>
                    <w:lang w:eastAsia="ko-KR"/>
                  </w:rPr>
                  <m:t>r</m:t>
                </m:r>
              </m:sup>
            </m:sSup>
            <m:r>
              <w:rPr>
                <w:rFonts w:ascii="Cambria Math" w:eastAsia="GulimChe" w:hAnsi="Cambria Math"/>
                <w:lang w:eastAsia="ko-KR"/>
              </w:rPr>
              <m:t>*EM</m:t>
            </m:r>
            <m:sSub>
              <m:sSubPr>
                <m:ctrlPr>
                  <w:rPr>
                    <w:rFonts w:ascii="Cambria Math" w:eastAsia="GulimChe" w:hAnsi="Cambria Math"/>
                    <w:i/>
                    <w:iCs/>
                    <w:lang w:eastAsia="ko-KR"/>
                  </w:rPr>
                </m:ctrlPr>
              </m:sSubPr>
              <m:e>
                <m:r>
                  <w:rPr>
                    <w:rFonts w:ascii="Cambria Math" w:eastAsia="GulimChe" w:hAnsi="Cambria Math"/>
                    <w:lang w:eastAsia="ko-KR"/>
                  </w:rPr>
                  <m:t>R</m:t>
                </m:r>
              </m:e>
              <m:sub>
                <m:r>
                  <w:rPr>
                    <w:rFonts w:ascii="Cambria Math" w:eastAsia="GulimChe" w:hAnsi="Cambria Math"/>
                    <w:lang w:eastAsia="ko-KR"/>
                  </w:rPr>
                  <m:t>P</m:t>
                </m:r>
              </m:sub>
            </m:sSub>
            <m:r>
              <w:rPr>
                <w:rFonts w:ascii="Cambria Math" w:eastAsia="GulimChe" w:hAnsi="Cambria Math"/>
                <w:lang w:eastAsia="ko-KR"/>
              </w:rPr>
              <m:t xml:space="preserve">,  </m:t>
            </m:r>
            <m:sSup>
              <m:sSupPr>
                <m:ctrlPr>
                  <w:rPr>
                    <w:rFonts w:ascii="Cambria Math" w:eastAsia="GulimChe" w:hAnsi="Cambria Math"/>
                    <w:i/>
                    <w:iCs/>
                    <w:lang w:eastAsia="ko-KR"/>
                  </w:rPr>
                </m:ctrlPr>
              </m:sSupPr>
              <m:e>
                <m:r>
                  <w:rPr>
                    <w:rFonts w:ascii="Cambria Math" w:eastAsia="GulimChe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eastAsia="GulimChe" w:hAnsi="Cambria Math"/>
                    <w:lang w:eastAsia="ko-KR"/>
                  </w:rPr>
                  <m:t>rq</m:t>
                </m:r>
              </m:sup>
            </m:sSup>
            <m:ctrlPr>
              <w:rPr>
                <w:rFonts w:ascii="Cambria Math" w:eastAsia="GulimChe" w:hAnsi="Cambria Math"/>
                <w:i/>
                <w:iCs/>
                <w:lang w:eastAsia="ko-KR"/>
              </w:rPr>
            </m:ctrlPr>
          </m:e>
        </m:d>
      </m:oMath>
      <w:r w:rsidR="00263160">
        <w:rPr>
          <w:rFonts w:eastAsia="Malgun Gothic" w:hint="eastAsia"/>
          <w:lang w:eastAsia="ko-KR"/>
        </w:rPr>
        <w:t xml:space="preserve"> </w:t>
      </w:r>
      <w:r w:rsidR="00263160">
        <w:rPr>
          <w:rFonts w:eastAsia="Malgun Gothic"/>
          <w:lang w:eastAsia="ko-KR"/>
        </w:rPr>
        <w:t xml:space="preserve">  </w:t>
      </w:r>
      <w:r w:rsidR="00CC7757">
        <w:rPr>
          <w:rFonts w:eastAsia="Malgun Gothic"/>
          <w:lang w:eastAsia="ko-KR"/>
        </w:rPr>
        <w:t xml:space="preserve">            </w:t>
      </w:r>
      <w:r w:rsidR="00263160">
        <w:rPr>
          <w:rFonts w:eastAsia="Malgun Gothic"/>
          <w:lang w:eastAsia="ko-KR"/>
        </w:rPr>
        <w:t xml:space="preserve">         </w:t>
      </w:r>
      <w:r w:rsidRPr="00C25214">
        <w:t xml:space="preserve">( </w:t>
      </w:r>
      <w:r w:rsidR="009B7287">
        <w:t xml:space="preserve">2 </w:t>
      </w:r>
      <w:r w:rsidRPr="00C25214">
        <w:t>)</w:t>
      </w:r>
    </w:p>
    <w:p w14:paraId="7D6D3A6F" w14:textId="77777777" w:rsidR="003014F7" w:rsidRDefault="003014F7" w:rsidP="007A4E67">
      <w:pPr>
        <w:jc w:val="center"/>
        <w:rPr>
          <w:lang w:eastAsia="ko-KR"/>
        </w:rPr>
      </w:pPr>
    </w:p>
    <w:p w14:paraId="21A2538A" w14:textId="7A1B1E7A" w:rsidR="007A4E67" w:rsidRPr="00261857" w:rsidRDefault="001A3E79" w:rsidP="007A4E67">
      <w:pPr>
        <w:jc w:val="center"/>
      </w:pPr>
      <w:r>
        <w:rPr>
          <w:lang w:eastAsia="ko-KR"/>
        </w:rPr>
        <w:t>Algorithm</w:t>
      </w:r>
      <w:r w:rsidR="007A4E67" w:rsidRPr="00261857">
        <w:rPr>
          <w:lang w:eastAsia="ko-KR"/>
        </w:rPr>
        <w:t xml:space="preserve"> </w:t>
      </w:r>
      <w:r w:rsidR="009B7287">
        <w:rPr>
          <w:lang w:eastAsia="ko-KR"/>
        </w:rPr>
        <w:t>4</w:t>
      </w:r>
      <w:r w:rsidR="007A4E67" w:rsidRPr="00261857">
        <w:rPr>
          <w:lang w:eastAsia="ko-KR"/>
        </w:rPr>
        <w:t xml:space="preserve">. </w:t>
      </w:r>
      <w:r w:rsidR="007A4E67" w:rsidRPr="00261857">
        <w:t>Re-encryption</w:t>
      </w:r>
    </w:p>
    <w:tbl>
      <w:tblPr>
        <w:tblStyle w:val="TableGrid"/>
        <w:tblW w:w="89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8902"/>
      </w:tblGrid>
      <w:tr w:rsidR="007A4E67" w:rsidRPr="00261857" w14:paraId="18618EF7" w14:textId="77777777" w:rsidTr="000132B9">
        <w:trPr>
          <w:trHeight w:val="249"/>
          <w:jc w:val="center"/>
        </w:trPr>
        <w:tc>
          <w:tcPr>
            <w:tcW w:w="890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B6B8F33" w14:textId="77777777" w:rsidR="007A4E67" w:rsidRPr="00261857" w:rsidRDefault="007A4E67" w:rsidP="000708EC">
            <w:pPr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 w:hint="eastAsia"/>
                <w:lang w:eastAsia="ko-KR"/>
              </w:rPr>
              <w:t>R</w:t>
            </w:r>
            <w:r w:rsidRPr="00261857">
              <w:rPr>
                <w:rFonts w:ascii="Cambria" w:eastAsia="GulimChe" w:hAnsi="Cambria"/>
                <w:lang w:eastAsia="ko-KR"/>
              </w:rPr>
              <w:t>e-Encryption</w:t>
            </w:r>
          </w:p>
        </w:tc>
      </w:tr>
      <w:tr w:rsidR="007A4E67" w:rsidRPr="00261857" w14:paraId="3C6C7676" w14:textId="77777777" w:rsidTr="000132B9">
        <w:trPr>
          <w:trHeight w:val="85"/>
          <w:jc w:val="center"/>
        </w:trPr>
        <w:tc>
          <w:tcPr>
            <w:tcW w:w="8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661E2" w14:textId="5BFE7A8A" w:rsidR="007A4E67" w:rsidRPr="00261857" w:rsidRDefault="007A4E67" w:rsidP="000708EC">
            <w:pPr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</w:rPr>
              <w:t xml:space="preserve">Input: </w:t>
            </w:r>
            <m:oMath>
              <m:r>
                <w:rPr>
                  <w:rFonts w:ascii="Cambria Math" w:eastAsia="GulimChe" w:hAnsi="Cambria Math"/>
                </w:rPr>
                <m:t>Encrypted EMR</m:t>
              </m:r>
              <m:d>
                <m:dPr>
                  <m:ctrlPr>
                    <w:rPr>
                      <w:rFonts w:ascii="Cambria Math" w:eastAsia="GulimChe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GulimChe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GulimChe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GulimChe" w:hAnsi="Cambria Math"/>
                        </w:rPr>
                        <m:t>P</m:t>
                      </m:r>
                    </m:sub>
                  </m:sSub>
                </m:e>
              </m:d>
            </m:oMath>
            <w:r w:rsidRPr="00261857">
              <w:rPr>
                <w:rFonts w:ascii="Cambria" w:eastAsia="GulimChe" w:hAnsi="Cambria"/>
                <w:lang w:eastAsia="ko-KR"/>
              </w:rPr>
              <w:t xml:space="preserve">,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Re</m:t>
              </m:r>
            </m:oMath>
            <w:r w:rsidRPr="00261857">
              <w:rPr>
                <w:rFonts w:ascii="Cambria" w:eastAsia="GulimChe" w:hAnsi="Cambria"/>
                <w:lang w:eastAsia="ko-KR"/>
              </w:rPr>
              <w:t>-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encryption Key(R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K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→R</m:t>
                  </m:r>
                </m:sub>
              </m:sSub>
              <m:r>
                <w:rPr>
                  <w:rFonts w:ascii="Cambria Math" w:eastAsia="GulimChe" w:hAnsi="Cambria Math"/>
                  <w:lang w:eastAsia="ko-KR"/>
                </w:rPr>
                <m:t>)</m:t>
              </m:r>
            </m:oMath>
          </w:p>
          <w:p w14:paraId="7CD6183A" w14:textId="77777777" w:rsidR="007A4E67" w:rsidRPr="00261857" w:rsidRDefault="007A4E67" w:rsidP="000708EC">
            <w:pPr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</w:rPr>
              <w:t xml:space="preserve">Output: </w:t>
            </w:r>
            <m:oMath>
              <m:r>
                <w:rPr>
                  <w:rFonts w:ascii="Cambria Math" w:eastAsia="GulimChe" w:hAnsi="Cambria Math"/>
                </w:rPr>
                <m:t>Re</m:t>
              </m:r>
            </m:oMath>
            <w:r w:rsidRPr="00261857">
              <w:rPr>
                <w:rFonts w:ascii="Cambria" w:eastAsia="GulimChe" w:hAnsi="Cambria"/>
                <w:lang w:eastAsia="ko-KR"/>
              </w:rPr>
              <w:t>-</w:t>
            </w:r>
            <m:oMath>
              <m:r>
                <w:rPr>
                  <w:rFonts w:ascii="Cambria Math" w:eastAsia="GulimChe" w:hAnsi="Cambria Math"/>
                </w:rPr>
                <m:t>encrypted EMR</m:t>
              </m:r>
            </m:oMath>
            <w:r w:rsidRPr="00261857">
              <w:rPr>
                <w:rFonts w:ascii="Cambria" w:eastAsia="GulimChe" w:hAnsi="Cambria"/>
                <w:lang w:eastAsia="ko-KR"/>
              </w:rPr>
              <w:t>(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Requester</m:t>
                  </m:r>
                </m:sub>
              </m:sSub>
            </m:oMath>
            <w:r w:rsidRPr="00261857">
              <w:rPr>
                <w:rFonts w:ascii="Cambria" w:eastAsia="GulimChe" w:hAnsi="Cambria"/>
                <w:lang w:eastAsia="ko-KR"/>
              </w:rPr>
              <w:t>)</w:t>
            </w:r>
          </w:p>
        </w:tc>
      </w:tr>
      <w:tr w:rsidR="007A4E67" w:rsidRPr="00261857" w14:paraId="1006407F" w14:textId="77777777" w:rsidTr="000132B9">
        <w:trPr>
          <w:trHeight w:val="70"/>
          <w:jc w:val="center"/>
        </w:trPr>
        <w:tc>
          <w:tcPr>
            <w:tcW w:w="890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8095D6B" w14:textId="2A358E00" w:rsidR="007A4E67" w:rsidRPr="00261857" w:rsidRDefault="007A4E67" w:rsidP="000708EC">
            <w:pPr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function</w:t>
            </w:r>
            <w:r w:rsidRPr="00261857">
              <w:rPr>
                <w:rFonts w:ascii="Cambria" w:eastAsia="GulimChe" w:hAnsi="Cambria"/>
                <w:lang w:eastAsia="ko-KR"/>
              </w:rPr>
              <w:t xml:space="preserve"> Re-encryption (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</m:t>
                  </m:r>
                </m:sub>
              </m:sSub>
              <m:r>
                <w:rPr>
                  <w:rFonts w:ascii="Cambria Math" w:eastAsia="GulimChe" w:hAnsi="Cambria Math"/>
                </w:rPr>
                <m:t xml:space="preserve">, </m:t>
              </m:r>
              <m:r>
                <w:rPr>
                  <w:rFonts w:ascii="Cambria Math" w:eastAsia="GulimChe" w:hAnsi="Cambria Math"/>
                  <w:lang w:eastAsia="ko-KR"/>
                </w:rPr>
                <m:t>R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K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→R</m:t>
                  </m:r>
                </m:sub>
              </m:sSub>
            </m:oMath>
            <w:r w:rsidRPr="00261857">
              <w:rPr>
                <w:rFonts w:ascii="Cambria" w:eastAsia="GulimChe" w:hAnsi="Cambria"/>
                <w:lang w:eastAsia="ko-KR"/>
              </w:rPr>
              <w:t>)</w:t>
            </w:r>
          </w:p>
          <w:p w14:paraId="0A518F77" w14:textId="77777777" w:rsidR="007A4E67" w:rsidRPr="00261857" w:rsidRDefault="007A4E67" w:rsidP="000708EC">
            <w:pPr>
              <w:ind w:leftChars="100" w:left="240"/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 xml:space="preserve">if </w:t>
            </w:r>
            <w:r w:rsidRPr="00261857">
              <w:rPr>
                <w:rFonts w:ascii="Cambria" w:eastAsia="GulimChe" w:hAnsi="Cambria"/>
                <w:lang w:eastAsia="ko-KR"/>
              </w:rPr>
              <w:t>Re-encryption is performed for the encrypted EMR using the re-encryption key,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 xml:space="preserve"> </m:t>
              </m:r>
            </m:oMath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then</w:t>
            </w:r>
          </w:p>
          <w:p w14:paraId="75F9878B" w14:textId="26EF44B6" w:rsidR="007A4E67" w:rsidRPr="00261857" w:rsidRDefault="007A4E67" w:rsidP="000708EC">
            <w:pPr>
              <w:ind w:leftChars="200" w:left="480"/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  <w:lang w:eastAsia="ko-KR"/>
              </w:rPr>
              <w:t xml:space="preserve">Re-encrypt the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  <w:iCs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P</m:t>
                  </m:r>
                </m:sub>
              </m:sSub>
              <m:r>
                <w:rPr>
                  <w:rFonts w:ascii="Cambria Math" w:eastAsia="GulimChe" w:hAnsi="Cambria Math"/>
                  <w:lang w:eastAsia="ko-KR"/>
                </w:rPr>
                <m:t xml:space="preserve"> </m:t>
              </m:r>
            </m:oMath>
            <w:r w:rsidRPr="00261857">
              <w:rPr>
                <w:rFonts w:ascii="Cambria" w:eastAsia="GulimChe" w:hAnsi="Cambria"/>
                <w:lang w:eastAsia="ko-KR"/>
              </w:rPr>
              <w:t xml:space="preserve">using the re-encryption key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R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K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→R</m:t>
                  </m:r>
                </m:sub>
              </m:sSub>
            </m:oMath>
            <w:r w:rsidRPr="00261857">
              <w:rPr>
                <w:rFonts w:ascii="Cambria" w:eastAsia="GulimChe" w:hAnsi="Cambria"/>
                <w:lang w:eastAsia="ko-KR"/>
              </w:rPr>
              <w:t>.</w:t>
            </w:r>
          </w:p>
          <w:p w14:paraId="00D1CBFF" w14:textId="5C83F2A0" w:rsidR="007A4E67" w:rsidRPr="00261857" w:rsidRDefault="00585CC3" w:rsidP="000708EC">
            <w:pPr>
              <w:ind w:leftChars="200" w:left="480"/>
              <w:jc w:val="both"/>
              <w:rPr>
                <w:rFonts w:ascii="Cambria" w:eastAsia="GulimChe" w:hAnsi="Cambria"/>
                <w:b/>
                <w:lang w:eastAsia="ko-K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GulimChe" w:hAnsi="Cambria Math"/>
                        <w:i/>
                        <w:iCs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GulimChe" w:hAnsi="Cambria Math"/>
                        <w:lang w:eastAsia="ko-KR"/>
                      </w:rPr>
                      <m:t>C</m:t>
                    </m:r>
                  </m:e>
                  <m:sub>
                    <m:r>
                      <w:rPr>
                        <w:rFonts w:ascii="Cambria Math" w:eastAsia="GulimChe" w:hAnsi="Cambria Math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GulimChe" w:hAnsi="Cambria Math"/>
                    <w:lang w:eastAsia="ko-KR"/>
                  </w:rPr>
                  <m:t>←</m:t>
                </m:r>
                <m:d>
                  <m:dPr>
                    <m:ctrlPr>
                      <w:rPr>
                        <w:rFonts w:ascii="Cambria Math" w:eastAsia="GulimChe" w:hAnsi="Cambria Math"/>
                        <w:i/>
                        <w:iCs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GulimChe" w:hAnsi="Cambria Math"/>
                            <w:i/>
                            <w:iCs/>
                            <w:lang w:eastAsia="ko-KR"/>
                          </w:rPr>
                        </m:ctrlPr>
                      </m:sSup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r</m:t>
                        </m:r>
                      </m:sup>
                    </m:sSup>
                    <m:r>
                      <w:rPr>
                        <w:rFonts w:ascii="Cambria Math" w:eastAsia="GulimChe" w:hAnsi="Cambria Math"/>
                        <w:lang w:eastAsia="ko-KR"/>
                      </w:rPr>
                      <m:t>*EM</m:t>
                    </m:r>
                    <m:sSub>
                      <m:sSubPr>
                        <m:ctrlPr>
                          <w:rPr>
                            <w:rFonts w:ascii="Cambria Math" w:eastAsia="GulimChe" w:hAnsi="Cambria Math"/>
                            <w:i/>
                            <w:iCs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GulimChe" w:hAnsi="Cambria Math"/>
                        <w:lang w:eastAsia="ko-KR"/>
                      </w:rPr>
                      <m:t>, e</m:t>
                    </m:r>
                    <m:d>
                      <m:d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GulimChe" w:hAnsi="Cambria Math"/>
                                <w:i/>
                                <w:lang w:eastAsia="ko-KR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rp</m:t>
                            </m:r>
                          </m:sup>
                        </m:sSup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, R</m:t>
                        </m:r>
                        <m:sSub>
                          <m:sSubPr>
                            <m:ctrlPr>
                              <w:rPr>
                                <w:rFonts w:ascii="Cambria Math" w:eastAsia="GulimChe" w:hAnsi="Cambria Math"/>
                                <w:i/>
                                <w:lang w:eastAsia="ko-K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P→R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0B8BA9B7" w14:textId="5782F24C" w:rsidR="007A4E67" w:rsidRPr="00261857" w:rsidRDefault="007A4E67" w:rsidP="000708EC">
            <w:pPr>
              <w:ind w:leftChars="200" w:left="480"/>
              <w:jc w:val="both"/>
              <w:rPr>
                <w:rFonts w:ascii="Cambria" w:eastAsia="GulimChe" w:hAnsi="Cambria"/>
                <w:b/>
                <w:lang w:eastAsia="ko-KR"/>
              </w:rPr>
            </w:pPr>
            <m:oMath>
              <m:r>
                <m:rPr>
                  <m:sty m:val="bi"/>
                </m:rPr>
                <w:rPr>
                  <w:rFonts w:ascii="Cambria Math" w:eastAsia="GulimChe" w:hAnsi="Cambria Math"/>
                  <w:lang w:eastAsia="ko-KR"/>
                </w:rPr>
                <m:t xml:space="preserve">                         =</m:t>
              </m:r>
              <m:d>
                <m:dPr>
                  <m:ctrlPr>
                    <w:rPr>
                      <w:rFonts w:ascii="Cambria Math" w:eastAsia="GulimChe" w:hAnsi="Cambria Math"/>
                      <w:i/>
                      <w:iCs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GulimChe" w:hAnsi="Cambria Math"/>
                          <w:i/>
                          <w:iCs/>
                          <w:lang w:eastAsia="ko-KR"/>
                        </w:rPr>
                      </m:ctrlPr>
                    </m:sSupPr>
                    <m:e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Z</m:t>
                      </m:r>
                    </m:e>
                    <m:sup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r</m:t>
                      </m:r>
                    </m:sup>
                  </m:sSup>
                  <m:r>
                    <w:rPr>
                      <w:rFonts w:ascii="Cambria Math" w:eastAsia="GulimChe" w:hAnsi="Cambria Math"/>
                      <w:lang w:eastAsia="ko-KR"/>
                    </w:rPr>
                    <m:t>*EM</m:t>
                  </m:r>
                  <m:sSub>
                    <m:sSubPr>
                      <m:ctrlPr>
                        <w:rPr>
                          <w:rFonts w:ascii="Cambria Math" w:eastAsia="GulimChe" w:hAnsi="Cambria Math"/>
                          <w:i/>
                          <w:iCs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>P</m:t>
                      </m:r>
                    </m:sub>
                  </m:sSub>
                  <m:r>
                    <w:rPr>
                      <w:rFonts w:ascii="Cambria Math" w:eastAsia="GulimChe" w:hAnsi="Cambria Math"/>
                      <w:lang w:eastAsia="ko-KR"/>
                    </w:rPr>
                    <m:t>, e</m:t>
                  </m:r>
                  <m:d>
                    <m:dPr>
                      <m:ctrlPr>
                        <w:rPr>
                          <w:rFonts w:ascii="Cambria Math" w:eastAsia="GulimChe" w:hAnsi="Cambria Math"/>
                          <w:i/>
                          <w:lang w:eastAsia="ko-K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GulimChe" w:hAnsi="Cambria Math"/>
                              <w:i/>
                              <w:lang w:eastAsia="ko-K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GulimChe" w:hAnsi="Cambria Math"/>
                              <w:lang w:eastAsia="ko-KR"/>
                            </w:rPr>
                            <m:t>g</m:t>
                          </m:r>
                        </m:e>
                        <m:sup>
                          <m:r>
                            <w:rPr>
                              <w:rFonts w:ascii="Cambria Math" w:eastAsia="GulimChe" w:hAnsi="Cambria Math"/>
                              <w:lang w:eastAsia="ko-KR"/>
                            </w:rPr>
                            <m:t>rp</m:t>
                          </m:r>
                        </m:sup>
                      </m:sSup>
                      <m:r>
                        <w:rPr>
                          <w:rFonts w:ascii="Cambria Math" w:eastAsia="GulimChe" w:hAnsi="Cambria Math"/>
                          <w:lang w:eastAsia="ko-KR"/>
                        </w:rPr>
                        <m:t xml:space="preserve">, </m:t>
                      </m:r>
                      <m:sSup>
                        <m:sSupPr>
                          <m:ctrlPr>
                            <w:rPr>
                              <w:rFonts w:ascii="Cambria Math" w:eastAsia="GulimChe" w:hAnsi="Cambria Math"/>
                              <w:i/>
                              <w:lang w:eastAsia="ko-K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GulimChe" w:hAnsi="Cambria Math"/>
                              <w:lang w:eastAsia="ko-KR"/>
                            </w:rPr>
                            <m:t>g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eastAsia="GulimChe" w:hAnsi="Cambria Math"/>
                                  <w:i/>
                                  <w:lang w:eastAsia="ko-KR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GulimChe" w:hAnsi="Cambria Math"/>
                                  <w:lang w:eastAsia="ko-KR"/>
                                </w:rPr>
                                <m:t>q</m:t>
                              </m:r>
                            </m:num>
                            <m:den>
                              <m:r>
                                <w:rPr>
                                  <w:rFonts w:ascii="Cambria Math" w:eastAsia="GulimChe" w:hAnsi="Cambria Math"/>
                                  <w:lang w:eastAsia="ko-KR"/>
                                </w:rPr>
                                <m:t>p</m:t>
                              </m:r>
                            </m:den>
                          </m:f>
                        </m:sup>
                      </m:sSup>
                    </m:e>
                  </m:d>
                </m:e>
              </m:d>
              <m:r>
                <w:rPr>
                  <w:rFonts w:ascii="Cambria Math" w:eastAsia="GulimChe" w:hAnsi="Cambria Math"/>
                  <w:lang w:eastAsia="ko-KR"/>
                </w:rPr>
                <m:t xml:space="preserve"> =(</m:t>
              </m:r>
              <m:sSup>
                <m:sSupPr>
                  <m:ctrlPr>
                    <w:rPr>
                      <w:rFonts w:ascii="Cambria Math" w:eastAsia="GulimChe" w:hAnsi="Cambria Math"/>
                      <w:i/>
                      <w:iCs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Z</m:t>
                  </m:r>
                </m:e>
                <m:sup>
                  <m:r>
                    <w:rPr>
                      <w:rFonts w:ascii="Cambria Math" w:eastAsia="GulimChe" w:hAnsi="Cambria Math"/>
                      <w:lang w:eastAsia="ko-KR"/>
                    </w:rPr>
                    <m:t>r</m:t>
                  </m:r>
                </m:sup>
              </m:sSup>
              <m:r>
                <w:rPr>
                  <w:rFonts w:ascii="Cambria Math" w:eastAsia="GulimChe" w:hAnsi="Cambria Math"/>
                  <w:lang w:eastAsia="ko-KR"/>
                </w:rPr>
                <m:t xml:space="preserve">*m, </m:t>
              </m:r>
              <m:sSup>
                <m:sSupPr>
                  <m:ctrlPr>
                    <w:rPr>
                      <w:rFonts w:ascii="Cambria Math" w:eastAsia="GulimChe" w:hAnsi="Cambria Math"/>
                      <w:i/>
                      <w:iCs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Z</m:t>
                  </m:r>
                </m:e>
                <m:sup>
                  <m:r>
                    <w:rPr>
                      <w:rFonts w:ascii="Cambria Math" w:eastAsia="GulimChe" w:hAnsi="Cambria Math"/>
                      <w:lang w:eastAsia="ko-KR"/>
                    </w:rPr>
                    <m:t>rq</m:t>
                  </m:r>
                </m:sup>
              </m:sSup>
            </m:oMath>
            <w:r w:rsidR="00636CAF">
              <w:rPr>
                <w:rFonts w:ascii="Cambria" w:eastAsia="GulimChe" w:hAnsi="Cambria" w:hint="eastAsia"/>
                <w:iCs/>
                <w:lang w:eastAsia="ko-KR"/>
              </w:rPr>
              <w:t>)</w:t>
            </w:r>
          </w:p>
          <w:p w14:paraId="07FA8E2D" w14:textId="77777777" w:rsidR="007A4E67" w:rsidRPr="00261857" w:rsidRDefault="007A4E67" w:rsidP="000708EC">
            <w:pPr>
              <w:ind w:leftChars="100" w:left="240"/>
              <w:jc w:val="both"/>
              <w:rPr>
                <w:rFonts w:ascii="Cambria" w:eastAsia="GulimChe" w:hAnsi="Cambria"/>
                <w:b/>
                <w:bCs/>
                <w:lang w:eastAsia="ko-KR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else</w:t>
            </w:r>
          </w:p>
          <w:p w14:paraId="322D1845" w14:textId="77777777" w:rsidR="007A4E67" w:rsidRPr="00261857" w:rsidRDefault="007A4E67" w:rsidP="000708EC">
            <w:pPr>
              <w:ind w:leftChars="200" w:left="480"/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  <w:lang w:eastAsia="ko-KR"/>
              </w:rPr>
              <w:t>Do nothing</w:t>
            </w:r>
          </w:p>
          <w:p w14:paraId="0708EEF1" w14:textId="77777777" w:rsidR="007A4E67" w:rsidRPr="00261857" w:rsidRDefault="007A4E67" w:rsidP="000708EC">
            <w:pPr>
              <w:ind w:leftChars="100" w:left="240"/>
              <w:jc w:val="both"/>
              <w:rPr>
                <w:rFonts w:ascii="Cambria" w:eastAsia="GulimChe" w:hAnsi="Cambria"/>
                <w:b/>
                <w:bCs/>
                <w:lang w:eastAsia="ko-KR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end if</w:t>
            </w:r>
          </w:p>
          <w:p w14:paraId="7CC3438A" w14:textId="12DC1505" w:rsidR="007A4E67" w:rsidRPr="00261857" w:rsidRDefault="007A4E67" w:rsidP="000708EC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w:r w:rsidRPr="00261857">
              <w:rPr>
                <w:rFonts w:eastAsia="GulimChe"/>
                <w:b/>
                <w:bCs/>
                <w:lang w:eastAsia="ko-KR"/>
              </w:rPr>
              <w:t xml:space="preserve">return 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R</m:t>
                  </m:r>
                </m:sub>
              </m:sSub>
            </m:oMath>
          </w:p>
          <w:p w14:paraId="6A02FF3A" w14:textId="77777777" w:rsidR="007A4E67" w:rsidRPr="00261857" w:rsidRDefault="007A4E67" w:rsidP="000708EC">
            <w:pPr>
              <w:jc w:val="both"/>
              <w:rPr>
                <w:rFonts w:ascii="Cambria" w:eastAsia="GulimChe" w:hAnsi="Cambria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end function</w:t>
            </w:r>
          </w:p>
        </w:tc>
      </w:tr>
    </w:tbl>
    <w:p w14:paraId="3778B69A" w14:textId="77777777" w:rsidR="008E148E" w:rsidRDefault="008E148E" w:rsidP="0062093D">
      <w:pPr>
        <w:rPr>
          <w:rFonts w:eastAsia="Malgun Gothic"/>
          <w:lang w:eastAsia="ko-KR"/>
        </w:rPr>
      </w:pPr>
    </w:p>
    <w:p w14:paraId="18107D46" w14:textId="70755AFB" w:rsidR="00522B4E" w:rsidRPr="006D2FB9" w:rsidRDefault="00522B4E" w:rsidP="00522B4E">
      <w:pPr>
        <w:pStyle w:val="Heading3"/>
        <w:rPr>
          <w:rFonts w:ascii="Malgun Gothic" w:eastAsia="Malgun Gothic" w:hAnsi="Malgun Gothic"/>
          <w:lang w:eastAsia="ko-KR"/>
        </w:rPr>
      </w:pPr>
      <w:r w:rsidRPr="006D2FB9">
        <w:rPr>
          <w:rFonts w:ascii="Malgun Gothic" w:eastAsia="Malgun Gothic" w:hAnsi="Malgun Gothic"/>
          <w:lang w:eastAsia="ko-KR"/>
        </w:rPr>
        <w:t>EMR decryption</w:t>
      </w:r>
    </w:p>
    <w:p w14:paraId="0CD5595F" w14:textId="36F35772" w:rsidR="0047526E" w:rsidRPr="004420E3" w:rsidRDefault="004420E3" w:rsidP="0047526E">
      <w:pPr>
        <w:jc w:val="both"/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t xml:space="preserve">To derive the EMR data from </w:t>
      </w:r>
      <m:oMath>
        <m:sSub>
          <m:sSub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lang w:eastAsia="ko-KR"/>
              </w:rPr>
              <m:t>C</m:t>
            </m:r>
          </m:e>
          <m:sub>
            <m:r>
              <w:rPr>
                <w:rFonts w:ascii="Cambria Math" w:eastAsia="Malgun Gothic" w:hAnsi="Cambria Math"/>
                <w:lang w:eastAsia="ko-KR"/>
              </w:rPr>
              <m:t>P</m:t>
            </m:r>
          </m:sub>
        </m:sSub>
      </m:oMath>
      <w:r>
        <w:rPr>
          <w:rFonts w:eastAsia="Malgun Gothic"/>
          <w:lang w:eastAsia="ko-KR"/>
        </w:rPr>
        <w:t xml:space="preserve"> or </w:t>
      </w:r>
      <m:oMath>
        <m:sSub>
          <m:sSubPr>
            <m:ctrlPr>
              <w:rPr>
                <w:rFonts w:ascii="Cambria Math" w:eastAsia="Malgun Gothic" w:hAnsi="Cambria Math"/>
                <w:i/>
                <w:lang w:eastAsia="ko-KR"/>
              </w:rPr>
            </m:ctrlPr>
          </m:sSubPr>
          <m:e>
            <m:r>
              <w:rPr>
                <w:rFonts w:ascii="Cambria Math" w:eastAsia="Malgun Gothic" w:hAnsi="Cambria Math"/>
                <w:lang w:eastAsia="ko-KR"/>
              </w:rPr>
              <m:t>C</m:t>
            </m:r>
          </m:e>
          <m:sub>
            <m:r>
              <w:rPr>
                <w:rFonts w:ascii="Cambria Math" w:eastAsia="Malgun Gothic" w:hAnsi="Cambria Math"/>
                <w:lang w:eastAsia="ko-KR"/>
              </w:rPr>
              <m:t>R</m:t>
            </m:r>
          </m:sub>
        </m:sSub>
      </m:oMath>
      <w:r>
        <w:rPr>
          <w:rFonts w:eastAsia="Malgun Gothic"/>
          <w:lang w:eastAsia="ko-KR"/>
        </w:rPr>
        <w:t xml:space="preserve">, </w:t>
      </w:r>
      <w:r w:rsidR="00A60D13">
        <w:rPr>
          <w:rFonts w:eastAsia="Malgun Gothic"/>
          <w:lang w:eastAsia="ko-KR"/>
        </w:rPr>
        <w:t xml:space="preserve">the patient or requester can operate EMR decryption process. </w:t>
      </w:r>
      <w:r w:rsidR="004D5F66">
        <w:rPr>
          <w:rFonts w:eastAsia="Malgun Gothic"/>
          <w:lang w:eastAsia="ko-KR"/>
        </w:rPr>
        <w:t xml:space="preserve">The </w:t>
      </w:r>
      <w:r w:rsidR="00BC3DB1">
        <w:rPr>
          <w:rFonts w:eastAsia="Malgun Gothic"/>
          <w:lang w:eastAsia="ko-KR"/>
        </w:rPr>
        <w:t>detail of the process is described in th</w:t>
      </w:r>
      <w:r w:rsidR="00573855">
        <w:rPr>
          <w:rFonts w:eastAsia="Malgun Gothic"/>
          <w:lang w:eastAsia="ko-KR"/>
        </w:rPr>
        <w:t>e equation (</w:t>
      </w:r>
      <w:r w:rsidR="009B7287">
        <w:rPr>
          <w:rFonts w:eastAsia="Malgun Gothic"/>
          <w:lang w:eastAsia="ko-KR"/>
        </w:rPr>
        <w:t>3</w:t>
      </w:r>
      <w:r w:rsidR="00573855">
        <w:rPr>
          <w:rFonts w:eastAsia="Malgun Gothic"/>
          <w:lang w:eastAsia="ko-KR"/>
        </w:rPr>
        <w:t>)</w:t>
      </w:r>
      <w:r w:rsidR="00455C25">
        <w:rPr>
          <w:rFonts w:eastAsia="Malgun Gothic"/>
          <w:lang w:eastAsia="ko-KR"/>
        </w:rPr>
        <w:t>, (4)</w:t>
      </w:r>
      <w:r w:rsidR="00573855">
        <w:rPr>
          <w:rFonts w:eastAsia="Malgun Gothic"/>
          <w:lang w:eastAsia="ko-KR"/>
        </w:rPr>
        <w:t xml:space="preserve"> and Algorithm </w:t>
      </w:r>
      <w:r w:rsidR="009B7287">
        <w:rPr>
          <w:rFonts w:eastAsia="Malgun Gothic"/>
          <w:lang w:eastAsia="ko-KR"/>
        </w:rPr>
        <w:t>5</w:t>
      </w:r>
      <w:r w:rsidR="00573855">
        <w:rPr>
          <w:rFonts w:eastAsia="Malgun Gothic"/>
          <w:lang w:eastAsia="ko-KR"/>
        </w:rPr>
        <w:t>.</w:t>
      </w:r>
    </w:p>
    <w:bookmarkEnd w:id="1"/>
    <w:p w14:paraId="707F71A6" w14:textId="77777777" w:rsidR="0047526E" w:rsidRPr="00C25214" w:rsidRDefault="0047526E" w:rsidP="0047526E">
      <w:pPr>
        <w:ind w:leftChars="50" w:left="120"/>
        <w:jc w:val="right"/>
      </w:pPr>
    </w:p>
    <w:p w14:paraId="6D0FCC05" w14:textId="1258498A" w:rsidR="00137F93" w:rsidRDefault="00E3223D" w:rsidP="008F40C3">
      <w:pPr>
        <w:jc w:val="right"/>
      </w:pPr>
      <m:oMath>
        <m:r>
          <w:rPr>
            <w:rFonts w:ascii="Cambria Math" w:eastAsia="Malgun Gothic" w:hAnsi="Cambria Math"/>
            <w:lang w:eastAsia="ko-KR"/>
          </w:rPr>
          <m:t>D</m:t>
        </m:r>
        <m:r>
          <w:rPr>
            <w:rFonts w:ascii="Cambria Math" w:hAnsi="Cambria Math"/>
          </w:rPr>
          <m:t>ecryption by the requester</m:t>
        </m:r>
        <m:r>
          <m:rPr>
            <m:sty m:val="p"/>
          </m:rPr>
          <w:rPr>
            <w:rFonts w:ascii="Cambria Math" w:hAnsi="Cambria Math"/>
          </w:rPr>
          <m:t xml:space="preserve">: </m:t>
        </m:r>
        <m:r>
          <w:rPr>
            <w:rFonts w:ascii="Cambria Math" w:hAnsi="Cambria Math"/>
          </w:rPr>
          <m:t>EM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eastAsia="ko-KR"/>
                  </w:rPr>
                </m:ctrlPr>
              </m:sSupPr>
              <m:e>
                <m:r>
                  <w:rPr>
                    <w:rFonts w:ascii="Cambria Math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hAnsi="Cambria Math"/>
                    <w:lang w:eastAsia="ko-KR"/>
                  </w:rPr>
                  <m:t>r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*</m:t>
            </m:r>
            <m:r>
              <w:rPr>
                <w:rFonts w:ascii="Cambria Math" w:hAnsi="Cambria Math"/>
              </w:rPr>
              <m:t>EM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rq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1/q 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eastAsia="ko-KR"/>
                  </w:rPr>
                </m:ctrlPr>
              </m:sSupPr>
              <m:e>
                <m:r>
                  <w:rPr>
                    <w:rFonts w:ascii="Cambria Math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hAnsi="Cambria Math"/>
                    <w:lang w:eastAsia="ko-KR"/>
                  </w:rPr>
                  <m:t>r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*</m:t>
            </m:r>
            <m:r>
              <w:rPr>
                <w:rFonts w:ascii="Cambria Math" w:hAnsi="Cambria Math"/>
              </w:rPr>
              <m:t>EM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lang w:eastAsia="ko-KR"/>
                  </w:rPr>
                </m:ctrlPr>
              </m:sSupPr>
              <m:e>
                <m:r>
                  <w:rPr>
                    <w:rFonts w:ascii="Cambria Math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hAnsi="Cambria Math"/>
                    <w:lang w:eastAsia="ko-KR"/>
                  </w:rPr>
                  <m:t>r</m:t>
                </m:r>
              </m:sup>
            </m:sSup>
          </m:den>
        </m:f>
        <m:r>
          <w:rPr>
            <w:rFonts w:ascii="Cambria Math" w:hAnsi="Cambria Math"/>
          </w:rPr>
          <m:t>=EM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47526E" w:rsidRPr="003A5358">
        <w:t xml:space="preserve">       </w:t>
      </w:r>
      <w:r w:rsidR="0047526E" w:rsidRPr="003A5358">
        <w:tab/>
        <w:t xml:space="preserve">( </w:t>
      </w:r>
      <w:r w:rsidR="009B7287">
        <w:t>3</w:t>
      </w:r>
      <w:r w:rsidR="0047526E" w:rsidRPr="003A5358">
        <w:t xml:space="preserve"> )</w:t>
      </w:r>
    </w:p>
    <w:p w14:paraId="1EB3C949" w14:textId="6A8C5F78" w:rsidR="00C56C88" w:rsidRPr="00C56C88" w:rsidRDefault="00C56C88" w:rsidP="008F40C3">
      <w:pPr>
        <w:jc w:val="right"/>
        <w:rPr>
          <w:rFonts w:eastAsia="Malgun Gothic"/>
          <w:lang w:eastAsia="ko-KR"/>
        </w:rPr>
      </w:pPr>
      <m:oMath>
        <m:r>
          <w:rPr>
            <w:rFonts w:ascii="Cambria Math" w:eastAsia="Malgun Gothic" w:hAnsi="Cambria Math"/>
            <w:lang w:eastAsia="ko-KR"/>
          </w:rPr>
          <m:t>D</m:t>
        </m:r>
        <m:r>
          <w:rPr>
            <w:rFonts w:ascii="Cambria Math" w:hAnsi="Cambria Math"/>
          </w:rPr>
          <m:t>ecryption by the patient:EM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eastAsia="Malgun Gothic" w:hAnsi="Cambria Math"/>
          </w:rPr>
          <m:t>=</m:t>
        </m:r>
        <w:bookmarkStart w:id="2" w:name="_Hlk90325219"/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eastAsia="ko-KR"/>
                  </w:rPr>
                </m:ctrlPr>
              </m:sSupPr>
              <m:e>
                <m:r>
                  <w:rPr>
                    <w:rFonts w:ascii="Cambria Math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hAnsi="Cambria Math"/>
                    <w:lang w:eastAsia="ko-KR"/>
                  </w:rPr>
                  <m:t>r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*</m:t>
            </m:r>
            <m:r>
              <w:rPr>
                <w:rFonts w:ascii="Cambria Math" w:hAnsi="Cambria Math"/>
              </w:rPr>
              <m:t>EM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rp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1/p 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eastAsia="ko-KR"/>
                  </w:rPr>
                </m:ctrlPr>
              </m:sSupPr>
              <m:e>
                <m:r>
                  <w:rPr>
                    <w:rFonts w:ascii="Cambria Math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hAnsi="Cambria Math"/>
                    <w:lang w:eastAsia="ko-KR"/>
                  </w:rPr>
                  <m:t>r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*</m:t>
            </m:r>
            <m:r>
              <w:rPr>
                <w:rFonts w:ascii="Cambria Math" w:hAnsi="Cambria Math"/>
              </w:rPr>
              <m:t>EM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lang w:eastAsia="ko-KR"/>
                  </w:rPr>
                </m:ctrlPr>
              </m:sSupPr>
              <m:e>
                <m:r>
                  <w:rPr>
                    <w:rFonts w:ascii="Cambria Math" w:hAnsi="Cambria Math"/>
                    <w:lang w:eastAsia="ko-KR"/>
                  </w:rPr>
                  <m:t>Z</m:t>
                </m:r>
              </m:e>
              <m:sup>
                <m:r>
                  <w:rPr>
                    <w:rFonts w:ascii="Cambria Math" w:hAnsi="Cambria Math"/>
                    <w:lang w:eastAsia="ko-KR"/>
                  </w:rPr>
                  <m:t>r</m:t>
                </m:r>
              </m:sup>
            </m:sSup>
          </m:den>
        </m:f>
        <w:bookmarkEnd w:id="2"/>
        <m:r>
          <w:rPr>
            <w:rFonts w:ascii="Cambria Math" w:hAnsi="Cambria Math"/>
          </w:rPr>
          <m:t>=EM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tab/>
      </w:r>
      <w:r>
        <w:tab/>
      </w:r>
      <w:r w:rsidRPr="003A5358">
        <w:t xml:space="preserve">( </w:t>
      </w:r>
      <w:r w:rsidR="00087035">
        <w:t>4</w:t>
      </w:r>
      <w:r w:rsidRPr="003A5358">
        <w:t xml:space="preserve"> )</w:t>
      </w:r>
    </w:p>
    <w:p w14:paraId="226443BA" w14:textId="77777777" w:rsidR="00137F93" w:rsidRPr="00261857" w:rsidRDefault="00137F93" w:rsidP="00137F93">
      <w:pPr>
        <w:rPr>
          <w:rFonts w:eastAsia="Malgun Gothic"/>
          <w:lang w:eastAsia="ko-KR"/>
        </w:rPr>
      </w:pPr>
    </w:p>
    <w:p w14:paraId="7B86F56F" w14:textId="4353EA7C" w:rsidR="00137F93" w:rsidRPr="00261857" w:rsidRDefault="001A06E3" w:rsidP="00137F93">
      <w:pPr>
        <w:jc w:val="center"/>
      </w:pPr>
      <w:r>
        <w:rPr>
          <w:lang w:eastAsia="ko-KR"/>
        </w:rPr>
        <w:t xml:space="preserve">Algorithm </w:t>
      </w:r>
      <w:r w:rsidR="009B7287">
        <w:rPr>
          <w:lang w:eastAsia="ko-KR"/>
        </w:rPr>
        <w:t>5</w:t>
      </w:r>
      <w:r w:rsidR="00137F93" w:rsidRPr="00261857">
        <w:rPr>
          <w:lang w:eastAsia="ko-KR"/>
        </w:rPr>
        <w:t xml:space="preserve">. </w:t>
      </w:r>
      <w:r w:rsidR="00137F93" w:rsidRPr="00261857">
        <w:rPr>
          <w:rFonts w:hint="eastAsia"/>
        </w:rPr>
        <w:t>D</w:t>
      </w:r>
      <w:r w:rsidR="00137F93" w:rsidRPr="00261857">
        <w:t>ecryption</w:t>
      </w:r>
    </w:p>
    <w:tbl>
      <w:tblPr>
        <w:tblStyle w:val="TableGrid"/>
        <w:tblW w:w="89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8902"/>
      </w:tblGrid>
      <w:tr w:rsidR="00137F93" w:rsidRPr="00261857" w14:paraId="42500BD4" w14:textId="77777777" w:rsidTr="00CD2A48">
        <w:trPr>
          <w:trHeight w:val="249"/>
          <w:jc w:val="center"/>
        </w:trPr>
        <w:tc>
          <w:tcPr>
            <w:tcW w:w="867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828C61" w14:textId="77777777" w:rsidR="00137F93" w:rsidRPr="00261857" w:rsidRDefault="00137F93" w:rsidP="00CD2A48">
            <w:pPr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  <w:lang w:eastAsia="ko-KR"/>
              </w:rPr>
              <w:t>Decryption</w:t>
            </w:r>
          </w:p>
        </w:tc>
      </w:tr>
      <w:tr w:rsidR="00137F93" w:rsidRPr="00261857" w14:paraId="709BCC4C" w14:textId="77777777" w:rsidTr="00CD2A48">
        <w:trPr>
          <w:trHeight w:val="85"/>
          <w:jc w:val="center"/>
        </w:trPr>
        <w:tc>
          <w:tcPr>
            <w:tcW w:w="8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8C66" w14:textId="48694523" w:rsidR="00137F93" w:rsidRPr="00261857" w:rsidRDefault="00137F93" w:rsidP="00CD2A48">
            <w:pPr>
              <w:jc w:val="both"/>
              <w:rPr>
                <w:rFonts w:ascii="Cambria" w:eastAsia="GulimChe" w:hAnsi="Cambria"/>
              </w:rPr>
            </w:pPr>
            <w:r w:rsidRPr="00261857">
              <w:rPr>
                <w:rFonts w:ascii="Cambria" w:eastAsia="GulimChe" w:hAnsi="Cambria"/>
              </w:rPr>
              <w:t xml:space="preserve">Input: </w:t>
            </w:r>
            <m:oMath>
              <m:r>
                <w:rPr>
                  <w:rFonts w:ascii="Cambria Math" w:eastAsia="GulimChe" w:hAnsi="Cambria Math"/>
                </w:rPr>
                <m:t>Encrypted EM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R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</m:t>
                  </m:r>
                </m:sub>
              </m:sSub>
            </m:oMath>
            <w:r w:rsidRPr="00261857">
              <w:rPr>
                <w:rFonts w:ascii="Cambria" w:eastAsia="GulimChe" w:hAnsi="Cambria"/>
                <w:lang w:eastAsia="ko-KR"/>
              </w:rPr>
              <w:t>(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eastAsia="GulimChe" w:hAnsi="Cambria Math"/>
                  <w:lang w:eastAsia="ko-KR"/>
                </w:rPr>
                <m:t xml:space="preserve">) and </m:t>
              </m:r>
              <m:r>
                <w:rPr>
                  <w:rFonts w:ascii="Cambria Math" w:eastAsia="GulimChe" w:hAnsi="Cambria Math"/>
                  <w:lang w:eastAsia="ko-KR"/>
                </w:rPr>
                <m:t>S</m:t>
              </m:r>
            </m:oMath>
            <w:r w:rsidRPr="005F3D4A">
              <w:rPr>
                <w:rFonts w:eastAsia="GulimChe"/>
                <w:i/>
                <w:iCs/>
              </w:rPr>
              <w:t>ecret key</w:t>
            </w:r>
            <w:r>
              <w:rPr>
                <w:rFonts w:eastAsia="GulimChe"/>
                <w:i/>
                <w:iCs/>
              </w:rPr>
              <w:t xml:space="preserve"> </w:t>
            </w:r>
            <w:r w:rsidRPr="005F3D4A">
              <w:rPr>
                <w:rFonts w:eastAsia="GulimChe"/>
              </w:rPr>
              <w:t>(</w:t>
            </w:r>
            <m:oMath>
              <m:r>
                <w:rPr>
                  <w:rFonts w:ascii="Cambria Math" w:eastAsia="GulimChe" w:hAnsi="Cambria Math"/>
                </w:rPr>
                <m:t>S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K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A</m:t>
                  </m:r>
                </m:sub>
              </m:sSub>
            </m:oMath>
            <w:r w:rsidRPr="005F3D4A">
              <w:rPr>
                <w:rFonts w:eastAsia="GulimChe"/>
              </w:rPr>
              <w:t>)</w:t>
            </w:r>
          </w:p>
          <w:p w14:paraId="7530EA5C" w14:textId="77777777" w:rsidR="00137F93" w:rsidRPr="00261857" w:rsidRDefault="00137F93" w:rsidP="00CD2A48">
            <w:pPr>
              <w:jc w:val="both"/>
              <w:rPr>
                <w:rFonts w:ascii="Cambria" w:eastAsia="GulimChe" w:hAnsi="Cambria"/>
              </w:rPr>
            </w:pPr>
            <w:r w:rsidRPr="00261857">
              <w:rPr>
                <w:rFonts w:ascii="Cambria" w:eastAsia="GulimChe" w:hAnsi="Cambria"/>
              </w:rPr>
              <w:t xml:space="preserve">Output: </w:t>
            </w:r>
            <m:oMath>
              <m:r>
                <w:rPr>
                  <w:rFonts w:ascii="Cambria Math" w:eastAsia="GulimChe" w:hAnsi="Cambria Math"/>
                </w:rPr>
                <m:t>Original EM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R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</m:t>
                  </m:r>
                </m:sub>
              </m:sSub>
            </m:oMath>
          </w:p>
        </w:tc>
      </w:tr>
      <w:tr w:rsidR="00137F93" w:rsidRPr="00261857" w14:paraId="50C19F00" w14:textId="77777777" w:rsidTr="00CD2A48">
        <w:trPr>
          <w:trHeight w:val="64"/>
          <w:jc w:val="center"/>
        </w:trPr>
        <w:tc>
          <w:tcPr>
            <w:tcW w:w="867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3F969A3" w14:textId="2B6D3A53" w:rsidR="00137F93" w:rsidRPr="00261857" w:rsidRDefault="00137F93" w:rsidP="00CD2A48">
            <w:pPr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function</w:t>
            </w:r>
            <w:r w:rsidRPr="00261857">
              <w:rPr>
                <w:rFonts w:ascii="Cambria" w:eastAsia="GulimChe" w:hAnsi="Cambria"/>
                <w:lang w:eastAsia="ko-KR"/>
              </w:rPr>
              <w:t xml:space="preserve"> Decryption (</w:t>
            </w:r>
            <m:oMath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C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A</m:t>
                  </m:r>
                </m:sub>
              </m:sSub>
              <m:r>
                <w:rPr>
                  <w:rFonts w:ascii="Cambria Math" w:eastAsia="GulimChe" w:hAnsi="Cambria Math"/>
                  <w:lang w:eastAsia="ko-KR"/>
                </w:rPr>
                <m:t>,S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K</m:t>
                  </m: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A</m:t>
                  </m:r>
                </m:sub>
              </m:sSub>
            </m:oMath>
            <w:r w:rsidRPr="00261857">
              <w:rPr>
                <w:rFonts w:ascii="Cambria" w:eastAsia="GulimChe" w:hAnsi="Cambria"/>
                <w:lang w:eastAsia="ko-KR"/>
              </w:rPr>
              <w:t>)</w:t>
            </w:r>
          </w:p>
          <w:p w14:paraId="32564697" w14:textId="37D08083" w:rsidR="00137F93" w:rsidRPr="00261857" w:rsidRDefault="00137F93" w:rsidP="00CD2A48">
            <w:pPr>
              <w:ind w:leftChars="100" w:left="240"/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 xml:space="preserve">if </w:t>
            </w:r>
            <m:oMath>
              <m:r>
                <w:rPr>
                  <w:rFonts w:ascii="Cambria Math" w:eastAsia="GulimChe" w:hAnsi="Cambria Math"/>
                  <w:lang w:eastAsia="ko-KR"/>
                </w:rPr>
                <m:t>E</m:t>
              </m:r>
              <m:r>
                <w:rPr>
                  <w:rFonts w:ascii="Cambria Math" w:eastAsia="GulimChe" w:hAnsi="Cambria Math"/>
                </w:rPr>
                <m:t>ncrypted EMR (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  <w:lang w:eastAsia="ko-KR"/>
                    </w:rPr>
                    <m:t>C</m:t>
                  </m:r>
                  <m:ctrlPr>
                    <w:rPr>
                      <w:rFonts w:ascii="Cambria Math" w:eastAsia="GulimChe" w:hAnsi="Cambria Math"/>
                      <w:i/>
                    </w:rPr>
                  </m:ctrlPr>
                </m:e>
                <m:sub>
                  <m:r>
                    <w:rPr>
                      <w:rFonts w:ascii="Cambria Math" w:eastAsia="GulimChe" w:hAnsi="Cambria Math"/>
                      <w:lang w:eastAsia="ko-KR"/>
                    </w:rPr>
                    <m:t>A</m:t>
                  </m:r>
                </m:sub>
              </m:sSub>
              <m:r>
                <w:rPr>
                  <w:rFonts w:ascii="Cambria Math" w:eastAsia="GulimChe" w:hAnsi="Cambria Math"/>
                  <w:lang w:eastAsia="ko-KR"/>
                </w:rPr>
                <m:t xml:space="preserve">) </m:t>
              </m:r>
            </m:oMath>
            <w:r w:rsidRPr="00261857">
              <w:rPr>
                <w:rFonts w:ascii="Cambria" w:eastAsia="GulimChe" w:hAnsi="Cambria"/>
              </w:rPr>
              <w:t>is obtained,</w:t>
            </w:r>
            <m:oMath>
              <m:r>
                <w:rPr>
                  <w:rFonts w:ascii="Cambria Math" w:eastAsia="GulimChe" w:hAnsi="Cambria Math"/>
                </w:rPr>
                <m:t xml:space="preserve"> </m:t>
              </m:r>
            </m:oMath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then</w:t>
            </w:r>
          </w:p>
          <w:p w14:paraId="32DEE76C" w14:textId="7A2DFF27" w:rsidR="00137F93" w:rsidRPr="00261857" w:rsidRDefault="00585CC3" w:rsidP="00CD2A48">
            <w:pPr>
              <w:ind w:leftChars="200" w:left="480"/>
              <w:jc w:val="both"/>
              <w:rPr>
                <w:rFonts w:ascii="Cambria" w:eastAsia="GulimChe" w:hAnsi="Cambria"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GulimChe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GulimChe" w:hAnsi="Cambria Math"/>
                        <w:lang w:eastAsia="ko-KR"/>
                      </w:rPr>
                      <m:t>EMR</m:t>
                    </m:r>
                  </m:e>
                  <m:sub>
                    <m:r>
                      <w:rPr>
                        <w:rFonts w:ascii="Cambria Math" w:eastAsia="GulimChe" w:hAnsi="Cambria Math"/>
                        <w:lang w:eastAsia="ko-KR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GulimChe" w:hAnsi="Cambria Math"/>
                    <w:lang w:eastAsia="ko-KR"/>
                  </w:rPr>
                  <m:t>←</m:t>
                </m:r>
                <m:r>
                  <w:rPr>
                    <w:rFonts w:ascii="Cambria Math" w:eastAsia="GulimChe" w:hAnsi="Cambria Math" w:cs="Malgun Gothic"/>
                    <w:lang w:eastAsia="ko-KR"/>
                  </w:rPr>
                  <m:t>Decryption</m:t>
                </m:r>
                <m:d>
                  <m:dPr>
                    <m:ctrlPr>
                      <w:rPr>
                        <w:rFonts w:ascii="Cambria Math" w:eastAsia="GulimChe" w:hAnsi="Cambria Math"/>
                        <w:i/>
                        <w:lang w:eastAsia="ko-K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GulimChe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GulimChe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GulimChe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GulimChe" w:hAnsi="Cambria Math"/>
                        <w:lang w:eastAsia="ko-KR"/>
                      </w:rPr>
                      <m:t>, S</m:t>
                    </m:r>
                    <m:sSub>
                      <m:sSubPr>
                        <m:ctrlPr>
                          <w:rPr>
                            <w:rFonts w:ascii="Cambria Math" w:eastAsia="GulimChe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GulimChe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GulimChe" w:hAnsi="Cambria Math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GulimChe" w:hAnsi="Cambria Math"/>
                    <w:lang w:eastAsia="ko-KR"/>
                  </w:rPr>
                  <m:t>=</m:t>
                </m:r>
                <m:f>
                  <m:fPr>
                    <m:ctrlPr>
                      <w:rPr>
                        <w:rFonts w:ascii="Cambria Math" w:eastAsia="GulimChe" w:hAnsi="Cambria Math"/>
                        <w:i/>
                        <w:lang w:eastAsia="ko-KR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sSup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r</m:t>
                        </m:r>
                      </m:sup>
                    </m:sSup>
                    <m:r>
                      <w:rPr>
                        <w:rFonts w:ascii="Cambria Math" w:eastAsia="GulimChe" w:hAnsi="Cambria Math"/>
                        <w:lang w:eastAsia="ko-KR"/>
                      </w:rPr>
                      <m:t>*EM</m:t>
                    </m:r>
                    <m:sSub>
                      <m:sSub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eastAsia="GulimChe" w:hAnsi="Cambria Math"/>
                        <w:lang w:eastAsia="ko-KR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GulimChe" w:hAnsi="Cambria Math"/>
                                <w:i/>
                                <w:lang w:eastAsia="ko-K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GulimChe" w:hAnsi="Cambria Math"/>
                                <w:lang w:eastAsia="ko-KR"/>
                              </w:rPr>
                              <m:t>g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GulimChe" w:hAnsi="Cambria Math"/>
                                    <w:i/>
                                    <w:lang w:eastAsia="ko-K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g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GulimChe" w:hAnsi="Cambria Math"/>
                                    <w:lang w:eastAsia="ko-KR"/>
                                  </w:rPr>
                                  <m:t>ra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1/a</m:t>
                        </m:r>
                      </m:sup>
                    </m:sSup>
                  </m:den>
                </m:f>
                <m:r>
                  <w:rPr>
                    <w:rFonts w:ascii="Cambria Math" w:eastAsia="GulimChe" w:hAnsi="Cambria Math"/>
                    <w:lang w:eastAsia="ko-KR"/>
                  </w:rPr>
                  <m:t>=</m:t>
                </m:r>
                <m:f>
                  <m:fPr>
                    <m:ctrlPr>
                      <w:rPr>
                        <w:rFonts w:ascii="Cambria Math" w:eastAsia="GulimChe" w:hAnsi="Cambria Math"/>
                        <w:i/>
                        <w:lang w:eastAsia="ko-KR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sSup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r</m:t>
                        </m:r>
                      </m:sup>
                    </m:sSup>
                    <m:r>
                      <w:rPr>
                        <w:rFonts w:ascii="Cambria Math" w:eastAsia="GulimChe" w:hAnsi="Cambria Math"/>
                        <w:lang w:eastAsia="ko-KR"/>
                      </w:rPr>
                      <m:t>*EM</m:t>
                    </m:r>
                    <m:sSub>
                      <m:sSub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P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="GulimChe" w:hAnsi="Cambria Math"/>
                            <w:i/>
                            <w:lang w:eastAsia="ko-KR"/>
                          </w:rPr>
                        </m:ctrlPr>
                      </m:sSupPr>
                      <m:e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GulimChe" w:hAnsi="Cambria Math"/>
                            <w:lang w:eastAsia="ko-KR"/>
                          </w:rPr>
                          <m:t>r</m:t>
                        </m:r>
                      </m:sup>
                    </m:sSup>
                  </m:den>
                </m:f>
              </m:oMath>
            </m:oMathPara>
          </w:p>
          <w:p w14:paraId="2C60E889" w14:textId="77777777" w:rsidR="00137F93" w:rsidRPr="00261857" w:rsidRDefault="00137F93" w:rsidP="00CD2A48">
            <w:pPr>
              <w:ind w:leftChars="100" w:left="240"/>
              <w:jc w:val="both"/>
              <w:rPr>
                <w:rFonts w:ascii="Cambria" w:eastAsia="GulimChe" w:hAnsi="Cambria"/>
                <w:b/>
                <w:bCs/>
                <w:lang w:eastAsia="ko-KR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else</w:t>
            </w:r>
          </w:p>
          <w:p w14:paraId="1CC5A27E" w14:textId="77777777" w:rsidR="00137F93" w:rsidRPr="00261857" w:rsidRDefault="00137F93" w:rsidP="00CD2A48">
            <w:pPr>
              <w:ind w:leftChars="200" w:left="480"/>
              <w:jc w:val="both"/>
              <w:rPr>
                <w:rFonts w:ascii="Cambria" w:eastAsia="GulimChe" w:hAnsi="Cambria"/>
                <w:lang w:eastAsia="ko-KR"/>
              </w:rPr>
            </w:pPr>
            <w:r w:rsidRPr="00261857">
              <w:rPr>
                <w:rFonts w:ascii="Cambria" w:eastAsia="GulimChe" w:hAnsi="Cambria"/>
                <w:lang w:eastAsia="ko-KR"/>
              </w:rPr>
              <w:t>Do nothing</w:t>
            </w:r>
          </w:p>
          <w:p w14:paraId="64F783A1" w14:textId="77777777" w:rsidR="00137F93" w:rsidRPr="00261857" w:rsidRDefault="00137F93" w:rsidP="00CD2A48">
            <w:pPr>
              <w:ind w:leftChars="100" w:left="240"/>
              <w:jc w:val="both"/>
              <w:rPr>
                <w:rFonts w:ascii="Cambria" w:eastAsia="GulimChe" w:hAnsi="Cambria"/>
                <w:b/>
                <w:bCs/>
                <w:lang w:eastAsia="ko-KR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end if</w:t>
            </w:r>
          </w:p>
          <w:p w14:paraId="068198C0" w14:textId="77777777" w:rsidR="00137F93" w:rsidRPr="00261857" w:rsidRDefault="00137F93" w:rsidP="00CD2A48">
            <w:pPr>
              <w:ind w:leftChars="100" w:left="240"/>
              <w:jc w:val="both"/>
              <w:rPr>
                <w:rFonts w:eastAsia="GulimChe"/>
                <w:b/>
                <w:bCs/>
                <w:lang w:eastAsia="ko-KR"/>
              </w:rPr>
            </w:pPr>
            <w:r w:rsidRPr="00261857">
              <w:rPr>
                <w:rFonts w:eastAsia="GulimChe"/>
                <w:b/>
                <w:bCs/>
                <w:lang w:eastAsia="ko-KR"/>
              </w:rPr>
              <w:t xml:space="preserve">return </w:t>
            </w:r>
            <m:oMath>
              <m:r>
                <w:rPr>
                  <w:rFonts w:ascii="Cambria Math" w:eastAsia="GulimChe" w:hAnsi="Cambria Math"/>
                </w:rPr>
                <m:t>EM</m:t>
              </m:r>
              <m:sSub>
                <m:sSubPr>
                  <m:ctrlPr>
                    <w:rPr>
                      <w:rFonts w:ascii="Cambria Math" w:eastAsia="GulimChe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GulimChe" w:hAnsi="Cambria Math"/>
                    </w:rPr>
                    <m:t>R</m:t>
                  </m:r>
                </m:e>
                <m:sub>
                  <m:r>
                    <w:rPr>
                      <w:rFonts w:ascii="Cambria Math" w:eastAsia="GulimChe" w:hAnsi="Cambria Math"/>
                    </w:rPr>
                    <m:t>P</m:t>
                  </m:r>
                </m:sub>
              </m:sSub>
            </m:oMath>
          </w:p>
          <w:p w14:paraId="34CDA863" w14:textId="77777777" w:rsidR="00137F93" w:rsidRPr="00261857" w:rsidRDefault="00137F93" w:rsidP="00CD2A48">
            <w:pPr>
              <w:jc w:val="both"/>
              <w:rPr>
                <w:rFonts w:ascii="Cambria" w:eastAsia="GulimChe" w:hAnsi="Cambria"/>
              </w:rPr>
            </w:pPr>
            <w:r w:rsidRPr="00261857">
              <w:rPr>
                <w:rFonts w:ascii="Cambria" w:eastAsia="GulimChe" w:hAnsi="Cambria"/>
                <w:b/>
                <w:bCs/>
                <w:lang w:eastAsia="ko-KR"/>
              </w:rPr>
              <w:t>end function</w:t>
            </w:r>
          </w:p>
        </w:tc>
      </w:tr>
    </w:tbl>
    <w:p w14:paraId="14E95746" w14:textId="77777777" w:rsidR="00137F93" w:rsidRPr="00753BF4" w:rsidRDefault="00137F93" w:rsidP="0047526E">
      <w:pPr>
        <w:jc w:val="both"/>
        <w:rPr>
          <w:rFonts w:eastAsia="Malgun Gothic"/>
          <w:lang w:eastAsia="ko-KR"/>
        </w:rPr>
      </w:pPr>
    </w:p>
    <w:sectPr w:rsidR="00137F93" w:rsidRPr="00753BF4" w:rsidSect="000E0AC3">
      <w:footerReference w:type="default" r:id="rId9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A4976" w14:textId="77777777" w:rsidR="00585CC3" w:rsidRDefault="00585CC3" w:rsidP="00C93782">
      <w:r>
        <w:separator/>
      </w:r>
    </w:p>
  </w:endnote>
  <w:endnote w:type="continuationSeparator" w:id="0">
    <w:p w14:paraId="7F3A22B8" w14:textId="77777777" w:rsidR="00585CC3" w:rsidRDefault="00585CC3" w:rsidP="00C93782">
      <w:r>
        <w:continuationSeparator/>
      </w:r>
    </w:p>
  </w:endnote>
  <w:endnote w:type="continuationNotice" w:id="1">
    <w:p w14:paraId="2C6DF655" w14:textId="77777777" w:rsidR="00585CC3" w:rsidRDefault="00585C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GMinchoB">
    <w:altName w:val="Yu Gothic"/>
    <w:panose1 w:val="020B0604020202020204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GGothicM">
    <w:altName w:val="Yu Gothic"/>
    <w:panose1 w:val="020B0604020202020204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한양신명조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GPMinchoE">
    <w:panose1 w:val="02020900000000000000"/>
    <w:charset w:val="80"/>
    <w:family w:val="roman"/>
    <w:pitch w:val="variable"/>
    <w:sig w:usb0="E00002FF" w:usb1="6AC7FD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8744081"/>
      <w:docPartObj>
        <w:docPartGallery w:val="Page Numbers (Bottom of Page)"/>
        <w:docPartUnique/>
      </w:docPartObj>
    </w:sdtPr>
    <w:sdtEndPr/>
    <w:sdtContent>
      <w:p w14:paraId="66DA3C5E" w14:textId="19708FAF" w:rsidR="00041F91" w:rsidRDefault="00041F9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615DC363" w14:textId="77777777" w:rsidR="00041F91" w:rsidRDefault="00041F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CC149" w14:textId="77777777" w:rsidR="00585CC3" w:rsidRDefault="00585CC3" w:rsidP="00C93782">
      <w:r>
        <w:separator/>
      </w:r>
    </w:p>
  </w:footnote>
  <w:footnote w:type="continuationSeparator" w:id="0">
    <w:p w14:paraId="2ECEE258" w14:textId="77777777" w:rsidR="00585CC3" w:rsidRDefault="00585CC3" w:rsidP="00C93782">
      <w:r>
        <w:continuationSeparator/>
      </w:r>
    </w:p>
  </w:footnote>
  <w:footnote w:type="continuationNotice" w:id="1">
    <w:p w14:paraId="6B85B646" w14:textId="77777777" w:rsidR="00585CC3" w:rsidRDefault="00585C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63426"/>
    <w:multiLevelType w:val="hybridMultilevel"/>
    <w:tmpl w:val="F8101C06"/>
    <w:lvl w:ilvl="0" w:tplc="D5DE1DA0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0C00351"/>
    <w:multiLevelType w:val="hybridMultilevel"/>
    <w:tmpl w:val="D2E89906"/>
    <w:lvl w:ilvl="0" w:tplc="47D64BDA">
      <w:start w:val="1"/>
      <w:numFmt w:val="bullet"/>
      <w:lvlText w:val="•"/>
      <w:lvlJc w:val="left"/>
      <w:pPr>
        <w:ind w:left="720" w:hanging="360"/>
      </w:pPr>
      <w:rPr>
        <w:rFonts w:ascii="Malgun Gothic" w:hAnsi="Malgun Gothic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2" w15:restartNumberingAfterBreak="0">
    <w:nsid w:val="0F5D123E"/>
    <w:multiLevelType w:val="hybridMultilevel"/>
    <w:tmpl w:val="B1A0F65C"/>
    <w:lvl w:ilvl="0" w:tplc="FD622598">
      <w:numFmt w:val="bullet"/>
      <w:lvlText w:val="-"/>
      <w:lvlJc w:val="left"/>
      <w:pPr>
        <w:ind w:left="7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5A7631E"/>
    <w:multiLevelType w:val="hybridMultilevel"/>
    <w:tmpl w:val="6F22C58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EE1EC7"/>
    <w:multiLevelType w:val="hybridMultilevel"/>
    <w:tmpl w:val="CDD855C8"/>
    <w:lvl w:ilvl="0" w:tplc="5CCC6BAC">
      <w:start w:val="3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cstheme="minorBidi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CE7533A"/>
    <w:multiLevelType w:val="hybridMultilevel"/>
    <w:tmpl w:val="61B83DFE"/>
    <w:lvl w:ilvl="0" w:tplc="217E30C6">
      <w:numFmt w:val="bullet"/>
      <w:lvlText w:val="-"/>
      <w:lvlJc w:val="left"/>
      <w:pPr>
        <w:ind w:left="7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E535B1D"/>
    <w:multiLevelType w:val="hybridMultilevel"/>
    <w:tmpl w:val="3D4C0B76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36DC5DCC"/>
    <w:multiLevelType w:val="hybridMultilevel"/>
    <w:tmpl w:val="6FEE5876"/>
    <w:lvl w:ilvl="0" w:tplc="FCDAD8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algun Gothic" w:hAnsi="Malgun Gothic" w:hint="default"/>
      </w:rPr>
    </w:lvl>
    <w:lvl w:ilvl="1" w:tplc="0B7E48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77987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algun Gothic" w:hAnsi="Malgun Gothic" w:hint="default"/>
      </w:rPr>
    </w:lvl>
    <w:lvl w:ilvl="3" w:tplc="1BBA1D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algun Gothic" w:hAnsi="Malgun Gothic" w:hint="default"/>
      </w:rPr>
    </w:lvl>
    <w:lvl w:ilvl="4" w:tplc="8774F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algun Gothic" w:hAnsi="Malgun Gothic" w:hint="default"/>
      </w:rPr>
    </w:lvl>
    <w:lvl w:ilvl="5" w:tplc="0054D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algun Gothic" w:hAnsi="Malgun Gothic" w:hint="default"/>
      </w:rPr>
    </w:lvl>
    <w:lvl w:ilvl="6" w:tplc="2A5C65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algun Gothic" w:hAnsi="Malgun Gothic" w:hint="default"/>
      </w:rPr>
    </w:lvl>
    <w:lvl w:ilvl="7" w:tplc="DCA43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algun Gothic" w:hAnsi="Malgun Gothic" w:hint="default"/>
      </w:rPr>
    </w:lvl>
    <w:lvl w:ilvl="8" w:tplc="16D40B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algun Gothic" w:hAnsi="Malgun Gothic" w:hint="default"/>
      </w:rPr>
    </w:lvl>
  </w:abstractNum>
  <w:abstractNum w:abstractNumId="8" w15:restartNumberingAfterBreak="0">
    <w:nsid w:val="4BF13474"/>
    <w:multiLevelType w:val="hybridMultilevel"/>
    <w:tmpl w:val="BC84917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6D12D136">
      <w:start w:val="3"/>
      <w:numFmt w:val="bullet"/>
      <w:lvlText w:val="ￚ"/>
      <w:lvlJc w:val="left"/>
      <w:pPr>
        <w:ind w:left="1200" w:hanging="400"/>
      </w:pPr>
      <w:rPr>
        <w:rFonts w:ascii="Malgun Gothic" w:eastAsia="Malgun Gothic" w:hAnsi="Malgun Gothic" w:cstheme="minorBidi" w:hint="eastAsia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F8D1AD5"/>
    <w:multiLevelType w:val="hybridMultilevel"/>
    <w:tmpl w:val="0A76AA7E"/>
    <w:lvl w:ilvl="0" w:tplc="4198E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algun Gothic" w:hAnsi="Malgun Gothic" w:hint="default"/>
      </w:rPr>
    </w:lvl>
    <w:lvl w:ilvl="1" w:tplc="730853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8B445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algun Gothic" w:hAnsi="Malgun Gothic" w:hint="default"/>
      </w:rPr>
    </w:lvl>
    <w:lvl w:ilvl="3" w:tplc="24647E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algun Gothic" w:hAnsi="Malgun Gothic" w:hint="default"/>
      </w:rPr>
    </w:lvl>
    <w:lvl w:ilvl="4" w:tplc="584CC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algun Gothic" w:hAnsi="Malgun Gothic" w:hint="default"/>
      </w:rPr>
    </w:lvl>
    <w:lvl w:ilvl="5" w:tplc="3DC41C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algun Gothic" w:hAnsi="Malgun Gothic" w:hint="default"/>
      </w:rPr>
    </w:lvl>
    <w:lvl w:ilvl="6" w:tplc="F85CA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algun Gothic" w:hAnsi="Malgun Gothic" w:hint="default"/>
      </w:rPr>
    </w:lvl>
    <w:lvl w:ilvl="7" w:tplc="DEB44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algun Gothic" w:hAnsi="Malgun Gothic" w:hint="default"/>
      </w:rPr>
    </w:lvl>
    <w:lvl w:ilvl="8" w:tplc="A9CEF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algun Gothic" w:hAnsi="Malgun Gothic" w:hint="default"/>
      </w:rPr>
    </w:lvl>
  </w:abstractNum>
  <w:abstractNum w:abstractNumId="10" w15:restartNumberingAfterBreak="0">
    <w:nsid w:val="50631CF9"/>
    <w:multiLevelType w:val="hybridMultilevel"/>
    <w:tmpl w:val="7CD8E6A6"/>
    <w:lvl w:ilvl="0" w:tplc="0409001B">
      <w:start w:val="1"/>
      <w:numFmt w:val="lowerRoman"/>
      <w:lvlText w:val="%1."/>
      <w:lvlJc w:val="righ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3B93875"/>
    <w:multiLevelType w:val="hybridMultilevel"/>
    <w:tmpl w:val="3F646760"/>
    <w:lvl w:ilvl="0" w:tplc="3C6C4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algun Gothic" w:hAnsi="Malgun Gothic" w:hint="default"/>
      </w:rPr>
    </w:lvl>
    <w:lvl w:ilvl="1" w:tplc="1D6E6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FDE262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algun Gothic" w:hAnsi="Malgun Gothic" w:hint="default"/>
      </w:rPr>
    </w:lvl>
    <w:lvl w:ilvl="3" w:tplc="F49A8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algun Gothic" w:hAnsi="Malgun Gothic" w:hint="default"/>
      </w:rPr>
    </w:lvl>
    <w:lvl w:ilvl="4" w:tplc="3064D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algun Gothic" w:hAnsi="Malgun Gothic" w:hint="default"/>
      </w:rPr>
    </w:lvl>
    <w:lvl w:ilvl="5" w:tplc="92C87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algun Gothic" w:hAnsi="Malgun Gothic" w:hint="default"/>
      </w:rPr>
    </w:lvl>
    <w:lvl w:ilvl="6" w:tplc="BA04AD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algun Gothic" w:hAnsi="Malgun Gothic" w:hint="default"/>
      </w:rPr>
    </w:lvl>
    <w:lvl w:ilvl="7" w:tplc="7D024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algun Gothic" w:hAnsi="Malgun Gothic" w:hint="default"/>
      </w:rPr>
    </w:lvl>
    <w:lvl w:ilvl="8" w:tplc="97A4F7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algun Gothic" w:hAnsi="Malgun Gothic" w:hint="default"/>
      </w:rPr>
    </w:lvl>
  </w:abstractNum>
  <w:abstractNum w:abstractNumId="12" w15:restartNumberingAfterBreak="0">
    <w:nsid w:val="562765D8"/>
    <w:multiLevelType w:val="hybridMultilevel"/>
    <w:tmpl w:val="BE30EB3C"/>
    <w:lvl w:ilvl="0" w:tplc="F1F62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algun Gothic" w:hAnsi="Malgun Gothic" w:hint="default"/>
      </w:rPr>
    </w:lvl>
    <w:lvl w:ilvl="1" w:tplc="85582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87B47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algun Gothic" w:hAnsi="Malgun Gothic" w:hint="default"/>
      </w:rPr>
    </w:lvl>
    <w:lvl w:ilvl="3" w:tplc="372606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algun Gothic" w:hAnsi="Malgun Gothic" w:hint="default"/>
      </w:rPr>
    </w:lvl>
    <w:lvl w:ilvl="4" w:tplc="BAE0BC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algun Gothic" w:hAnsi="Malgun Gothic" w:hint="default"/>
      </w:rPr>
    </w:lvl>
    <w:lvl w:ilvl="5" w:tplc="97DC3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algun Gothic" w:hAnsi="Malgun Gothic" w:hint="default"/>
      </w:rPr>
    </w:lvl>
    <w:lvl w:ilvl="6" w:tplc="A5DA2C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algun Gothic" w:hAnsi="Malgun Gothic" w:hint="default"/>
      </w:rPr>
    </w:lvl>
    <w:lvl w:ilvl="7" w:tplc="10643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algun Gothic" w:hAnsi="Malgun Gothic" w:hint="default"/>
      </w:rPr>
    </w:lvl>
    <w:lvl w:ilvl="8" w:tplc="905A39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algun Gothic" w:hAnsi="Malgun Gothic" w:hint="default"/>
      </w:rPr>
    </w:lvl>
  </w:abstractNum>
  <w:abstractNum w:abstractNumId="13" w15:restartNumberingAfterBreak="0">
    <w:nsid w:val="5C6F5967"/>
    <w:multiLevelType w:val="hybridMultilevel"/>
    <w:tmpl w:val="30601836"/>
    <w:lvl w:ilvl="0" w:tplc="5CCC6BAC">
      <w:start w:val="3"/>
      <w:numFmt w:val="bullet"/>
      <w:lvlText w:val="•"/>
      <w:lvlJc w:val="left"/>
      <w:pPr>
        <w:ind w:left="400" w:hanging="40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4" w15:restartNumberingAfterBreak="0">
    <w:nsid w:val="610B28E5"/>
    <w:multiLevelType w:val="hybridMultilevel"/>
    <w:tmpl w:val="1F44B836"/>
    <w:lvl w:ilvl="0" w:tplc="979A89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algun Gothic" w:hAnsi="Malgun Gothic" w:hint="default"/>
      </w:rPr>
    </w:lvl>
    <w:lvl w:ilvl="1" w:tplc="7C2C26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37AC41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algun Gothic" w:hAnsi="Malgun Gothic" w:hint="default"/>
      </w:rPr>
    </w:lvl>
    <w:lvl w:ilvl="3" w:tplc="5E14BD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algun Gothic" w:hAnsi="Malgun Gothic" w:hint="default"/>
      </w:rPr>
    </w:lvl>
    <w:lvl w:ilvl="4" w:tplc="2612E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algun Gothic" w:hAnsi="Malgun Gothic" w:hint="default"/>
      </w:rPr>
    </w:lvl>
    <w:lvl w:ilvl="5" w:tplc="2244F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algun Gothic" w:hAnsi="Malgun Gothic" w:hint="default"/>
      </w:rPr>
    </w:lvl>
    <w:lvl w:ilvl="6" w:tplc="66867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algun Gothic" w:hAnsi="Malgun Gothic" w:hint="default"/>
      </w:rPr>
    </w:lvl>
    <w:lvl w:ilvl="7" w:tplc="B62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algun Gothic" w:hAnsi="Malgun Gothic" w:hint="default"/>
      </w:rPr>
    </w:lvl>
    <w:lvl w:ilvl="8" w:tplc="472A85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algun Gothic" w:hAnsi="Malgun Gothic" w:hint="default"/>
      </w:rPr>
    </w:lvl>
  </w:abstractNum>
  <w:abstractNum w:abstractNumId="15" w15:restartNumberingAfterBreak="0">
    <w:nsid w:val="62826515"/>
    <w:multiLevelType w:val="hybridMultilevel"/>
    <w:tmpl w:val="BC84917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6D12D136">
      <w:start w:val="3"/>
      <w:numFmt w:val="bullet"/>
      <w:lvlText w:val="ￚ"/>
      <w:lvlJc w:val="left"/>
      <w:pPr>
        <w:ind w:left="1200" w:hanging="400"/>
      </w:pPr>
      <w:rPr>
        <w:rFonts w:ascii="Malgun Gothic" w:eastAsia="Malgun Gothic" w:hAnsi="Malgun Gothic" w:cstheme="minorBidi" w:hint="eastAsia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3B60C93"/>
    <w:multiLevelType w:val="hybridMultilevel"/>
    <w:tmpl w:val="DFF4390E"/>
    <w:lvl w:ilvl="0" w:tplc="2104EB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51C3E41"/>
    <w:multiLevelType w:val="hybridMultilevel"/>
    <w:tmpl w:val="1668EDD6"/>
    <w:lvl w:ilvl="0" w:tplc="D4542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algun Gothic" w:hAnsi="Malgun Gothic" w:hint="default"/>
      </w:rPr>
    </w:lvl>
    <w:lvl w:ilvl="1" w:tplc="E94EE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3DF2D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algun Gothic" w:hAnsi="Malgun Gothic" w:hint="default"/>
      </w:rPr>
    </w:lvl>
    <w:lvl w:ilvl="3" w:tplc="AAA4EA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algun Gothic" w:hAnsi="Malgun Gothic" w:hint="default"/>
      </w:rPr>
    </w:lvl>
    <w:lvl w:ilvl="4" w:tplc="36BAE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algun Gothic" w:hAnsi="Malgun Gothic" w:hint="default"/>
      </w:rPr>
    </w:lvl>
    <w:lvl w:ilvl="5" w:tplc="89F29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algun Gothic" w:hAnsi="Malgun Gothic" w:hint="default"/>
      </w:rPr>
    </w:lvl>
    <w:lvl w:ilvl="6" w:tplc="6394B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algun Gothic" w:hAnsi="Malgun Gothic" w:hint="default"/>
      </w:rPr>
    </w:lvl>
    <w:lvl w:ilvl="7" w:tplc="1CE4B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algun Gothic" w:hAnsi="Malgun Gothic" w:hint="default"/>
      </w:rPr>
    </w:lvl>
    <w:lvl w:ilvl="8" w:tplc="4C6AC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algun Gothic" w:hAnsi="Malgun Gothic" w:hint="default"/>
      </w:rPr>
    </w:lvl>
  </w:abstractNum>
  <w:abstractNum w:abstractNumId="18" w15:restartNumberingAfterBreak="0">
    <w:nsid w:val="7AB37374"/>
    <w:multiLevelType w:val="hybridMultilevel"/>
    <w:tmpl w:val="0AFCD5E8"/>
    <w:lvl w:ilvl="0" w:tplc="C2167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algun Gothic" w:hAnsi="Malgun Gothic" w:hint="default"/>
      </w:rPr>
    </w:lvl>
    <w:lvl w:ilvl="1" w:tplc="0F28E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65DE84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algun Gothic" w:hAnsi="Malgun Gothic" w:hint="default"/>
      </w:rPr>
    </w:lvl>
    <w:lvl w:ilvl="3" w:tplc="E924A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algun Gothic" w:hAnsi="Malgun Gothic" w:hint="default"/>
      </w:rPr>
    </w:lvl>
    <w:lvl w:ilvl="4" w:tplc="057472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algun Gothic" w:hAnsi="Malgun Gothic" w:hint="default"/>
      </w:rPr>
    </w:lvl>
    <w:lvl w:ilvl="5" w:tplc="00A65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algun Gothic" w:hAnsi="Malgun Gothic" w:hint="default"/>
      </w:rPr>
    </w:lvl>
    <w:lvl w:ilvl="6" w:tplc="1A36F4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algun Gothic" w:hAnsi="Malgun Gothic" w:hint="default"/>
      </w:rPr>
    </w:lvl>
    <w:lvl w:ilvl="7" w:tplc="FF82C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algun Gothic" w:hAnsi="Malgun Gothic" w:hint="default"/>
      </w:rPr>
    </w:lvl>
    <w:lvl w:ilvl="8" w:tplc="890C16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algun Gothic" w:hAnsi="Malgun Gothic" w:hint="default"/>
      </w:rPr>
    </w:lvl>
  </w:abstractNum>
  <w:abstractNum w:abstractNumId="19" w15:restartNumberingAfterBreak="0">
    <w:nsid w:val="7C547F01"/>
    <w:multiLevelType w:val="hybridMultilevel"/>
    <w:tmpl w:val="2B688A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9"/>
  </w:num>
  <w:num w:numId="4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7"/>
  </w:num>
  <w:num w:numId="7">
    <w:abstractNumId w:val="12"/>
  </w:num>
  <w:num w:numId="8">
    <w:abstractNumId w:val="14"/>
  </w:num>
  <w:num w:numId="9">
    <w:abstractNumId w:val="11"/>
  </w:num>
  <w:num w:numId="10">
    <w:abstractNumId w:val="17"/>
  </w:num>
  <w:num w:numId="11">
    <w:abstractNumId w:val="9"/>
  </w:num>
  <w:num w:numId="12">
    <w:abstractNumId w:val="18"/>
  </w:num>
  <w:num w:numId="13">
    <w:abstractNumId w:val="1"/>
  </w:num>
  <w:num w:numId="14">
    <w:abstractNumId w:val="10"/>
  </w:num>
  <w:num w:numId="15">
    <w:abstractNumId w:val="15"/>
  </w:num>
  <w:num w:numId="16">
    <w:abstractNumId w:val="3"/>
  </w:num>
  <w:num w:numId="17">
    <w:abstractNumId w:val="2"/>
  </w:num>
  <w:num w:numId="18">
    <w:abstractNumId w:val="5"/>
  </w:num>
  <w:num w:numId="19">
    <w:abstractNumId w:val="16"/>
  </w:num>
  <w:num w:numId="20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A5KmxpZmZuZGpko6SsGpxcWZ+XkgBZamtQCUZ+gGLQAAAA=="/>
  </w:docVars>
  <w:rsids>
    <w:rsidRoot w:val="00A3786A"/>
    <w:rsid w:val="00000D90"/>
    <w:rsid w:val="00002B52"/>
    <w:rsid w:val="00003ABA"/>
    <w:rsid w:val="000048FE"/>
    <w:rsid w:val="00004AF2"/>
    <w:rsid w:val="00004F8B"/>
    <w:rsid w:val="00005A07"/>
    <w:rsid w:val="00006D5F"/>
    <w:rsid w:val="00007A04"/>
    <w:rsid w:val="00007D03"/>
    <w:rsid w:val="000101C1"/>
    <w:rsid w:val="000103D1"/>
    <w:rsid w:val="000104B9"/>
    <w:rsid w:val="000108BE"/>
    <w:rsid w:val="00010C1B"/>
    <w:rsid w:val="00010E6E"/>
    <w:rsid w:val="0001102F"/>
    <w:rsid w:val="0001233E"/>
    <w:rsid w:val="000132B9"/>
    <w:rsid w:val="00013345"/>
    <w:rsid w:val="00013456"/>
    <w:rsid w:val="000144DD"/>
    <w:rsid w:val="00016D95"/>
    <w:rsid w:val="00016DD8"/>
    <w:rsid w:val="00016E06"/>
    <w:rsid w:val="00017645"/>
    <w:rsid w:val="00017B1B"/>
    <w:rsid w:val="0002035D"/>
    <w:rsid w:val="00022999"/>
    <w:rsid w:val="00022F56"/>
    <w:rsid w:val="000234DC"/>
    <w:rsid w:val="0002395F"/>
    <w:rsid w:val="00023BBA"/>
    <w:rsid w:val="00023D7E"/>
    <w:rsid w:val="00023E7F"/>
    <w:rsid w:val="00024312"/>
    <w:rsid w:val="00024446"/>
    <w:rsid w:val="000246CC"/>
    <w:rsid w:val="000260BC"/>
    <w:rsid w:val="00026765"/>
    <w:rsid w:val="00026E30"/>
    <w:rsid w:val="00027E97"/>
    <w:rsid w:val="0003053B"/>
    <w:rsid w:val="00030551"/>
    <w:rsid w:val="000306AA"/>
    <w:rsid w:val="00030880"/>
    <w:rsid w:val="00030976"/>
    <w:rsid w:val="000319DE"/>
    <w:rsid w:val="000325F6"/>
    <w:rsid w:val="0003348B"/>
    <w:rsid w:val="00034B76"/>
    <w:rsid w:val="00035294"/>
    <w:rsid w:val="00035788"/>
    <w:rsid w:val="00035B08"/>
    <w:rsid w:val="00036066"/>
    <w:rsid w:val="0003616C"/>
    <w:rsid w:val="00036735"/>
    <w:rsid w:val="00036EE5"/>
    <w:rsid w:val="0003761B"/>
    <w:rsid w:val="00037A74"/>
    <w:rsid w:val="00037CE8"/>
    <w:rsid w:val="00037FF2"/>
    <w:rsid w:val="00041F91"/>
    <w:rsid w:val="00042307"/>
    <w:rsid w:val="00042D61"/>
    <w:rsid w:val="0004305F"/>
    <w:rsid w:val="00043845"/>
    <w:rsid w:val="00043A95"/>
    <w:rsid w:val="00044284"/>
    <w:rsid w:val="00044DA4"/>
    <w:rsid w:val="00045917"/>
    <w:rsid w:val="00045B30"/>
    <w:rsid w:val="0004707F"/>
    <w:rsid w:val="0004710E"/>
    <w:rsid w:val="000471C1"/>
    <w:rsid w:val="0004763B"/>
    <w:rsid w:val="00047E6E"/>
    <w:rsid w:val="000509E6"/>
    <w:rsid w:val="000512FF"/>
    <w:rsid w:val="00052560"/>
    <w:rsid w:val="00053046"/>
    <w:rsid w:val="00053FA2"/>
    <w:rsid w:val="000546BD"/>
    <w:rsid w:val="00054A6B"/>
    <w:rsid w:val="00054E34"/>
    <w:rsid w:val="00054F49"/>
    <w:rsid w:val="00055E1B"/>
    <w:rsid w:val="000564A8"/>
    <w:rsid w:val="00056C64"/>
    <w:rsid w:val="0005735A"/>
    <w:rsid w:val="00057491"/>
    <w:rsid w:val="0005760A"/>
    <w:rsid w:val="00057626"/>
    <w:rsid w:val="00057DF9"/>
    <w:rsid w:val="00057F92"/>
    <w:rsid w:val="000600DB"/>
    <w:rsid w:val="00060AAF"/>
    <w:rsid w:val="00061814"/>
    <w:rsid w:val="00061D59"/>
    <w:rsid w:val="0006294D"/>
    <w:rsid w:val="0006482B"/>
    <w:rsid w:val="00064D75"/>
    <w:rsid w:val="000650A1"/>
    <w:rsid w:val="000654D8"/>
    <w:rsid w:val="00065784"/>
    <w:rsid w:val="00066B1E"/>
    <w:rsid w:val="000677B8"/>
    <w:rsid w:val="000705F1"/>
    <w:rsid w:val="00070A3E"/>
    <w:rsid w:val="00070D00"/>
    <w:rsid w:val="000711A0"/>
    <w:rsid w:val="000718FB"/>
    <w:rsid w:val="00071DF8"/>
    <w:rsid w:val="00071F70"/>
    <w:rsid w:val="00072826"/>
    <w:rsid w:val="00072C7C"/>
    <w:rsid w:val="00073BEB"/>
    <w:rsid w:val="00074111"/>
    <w:rsid w:val="0007452F"/>
    <w:rsid w:val="00074881"/>
    <w:rsid w:val="00074F82"/>
    <w:rsid w:val="00075477"/>
    <w:rsid w:val="0007600F"/>
    <w:rsid w:val="00076A71"/>
    <w:rsid w:val="00077B82"/>
    <w:rsid w:val="00080404"/>
    <w:rsid w:val="0008042D"/>
    <w:rsid w:val="0008042E"/>
    <w:rsid w:val="00080498"/>
    <w:rsid w:val="0008219D"/>
    <w:rsid w:val="0008289F"/>
    <w:rsid w:val="00083483"/>
    <w:rsid w:val="00083789"/>
    <w:rsid w:val="00084050"/>
    <w:rsid w:val="0008538E"/>
    <w:rsid w:val="000859FC"/>
    <w:rsid w:val="00085D34"/>
    <w:rsid w:val="00085EE0"/>
    <w:rsid w:val="0008698A"/>
    <w:rsid w:val="00087035"/>
    <w:rsid w:val="000878A3"/>
    <w:rsid w:val="00091AFA"/>
    <w:rsid w:val="00091C34"/>
    <w:rsid w:val="00092966"/>
    <w:rsid w:val="00093792"/>
    <w:rsid w:val="00093A3B"/>
    <w:rsid w:val="00094896"/>
    <w:rsid w:val="0009626F"/>
    <w:rsid w:val="00096A15"/>
    <w:rsid w:val="00096DE3"/>
    <w:rsid w:val="00096E47"/>
    <w:rsid w:val="00097269"/>
    <w:rsid w:val="000A0ACB"/>
    <w:rsid w:val="000A0B40"/>
    <w:rsid w:val="000A1460"/>
    <w:rsid w:val="000A1919"/>
    <w:rsid w:val="000A2874"/>
    <w:rsid w:val="000A4413"/>
    <w:rsid w:val="000A480C"/>
    <w:rsid w:val="000A4CFD"/>
    <w:rsid w:val="000A4D99"/>
    <w:rsid w:val="000A5041"/>
    <w:rsid w:val="000A5AF7"/>
    <w:rsid w:val="000A5B31"/>
    <w:rsid w:val="000A5C77"/>
    <w:rsid w:val="000A6142"/>
    <w:rsid w:val="000A667F"/>
    <w:rsid w:val="000A68E5"/>
    <w:rsid w:val="000A70D6"/>
    <w:rsid w:val="000A7753"/>
    <w:rsid w:val="000A7837"/>
    <w:rsid w:val="000A7E2B"/>
    <w:rsid w:val="000B0742"/>
    <w:rsid w:val="000B0BA9"/>
    <w:rsid w:val="000B1511"/>
    <w:rsid w:val="000B1768"/>
    <w:rsid w:val="000B2105"/>
    <w:rsid w:val="000B26D5"/>
    <w:rsid w:val="000B3DED"/>
    <w:rsid w:val="000B42AE"/>
    <w:rsid w:val="000B46DD"/>
    <w:rsid w:val="000B526C"/>
    <w:rsid w:val="000B5553"/>
    <w:rsid w:val="000B62BA"/>
    <w:rsid w:val="000B6BB7"/>
    <w:rsid w:val="000B7637"/>
    <w:rsid w:val="000B7A05"/>
    <w:rsid w:val="000B7CCE"/>
    <w:rsid w:val="000C0133"/>
    <w:rsid w:val="000C02D1"/>
    <w:rsid w:val="000C1E6E"/>
    <w:rsid w:val="000C2081"/>
    <w:rsid w:val="000C20DD"/>
    <w:rsid w:val="000C24C0"/>
    <w:rsid w:val="000C2B40"/>
    <w:rsid w:val="000C2BB2"/>
    <w:rsid w:val="000C2DD2"/>
    <w:rsid w:val="000C30DA"/>
    <w:rsid w:val="000C3E70"/>
    <w:rsid w:val="000C426F"/>
    <w:rsid w:val="000C43D0"/>
    <w:rsid w:val="000C44A1"/>
    <w:rsid w:val="000C4A45"/>
    <w:rsid w:val="000C4DD3"/>
    <w:rsid w:val="000C4F34"/>
    <w:rsid w:val="000C5625"/>
    <w:rsid w:val="000C57B4"/>
    <w:rsid w:val="000C5D31"/>
    <w:rsid w:val="000C6ABC"/>
    <w:rsid w:val="000C74B6"/>
    <w:rsid w:val="000D1463"/>
    <w:rsid w:val="000D18AA"/>
    <w:rsid w:val="000D1912"/>
    <w:rsid w:val="000D19ED"/>
    <w:rsid w:val="000D271D"/>
    <w:rsid w:val="000D2960"/>
    <w:rsid w:val="000D2A3F"/>
    <w:rsid w:val="000D2E52"/>
    <w:rsid w:val="000D4C20"/>
    <w:rsid w:val="000D4C2F"/>
    <w:rsid w:val="000D5026"/>
    <w:rsid w:val="000D572C"/>
    <w:rsid w:val="000D580C"/>
    <w:rsid w:val="000D6B27"/>
    <w:rsid w:val="000D7393"/>
    <w:rsid w:val="000D77A0"/>
    <w:rsid w:val="000D78DE"/>
    <w:rsid w:val="000E02F8"/>
    <w:rsid w:val="000E0898"/>
    <w:rsid w:val="000E0AC3"/>
    <w:rsid w:val="000E145A"/>
    <w:rsid w:val="000E17AD"/>
    <w:rsid w:val="000E1947"/>
    <w:rsid w:val="000E266A"/>
    <w:rsid w:val="000E2691"/>
    <w:rsid w:val="000E28B5"/>
    <w:rsid w:val="000E352C"/>
    <w:rsid w:val="000E4154"/>
    <w:rsid w:val="000E64BB"/>
    <w:rsid w:val="000E78B2"/>
    <w:rsid w:val="000E7F2E"/>
    <w:rsid w:val="000F0869"/>
    <w:rsid w:val="000F1D06"/>
    <w:rsid w:val="000F1DE2"/>
    <w:rsid w:val="000F224F"/>
    <w:rsid w:val="000F2693"/>
    <w:rsid w:val="000F2C4E"/>
    <w:rsid w:val="000F3157"/>
    <w:rsid w:val="000F38E9"/>
    <w:rsid w:val="000F61E7"/>
    <w:rsid w:val="000F6348"/>
    <w:rsid w:val="000F6DB1"/>
    <w:rsid w:val="000F7820"/>
    <w:rsid w:val="0010216D"/>
    <w:rsid w:val="0010263E"/>
    <w:rsid w:val="00102F25"/>
    <w:rsid w:val="00103668"/>
    <w:rsid w:val="0010367A"/>
    <w:rsid w:val="00103860"/>
    <w:rsid w:val="00103B85"/>
    <w:rsid w:val="00104120"/>
    <w:rsid w:val="00104710"/>
    <w:rsid w:val="00104C80"/>
    <w:rsid w:val="00104F85"/>
    <w:rsid w:val="001053FA"/>
    <w:rsid w:val="001071B1"/>
    <w:rsid w:val="001071F3"/>
    <w:rsid w:val="001075F4"/>
    <w:rsid w:val="00107C2E"/>
    <w:rsid w:val="00107C54"/>
    <w:rsid w:val="00107D1D"/>
    <w:rsid w:val="00107D94"/>
    <w:rsid w:val="001100E4"/>
    <w:rsid w:val="00110A9A"/>
    <w:rsid w:val="00110D4B"/>
    <w:rsid w:val="001114DA"/>
    <w:rsid w:val="00111556"/>
    <w:rsid w:val="00111CBB"/>
    <w:rsid w:val="00113D9E"/>
    <w:rsid w:val="00113F70"/>
    <w:rsid w:val="0011439A"/>
    <w:rsid w:val="00114804"/>
    <w:rsid w:val="00114973"/>
    <w:rsid w:val="00115081"/>
    <w:rsid w:val="0011661D"/>
    <w:rsid w:val="00116FA1"/>
    <w:rsid w:val="001176CC"/>
    <w:rsid w:val="00117B5B"/>
    <w:rsid w:val="00120C0C"/>
    <w:rsid w:val="00121592"/>
    <w:rsid w:val="0012226B"/>
    <w:rsid w:val="00122B88"/>
    <w:rsid w:val="00122DCC"/>
    <w:rsid w:val="00123045"/>
    <w:rsid w:val="0012328F"/>
    <w:rsid w:val="001232D5"/>
    <w:rsid w:val="001236E5"/>
    <w:rsid w:val="00123B36"/>
    <w:rsid w:val="001243B1"/>
    <w:rsid w:val="00125E25"/>
    <w:rsid w:val="00125E7B"/>
    <w:rsid w:val="0012627A"/>
    <w:rsid w:val="0012720D"/>
    <w:rsid w:val="00127C2A"/>
    <w:rsid w:val="0013051B"/>
    <w:rsid w:val="00131303"/>
    <w:rsid w:val="00131423"/>
    <w:rsid w:val="0013338E"/>
    <w:rsid w:val="0013356D"/>
    <w:rsid w:val="001343E8"/>
    <w:rsid w:val="00134C36"/>
    <w:rsid w:val="00134C94"/>
    <w:rsid w:val="00135A73"/>
    <w:rsid w:val="00135B8F"/>
    <w:rsid w:val="001369B7"/>
    <w:rsid w:val="00136FB1"/>
    <w:rsid w:val="0013771F"/>
    <w:rsid w:val="0013789E"/>
    <w:rsid w:val="00137F93"/>
    <w:rsid w:val="001409B9"/>
    <w:rsid w:val="00140DBD"/>
    <w:rsid w:val="0014226F"/>
    <w:rsid w:val="001440EE"/>
    <w:rsid w:val="00144F08"/>
    <w:rsid w:val="00145445"/>
    <w:rsid w:val="0014550C"/>
    <w:rsid w:val="00145AB4"/>
    <w:rsid w:val="00145D91"/>
    <w:rsid w:val="00146327"/>
    <w:rsid w:val="001463CB"/>
    <w:rsid w:val="00147BBC"/>
    <w:rsid w:val="00151991"/>
    <w:rsid w:val="001520A1"/>
    <w:rsid w:val="001537D6"/>
    <w:rsid w:val="00153962"/>
    <w:rsid w:val="00154574"/>
    <w:rsid w:val="001546F0"/>
    <w:rsid w:val="00154732"/>
    <w:rsid w:val="00155567"/>
    <w:rsid w:val="0015558A"/>
    <w:rsid w:val="0015723C"/>
    <w:rsid w:val="00160BF6"/>
    <w:rsid w:val="0016107C"/>
    <w:rsid w:val="00161B82"/>
    <w:rsid w:val="00161C37"/>
    <w:rsid w:val="001626E3"/>
    <w:rsid w:val="00162F88"/>
    <w:rsid w:val="001638E5"/>
    <w:rsid w:val="0016484B"/>
    <w:rsid w:val="0016497E"/>
    <w:rsid w:val="001656FB"/>
    <w:rsid w:val="00166088"/>
    <w:rsid w:val="001664DC"/>
    <w:rsid w:val="00166EFA"/>
    <w:rsid w:val="00166FD4"/>
    <w:rsid w:val="0016724E"/>
    <w:rsid w:val="00167602"/>
    <w:rsid w:val="00167731"/>
    <w:rsid w:val="00167C69"/>
    <w:rsid w:val="001700F3"/>
    <w:rsid w:val="0017094B"/>
    <w:rsid w:val="00170B79"/>
    <w:rsid w:val="001713F1"/>
    <w:rsid w:val="00171791"/>
    <w:rsid w:val="00171874"/>
    <w:rsid w:val="001726AC"/>
    <w:rsid w:val="001733B0"/>
    <w:rsid w:val="00173C9B"/>
    <w:rsid w:val="00174F97"/>
    <w:rsid w:val="00175409"/>
    <w:rsid w:val="001754D7"/>
    <w:rsid w:val="0017600F"/>
    <w:rsid w:val="001764BA"/>
    <w:rsid w:val="00177512"/>
    <w:rsid w:val="00177AF6"/>
    <w:rsid w:val="00177EF3"/>
    <w:rsid w:val="00180207"/>
    <w:rsid w:val="00180C98"/>
    <w:rsid w:val="001817BE"/>
    <w:rsid w:val="00181E3A"/>
    <w:rsid w:val="001827D5"/>
    <w:rsid w:val="001838CA"/>
    <w:rsid w:val="00183F0B"/>
    <w:rsid w:val="00183F37"/>
    <w:rsid w:val="0018401C"/>
    <w:rsid w:val="0018612C"/>
    <w:rsid w:val="00186640"/>
    <w:rsid w:val="0019072C"/>
    <w:rsid w:val="00190836"/>
    <w:rsid w:val="00191924"/>
    <w:rsid w:val="00191A83"/>
    <w:rsid w:val="00191EFC"/>
    <w:rsid w:val="00192237"/>
    <w:rsid w:val="001928F1"/>
    <w:rsid w:val="0019345F"/>
    <w:rsid w:val="001937D7"/>
    <w:rsid w:val="00194007"/>
    <w:rsid w:val="00195334"/>
    <w:rsid w:val="00196B3B"/>
    <w:rsid w:val="00197EF7"/>
    <w:rsid w:val="001A05B3"/>
    <w:rsid w:val="001A065C"/>
    <w:rsid w:val="001A06E3"/>
    <w:rsid w:val="001A0862"/>
    <w:rsid w:val="001A12A9"/>
    <w:rsid w:val="001A21D9"/>
    <w:rsid w:val="001A231E"/>
    <w:rsid w:val="001A2615"/>
    <w:rsid w:val="001A2E9B"/>
    <w:rsid w:val="001A37E5"/>
    <w:rsid w:val="001A3853"/>
    <w:rsid w:val="001A3ACA"/>
    <w:rsid w:val="001A3E79"/>
    <w:rsid w:val="001A4595"/>
    <w:rsid w:val="001A518B"/>
    <w:rsid w:val="001A5427"/>
    <w:rsid w:val="001A5864"/>
    <w:rsid w:val="001A5B7D"/>
    <w:rsid w:val="001A5C7F"/>
    <w:rsid w:val="001A66EA"/>
    <w:rsid w:val="001A6F67"/>
    <w:rsid w:val="001A7165"/>
    <w:rsid w:val="001A7D6C"/>
    <w:rsid w:val="001B1F00"/>
    <w:rsid w:val="001B24D4"/>
    <w:rsid w:val="001B2EFB"/>
    <w:rsid w:val="001B3E0A"/>
    <w:rsid w:val="001B41DE"/>
    <w:rsid w:val="001B48ED"/>
    <w:rsid w:val="001B49AF"/>
    <w:rsid w:val="001B4C42"/>
    <w:rsid w:val="001B637A"/>
    <w:rsid w:val="001B6B2D"/>
    <w:rsid w:val="001B710E"/>
    <w:rsid w:val="001B72BB"/>
    <w:rsid w:val="001C01E2"/>
    <w:rsid w:val="001C0EE9"/>
    <w:rsid w:val="001C11D4"/>
    <w:rsid w:val="001C1FBF"/>
    <w:rsid w:val="001C208C"/>
    <w:rsid w:val="001C2BCD"/>
    <w:rsid w:val="001C3412"/>
    <w:rsid w:val="001C3547"/>
    <w:rsid w:val="001C385E"/>
    <w:rsid w:val="001C3A54"/>
    <w:rsid w:val="001C3D6F"/>
    <w:rsid w:val="001C45BA"/>
    <w:rsid w:val="001C4B55"/>
    <w:rsid w:val="001C5CBD"/>
    <w:rsid w:val="001C7099"/>
    <w:rsid w:val="001C7508"/>
    <w:rsid w:val="001C7B66"/>
    <w:rsid w:val="001C7D6F"/>
    <w:rsid w:val="001D01AB"/>
    <w:rsid w:val="001D0417"/>
    <w:rsid w:val="001D0491"/>
    <w:rsid w:val="001D080A"/>
    <w:rsid w:val="001D10AE"/>
    <w:rsid w:val="001D2F8F"/>
    <w:rsid w:val="001D3680"/>
    <w:rsid w:val="001D36E4"/>
    <w:rsid w:val="001D3F48"/>
    <w:rsid w:val="001D46DF"/>
    <w:rsid w:val="001D4CDB"/>
    <w:rsid w:val="001D4CDF"/>
    <w:rsid w:val="001D5F8B"/>
    <w:rsid w:val="001E04A5"/>
    <w:rsid w:val="001E08FD"/>
    <w:rsid w:val="001E14CA"/>
    <w:rsid w:val="001E1B4E"/>
    <w:rsid w:val="001E1C3A"/>
    <w:rsid w:val="001E2BBD"/>
    <w:rsid w:val="001E3EF0"/>
    <w:rsid w:val="001E56B3"/>
    <w:rsid w:val="001E5B07"/>
    <w:rsid w:val="001E5F4F"/>
    <w:rsid w:val="001E5FB4"/>
    <w:rsid w:val="001E6B40"/>
    <w:rsid w:val="001E7031"/>
    <w:rsid w:val="001E7957"/>
    <w:rsid w:val="001E7BCE"/>
    <w:rsid w:val="001E7E46"/>
    <w:rsid w:val="001F01CB"/>
    <w:rsid w:val="001F0218"/>
    <w:rsid w:val="001F0839"/>
    <w:rsid w:val="001F0E18"/>
    <w:rsid w:val="001F226B"/>
    <w:rsid w:val="001F31B2"/>
    <w:rsid w:val="001F34F8"/>
    <w:rsid w:val="001F51A4"/>
    <w:rsid w:val="001F7052"/>
    <w:rsid w:val="00200909"/>
    <w:rsid w:val="0020098E"/>
    <w:rsid w:val="002013C2"/>
    <w:rsid w:val="002017C0"/>
    <w:rsid w:val="00201F84"/>
    <w:rsid w:val="0020312A"/>
    <w:rsid w:val="00204204"/>
    <w:rsid w:val="00204F6E"/>
    <w:rsid w:val="00205DBD"/>
    <w:rsid w:val="00206388"/>
    <w:rsid w:val="00206502"/>
    <w:rsid w:val="00207745"/>
    <w:rsid w:val="00207F6B"/>
    <w:rsid w:val="00210273"/>
    <w:rsid w:val="00211258"/>
    <w:rsid w:val="002118AC"/>
    <w:rsid w:val="00211C3B"/>
    <w:rsid w:val="00212752"/>
    <w:rsid w:val="00213673"/>
    <w:rsid w:val="002147B8"/>
    <w:rsid w:val="00214B40"/>
    <w:rsid w:val="00214F1C"/>
    <w:rsid w:val="002154C4"/>
    <w:rsid w:val="002161CF"/>
    <w:rsid w:val="00216464"/>
    <w:rsid w:val="00216E20"/>
    <w:rsid w:val="002171B7"/>
    <w:rsid w:val="002172F9"/>
    <w:rsid w:val="002177AE"/>
    <w:rsid w:val="00217DF2"/>
    <w:rsid w:val="0022011C"/>
    <w:rsid w:val="00220BE7"/>
    <w:rsid w:val="002212F6"/>
    <w:rsid w:val="00221C8C"/>
    <w:rsid w:val="002228AC"/>
    <w:rsid w:val="00223C6D"/>
    <w:rsid w:val="00223E95"/>
    <w:rsid w:val="00224049"/>
    <w:rsid w:val="00224195"/>
    <w:rsid w:val="0022496C"/>
    <w:rsid w:val="0022551D"/>
    <w:rsid w:val="00226B80"/>
    <w:rsid w:val="00227181"/>
    <w:rsid w:val="00227215"/>
    <w:rsid w:val="00227B01"/>
    <w:rsid w:val="00227C8A"/>
    <w:rsid w:val="00227DF8"/>
    <w:rsid w:val="00230BF7"/>
    <w:rsid w:val="00231729"/>
    <w:rsid w:val="00231C47"/>
    <w:rsid w:val="00232544"/>
    <w:rsid w:val="002326FC"/>
    <w:rsid w:val="00232F2C"/>
    <w:rsid w:val="0023394C"/>
    <w:rsid w:val="00234753"/>
    <w:rsid w:val="00235987"/>
    <w:rsid w:val="002359D0"/>
    <w:rsid w:val="00236A37"/>
    <w:rsid w:val="002373B2"/>
    <w:rsid w:val="00237980"/>
    <w:rsid w:val="002411BD"/>
    <w:rsid w:val="00241848"/>
    <w:rsid w:val="00241874"/>
    <w:rsid w:val="0024621C"/>
    <w:rsid w:val="00246658"/>
    <w:rsid w:val="00246C39"/>
    <w:rsid w:val="002509EB"/>
    <w:rsid w:val="00251773"/>
    <w:rsid w:val="002520AF"/>
    <w:rsid w:val="002520F8"/>
    <w:rsid w:val="0025300F"/>
    <w:rsid w:val="00253318"/>
    <w:rsid w:val="002535D3"/>
    <w:rsid w:val="0025365C"/>
    <w:rsid w:val="00253EF6"/>
    <w:rsid w:val="00254F2C"/>
    <w:rsid w:val="00254FDC"/>
    <w:rsid w:val="00255648"/>
    <w:rsid w:val="0025625A"/>
    <w:rsid w:val="00256D39"/>
    <w:rsid w:val="002575C3"/>
    <w:rsid w:val="00257C61"/>
    <w:rsid w:val="0026071E"/>
    <w:rsid w:val="00260A59"/>
    <w:rsid w:val="00261857"/>
    <w:rsid w:val="002618DE"/>
    <w:rsid w:val="00261F58"/>
    <w:rsid w:val="0026266B"/>
    <w:rsid w:val="00263160"/>
    <w:rsid w:val="00263EA3"/>
    <w:rsid w:val="00263F37"/>
    <w:rsid w:val="00264351"/>
    <w:rsid w:val="00264655"/>
    <w:rsid w:val="00265A21"/>
    <w:rsid w:val="00266072"/>
    <w:rsid w:val="0026617A"/>
    <w:rsid w:val="0026662F"/>
    <w:rsid w:val="00266B69"/>
    <w:rsid w:val="00266C1D"/>
    <w:rsid w:val="00267854"/>
    <w:rsid w:val="0027017C"/>
    <w:rsid w:val="0027073A"/>
    <w:rsid w:val="00271181"/>
    <w:rsid w:val="00271A30"/>
    <w:rsid w:val="00272787"/>
    <w:rsid w:val="0027291A"/>
    <w:rsid w:val="00272F0B"/>
    <w:rsid w:val="00275E44"/>
    <w:rsid w:val="002762FA"/>
    <w:rsid w:val="00276B04"/>
    <w:rsid w:val="00276CF7"/>
    <w:rsid w:val="00280507"/>
    <w:rsid w:val="00281B3B"/>
    <w:rsid w:val="00281D50"/>
    <w:rsid w:val="00282076"/>
    <w:rsid w:val="00282442"/>
    <w:rsid w:val="0028275E"/>
    <w:rsid w:val="00282DCE"/>
    <w:rsid w:val="00282E7F"/>
    <w:rsid w:val="00283863"/>
    <w:rsid w:val="00285742"/>
    <w:rsid w:val="00285C48"/>
    <w:rsid w:val="00285F40"/>
    <w:rsid w:val="00286FF1"/>
    <w:rsid w:val="0028728A"/>
    <w:rsid w:val="002878EB"/>
    <w:rsid w:val="0029044D"/>
    <w:rsid w:val="002905B4"/>
    <w:rsid w:val="00290628"/>
    <w:rsid w:val="002911EC"/>
    <w:rsid w:val="002914C8"/>
    <w:rsid w:val="00291843"/>
    <w:rsid w:val="00291D93"/>
    <w:rsid w:val="00291F0C"/>
    <w:rsid w:val="00292332"/>
    <w:rsid w:val="002924E2"/>
    <w:rsid w:val="002926D1"/>
    <w:rsid w:val="002939E7"/>
    <w:rsid w:val="002950A7"/>
    <w:rsid w:val="00295C8C"/>
    <w:rsid w:val="00295CF1"/>
    <w:rsid w:val="00296728"/>
    <w:rsid w:val="002A0350"/>
    <w:rsid w:val="002A0B46"/>
    <w:rsid w:val="002A1140"/>
    <w:rsid w:val="002A5B81"/>
    <w:rsid w:val="002A5EB4"/>
    <w:rsid w:val="002A6446"/>
    <w:rsid w:val="002A65C0"/>
    <w:rsid w:val="002A6CAA"/>
    <w:rsid w:val="002A7571"/>
    <w:rsid w:val="002A79B7"/>
    <w:rsid w:val="002A79BF"/>
    <w:rsid w:val="002A79E9"/>
    <w:rsid w:val="002A7D03"/>
    <w:rsid w:val="002B12D3"/>
    <w:rsid w:val="002B135E"/>
    <w:rsid w:val="002B13EE"/>
    <w:rsid w:val="002B2EBE"/>
    <w:rsid w:val="002B2F6E"/>
    <w:rsid w:val="002B34BC"/>
    <w:rsid w:val="002B46B7"/>
    <w:rsid w:val="002B4D5F"/>
    <w:rsid w:val="002B4E0E"/>
    <w:rsid w:val="002B5D1D"/>
    <w:rsid w:val="002B77D5"/>
    <w:rsid w:val="002B785A"/>
    <w:rsid w:val="002B78D0"/>
    <w:rsid w:val="002C006A"/>
    <w:rsid w:val="002C00EB"/>
    <w:rsid w:val="002C0C9C"/>
    <w:rsid w:val="002C20DC"/>
    <w:rsid w:val="002C27B2"/>
    <w:rsid w:val="002C2BD2"/>
    <w:rsid w:val="002C2BD5"/>
    <w:rsid w:val="002C2DDE"/>
    <w:rsid w:val="002C2DE4"/>
    <w:rsid w:val="002C2E12"/>
    <w:rsid w:val="002C3EFA"/>
    <w:rsid w:val="002C4F75"/>
    <w:rsid w:val="002C54FD"/>
    <w:rsid w:val="002C5EBC"/>
    <w:rsid w:val="002C647A"/>
    <w:rsid w:val="002D0452"/>
    <w:rsid w:val="002D0B7C"/>
    <w:rsid w:val="002D0ED7"/>
    <w:rsid w:val="002D1612"/>
    <w:rsid w:val="002D2932"/>
    <w:rsid w:val="002D2C7C"/>
    <w:rsid w:val="002D3829"/>
    <w:rsid w:val="002D3B2C"/>
    <w:rsid w:val="002D4830"/>
    <w:rsid w:val="002D4C64"/>
    <w:rsid w:val="002D507D"/>
    <w:rsid w:val="002D572E"/>
    <w:rsid w:val="002D6D20"/>
    <w:rsid w:val="002D76E1"/>
    <w:rsid w:val="002D7C22"/>
    <w:rsid w:val="002D7C5F"/>
    <w:rsid w:val="002E0296"/>
    <w:rsid w:val="002E067F"/>
    <w:rsid w:val="002E0816"/>
    <w:rsid w:val="002E0991"/>
    <w:rsid w:val="002E0BAA"/>
    <w:rsid w:val="002E136D"/>
    <w:rsid w:val="002E2311"/>
    <w:rsid w:val="002E306F"/>
    <w:rsid w:val="002E3643"/>
    <w:rsid w:val="002E371E"/>
    <w:rsid w:val="002E3E64"/>
    <w:rsid w:val="002E4436"/>
    <w:rsid w:val="002E4539"/>
    <w:rsid w:val="002E47A4"/>
    <w:rsid w:val="002E4834"/>
    <w:rsid w:val="002E672F"/>
    <w:rsid w:val="002E717B"/>
    <w:rsid w:val="002E72E0"/>
    <w:rsid w:val="002E76B2"/>
    <w:rsid w:val="002E7910"/>
    <w:rsid w:val="002E7B70"/>
    <w:rsid w:val="002E7CBF"/>
    <w:rsid w:val="002E7D2B"/>
    <w:rsid w:val="002F02B9"/>
    <w:rsid w:val="002F1AFC"/>
    <w:rsid w:val="002F20FE"/>
    <w:rsid w:val="002F2B2C"/>
    <w:rsid w:val="002F2D1F"/>
    <w:rsid w:val="002F4164"/>
    <w:rsid w:val="002F463E"/>
    <w:rsid w:val="002F469B"/>
    <w:rsid w:val="002F4901"/>
    <w:rsid w:val="002F4B55"/>
    <w:rsid w:val="002F62B6"/>
    <w:rsid w:val="002F6447"/>
    <w:rsid w:val="002F6681"/>
    <w:rsid w:val="002F7F41"/>
    <w:rsid w:val="00300395"/>
    <w:rsid w:val="00300480"/>
    <w:rsid w:val="003006FF"/>
    <w:rsid w:val="00300B4F"/>
    <w:rsid w:val="0030126D"/>
    <w:rsid w:val="00301280"/>
    <w:rsid w:val="003014F7"/>
    <w:rsid w:val="00301B3A"/>
    <w:rsid w:val="00301B8A"/>
    <w:rsid w:val="00301D38"/>
    <w:rsid w:val="003037DB"/>
    <w:rsid w:val="0030423A"/>
    <w:rsid w:val="003048F3"/>
    <w:rsid w:val="00306AD4"/>
    <w:rsid w:val="003072FB"/>
    <w:rsid w:val="00310601"/>
    <w:rsid w:val="00310A9A"/>
    <w:rsid w:val="003125AC"/>
    <w:rsid w:val="00312F6F"/>
    <w:rsid w:val="003136B5"/>
    <w:rsid w:val="00313FC4"/>
    <w:rsid w:val="003142E7"/>
    <w:rsid w:val="00315D29"/>
    <w:rsid w:val="00315D8C"/>
    <w:rsid w:val="0031629A"/>
    <w:rsid w:val="003165B3"/>
    <w:rsid w:val="00316764"/>
    <w:rsid w:val="00316A9B"/>
    <w:rsid w:val="0032000E"/>
    <w:rsid w:val="00321608"/>
    <w:rsid w:val="00321B30"/>
    <w:rsid w:val="00321E23"/>
    <w:rsid w:val="00321EB5"/>
    <w:rsid w:val="00322E4A"/>
    <w:rsid w:val="0032304C"/>
    <w:rsid w:val="00323135"/>
    <w:rsid w:val="003236F6"/>
    <w:rsid w:val="00324957"/>
    <w:rsid w:val="00324FB6"/>
    <w:rsid w:val="003253A5"/>
    <w:rsid w:val="003255ED"/>
    <w:rsid w:val="003263E7"/>
    <w:rsid w:val="003271C5"/>
    <w:rsid w:val="00330F8D"/>
    <w:rsid w:val="00331B41"/>
    <w:rsid w:val="003320AC"/>
    <w:rsid w:val="003320B3"/>
    <w:rsid w:val="003362ED"/>
    <w:rsid w:val="0033659A"/>
    <w:rsid w:val="00336A68"/>
    <w:rsid w:val="00337A16"/>
    <w:rsid w:val="00337FA9"/>
    <w:rsid w:val="00340CEF"/>
    <w:rsid w:val="003414F2"/>
    <w:rsid w:val="00341B92"/>
    <w:rsid w:val="003427C2"/>
    <w:rsid w:val="003428BA"/>
    <w:rsid w:val="00342E72"/>
    <w:rsid w:val="00343278"/>
    <w:rsid w:val="003435E7"/>
    <w:rsid w:val="0034402C"/>
    <w:rsid w:val="00344111"/>
    <w:rsid w:val="00344770"/>
    <w:rsid w:val="00344DF8"/>
    <w:rsid w:val="00345F08"/>
    <w:rsid w:val="00346D06"/>
    <w:rsid w:val="00346DC2"/>
    <w:rsid w:val="00346F4A"/>
    <w:rsid w:val="0034793D"/>
    <w:rsid w:val="00347AA6"/>
    <w:rsid w:val="00347E4F"/>
    <w:rsid w:val="003508A5"/>
    <w:rsid w:val="00351420"/>
    <w:rsid w:val="00351620"/>
    <w:rsid w:val="00352742"/>
    <w:rsid w:val="00352DFB"/>
    <w:rsid w:val="00353294"/>
    <w:rsid w:val="00354784"/>
    <w:rsid w:val="0035556A"/>
    <w:rsid w:val="00355DAF"/>
    <w:rsid w:val="0035660C"/>
    <w:rsid w:val="003575B5"/>
    <w:rsid w:val="00360D3A"/>
    <w:rsid w:val="00360EBC"/>
    <w:rsid w:val="00361376"/>
    <w:rsid w:val="00361DAE"/>
    <w:rsid w:val="00361F86"/>
    <w:rsid w:val="00362A96"/>
    <w:rsid w:val="00362C80"/>
    <w:rsid w:val="00363590"/>
    <w:rsid w:val="003640AE"/>
    <w:rsid w:val="003640B1"/>
    <w:rsid w:val="00364EF0"/>
    <w:rsid w:val="00364FFF"/>
    <w:rsid w:val="0036530D"/>
    <w:rsid w:val="00365C6D"/>
    <w:rsid w:val="00365DAC"/>
    <w:rsid w:val="003667BB"/>
    <w:rsid w:val="003676BB"/>
    <w:rsid w:val="00370B0C"/>
    <w:rsid w:val="0037173D"/>
    <w:rsid w:val="0037216B"/>
    <w:rsid w:val="00372F9C"/>
    <w:rsid w:val="003731A4"/>
    <w:rsid w:val="0037363C"/>
    <w:rsid w:val="0037382B"/>
    <w:rsid w:val="003750A8"/>
    <w:rsid w:val="003754DC"/>
    <w:rsid w:val="00375F86"/>
    <w:rsid w:val="00376C08"/>
    <w:rsid w:val="00377624"/>
    <w:rsid w:val="00377CE0"/>
    <w:rsid w:val="00380A9E"/>
    <w:rsid w:val="00380CFC"/>
    <w:rsid w:val="0038186A"/>
    <w:rsid w:val="003831F0"/>
    <w:rsid w:val="003832DF"/>
    <w:rsid w:val="003836C1"/>
    <w:rsid w:val="003849EB"/>
    <w:rsid w:val="00384C76"/>
    <w:rsid w:val="00384CD2"/>
    <w:rsid w:val="00384FD3"/>
    <w:rsid w:val="00385050"/>
    <w:rsid w:val="00385B32"/>
    <w:rsid w:val="00386104"/>
    <w:rsid w:val="00387F9B"/>
    <w:rsid w:val="00387F9E"/>
    <w:rsid w:val="003908DF"/>
    <w:rsid w:val="003928DE"/>
    <w:rsid w:val="0039338F"/>
    <w:rsid w:val="00393626"/>
    <w:rsid w:val="003945B4"/>
    <w:rsid w:val="003959DA"/>
    <w:rsid w:val="00396818"/>
    <w:rsid w:val="003973AC"/>
    <w:rsid w:val="003973EF"/>
    <w:rsid w:val="00397F2D"/>
    <w:rsid w:val="003A086B"/>
    <w:rsid w:val="003A0D0F"/>
    <w:rsid w:val="003A0EEF"/>
    <w:rsid w:val="003A10F7"/>
    <w:rsid w:val="003A141C"/>
    <w:rsid w:val="003A1677"/>
    <w:rsid w:val="003A4EAF"/>
    <w:rsid w:val="003A4EFC"/>
    <w:rsid w:val="003A5276"/>
    <w:rsid w:val="003A5353"/>
    <w:rsid w:val="003A5864"/>
    <w:rsid w:val="003A633B"/>
    <w:rsid w:val="003A64AD"/>
    <w:rsid w:val="003A6502"/>
    <w:rsid w:val="003A6744"/>
    <w:rsid w:val="003A6886"/>
    <w:rsid w:val="003A733F"/>
    <w:rsid w:val="003A7E28"/>
    <w:rsid w:val="003B0AAB"/>
    <w:rsid w:val="003B0DF8"/>
    <w:rsid w:val="003B1C13"/>
    <w:rsid w:val="003B234E"/>
    <w:rsid w:val="003B27DD"/>
    <w:rsid w:val="003B32DD"/>
    <w:rsid w:val="003B459A"/>
    <w:rsid w:val="003B4B51"/>
    <w:rsid w:val="003B5C66"/>
    <w:rsid w:val="003B6114"/>
    <w:rsid w:val="003B678B"/>
    <w:rsid w:val="003B6911"/>
    <w:rsid w:val="003B7006"/>
    <w:rsid w:val="003B7363"/>
    <w:rsid w:val="003B76F6"/>
    <w:rsid w:val="003B79D4"/>
    <w:rsid w:val="003C0B48"/>
    <w:rsid w:val="003C153A"/>
    <w:rsid w:val="003C2465"/>
    <w:rsid w:val="003C25A0"/>
    <w:rsid w:val="003C28D5"/>
    <w:rsid w:val="003C2ABA"/>
    <w:rsid w:val="003C2CE3"/>
    <w:rsid w:val="003C3043"/>
    <w:rsid w:val="003C32FC"/>
    <w:rsid w:val="003C3B61"/>
    <w:rsid w:val="003C4533"/>
    <w:rsid w:val="003C4D4B"/>
    <w:rsid w:val="003C58E5"/>
    <w:rsid w:val="003C5ED6"/>
    <w:rsid w:val="003C6B5F"/>
    <w:rsid w:val="003C77E9"/>
    <w:rsid w:val="003C794E"/>
    <w:rsid w:val="003D0011"/>
    <w:rsid w:val="003D06E4"/>
    <w:rsid w:val="003D0C1F"/>
    <w:rsid w:val="003D1030"/>
    <w:rsid w:val="003D1445"/>
    <w:rsid w:val="003D1460"/>
    <w:rsid w:val="003D187E"/>
    <w:rsid w:val="003D23C9"/>
    <w:rsid w:val="003D43AE"/>
    <w:rsid w:val="003D440B"/>
    <w:rsid w:val="003D4858"/>
    <w:rsid w:val="003D4D9C"/>
    <w:rsid w:val="003D4F50"/>
    <w:rsid w:val="003D50B1"/>
    <w:rsid w:val="003D5375"/>
    <w:rsid w:val="003D5EEB"/>
    <w:rsid w:val="003D749A"/>
    <w:rsid w:val="003D7BF7"/>
    <w:rsid w:val="003D7E45"/>
    <w:rsid w:val="003E06E5"/>
    <w:rsid w:val="003E0DA3"/>
    <w:rsid w:val="003E239B"/>
    <w:rsid w:val="003E2DB0"/>
    <w:rsid w:val="003E43BF"/>
    <w:rsid w:val="003E58E1"/>
    <w:rsid w:val="003E5A47"/>
    <w:rsid w:val="003E64EA"/>
    <w:rsid w:val="003E6B59"/>
    <w:rsid w:val="003E6BF6"/>
    <w:rsid w:val="003E7671"/>
    <w:rsid w:val="003E77B8"/>
    <w:rsid w:val="003E7828"/>
    <w:rsid w:val="003E7A41"/>
    <w:rsid w:val="003E7D9E"/>
    <w:rsid w:val="003F0301"/>
    <w:rsid w:val="003F0B00"/>
    <w:rsid w:val="003F2335"/>
    <w:rsid w:val="003F252F"/>
    <w:rsid w:val="003F275E"/>
    <w:rsid w:val="003F3009"/>
    <w:rsid w:val="003F34DE"/>
    <w:rsid w:val="003F39FD"/>
    <w:rsid w:val="003F579A"/>
    <w:rsid w:val="003F5A5F"/>
    <w:rsid w:val="003F5EEE"/>
    <w:rsid w:val="003F646A"/>
    <w:rsid w:val="003F6546"/>
    <w:rsid w:val="003F6FAB"/>
    <w:rsid w:val="003F7680"/>
    <w:rsid w:val="00400539"/>
    <w:rsid w:val="00400ADE"/>
    <w:rsid w:val="00401035"/>
    <w:rsid w:val="0040120C"/>
    <w:rsid w:val="004015B8"/>
    <w:rsid w:val="00401BEB"/>
    <w:rsid w:val="0040215C"/>
    <w:rsid w:val="004030C3"/>
    <w:rsid w:val="00403D61"/>
    <w:rsid w:val="00404446"/>
    <w:rsid w:val="00404738"/>
    <w:rsid w:val="004053D5"/>
    <w:rsid w:val="00406091"/>
    <w:rsid w:val="00406174"/>
    <w:rsid w:val="00410276"/>
    <w:rsid w:val="004104A6"/>
    <w:rsid w:val="00410A2E"/>
    <w:rsid w:val="00411A9A"/>
    <w:rsid w:val="00411F6C"/>
    <w:rsid w:val="004135F0"/>
    <w:rsid w:val="00413B90"/>
    <w:rsid w:val="0041501A"/>
    <w:rsid w:val="00415F63"/>
    <w:rsid w:val="004162BE"/>
    <w:rsid w:val="004169EA"/>
    <w:rsid w:val="00416C4A"/>
    <w:rsid w:val="00417FF9"/>
    <w:rsid w:val="004207A8"/>
    <w:rsid w:val="00420A11"/>
    <w:rsid w:val="00420A7E"/>
    <w:rsid w:val="00420DCC"/>
    <w:rsid w:val="00421275"/>
    <w:rsid w:val="0042127E"/>
    <w:rsid w:val="00421342"/>
    <w:rsid w:val="004213C5"/>
    <w:rsid w:val="00422C67"/>
    <w:rsid w:val="00422DEC"/>
    <w:rsid w:val="00423335"/>
    <w:rsid w:val="004238A8"/>
    <w:rsid w:val="00424D63"/>
    <w:rsid w:val="00424EA6"/>
    <w:rsid w:val="0042515B"/>
    <w:rsid w:val="00425505"/>
    <w:rsid w:val="004257EB"/>
    <w:rsid w:val="00425993"/>
    <w:rsid w:val="00426C06"/>
    <w:rsid w:val="00431508"/>
    <w:rsid w:val="0043284B"/>
    <w:rsid w:val="00432878"/>
    <w:rsid w:val="004330EA"/>
    <w:rsid w:val="00434C48"/>
    <w:rsid w:val="004360EE"/>
    <w:rsid w:val="004379D4"/>
    <w:rsid w:val="00437CF4"/>
    <w:rsid w:val="00437FA7"/>
    <w:rsid w:val="004401C5"/>
    <w:rsid w:val="0044038D"/>
    <w:rsid w:val="0044081E"/>
    <w:rsid w:val="00440EF8"/>
    <w:rsid w:val="0044158F"/>
    <w:rsid w:val="004415E5"/>
    <w:rsid w:val="00441E88"/>
    <w:rsid w:val="00441F01"/>
    <w:rsid w:val="004420E3"/>
    <w:rsid w:val="00444218"/>
    <w:rsid w:val="00444354"/>
    <w:rsid w:val="00444B59"/>
    <w:rsid w:val="00444C96"/>
    <w:rsid w:val="00444E78"/>
    <w:rsid w:val="0044610C"/>
    <w:rsid w:val="0044726E"/>
    <w:rsid w:val="004472C2"/>
    <w:rsid w:val="004479FF"/>
    <w:rsid w:val="0045055A"/>
    <w:rsid w:val="00450ED1"/>
    <w:rsid w:val="004521B3"/>
    <w:rsid w:val="00452918"/>
    <w:rsid w:val="00453494"/>
    <w:rsid w:val="0045387E"/>
    <w:rsid w:val="00453A8E"/>
    <w:rsid w:val="004541BB"/>
    <w:rsid w:val="004559EA"/>
    <w:rsid w:val="00455C25"/>
    <w:rsid w:val="0045601C"/>
    <w:rsid w:val="00457EED"/>
    <w:rsid w:val="0046029A"/>
    <w:rsid w:val="004603E8"/>
    <w:rsid w:val="00460960"/>
    <w:rsid w:val="00461CE5"/>
    <w:rsid w:val="0046205F"/>
    <w:rsid w:val="00462098"/>
    <w:rsid w:val="004620B7"/>
    <w:rsid w:val="00462598"/>
    <w:rsid w:val="00463073"/>
    <w:rsid w:val="004636E4"/>
    <w:rsid w:val="00463D68"/>
    <w:rsid w:val="0046583A"/>
    <w:rsid w:val="004664F1"/>
    <w:rsid w:val="00466854"/>
    <w:rsid w:val="00466CF1"/>
    <w:rsid w:val="00466F95"/>
    <w:rsid w:val="004671CB"/>
    <w:rsid w:val="00470291"/>
    <w:rsid w:val="0047091E"/>
    <w:rsid w:val="0047148A"/>
    <w:rsid w:val="00471844"/>
    <w:rsid w:val="00471B0E"/>
    <w:rsid w:val="00471E31"/>
    <w:rsid w:val="00472BD0"/>
    <w:rsid w:val="00472E0C"/>
    <w:rsid w:val="00473515"/>
    <w:rsid w:val="0047488D"/>
    <w:rsid w:val="0047526E"/>
    <w:rsid w:val="00475CF1"/>
    <w:rsid w:val="00475E30"/>
    <w:rsid w:val="00476136"/>
    <w:rsid w:val="0047697C"/>
    <w:rsid w:val="004773B3"/>
    <w:rsid w:val="004775EB"/>
    <w:rsid w:val="004801D6"/>
    <w:rsid w:val="0048059C"/>
    <w:rsid w:val="00480612"/>
    <w:rsid w:val="00481007"/>
    <w:rsid w:val="00481992"/>
    <w:rsid w:val="00481F53"/>
    <w:rsid w:val="00482B98"/>
    <w:rsid w:val="0048328A"/>
    <w:rsid w:val="0048467E"/>
    <w:rsid w:val="00484A94"/>
    <w:rsid w:val="00484E37"/>
    <w:rsid w:val="00484F12"/>
    <w:rsid w:val="00485018"/>
    <w:rsid w:val="00485CA4"/>
    <w:rsid w:val="00487055"/>
    <w:rsid w:val="00487414"/>
    <w:rsid w:val="00490387"/>
    <w:rsid w:val="00490FA9"/>
    <w:rsid w:val="004916C5"/>
    <w:rsid w:val="00491D74"/>
    <w:rsid w:val="00492D77"/>
    <w:rsid w:val="00492F35"/>
    <w:rsid w:val="004939A1"/>
    <w:rsid w:val="00493C77"/>
    <w:rsid w:val="00494006"/>
    <w:rsid w:val="00494169"/>
    <w:rsid w:val="00494E77"/>
    <w:rsid w:val="004963FC"/>
    <w:rsid w:val="00496438"/>
    <w:rsid w:val="00497BE0"/>
    <w:rsid w:val="00497D96"/>
    <w:rsid w:val="004A05E1"/>
    <w:rsid w:val="004A06C1"/>
    <w:rsid w:val="004A0EE2"/>
    <w:rsid w:val="004A1AD5"/>
    <w:rsid w:val="004A318A"/>
    <w:rsid w:val="004A34D8"/>
    <w:rsid w:val="004A458C"/>
    <w:rsid w:val="004A4D22"/>
    <w:rsid w:val="004A5ADC"/>
    <w:rsid w:val="004A60AB"/>
    <w:rsid w:val="004A613E"/>
    <w:rsid w:val="004A6E8F"/>
    <w:rsid w:val="004A7525"/>
    <w:rsid w:val="004A7990"/>
    <w:rsid w:val="004A7A4C"/>
    <w:rsid w:val="004A7F4C"/>
    <w:rsid w:val="004B03D5"/>
    <w:rsid w:val="004B0461"/>
    <w:rsid w:val="004B0619"/>
    <w:rsid w:val="004B06AE"/>
    <w:rsid w:val="004B128A"/>
    <w:rsid w:val="004B2073"/>
    <w:rsid w:val="004B2A91"/>
    <w:rsid w:val="004B2A9D"/>
    <w:rsid w:val="004B2B13"/>
    <w:rsid w:val="004B431F"/>
    <w:rsid w:val="004B50F4"/>
    <w:rsid w:val="004B5357"/>
    <w:rsid w:val="004B642A"/>
    <w:rsid w:val="004B7122"/>
    <w:rsid w:val="004C07C2"/>
    <w:rsid w:val="004C10AB"/>
    <w:rsid w:val="004C160D"/>
    <w:rsid w:val="004C2969"/>
    <w:rsid w:val="004C2AB4"/>
    <w:rsid w:val="004C2CD7"/>
    <w:rsid w:val="004C36D6"/>
    <w:rsid w:val="004C4B5E"/>
    <w:rsid w:val="004C4CFF"/>
    <w:rsid w:val="004C4FA6"/>
    <w:rsid w:val="004C5AE1"/>
    <w:rsid w:val="004C5C7A"/>
    <w:rsid w:val="004C602C"/>
    <w:rsid w:val="004C63F7"/>
    <w:rsid w:val="004C6455"/>
    <w:rsid w:val="004C6706"/>
    <w:rsid w:val="004C70B9"/>
    <w:rsid w:val="004C71A2"/>
    <w:rsid w:val="004D0902"/>
    <w:rsid w:val="004D09DC"/>
    <w:rsid w:val="004D1DCA"/>
    <w:rsid w:val="004D1DDA"/>
    <w:rsid w:val="004D2352"/>
    <w:rsid w:val="004D2F9F"/>
    <w:rsid w:val="004D31EB"/>
    <w:rsid w:val="004D37CA"/>
    <w:rsid w:val="004D5887"/>
    <w:rsid w:val="004D5A2E"/>
    <w:rsid w:val="004D5E9D"/>
    <w:rsid w:val="004D5F66"/>
    <w:rsid w:val="004D6BD5"/>
    <w:rsid w:val="004D7476"/>
    <w:rsid w:val="004D76DC"/>
    <w:rsid w:val="004E00A9"/>
    <w:rsid w:val="004E0436"/>
    <w:rsid w:val="004E0797"/>
    <w:rsid w:val="004E1360"/>
    <w:rsid w:val="004E1760"/>
    <w:rsid w:val="004E2025"/>
    <w:rsid w:val="004E22AD"/>
    <w:rsid w:val="004E2912"/>
    <w:rsid w:val="004E295D"/>
    <w:rsid w:val="004E2984"/>
    <w:rsid w:val="004E3B3C"/>
    <w:rsid w:val="004E654D"/>
    <w:rsid w:val="004E696F"/>
    <w:rsid w:val="004E70B6"/>
    <w:rsid w:val="004E7A05"/>
    <w:rsid w:val="004F1F97"/>
    <w:rsid w:val="004F2332"/>
    <w:rsid w:val="004F23D7"/>
    <w:rsid w:val="004F2ED7"/>
    <w:rsid w:val="004F2FCC"/>
    <w:rsid w:val="004F36C9"/>
    <w:rsid w:val="004F36F9"/>
    <w:rsid w:val="004F3D70"/>
    <w:rsid w:val="004F46CC"/>
    <w:rsid w:val="004F5BEF"/>
    <w:rsid w:val="004F6330"/>
    <w:rsid w:val="004F6B91"/>
    <w:rsid w:val="004F736C"/>
    <w:rsid w:val="004F77A6"/>
    <w:rsid w:val="004F7A07"/>
    <w:rsid w:val="0050037F"/>
    <w:rsid w:val="0050047D"/>
    <w:rsid w:val="005008F3"/>
    <w:rsid w:val="005009E3"/>
    <w:rsid w:val="00500FEF"/>
    <w:rsid w:val="005015DE"/>
    <w:rsid w:val="00502F46"/>
    <w:rsid w:val="005033D4"/>
    <w:rsid w:val="005040EA"/>
    <w:rsid w:val="00504877"/>
    <w:rsid w:val="00504938"/>
    <w:rsid w:val="00504C98"/>
    <w:rsid w:val="00505685"/>
    <w:rsid w:val="00506CC9"/>
    <w:rsid w:val="00506D6E"/>
    <w:rsid w:val="00507017"/>
    <w:rsid w:val="005076DE"/>
    <w:rsid w:val="005102F5"/>
    <w:rsid w:val="00511870"/>
    <w:rsid w:val="0051196C"/>
    <w:rsid w:val="00512510"/>
    <w:rsid w:val="00512AA9"/>
    <w:rsid w:val="00513FDA"/>
    <w:rsid w:val="00514BEC"/>
    <w:rsid w:val="00514BF0"/>
    <w:rsid w:val="00515897"/>
    <w:rsid w:val="0051631A"/>
    <w:rsid w:val="00516494"/>
    <w:rsid w:val="005165B2"/>
    <w:rsid w:val="00516CBF"/>
    <w:rsid w:val="00521150"/>
    <w:rsid w:val="0052287C"/>
    <w:rsid w:val="00522B4E"/>
    <w:rsid w:val="00523ACF"/>
    <w:rsid w:val="00524347"/>
    <w:rsid w:val="0052440C"/>
    <w:rsid w:val="00524D72"/>
    <w:rsid w:val="00525395"/>
    <w:rsid w:val="005253FB"/>
    <w:rsid w:val="00525447"/>
    <w:rsid w:val="0052564A"/>
    <w:rsid w:val="00525BE6"/>
    <w:rsid w:val="00525CFD"/>
    <w:rsid w:val="005266E4"/>
    <w:rsid w:val="00527C19"/>
    <w:rsid w:val="00527DD2"/>
    <w:rsid w:val="00530038"/>
    <w:rsid w:val="00530140"/>
    <w:rsid w:val="00530AAB"/>
    <w:rsid w:val="005313AA"/>
    <w:rsid w:val="0053161E"/>
    <w:rsid w:val="00531933"/>
    <w:rsid w:val="00531BDD"/>
    <w:rsid w:val="00531F87"/>
    <w:rsid w:val="005320CB"/>
    <w:rsid w:val="0053214A"/>
    <w:rsid w:val="00533141"/>
    <w:rsid w:val="00533232"/>
    <w:rsid w:val="00533252"/>
    <w:rsid w:val="00534218"/>
    <w:rsid w:val="005344A1"/>
    <w:rsid w:val="00534A0E"/>
    <w:rsid w:val="00534C51"/>
    <w:rsid w:val="00537285"/>
    <w:rsid w:val="00537E94"/>
    <w:rsid w:val="00540211"/>
    <w:rsid w:val="00540483"/>
    <w:rsid w:val="00540704"/>
    <w:rsid w:val="005414C2"/>
    <w:rsid w:val="00541F75"/>
    <w:rsid w:val="0054292A"/>
    <w:rsid w:val="00543243"/>
    <w:rsid w:val="005438A3"/>
    <w:rsid w:val="00543B66"/>
    <w:rsid w:val="00545393"/>
    <w:rsid w:val="00546392"/>
    <w:rsid w:val="005469C6"/>
    <w:rsid w:val="00546A45"/>
    <w:rsid w:val="00546B69"/>
    <w:rsid w:val="00547774"/>
    <w:rsid w:val="00550508"/>
    <w:rsid w:val="00550790"/>
    <w:rsid w:val="00551D69"/>
    <w:rsid w:val="005523E4"/>
    <w:rsid w:val="00552555"/>
    <w:rsid w:val="005525C3"/>
    <w:rsid w:val="00552836"/>
    <w:rsid w:val="00552972"/>
    <w:rsid w:val="005529B1"/>
    <w:rsid w:val="00554D66"/>
    <w:rsid w:val="0055517B"/>
    <w:rsid w:val="00555DB2"/>
    <w:rsid w:val="00556B4D"/>
    <w:rsid w:val="00556F41"/>
    <w:rsid w:val="005573C8"/>
    <w:rsid w:val="00557576"/>
    <w:rsid w:val="00557C0D"/>
    <w:rsid w:val="00557EDD"/>
    <w:rsid w:val="00560A42"/>
    <w:rsid w:val="00562327"/>
    <w:rsid w:val="00563203"/>
    <w:rsid w:val="00564161"/>
    <w:rsid w:val="0056649A"/>
    <w:rsid w:val="00566AE0"/>
    <w:rsid w:val="00566C53"/>
    <w:rsid w:val="00566EB3"/>
    <w:rsid w:val="00567E40"/>
    <w:rsid w:val="0057051C"/>
    <w:rsid w:val="00570608"/>
    <w:rsid w:val="00570B8F"/>
    <w:rsid w:val="00570BA3"/>
    <w:rsid w:val="005718E1"/>
    <w:rsid w:val="0057200F"/>
    <w:rsid w:val="005726E8"/>
    <w:rsid w:val="00572CEE"/>
    <w:rsid w:val="00573855"/>
    <w:rsid w:val="00573D30"/>
    <w:rsid w:val="00574686"/>
    <w:rsid w:val="00576934"/>
    <w:rsid w:val="00580CDA"/>
    <w:rsid w:val="00581920"/>
    <w:rsid w:val="005822CF"/>
    <w:rsid w:val="00583FCE"/>
    <w:rsid w:val="005841A4"/>
    <w:rsid w:val="00584699"/>
    <w:rsid w:val="00585726"/>
    <w:rsid w:val="00585CC3"/>
    <w:rsid w:val="00585EDC"/>
    <w:rsid w:val="005861F5"/>
    <w:rsid w:val="00586459"/>
    <w:rsid w:val="005875F9"/>
    <w:rsid w:val="0058775C"/>
    <w:rsid w:val="00587906"/>
    <w:rsid w:val="00587EB6"/>
    <w:rsid w:val="00590EBC"/>
    <w:rsid w:val="0059137D"/>
    <w:rsid w:val="00591944"/>
    <w:rsid w:val="00591F12"/>
    <w:rsid w:val="00592221"/>
    <w:rsid w:val="00592802"/>
    <w:rsid w:val="00592E94"/>
    <w:rsid w:val="0059370C"/>
    <w:rsid w:val="005943FC"/>
    <w:rsid w:val="00594B87"/>
    <w:rsid w:val="00595FC2"/>
    <w:rsid w:val="00596055"/>
    <w:rsid w:val="005962C9"/>
    <w:rsid w:val="005A02D2"/>
    <w:rsid w:val="005A0F2C"/>
    <w:rsid w:val="005A12C9"/>
    <w:rsid w:val="005A2422"/>
    <w:rsid w:val="005A4B19"/>
    <w:rsid w:val="005A5983"/>
    <w:rsid w:val="005A5E39"/>
    <w:rsid w:val="005A609F"/>
    <w:rsid w:val="005A6A5F"/>
    <w:rsid w:val="005A6EE9"/>
    <w:rsid w:val="005A75EF"/>
    <w:rsid w:val="005A7CF7"/>
    <w:rsid w:val="005A7D6A"/>
    <w:rsid w:val="005B079C"/>
    <w:rsid w:val="005B0A38"/>
    <w:rsid w:val="005B1347"/>
    <w:rsid w:val="005B1B7F"/>
    <w:rsid w:val="005B287F"/>
    <w:rsid w:val="005B34EB"/>
    <w:rsid w:val="005B35BE"/>
    <w:rsid w:val="005B380F"/>
    <w:rsid w:val="005B382F"/>
    <w:rsid w:val="005B40EE"/>
    <w:rsid w:val="005B437D"/>
    <w:rsid w:val="005B4A90"/>
    <w:rsid w:val="005B4AF9"/>
    <w:rsid w:val="005B53CD"/>
    <w:rsid w:val="005B629A"/>
    <w:rsid w:val="005B78C3"/>
    <w:rsid w:val="005C01EB"/>
    <w:rsid w:val="005C07C2"/>
    <w:rsid w:val="005C0966"/>
    <w:rsid w:val="005C357D"/>
    <w:rsid w:val="005C3A85"/>
    <w:rsid w:val="005C3D7D"/>
    <w:rsid w:val="005C4AC3"/>
    <w:rsid w:val="005C50F5"/>
    <w:rsid w:val="005C565F"/>
    <w:rsid w:val="005C70B8"/>
    <w:rsid w:val="005C718B"/>
    <w:rsid w:val="005C7438"/>
    <w:rsid w:val="005D0E55"/>
    <w:rsid w:val="005D1DFB"/>
    <w:rsid w:val="005D2C5F"/>
    <w:rsid w:val="005D3314"/>
    <w:rsid w:val="005D3FA2"/>
    <w:rsid w:val="005D50DC"/>
    <w:rsid w:val="005D6652"/>
    <w:rsid w:val="005D7570"/>
    <w:rsid w:val="005D7A87"/>
    <w:rsid w:val="005E1A57"/>
    <w:rsid w:val="005E1FD6"/>
    <w:rsid w:val="005E2275"/>
    <w:rsid w:val="005E2297"/>
    <w:rsid w:val="005E2BCD"/>
    <w:rsid w:val="005E3A66"/>
    <w:rsid w:val="005E3E1B"/>
    <w:rsid w:val="005E4712"/>
    <w:rsid w:val="005E534E"/>
    <w:rsid w:val="005E6A6A"/>
    <w:rsid w:val="005E7191"/>
    <w:rsid w:val="005F19AE"/>
    <w:rsid w:val="005F1A0C"/>
    <w:rsid w:val="005F1BDE"/>
    <w:rsid w:val="005F20E7"/>
    <w:rsid w:val="005F32EF"/>
    <w:rsid w:val="005F34DC"/>
    <w:rsid w:val="005F380E"/>
    <w:rsid w:val="005F3915"/>
    <w:rsid w:val="005F3D4A"/>
    <w:rsid w:val="005F3E02"/>
    <w:rsid w:val="005F3E05"/>
    <w:rsid w:val="005F4C7D"/>
    <w:rsid w:val="005F582C"/>
    <w:rsid w:val="005F5BB6"/>
    <w:rsid w:val="005F5C80"/>
    <w:rsid w:val="005F644A"/>
    <w:rsid w:val="005F64CD"/>
    <w:rsid w:val="005F7B43"/>
    <w:rsid w:val="005F7C20"/>
    <w:rsid w:val="006001C4"/>
    <w:rsid w:val="00600782"/>
    <w:rsid w:val="0060085E"/>
    <w:rsid w:val="00600BF9"/>
    <w:rsid w:val="00603DEE"/>
    <w:rsid w:val="0060414E"/>
    <w:rsid w:val="006055F5"/>
    <w:rsid w:val="006057C1"/>
    <w:rsid w:val="00606616"/>
    <w:rsid w:val="0060675C"/>
    <w:rsid w:val="00606CB7"/>
    <w:rsid w:val="006072D0"/>
    <w:rsid w:val="006078E6"/>
    <w:rsid w:val="00607B1A"/>
    <w:rsid w:val="00607E02"/>
    <w:rsid w:val="00607F20"/>
    <w:rsid w:val="00610999"/>
    <w:rsid w:val="00610F5E"/>
    <w:rsid w:val="00611C21"/>
    <w:rsid w:val="00612FFD"/>
    <w:rsid w:val="0061303A"/>
    <w:rsid w:val="00614562"/>
    <w:rsid w:val="006155AD"/>
    <w:rsid w:val="0061574A"/>
    <w:rsid w:val="00615D3A"/>
    <w:rsid w:val="00616942"/>
    <w:rsid w:val="00616957"/>
    <w:rsid w:val="00617866"/>
    <w:rsid w:val="00620620"/>
    <w:rsid w:val="0062093D"/>
    <w:rsid w:val="00621D4E"/>
    <w:rsid w:val="00621D70"/>
    <w:rsid w:val="00623020"/>
    <w:rsid w:val="006236BF"/>
    <w:rsid w:val="0062387C"/>
    <w:rsid w:val="00623CF7"/>
    <w:rsid w:val="00623E0A"/>
    <w:rsid w:val="00625AEA"/>
    <w:rsid w:val="00626848"/>
    <w:rsid w:val="00630282"/>
    <w:rsid w:val="00630FA2"/>
    <w:rsid w:val="00631A37"/>
    <w:rsid w:val="00632083"/>
    <w:rsid w:val="00632383"/>
    <w:rsid w:val="006333B2"/>
    <w:rsid w:val="006337C2"/>
    <w:rsid w:val="006338A9"/>
    <w:rsid w:val="0063497F"/>
    <w:rsid w:val="00635352"/>
    <w:rsid w:val="00635802"/>
    <w:rsid w:val="006358AD"/>
    <w:rsid w:val="0063601C"/>
    <w:rsid w:val="00636353"/>
    <w:rsid w:val="006363E8"/>
    <w:rsid w:val="00636567"/>
    <w:rsid w:val="00636C81"/>
    <w:rsid w:val="00636CAF"/>
    <w:rsid w:val="006379A5"/>
    <w:rsid w:val="006400B1"/>
    <w:rsid w:val="006417C6"/>
    <w:rsid w:val="006419F8"/>
    <w:rsid w:val="006421DD"/>
    <w:rsid w:val="006423B6"/>
    <w:rsid w:val="006425C5"/>
    <w:rsid w:val="0064347D"/>
    <w:rsid w:val="006439F1"/>
    <w:rsid w:val="006457BC"/>
    <w:rsid w:val="00645E08"/>
    <w:rsid w:val="00650606"/>
    <w:rsid w:val="006511EA"/>
    <w:rsid w:val="00651675"/>
    <w:rsid w:val="00651D23"/>
    <w:rsid w:val="00651E2A"/>
    <w:rsid w:val="00651F6B"/>
    <w:rsid w:val="0065231B"/>
    <w:rsid w:val="0065295E"/>
    <w:rsid w:val="006535ED"/>
    <w:rsid w:val="00653C0E"/>
    <w:rsid w:val="00654161"/>
    <w:rsid w:val="006541A3"/>
    <w:rsid w:val="0065457A"/>
    <w:rsid w:val="0065502F"/>
    <w:rsid w:val="00655610"/>
    <w:rsid w:val="0065580F"/>
    <w:rsid w:val="00656A59"/>
    <w:rsid w:val="006570F8"/>
    <w:rsid w:val="00657882"/>
    <w:rsid w:val="00657ADD"/>
    <w:rsid w:val="006602F7"/>
    <w:rsid w:val="00660442"/>
    <w:rsid w:val="0066183B"/>
    <w:rsid w:val="00661DC8"/>
    <w:rsid w:val="006627B9"/>
    <w:rsid w:val="006627E0"/>
    <w:rsid w:val="00662B47"/>
    <w:rsid w:val="00662E68"/>
    <w:rsid w:val="0066369D"/>
    <w:rsid w:val="006641D9"/>
    <w:rsid w:val="00664B97"/>
    <w:rsid w:val="00664F1F"/>
    <w:rsid w:val="00665033"/>
    <w:rsid w:val="006656E5"/>
    <w:rsid w:val="00665C34"/>
    <w:rsid w:val="006666B6"/>
    <w:rsid w:val="0066684A"/>
    <w:rsid w:val="00666A17"/>
    <w:rsid w:val="00667252"/>
    <w:rsid w:val="00667BA2"/>
    <w:rsid w:val="00670268"/>
    <w:rsid w:val="00670F63"/>
    <w:rsid w:val="00670F8F"/>
    <w:rsid w:val="00671289"/>
    <w:rsid w:val="006712AA"/>
    <w:rsid w:val="0067147B"/>
    <w:rsid w:val="00672704"/>
    <w:rsid w:val="0067306B"/>
    <w:rsid w:val="006732C2"/>
    <w:rsid w:val="006773E3"/>
    <w:rsid w:val="006810EC"/>
    <w:rsid w:val="00681154"/>
    <w:rsid w:val="00683050"/>
    <w:rsid w:val="00683942"/>
    <w:rsid w:val="00684317"/>
    <w:rsid w:val="006848FF"/>
    <w:rsid w:val="00684FBD"/>
    <w:rsid w:val="00685ACD"/>
    <w:rsid w:val="00687640"/>
    <w:rsid w:val="00690728"/>
    <w:rsid w:val="0069080C"/>
    <w:rsid w:val="0069105E"/>
    <w:rsid w:val="006911FF"/>
    <w:rsid w:val="00691CC0"/>
    <w:rsid w:val="00692577"/>
    <w:rsid w:val="00694504"/>
    <w:rsid w:val="00694D3C"/>
    <w:rsid w:val="006961B8"/>
    <w:rsid w:val="006973DA"/>
    <w:rsid w:val="00697CAE"/>
    <w:rsid w:val="006A1D30"/>
    <w:rsid w:val="006A254E"/>
    <w:rsid w:val="006A313F"/>
    <w:rsid w:val="006A3585"/>
    <w:rsid w:val="006A391F"/>
    <w:rsid w:val="006A3A7C"/>
    <w:rsid w:val="006A405D"/>
    <w:rsid w:val="006A41CA"/>
    <w:rsid w:val="006A43AA"/>
    <w:rsid w:val="006A46D2"/>
    <w:rsid w:val="006A47E9"/>
    <w:rsid w:val="006A4E89"/>
    <w:rsid w:val="006A52ED"/>
    <w:rsid w:val="006A55BF"/>
    <w:rsid w:val="006A5E61"/>
    <w:rsid w:val="006A6296"/>
    <w:rsid w:val="006A7508"/>
    <w:rsid w:val="006A7900"/>
    <w:rsid w:val="006B07A5"/>
    <w:rsid w:val="006B0B77"/>
    <w:rsid w:val="006B0D18"/>
    <w:rsid w:val="006B143B"/>
    <w:rsid w:val="006B1453"/>
    <w:rsid w:val="006B2463"/>
    <w:rsid w:val="006B3339"/>
    <w:rsid w:val="006B4792"/>
    <w:rsid w:val="006B5AF6"/>
    <w:rsid w:val="006B5FF5"/>
    <w:rsid w:val="006B60BB"/>
    <w:rsid w:val="006B6127"/>
    <w:rsid w:val="006B6911"/>
    <w:rsid w:val="006B70CB"/>
    <w:rsid w:val="006B7E71"/>
    <w:rsid w:val="006C03F7"/>
    <w:rsid w:val="006C135C"/>
    <w:rsid w:val="006C14DC"/>
    <w:rsid w:val="006C1786"/>
    <w:rsid w:val="006C2095"/>
    <w:rsid w:val="006C250F"/>
    <w:rsid w:val="006C30ED"/>
    <w:rsid w:val="006C35EE"/>
    <w:rsid w:val="006C3BF6"/>
    <w:rsid w:val="006C4A06"/>
    <w:rsid w:val="006C538E"/>
    <w:rsid w:val="006C5BD9"/>
    <w:rsid w:val="006C5EB7"/>
    <w:rsid w:val="006C5FF4"/>
    <w:rsid w:val="006C678F"/>
    <w:rsid w:val="006C7453"/>
    <w:rsid w:val="006C7A20"/>
    <w:rsid w:val="006C7C1C"/>
    <w:rsid w:val="006C7EA7"/>
    <w:rsid w:val="006D0682"/>
    <w:rsid w:val="006D0E29"/>
    <w:rsid w:val="006D0E67"/>
    <w:rsid w:val="006D2034"/>
    <w:rsid w:val="006D2320"/>
    <w:rsid w:val="006D2854"/>
    <w:rsid w:val="006D2991"/>
    <w:rsid w:val="006D2FB9"/>
    <w:rsid w:val="006D38C9"/>
    <w:rsid w:val="006D4320"/>
    <w:rsid w:val="006D5232"/>
    <w:rsid w:val="006D54FC"/>
    <w:rsid w:val="006D59CF"/>
    <w:rsid w:val="006D6DDE"/>
    <w:rsid w:val="006D6EDA"/>
    <w:rsid w:val="006D70D4"/>
    <w:rsid w:val="006D7180"/>
    <w:rsid w:val="006E030B"/>
    <w:rsid w:val="006E0591"/>
    <w:rsid w:val="006E0C2F"/>
    <w:rsid w:val="006E102E"/>
    <w:rsid w:val="006E1075"/>
    <w:rsid w:val="006E1268"/>
    <w:rsid w:val="006E1F69"/>
    <w:rsid w:val="006E39D8"/>
    <w:rsid w:val="006E46FD"/>
    <w:rsid w:val="006E5C5D"/>
    <w:rsid w:val="006E745F"/>
    <w:rsid w:val="006E7F7F"/>
    <w:rsid w:val="006F04C8"/>
    <w:rsid w:val="006F095F"/>
    <w:rsid w:val="006F09E4"/>
    <w:rsid w:val="006F0E0C"/>
    <w:rsid w:val="006F12DB"/>
    <w:rsid w:val="006F22FB"/>
    <w:rsid w:val="006F265A"/>
    <w:rsid w:val="006F29F2"/>
    <w:rsid w:val="006F32A8"/>
    <w:rsid w:val="006F36E8"/>
    <w:rsid w:val="006F3752"/>
    <w:rsid w:val="006F39CB"/>
    <w:rsid w:val="006F3A9E"/>
    <w:rsid w:val="006F3E59"/>
    <w:rsid w:val="006F479C"/>
    <w:rsid w:val="006F5486"/>
    <w:rsid w:val="006F5940"/>
    <w:rsid w:val="006F60DD"/>
    <w:rsid w:val="006F6BC4"/>
    <w:rsid w:val="006F7F6D"/>
    <w:rsid w:val="00700180"/>
    <w:rsid w:val="007006B7"/>
    <w:rsid w:val="00701ACF"/>
    <w:rsid w:val="0070310A"/>
    <w:rsid w:val="007033DA"/>
    <w:rsid w:val="00703432"/>
    <w:rsid w:val="0070359B"/>
    <w:rsid w:val="00703B6B"/>
    <w:rsid w:val="0070428F"/>
    <w:rsid w:val="00704945"/>
    <w:rsid w:val="00705473"/>
    <w:rsid w:val="007057F4"/>
    <w:rsid w:val="007064C4"/>
    <w:rsid w:val="00706DC1"/>
    <w:rsid w:val="00707E27"/>
    <w:rsid w:val="0071116E"/>
    <w:rsid w:val="00711492"/>
    <w:rsid w:val="00711DEA"/>
    <w:rsid w:val="00711EFF"/>
    <w:rsid w:val="007129FE"/>
    <w:rsid w:val="00712C34"/>
    <w:rsid w:val="0071448C"/>
    <w:rsid w:val="0071487D"/>
    <w:rsid w:val="00716377"/>
    <w:rsid w:val="007164AF"/>
    <w:rsid w:val="00716560"/>
    <w:rsid w:val="00716625"/>
    <w:rsid w:val="0071704D"/>
    <w:rsid w:val="0071770B"/>
    <w:rsid w:val="00717C6A"/>
    <w:rsid w:val="00717E20"/>
    <w:rsid w:val="007202CD"/>
    <w:rsid w:val="007207F8"/>
    <w:rsid w:val="00720C28"/>
    <w:rsid w:val="00722248"/>
    <w:rsid w:val="00722502"/>
    <w:rsid w:val="007229F9"/>
    <w:rsid w:val="00722C3A"/>
    <w:rsid w:val="00722F92"/>
    <w:rsid w:val="00723345"/>
    <w:rsid w:val="00723FDF"/>
    <w:rsid w:val="00724076"/>
    <w:rsid w:val="0072408C"/>
    <w:rsid w:val="0072499E"/>
    <w:rsid w:val="00724BF7"/>
    <w:rsid w:val="00725920"/>
    <w:rsid w:val="00725992"/>
    <w:rsid w:val="0072677B"/>
    <w:rsid w:val="00727075"/>
    <w:rsid w:val="00727CCE"/>
    <w:rsid w:val="00727D9E"/>
    <w:rsid w:val="00727F0B"/>
    <w:rsid w:val="00731E07"/>
    <w:rsid w:val="0073273D"/>
    <w:rsid w:val="00732B8F"/>
    <w:rsid w:val="00734171"/>
    <w:rsid w:val="0073487A"/>
    <w:rsid w:val="00734C21"/>
    <w:rsid w:val="00734F1A"/>
    <w:rsid w:val="007350BC"/>
    <w:rsid w:val="007352D7"/>
    <w:rsid w:val="007358BC"/>
    <w:rsid w:val="0073605D"/>
    <w:rsid w:val="00736130"/>
    <w:rsid w:val="007361F9"/>
    <w:rsid w:val="007375CA"/>
    <w:rsid w:val="007401CB"/>
    <w:rsid w:val="00740689"/>
    <w:rsid w:val="00740A2C"/>
    <w:rsid w:val="007412DE"/>
    <w:rsid w:val="00741834"/>
    <w:rsid w:val="007419A0"/>
    <w:rsid w:val="007424BE"/>
    <w:rsid w:val="007429B1"/>
    <w:rsid w:val="00742EC6"/>
    <w:rsid w:val="00744CCB"/>
    <w:rsid w:val="00745D9C"/>
    <w:rsid w:val="00745E63"/>
    <w:rsid w:val="007462FD"/>
    <w:rsid w:val="0074630C"/>
    <w:rsid w:val="00746673"/>
    <w:rsid w:val="00746E10"/>
    <w:rsid w:val="0074708C"/>
    <w:rsid w:val="00747241"/>
    <w:rsid w:val="00747D5F"/>
    <w:rsid w:val="00750059"/>
    <w:rsid w:val="0075019A"/>
    <w:rsid w:val="00751520"/>
    <w:rsid w:val="00751573"/>
    <w:rsid w:val="0075241B"/>
    <w:rsid w:val="007528E1"/>
    <w:rsid w:val="00753C0E"/>
    <w:rsid w:val="00754983"/>
    <w:rsid w:val="00754E8D"/>
    <w:rsid w:val="0075657E"/>
    <w:rsid w:val="0075695F"/>
    <w:rsid w:val="00757198"/>
    <w:rsid w:val="00757766"/>
    <w:rsid w:val="007577F4"/>
    <w:rsid w:val="007603DB"/>
    <w:rsid w:val="00760BCF"/>
    <w:rsid w:val="00760C08"/>
    <w:rsid w:val="00761B60"/>
    <w:rsid w:val="00761CA8"/>
    <w:rsid w:val="0076237F"/>
    <w:rsid w:val="007624FA"/>
    <w:rsid w:val="00762CE8"/>
    <w:rsid w:val="00762DD9"/>
    <w:rsid w:val="007642FF"/>
    <w:rsid w:val="007649E1"/>
    <w:rsid w:val="007658EC"/>
    <w:rsid w:val="0076591B"/>
    <w:rsid w:val="00765D8B"/>
    <w:rsid w:val="00765EF6"/>
    <w:rsid w:val="00766257"/>
    <w:rsid w:val="007662E2"/>
    <w:rsid w:val="00767164"/>
    <w:rsid w:val="00767267"/>
    <w:rsid w:val="00767F0A"/>
    <w:rsid w:val="00767F93"/>
    <w:rsid w:val="0077083F"/>
    <w:rsid w:val="00770F70"/>
    <w:rsid w:val="00771011"/>
    <w:rsid w:val="00771447"/>
    <w:rsid w:val="00771DA9"/>
    <w:rsid w:val="007725DA"/>
    <w:rsid w:val="00772ABD"/>
    <w:rsid w:val="00772B31"/>
    <w:rsid w:val="00772B40"/>
    <w:rsid w:val="0077327D"/>
    <w:rsid w:val="00773539"/>
    <w:rsid w:val="00773996"/>
    <w:rsid w:val="00774231"/>
    <w:rsid w:val="00774A5A"/>
    <w:rsid w:val="00774B9A"/>
    <w:rsid w:val="00774F4C"/>
    <w:rsid w:val="00775579"/>
    <w:rsid w:val="0077579D"/>
    <w:rsid w:val="00775956"/>
    <w:rsid w:val="0077622A"/>
    <w:rsid w:val="007765CE"/>
    <w:rsid w:val="0077771E"/>
    <w:rsid w:val="007777B4"/>
    <w:rsid w:val="0077780E"/>
    <w:rsid w:val="007802F8"/>
    <w:rsid w:val="00780A2F"/>
    <w:rsid w:val="00781726"/>
    <w:rsid w:val="00781A02"/>
    <w:rsid w:val="00782D3F"/>
    <w:rsid w:val="0078301C"/>
    <w:rsid w:val="007830F5"/>
    <w:rsid w:val="00783105"/>
    <w:rsid w:val="00783110"/>
    <w:rsid w:val="00783254"/>
    <w:rsid w:val="0078363B"/>
    <w:rsid w:val="007839EA"/>
    <w:rsid w:val="00783B0C"/>
    <w:rsid w:val="00784123"/>
    <w:rsid w:val="00785129"/>
    <w:rsid w:val="00785494"/>
    <w:rsid w:val="00785685"/>
    <w:rsid w:val="00786C95"/>
    <w:rsid w:val="00786F3C"/>
    <w:rsid w:val="0078767E"/>
    <w:rsid w:val="00787845"/>
    <w:rsid w:val="00790911"/>
    <w:rsid w:val="00791054"/>
    <w:rsid w:val="007918D4"/>
    <w:rsid w:val="00791BEF"/>
    <w:rsid w:val="00791C5B"/>
    <w:rsid w:val="00791F8E"/>
    <w:rsid w:val="007923E8"/>
    <w:rsid w:val="00792843"/>
    <w:rsid w:val="007931FD"/>
    <w:rsid w:val="00793D56"/>
    <w:rsid w:val="00794418"/>
    <w:rsid w:val="007946FE"/>
    <w:rsid w:val="0079575F"/>
    <w:rsid w:val="00796272"/>
    <w:rsid w:val="007967A9"/>
    <w:rsid w:val="00797F71"/>
    <w:rsid w:val="007A030D"/>
    <w:rsid w:val="007A29F9"/>
    <w:rsid w:val="007A2BF4"/>
    <w:rsid w:val="007A2E9F"/>
    <w:rsid w:val="007A31CE"/>
    <w:rsid w:val="007A351E"/>
    <w:rsid w:val="007A4E67"/>
    <w:rsid w:val="007A55D8"/>
    <w:rsid w:val="007A63CB"/>
    <w:rsid w:val="007A682D"/>
    <w:rsid w:val="007A6D98"/>
    <w:rsid w:val="007A6DE5"/>
    <w:rsid w:val="007A7562"/>
    <w:rsid w:val="007B00D5"/>
    <w:rsid w:val="007B0127"/>
    <w:rsid w:val="007B079C"/>
    <w:rsid w:val="007B0949"/>
    <w:rsid w:val="007B0E0D"/>
    <w:rsid w:val="007B175E"/>
    <w:rsid w:val="007B1889"/>
    <w:rsid w:val="007B2EDB"/>
    <w:rsid w:val="007B383F"/>
    <w:rsid w:val="007B3A06"/>
    <w:rsid w:val="007B3BE6"/>
    <w:rsid w:val="007B3D52"/>
    <w:rsid w:val="007B581F"/>
    <w:rsid w:val="007B5DB6"/>
    <w:rsid w:val="007B7D82"/>
    <w:rsid w:val="007C00B4"/>
    <w:rsid w:val="007C047E"/>
    <w:rsid w:val="007C0DE1"/>
    <w:rsid w:val="007C28C5"/>
    <w:rsid w:val="007C327F"/>
    <w:rsid w:val="007C34DE"/>
    <w:rsid w:val="007C3FCA"/>
    <w:rsid w:val="007C4427"/>
    <w:rsid w:val="007C4FD8"/>
    <w:rsid w:val="007C565F"/>
    <w:rsid w:val="007C593B"/>
    <w:rsid w:val="007C7146"/>
    <w:rsid w:val="007C715D"/>
    <w:rsid w:val="007C7293"/>
    <w:rsid w:val="007C75B0"/>
    <w:rsid w:val="007D059A"/>
    <w:rsid w:val="007D06AD"/>
    <w:rsid w:val="007D0C08"/>
    <w:rsid w:val="007D1B0A"/>
    <w:rsid w:val="007D1EED"/>
    <w:rsid w:val="007D2A8A"/>
    <w:rsid w:val="007D32BC"/>
    <w:rsid w:val="007D3915"/>
    <w:rsid w:val="007D3E55"/>
    <w:rsid w:val="007D5399"/>
    <w:rsid w:val="007D5656"/>
    <w:rsid w:val="007D5D53"/>
    <w:rsid w:val="007D5F14"/>
    <w:rsid w:val="007D6A89"/>
    <w:rsid w:val="007D6ED0"/>
    <w:rsid w:val="007D6F9A"/>
    <w:rsid w:val="007D6FB5"/>
    <w:rsid w:val="007D74B3"/>
    <w:rsid w:val="007D75EB"/>
    <w:rsid w:val="007E1CA6"/>
    <w:rsid w:val="007E1E64"/>
    <w:rsid w:val="007E2176"/>
    <w:rsid w:val="007E2656"/>
    <w:rsid w:val="007E290F"/>
    <w:rsid w:val="007E3255"/>
    <w:rsid w:val="007E353A"/>
    <w:rsid w:val="007E4309"/>
    <w:rsid w:val="007E489A"/>
    <w:rsid w:val="007E5A0D"/>
    <w:rsid w:val="007E6727"/>
    <w:rsid w:val="007E69B1"/>
    <w:rsid w:val="007F05BC"/>
    <w:rsid w:val="007F08B3"/>
    <w:rsid w:val="007F0FAA"/>
    <w:rsid w:val="007F12B4"/>
    <w:rsid w:val="007F22AA"/>
    <w:rsid w:val="007F2BF5"/>
    <w:rsid w:val="007F2FA0"/>
    <w:rsid w:val="007F34E9"/>
    <w:rsid w:val="007F3B12"/>
    <w:rsid w:val="007F5D02"/>
    <w:rsid w:val="007F5E37"/>
    <w:rsid w:val="007F5F3C"/>
    <w:rsid w:val="007F6163"/>
    <w:rsid w:val="007F61C4"/>
    <w:rsid w:val="007F667F"/>
    <w:rsid w:val="007F7926"/>
    <w:rsid w:val="007F7CFB"/>
    <w:rsid w:val="0080020B"/>
    <w:rsid w:val="00800518"/>
    <w:rsid w:val="00800564"/>
    <w:rsid w:val="00800A49"/>
    <w:rsid w:val="00800F5E"/>
    <w:rsid w:val="00802013"/>
    <w:rsid w:val="008029B8"/>
    <w:rsid w:val="008037B9"/>
    <w:rsid w:val="008040D6"/>
    <w:rsid w:val="00804C81"/>
    <w:rsid w:val="008053CB"/>
    <w:rsid w:val="00805D52"/>
    <w:rsid w:val="00805F1F"/>
    <w:rsid w:val="0080686D"/>
    <w:rsid w:val="00806E15"/>
    <w:rsid w:val="00807A01"/>
    <w:rsid w:val="00807A1B"/>
    <w:rsid w:val="0081043B"/>
    <w:rsid w:val="00810F9B"/>
    <w:rsid w:val="008123B7"/>
    <w:rsid w:val="008125E4"/>
    <w:rsid w:val="008126BD"/>
    <w:rsid w:val="0081388C"/>
    <w:rsid w:val="008148ED"/>
    <w:rsid w:val="00814F6B"/>
    <w:rsid w:val="00815B9F"/>
    <w:rsid w:val="0081633E"/>
    <w:rsid w:val="0081655F"/>
    <w:rsid w:val="00820EBA"/>
    <w:rsid w:val="008228D1"/>
    <w:rsid w:val="00823266"/>
    <w:rsid w:val="008242D0"/>
    <w:rsid w:val="008251A0"/>
    <w:rsid w:val="008267D7"/>
    <w:rsid w:val="00826A14"/>
    <w:rsid w:val="00827846"/>
    <w:rsid w:val="00830542"/>
    <w:rsid w:val="00830D54"/>
    <w:rsid w:val="0083187B"/>
    <w:rsid w:val="00831EBE"/>
    <w:rsid w:val="00832311"/>
    <w:rsid w:val="00832B24"/>
    <w:rsid w:val="00833910"/>
    <w:rsid w:val="00835331"/>
    <w:rsid w:val="00836516"/>
    <w:rsid w:val="00836DFC"/>
    <w:rsid w:val="00836FC9"/>
    <w:rsid w:val="00836FFD"/>
    <w:rsid w:val="00837EED"/>
    <w:rsid w:val="008404E0"/>
    <w:rsid w:val="00840568"/>
    <w:rsid w:val="00841873"/>
    <w:rsid w:val="00841A98"/>
    <w:rsid w:val="00842024"/>
    <w:rsid w:val="00842D8C"/>
    <w:rsid w:val="00842DC0"/>
    <w:rsid w:val="008437D1"/>
    <w:rsid w:val="008452EF"/>
    <w:rsid w:val="00846319"/>
    <w:rsid w:val="00846A73"/>
    <w:rsid w:val="00847F84"/>
    <w:rsid w:val="00850F3A"/>
    <w:rsid w:val="00853A8D"/>
    <w:rsid w:val="00853D8A"/>
    <w:rsid w:val="00853E2F"/>
    <w:rsid w:val="0085491C"/>
    <w:rsid w:val="00854A08"/>
    <w:rsid w:val="00854E2F"/>
    <w:rsid w:val="00855476"/>
    <w:rsid w:val="0085570F"/>
    <w:rsid w:val="00855B40"/>
    <w:rsid w:val="00855DF4"/>
    <w:rsid w:val="00855E06"/>
    <w:rsid w:val="00856512"/>
    <w:rsid w:val="008575A3"/>
    <w:rsid w:val="00857B32"/>
    <w:rsid w:val="00857EDB"/>
    <w:rsid w:val="0086026E"/>
    <w:rsid w:val="00860304"/>
    <w:rsid w:val="00860A76"/>
    <w:rsid w:val="00860B4A"/>
    <w:rsid w:val="00860DF2"/>
    <w:rsid w:val="00862BA0"/>
    <w:rsid w:val="0086336E"/>
    <w:rsid w:val="00863593"/>
    <w:rsid w:val="008640ED"/>
    <w:rsid w:val="00864328"/>
    <w:rsid w:val="008646D1"/>
    <w:rsid w:val="00864852"/>
    <w:rsid w:val="008670BB"/>
    <w:rsid w:val="00867BE5"/>
    <w:rsid w:val="00870464"/>
    <w:rsid w:val="00870594"/>
    <w:rsid w:val="0087176E"/>
    <w:rsid w:val="008719BE"/>
    <w:rsid w:val="0087255B"/>
    <w:rsid w:val="00872708"/>
    <w:rsid w:val="00872C49"/>
    <w:rsid w:val="0087425F"/>
    <w:rsid w:val="0087427D"/>
    <w:rsid w:val="00875047"/>
    <w:rsid w:val="0087552B"/>
    <w:rsid w:val="008755D9"/>
    <w:rsid w:val="00875CC1"/>
    <w:rsid w:val="00876041"/>
    <w:rsid w:val="00876DF4"/>
    <w:rsid w:val="0087785B"/>
    <w:rsid w:val="00881251"/>
    <w:rsid w:val="00881C1C"/>
    <w:rsid w:val="00881FBE"/>
    <w:rsid w:val="00882F7B"/>
    <w:rsid w:val="008833CD"/>
    <w:rsid w:val="008839C6"/>
    <w:rsid w:val="00883C92"/>
    <w:rsid w:val="00883CF8"/>
    <w:rsid w:val="0088429F"/>
    <w:rsid w:val="00884314"/>
    <w:rsid w:val="008844DC"/>
    <w:rsid w:val="00884A0B"/>
    <w:rsid w:val="0088515D"/>
    <w:rsid w:val="00885A6D"/>
    <w:rsid w:val="00885F1A"/>
    <w:rsid w:val="00886A3D"/>
    <w:rsid w:val="00886AF9"/>
    <w:rsid w:val="008870B4"/>
    <w:rsid w:val="00887562"/>
    <w:rsid w:val="008907B9"/>
    <w:rsid w:val="00890DE3"/>
    <w:rsid w:val="00891867"/>
    <w:rsid w:val="00891BE2"/>
    <w:rsid w:val="00891D8F"/>
    <w:rsid w:val="00891E81"/>
    <w:rsid w:val="008920DA"/>
    <w:rsid w:val="0089267E"/>
    <w:rsid w:val="008930D5"/>
    <w:rsid w:val="0089379C"/>
    <w:rsid w:val="00893A11"/>
    <w:rsid w:val="00893B2E"/>
    <w:rsid w:val="008953A2"/>
    <w:rsid w:val="0089608C"/>
    <w:rsid w:val="00897578"/>
    <w:rsid w:val="008977D8"/>
    <w:rsid w:val="00897E2C"/>
    <w:rsid w:val="008A00D6"/>
    <w:rsid w:val="008A04B6"/>
    <w:rsid w:val="008A050D"/>
    <w:rsid w:val="008A072C"/>
    <w:rsid w:val="008A0821"/>
    <w:rsid w:val="008A0F4C"/>
    <w:rsid w:val="008A11B2"/>
    <w:rsid w:val="008A1413"/>
    <w:rsid w:val="008A16FB"/>
    <w:rsid w:val="008A1B83"/>
    <w:rsid w:val="008A1F36"/>
    <w:rsid w:val="008A2601"/>
    <w:rsid w:val="008A35D5"/>
    <w:rsid w:val="008A5994"/>
    <w:rsid w:val="008A652B"/>
    <w:rsid w:val="008A6C6C"/>
    <w:rsid w:val="008A7593"/>
    <w:rsid w:val="008A7632"/>
    <w:rsid w:val="008A7664"/>
    <w:rsid w:val="008B3F9C"/>
    <w:rsid w:val="008B48A7"/>
    <w:rsid w:val="008B4ABE"/>
    <w:rsid w:val="008B5AC2"/>
    <w:rsid w:val="008B5DFF"/>
    <w:rsid w:val="008B664A"/>
    <w:rsid w:val="008B6731"/>
    <w:rsid w:val="008B6A05"/>
    <w:rsid w:val="008B75C8"/>
    <w:rsid w:val="008B7C75"/>
    <w:rsid w:val="008C03A2"/>
    <w:rsid w:val="008C03EF"/>
    <w:rsid w:val="008C15E7"/>
    <w:rsid w:val="008C211C"/>
    <w:rsid w:val="008C2300"/>
    <w:rsid w:val="008C29DA"/>
    <w:rsid w:val="008C2B0C"/>
    <w:rsid w:val="008C3320"/>
    <w:rsid w:val="008C42B5"/>
    <w:rsid w:val="008C42F3"/>
    <w:rsid w:val="008C45CE"/>
    <w:rsid w:val="008C4833"/>
    <w:rsid w:val="008C4E84"/>
    <w:rsid w:val="008C611C"/>
    <w:rsid w:val="008C6269"/>
    <w:rsid w:val="008C62A7"/>
    <w:rsid w:val="008C6A51"/>
    <w:rsid w:val="008C7BC9"/>
    <w:rsid w:val="008C7DF4"/>
    <w:rsid w:val="008C7F2F"/>
    <w:rsid w:val="008D0437"/>
    <w:rsid w:val="008D0A59"/>
    <w:rsid w:val="008D0CC4"/>
    <w:rsid w:val="008D1032"/>
    <w:rsid w:val="008D1D30"/>
    <w:rsid w:val="008D20E0"/>
    <w:rsid w:val="008D2742"/>
    <w:rsid w:val="008D29B2"/>
    <w:rsid w:val="008D333A"/>
    <w:rsid w:val="008D38AE"/>
    <w:rsid w:val="008D3C88"/>
    <w:rsid w:val="008D4063"/>
    <w:rsid w:val="008D4859"/>
    <w:rsid w:val="008D500D"/>
    <w:rsid w:val="008D5758"/>
    <w:rsid w:val="008D59A6"/>
    <w:rsid w:val="008D660B"/>
    <w:rsid w:val="008D66FE"/>
    <w:rsid w:val="008D70BD"/>
    <w:rsid w:val="008D7DD8"/>
    <w:rsid w:val="008E02BE"/>
    <w:rsid w:val="008E054F"/>
    <w:rsid w:val="008E148E"/>
    <w:rsid w:val="008E2008"/>
    <w:rsid w:val="008E2101"/>
    <w:rsid w:val="008E2940"/>
    <w:rsid w:val="008E3117"/>
    <w:rsid w:val="008E49DF"/>
    <w:rsid w:val="008E5E7E"/>
    <w:rsid w:val="008E61E3"/>
    <w:rsid w:val="008E75D3"/>
    <w:rsid w:val="008E79FE"/>
    <w:rsid w:val="008E7EE5"/>
    <w:rsid w:val="008F0790"/>
    <w:rsid w:val="008F0B3B"/>
    <w:rsid w:val="008F0D8D"/>
    <w:rsid w:val="008F1161"/>
    <w:rsid w:val="008F11B3"/>
    <w:rsid w:val="008F2915"/>
    <w:rsid w:val="008F2D70"/>
    <w:rsid w:val="008F3B99"/>
    <w:rsid w:val="008F40C3"/>
    <w:rsid w:val="008F58BB"/>
    <w:rsid w:val="008F5F3D"/>
    <w:rsid w:val="008F63BB"/>
    <w:rsid w:val="008F6B34"/>
    <w:rsid w:val="008F6CA7"/>
    <w:rsid w:val="008F7219"/>
    <w:rsid w:val="008F7580"/>
    <w:rsid w:val="008F7C7C"/>
    <w:rsid w:val="00900035"/>
    <w:rsid w:val="00901994"/>
    <w:rsid w:val="009024A9"/>
    <w:rsid w:val="00902DEA"/>
    <w:rsid w:val="00902E86"/>
    <w:rsid w:val="0090398F"/>
    <w:rsid w:val="0090461C"/>
    <w:rsid w:val="00905AF3"/>
    <w:rsid w:val="00905AFA"/>
    <w:rsid w:val="00906542"/>
    <w:rsid w:val="009066C3"/>
    <w:rsid w:val="009069E3"/>
    <w:rsid w:val="00907F09"/>
    <w:rsid w:val="00910105"/>
    <w:rsid w:val="00910283"/>
    <w:rsid w:val="00910764"/>
    <w:rsid w:val="00910775"/>
    <w:rsid w:val="00910BF1"/>
    <w:rsid w:val="00911236"/>
    <w:rsid w:val="00911880"/>
    <w:rsid w:val="00911892"/>
    <w:rsid w:val="00911C8A"/>
    <w:rsid w:val="00911D03"/>
    <w:rsid w:val="00912894"/>
    <w:rsid w:val="00912C4B"/>
    <w:rsid w:val="00913A57"/>
    <w:rsid w:val="009150FA"/>
    <w:rsid w:val="009154C6"/>
    <w:rsid w:val="00915513"/>
    <w:rsid w:val="00916F19"/>
    <w:rsid w:val="00917980"/>
    <w:rsid w:val="009204B4"/>
    <w:rsid w:val="0092103F"/>
    <w:rsid w:val="00921FE6"/>
    <w:rsid w:val="0092226C"/>
    <w:rsid w:val="009224E0"/>
    <w:rsid w:val="00922896"/>
    <w:rsid w:val="00922E0D"/>
    <w:rsid w:val="00923E38"/>
    <w:rsid w:val="0092416F"/>
    <w:rsid w:val="009244A2"/>
    <w:rsid w:val="009247D8"/>
    <w:rsid w:val="00924C9A"/>
    <w:rsid w:val="00925761"/>
    <w:rsid w:val="00925BB9"/>
    <w:rsid w:val="00926C24"/>
    <w:rsid w:val="00927176"/>
    <w:rsid w:val="00927D4D"/>
    <w:rsid w:val="00930309"/>
    <w:rsid w:val="009303C5"/>
    <w:rsid w:val="00930D9E"/>
    <w:rsid w:val="00931070"/>
    <w:rsid w:val="009311FD"/>
    <w:rsid w:val="00931942"/>
    <w:rsid w:val="00932250"/>
    <w:rsid w:val="009324B7"/>
    <w:rsid w:val="009325A7"/>
    <w:rsid w:val="0093293F"/>
    <w:rsid w:val="00932AAF"/>
    <w:rsid w:val="00932DF7"/>
    <w:rsid w:val="00933514"/>
    <w:rsid w:val="00933EA5"/>
    <w:rsid w:val="00933FBA"/>
    <w:rsid w:val="00934195"/>
    <w:rsid w:val="00934690"/>
    <w:rsid w:val="00934998"/>
    <w:rsid w:val="00934C9D"/>
    <w:rsid w:val="0093570F"/>
    <w:rsid w:val="0093692E"/>
    <w:rsid w:val="00936FCE"/>
    <w:rsid w:val="0093780D"/>
    <w:rsid w:val="00937947"/>
    <w:rsid w:val="0094095A"/>
    <w:rsid w:val="00941DEC"/>
    <w:rsid w:val="00941FB6"/>
    <w:rsid w:val="0094268D"/>
    <w:rsid w:val="00942888"/>
    <w:rsid w:val="00942CF9"/>
    <w:rsid w:val="00942ED6"/>
    <w:rsid w:val="0094346F"/>
    <w:rsid w:val="00943F9D"/>
    <w:rsid w:val="00944E43"/>
    <w:rsid w:val="00944F58"/>
    <w:rsid w:val="00947181"/>
    <w:rsid w:val="00947753"/>
    <w:rsid w:val="00947A1C"/>
    <w:rsid w:val="00947F8C"/>
    <w:rsid w:val="0095049A"/>
    <w:rsid w:val="009506D3"/>
    <w:rsid w:val="00951D71"/>
    <w:rsid w:val="009522F1"/>
    <w:rsid w:val="00952BF3"/>
    <w:rsid w:val="00953E86"/>
    <w:rsid w:val="00954842"/>
    <w:rsid w:val="00956A38"/>
    <w:rsid w:val="00957BF9"/>
    <w:rsid w:val="00962EA8"/>
    <w:rsid w:val="00962ED5"/>
    <w:rsid w:val="00962F17"/>
    <w:rsid w:val="0096646B"/>
    <w:rsid w:val="0096664C"/>
    <w:rsid w:val="009667D6"/>
    <w:rsid w:val="00966DFB"/>
    <w:rsid w:val="00966E87"/>
    <w:rsid w:val="0096708F"/>
    <w:rsid w:val="00967472"/>
    <w:rsid w:val="0096769C"/>
    <w:rsid w:val="00967D49"/>
    <w:rsid w:val="00970472"/>
    <w:rsid w:val="00970D89"/>
    <w:rsid w:val="00971288"/>
    <w:rsid w:val="00972DA2"/>
    <w:rsid w:val="009740C5"/>
    <w:rsid w:val="009743EF"/>
    <w:rsid w:val="0097440D"/>
    <w:rsid w:val="009749E1"/>
    <w:rsid w:val="00974AF0"/>
    <w:rsid w:val="00974C2A"/>
    <w:rsid w:val="009759F9"/>
    <w:rsid w:val="00975CEB"/>
    <w:rsid w:val="00976208"/>
    <w:rsid w:val="0097634F"/>
    <w:rsid w:val="009772AA"/>
    <w:rsid w:val="00977327"/>
    <w:rsid w:val="00980690"/>
    <w:rsid w:val="00981B10"/>
    <w:rsid w:val="00981B44"/>
    <w:rsid w:val="009822B6"/>
    <w:rsid w:val="00982777"/>
    <w:rsid w:val="00982B91"/>
    <w:rsid w:val="00983C79"/>
    <w:rsid w:val="009841EE"/>
    <w:rsid w:val="00984564"/>
    <w:rsid w:val="00985483"/>
    <w:rsid w:val="009856A3"/>
    <w:rsid w:val="009856EF"/>
    <w:rsid w:val="00985A2D"/>
    <w:rsid w:val="00985B41"/>
    <w:rsid w:val="00986A01"/>
    <w:rsid w:val="00987B02"/>
    <w:rsid w:val="0099140F"/>
    <w:rsid w:val="00991CBD"/>
    <w:rsid w:val="00992BB4"/>
    <w:rsid w:val="00992F3E"/>
    <w:rsid w:val="00993537"/>
    <w:rsid w:val="00993E5B"/>
    <w:rsid w:val="00993ED1"/>
    <w:rsid w:val="009942C4"/>
    <w:rsid w:val="00994909"/>
    <w:rsid w:val="00994B12"/>
    <w:rsid w:val="009956ED"/>
    <w:rsid w:val="009956F9"/>
    <w:rsid w:val="0099677C"/>
    <w:rsid w:val="00996F76"/>
    <w:rsid w:val="009A002A"/>
    <w:rsid w:val="009A0BC0"/>
    <w:rsid w:val="009A0C2F"/>
    <w:rsid w:val="009A2764"/>
    <w:rsid w:val="009A2FE4"/>
    <w:rsid w:val="009A3232"/>
    <w:rsid w:val="009A33D4"/>
    <w:rsid w:val="009A4AA5"/>
    <w:rsid w:val="009A4C35"/>
    <w:rsid w:val="009A5000"/>
    <w:rsid w:val="009A5149"/>
    <w:rsid w:val="009A534B"/>
    <w:rsid w:val="009A5C8A"/>
    <w:rsid w:val="009A5DA6"/>
    <w:rsid w:val="009A60DB"/>
    <w:rsid w:val="009A667A"/>
    <w:rsid w:val="009A6756"/>
    <w:rsid w:val="009A7BF4"/>
    <w:rsid w:val="009B00F6"/>
    <w:rsid w:val="009B0FE1"/>
    <w:rsid w:val="009B1633"/>
    <w:rsid w:val="009B1CEE"/>
    <w:rsid w:val="009B22DB"/>
    <w:rsid w:val="009B2639"/>
    <w:rsid w:val="009B299E"/>
    <w:rsid w:val="009B2AA7"/>
    <w:rsid w:val="009B46AF"/>
    <w:rsid w:val="009B63D0"/>
    <w:rsid w:val="009B6879"/>
    <w:rsid w:val="009B69CC"/>
    <w:rsid w:val="009B7287"/>
    <w:rsid w:val="009B72F4"/>
    <w:rsid w:val="009C0E76"/>
    <w:rsid w:val="009C1489"/>
    <w:rsid w:val="009C2404"/>
    <w:rsid w:val="009C2B03"/>
    <w:rsid w:val="009C2F08"/>
    <w:rsid w:val="009C3E2E"/>
    <w:rsid w:val="009C523E"/>
    <w:rsid w:val="009C53A1"/>
    <w:rsid w:val="009C569B"/>
    <w:rsid w:val="009C5872"/>
    <w:rsid w:val="009C6119"/>
    <w:rsid w:val="009C64B1"/>
    <w:rsid w:val="009C70A3"/>
    <w:rsid w:val="009C7302"/>
    <w:rsid w:val="009C786E"/>
    <w:rsid w:val="009D0D40"/>
    <w:rsid w:val="009D151F"/>
    <w:rsid w:val="009D2D44"/>
    <w:rsid w:val="009D2FDE"/>
    <w:rsid w:val="009D38D1"/>
    <w:rsid w:val="009D3D59"/>
    <w:rsid w:val="009D42B2"/>
    <w:rsid w:val="009D4AB5"/>
    <w:rsid w:val="009D4C4D"/>
    <w:rsid w:val="009D7F2C"/>
    <w:rsid w:val="009D7FEC"/>
    <w:rsid w:val="009E0413"/>
    <w:rsid w:val="009E098D"/>
    <w:rsid w:val="009E10C8"/>
    <w:rsid w:val="009E126C"/>
    <w:rsid w:val="009E1DA5"/>
    <w:rsid w:val="009E1E71"/>
    <w:rsid w:val="009E2214"/>
    <w:rsid w:val="009E2412"/>
    <w:rsid w:val="009E2561"/>
    <w:rsid w:val="009E281B"/>
    <w:rsid w:val="009E3ABA"/>
    <w:rsid w:val="009E5450"/>
    <w:rsid w:val="009E5554"/>
    <w:rsid w:val="009E5DB5"/>
    <w:rsid w:val="009E6005"/>
    <w:rsid w:val="009E655D"/>
    <w:rsid w:val="009E7520"/>
    <w:rsid w:val="009F050B"/>
    <w:rsid w:val="009F08E5"/>
    <w:rsid w:val="009F1177"/>
    <w:rsid w:val="009F16DD"/>
    <w:rsid w:val="009F237D"/>
    <w:rsid w:val="009F387D"/>
    <w:rsid w:val="009F41D8"/>
    <w:rsid w:val="009F5AC2"/>
    <w:rsid w:val="009F64DF"/>
    <w:rsid w:val="009F67D4"/>
    <w:rsid w:val="009F7F99"/>
    <w:rsid w:val="00A00AE4"/>
    <w:rsid w:val="00A015F9"/>
    <w:rsid w:val="00A01A59"/>
    <w:rsid w:val="00A0257D"/>
    <w:rsid w:val="00A03676"/>
    <w:rsid w:val="00A037F0"/>
    <w:rsid w:val="00A04354"/>
    <w:rsid w:val="00A05BB6"/>
    <w:rsid w:val="00A06346"/>
    <w:rsid w:val="00A06F7A"/>
    <w:rsid w:val="00A07A6D"/>
    <w:rsid w:val="00A10A2C"/>
    <w:rsid w:val="00A10F37"/>
    <w:rsid w:val="00A10FF1"/>
    <w:rsid w:val="00A11260"/>
    <w:rsid w:val="00A11C62"/>
    <w:rsid w:val="00A12A6B"/>
    <w:rsid w:val="00A12B7F"/>
    <w:rsid w:val="00A133DF"/>
    <w:rsid w:val="00A136ED"/>
    <w:rsid w:val="00A13BA0"/>
    <w:rsid w:val="00A13E9E"/>
    <w:rsid w:val="00A13EC8"/>
    <w:rsid w:val="00A14765"/>
    <w:rsid w:val="00A150D7"/>
    <w:rsid w:val="00A15F13"/>
    <w:rsid w:val="00A1603F"/>
    <w:rsid w:val="00A167A0"/>
    <w:rsid w:val="00A16886"/>
    <w:rsid w:val="00A16B47"/>
    <w:rsid w:val="00A16EB6"/>
    <w:rsid w:val="00A17888"/>
    <w:rsid w:val="00A17A42"/>
    <w:rsid w:val="00A17B48"/>
    <w:rsid w:val="00A21422"/>
    <w:rsid w:val="00A2181B"/>
    <w:rsid w:val="00A23F35"/>
    <w:rsid w:val="00A2539E"/>
    <w:rsid w:val="00A25B6E"/>
    <w:rsid w:val="00A25BD3"/>
    <w:rsid w:val="00A26A94"/>
    <w:rsid w:val="00A26F05"/>
    <w:rsid w:val="00A26FDA"/>
    <w:rsid w:val="00A271DA"/>
    <w:rsid w:val="00A275B3"/>
    <w:rsid w:val="00A275F3"/>
    <w:rsid w:val="00A27B63"/>
    <w:rsid w:val="00A30BC3"/>
    <w:rsid w:val="00A317BD"/>
    <w:rsid w:val="00A32720"/>
    <w:rsid w:val="00A3321E"/>
    <w:rsid w:val="00A33550"/>
    <w:rsid w:val="00A33B4C"/>
    <w:rsid w:val="00A35934"/>
    <w:rsid w:val="00A36427"/>
    <w:rsid w:val="00A36FC2"/>
    <w:rsid w:val="00A373B0"/>
    <w:rsid w:val="00A37416"/>
    <w:rsid w:val="00A3786A"/>
    <w:rsid w:val="00A37F61"/>
    <w:rsid w:val="00A40082"/>
    <w:rsid w:val="00A40308"/>
    <w:rsid w:val="00A406B6"/>
    <w:rsid w:val="00A4097A"/>
    <w:rsid w:val="00A40A91"/>
    <w:rsid w:val="00A40AA3"/>
    <w:rsid w:val="00A40CAA"/>
    <w:rsid w:val="00A433C9"/>
    <w:rsid w:val="00A434CB"/>
    <w:rsid w:val="00A4389A"/>
    <w:rsid w:val="00A43BAB"/>
    <w:rsid w:val="00A43F45"/>
    <w:rsid w:val="00A43F71"/>
    <w:rsid w:val="00A45295"/>
    <w:rsid w:val="00A45B21"/>
    <w:rsid w:val="00A46C55"/>
    <w:rsid w:val="00A479FD"/>
    <w:rsid w:val="00A50443"/>
    <w:rsid w:val="00A50CB4"/>
    <w:rsid w:val="00A5138F"/>
    <w:rsid w:val="00A51FFD"/>
    <w:rsid w:val="00A52776"/>
    <w:rsid w:val="00A535D4"/>
    <w:rsid w:val="00A53778"/>
    <w:rsid w:val="00A55387"/>
    <w:rsid w:val="00A555E8"/>
    <w:rsid w:val="00A56077"/>
    <w:rsid w:val="00A56540"/>
    <w:rsid w:val="00A571AD"/>
    <w:rsid w:val="00A573B0"/>
    <w:rsid w:val="00A578F8"/>
    <w:rsid w:val="00A57B4E"/>
    <w:rsid w:val="00A60178"/>
    <w:rsid w:val="00A604A1"/>
    <w:rsid w:val="00A6069A"/>
    <w:rsid w:val="00A60D13"/>
    <w:rsid w:val="00A6168A"/>
    <w:rsid w:val="00A61C83"/>
    <w:rsid w:val="00A61EDD"/>
    <w:rsid w:val="00A623CC"/>
    <w:rsid w:val="00A62C3F"/>
    <w:rsid w:val="00A630DC"/>
    <w:rsid w:val="00A63549"/>
    <w:rsid w:val="00A63BD5"/>
    <w:rsid w:val="00A6413A"/>
    <w:rsid w:val="00A651E8"/>
    <w:rsid w:val="00A66461"/>
    <w:rsid w:val="00A67C96"/>
    <w:rsid w:val="00A70211"/>
    <w:rsid w:val="00A70510"/>
    <w:rsid w:val="00A71201"/>
    <w:rsid w:val="00A72D1F"/>
    <w:rsid w:val="00A7458A"/>
    <w:rsid w:val="00A74799"/>
    <w:rsid w:val="00A75574"/>
    <w:rsid w:val="00A75E28"/>
    <w:rsid w:val="00A76F9B"/>
    <w:rsid w:val="00A7701E"/>
    <w:rsid w:val="00A774A8"/>
    <w:rsid w:val="00A77542"/>
    <w:rsid w:val="00A776E1"/>
    <w:rsid w:val="00A805ED"/>
    <w:rsid w:val="00A83117"/>
    <w:rsid w:val="00A83713"/>
    <w:rsid w:val="00A8387A"/>
    <w:rsid w:val="00A85222"/>
    <w:rsid w:val="00A85328"/>
    <w:rsid w:val="00A86165"/>
    <w:rsid w:val="00A8720A"/>
    <w:rsid w:val="00A87241"/>
    <w:rsid w:val="00A87E8F"/>
    <w:rsid w:val="00A902FC"/>
    <w:rsid w:val="00A91CA6"/>
    <w:rsid w:val="00A94344"/>
    <w:rsid w:val="00A94621"/>
    <w:rsid w:val="00A9595A"/>
    <w:rsid w:val="00A97704"/>
    <w:rsid w:val="00A97841"/>
    <w:rsid w:val="00AA09CF"/>
    <w:rsid w:val="00AA0A07"/>
    <w:rsid w:val="00AA0B58"/>
    <w:rsid w:val="00AA0C37"/>
    <w:rsid w:val="00AA0DFA"/>
    <w:rsid w:val="00AA25C6"/>
    <w:rsid w:val="00AA2F72"/>
    <w:rsid w:val="00AA3219"/>
    <w:rsid w:val="00AA3850"/>
    <w:rsid w:val="00AA3DCD"/>
    <w:rsid w:val="00AA54FA"/>
    <w:rsid w:val="00AA5937"/>
    <w:rsid w:val="00AA6767"/>
    <w:rsid w:val="00AA71E3"/>
    <w:rsid w:val="00AA7D18"/>
    <w:rsid w:val="00AB00E6"/>
    <w:rsid w:val="00AB0B92"/>
    <w:rsid w:val="00AB0DC0"/>
    <w:rsid w:val="00AB1372"/>
    <w:rsid w:val="00AB2A91"/>
    <w:rsid w:val="00AB2B7D"/>
    <w:rsid w:val="00AB34E5"/>
    <w:rsid w:val="00AB3A7C"/>
    <w:rsid w:val="00AB521F"/>
    <w:rsid w:val="00AB535E"/>
    <w:rsid w:val="00AB5592"/>
    <w:rsid w:val="00AB5B17"/>
    <w:rsid w:val="00AB6758"/>
    <w:rsid w:val="00AB72C9"/>
    <w:rsid w:val="00AB7EB5"/>
    <w:rsid w:val="00AC01DA"/>
    <w:rsid w:val="00AC1476"/>
    <w:rsid w:val="00AC1922"/>
    <w:rsid w:val="00AC2144"/>
    <w:rsid w:val="00AC3903"/>
    <w:rsid w:val="00AC3D29"/>
    <w:rsid w:val="00AC5899"/>
    <w:rsid w:val="00AC58B0"/>
    <w:rsid w:val="00AD0410"/>
    <w:rsid w:val="00AD0857"/>
    <w:rsid w:val="00AD124F"/>
    <w:rsid w:val="00AD14ED"/>
    <w:rsid w:val="00AD15CA"/>
    <w:rsid w:val="00AD2175"/>
    <w:rsid w:val="00AD22EC"/>
    <w:rsid w:val="00AD33EA"/>
    <w:rsid w:val="00AD3BD2"/>
    <w:rsid w:val="00AD41AD"/>
    <w:rsid w:val="00AD44E4"/>
    <w:rsid w:val="00AD4D42"/>
    <w:rsid w:val="00AD6659"/>
    <w:rsid w:val="00AD79EA"/>
    <w:rsid w:val="00AD7EAE"/>
    <w:rsid w:val="00AE1530"/>
    <w:rsid w:val="00AE22BF"/>
    <w:rsid w:val="00AE23EE"/>
    <w:rsid w:val="00AE278D"/>
    <w:rsid w:val="00AE3601"/>
    <w:rsid w:val="00AE3688"/>
    <w:rsid w:val="00AE3A6C"/>
    <w:rsid w:val="00AE3E52"/>
    <w:rsid w:val="00AE3EF2"/>
    <w:rsid w:val="00AE416D"/>
    <w:rsid w:val="00AE4A3F"/>
    <w:rsid w:val="00AE4CC3"/>
    <w:rsid w:val="00AE59A0"/>
    <w:rsid w:val="00AE5BA6"/>
    <w:rsid w:val="00AE6277"/>
    <w:rsid w:val="00AE6CED"/>
    <w:rsid w:val="00AE6D24"/>
    <w:rsid w:val="00AE776E"/>
    <w:rsid w:val="00AE7940"/>
    <w:rsid w:val="00AE7AC9"/>
    <w:rsid w:val="00AE7AFD"/>
    <w:rsid w:val="00AF0603"/>
    <w:rsid w:val="00AF1345"/>
    <w:rsid w:val="00AF1408"/>
    <w:rsid w:val="00AF1FC7"/>
    <w:rsid w:val="00AF25FB"/>
    <w:rsid w:val="00AF2B8E"/>
    <w:rsid w:val="00AF2C47"/>
    <w:rsid w:val="00AF2CA2"/>
    <w:rsid w:val="00AF31BA"/>
    <w:rsid w:val="00AF32E3"/>
    <w:rsid w:val="00AF383D"/>
    <w:rsid w:val="00AF4762"/>
    <w:rsid w:val="00AF4A27"/>
    <w:rsid w:val="00AF4E5A"/>
    <w:rsid w:val="00AF6B6D"/>
    <w:rsid w:val="00AF7B19"/>
    <w:rsid w:val="00AF7D5D"/>
    <w:rsid w:val="00AF7E4D"/>
    <w:rsid w:val="00B00349"/>
    <w:rsid w:val="00B01E11"/>
    <w:rsid w:val="00B01E86"/>
    <w:rsid w:val="00B02CAE"/>
    <w:rsid w:val="00B05AB6"/>
    <w:rsid w:val="00B10A39"/>
    <w:rsid w:val="00B115A6"/>
    <w:rsid w:val="00B11678"/>
    <w:rsid w:val="00B11B08"/>
    <w:rsid w:val="00B13BCB"/>
    <w:rsid w:val="00B146BA"/>
    <w:rsid w:val="00B15526"/>
    <w:rsid w:val="00B15687"/>
    <w:rsid w:val="00B15D1B"/>
    <w:rsid w:val="00B163E2"/>
    <w:rsid w:val="00B16F13"/>
    <w:rsid w:val="00B2113F"/>
    <w:rsid w:val="00B21ABE"/>
    <w:rsid w:val="00B227D4"/>
    <w:rsid w:val="00B2357A"/>
    <w:rsid w:val="00B237DD"/>
    <w:rsid w:val="00B24115"/>
    <w:rsid w:val="00B25D9F"/>
    <w:rsid w:val="00B25E1A"/>
    <w:rsid w:val="00B25F6E"/>
    <w:rsid w:val="00B263A6"/>
    <w:rsid w:val="00B272CC"/>
    <w:rsid w:val="00B27931"/>
    <w:rsid w:val="00B27A00"/>
    <w:rsid w:val="00B310A5"/>
    <w:rsid w:val="00B32CBD"/>
    <w:rsid w:val="00B33512"/>
    <w:rsid w:val="00B339DC"/>
    <w:rsid w:val="00B33D1B"/>
    <w:rsid w:val="00B35A50"/>
    <w:rsid w:val="00B40322"/>
    <w:rsid w:val="00B43296"/>
    <w:rsid w:val="00B433DF"/>
    <w:rsid w:val="00B4482F"/>
    <w:rsid w:val="00B44A16"/>
    <w:rsid w:val="00B45551"/>
    <w:rsid w:val="00B458F9"/>
    <w:rsid w:val="00B45E0E"/>
    <w:rsid w:val="00B46A7F"/>
    <w:rsid w:val="00B474A7"/>
    <w:rsid w:val="00B47610"/>
    <w:rsid w:val="00B50391"/>
    <w:rsid w:val="00B5068A"/>
    <w:rsid w:val="00B50D4E"/>
    <w:rsid w:val="00B5120F"/>
    <w:rsid w:val="00B51BD9"/>
    <w:rsid w:val="00B51D86"/>
    <w:rsid w:val="00B51DC3"/>
    <w:rsid w:val="00B5258A"/>
    <w:rsid w:val="00B52AEA"/>
    <w:rsid w:val="00B53816"/>
    <w:rsid w:val="00B53D97"/>
    <w:rsid w:val="00B54CFB"/>
    <w:rsid w:val="00B54E26"/>
    <w:rsid w:val="00B55163"/>
    <w:rsid w:val="00B553F9"/>
    <w:rsid w:val="00B556A8"/>
    <w:rsid w:val="00B55EBC"/>
    <w:rsid w:val="00B56BE0"/>
    <w:rsid w:val="00B56F76"/>
    <w:rsid w:val="00B570A8"/>
    <w:rsid w:val="00B575C4"/>
    <w:rsid w:val="00B603F8"/>
    <w:rsid w:val="00B60DED"/>
    <w:rsid w:val="00B61103"/>
    <w:rsid w:val="00B619D6"/>
    <w:rsid w:val="00B61B7B"/>
    <w:rsid w:val="00B62158"/>
    <w:rsid w:val="00B62D38"/>
    <w:rsid w:val="00B633FC"/>
    <w:rsid w:val="00B63E8D"/>
    <w:rsid w:val="00B6406A"/>
    <w:rsid w:val="00B64152"/>
    <w:rsid w:val="00B64AC5"/>
    <w:rsid w:val="00B65087"/>
    <w:rsid w:val="00B651F2"/>
    <w:rsid w:val="00B65333"/>
    <w:rsid w:val="00B65843"/>
    <w:rsid w:val="00B667D7"/>
    <w:rsid w:val="00B66D48"/>
    <w:rsid w:val="00B67D93"/>
    <w:rsid w:val="00B700EC"/>
    <w:rsid w:val="00B709F5"/>
    <w:rsid w:val="00B70FD4"/>
    <w:rsid w:val="00B74F03"/>
    <w:rsid w:val="00B7581C"/>
    <w:rsid w:val="00B761DB"/>
    <w:rsid w:val="00B7651A"/>
    <w:rsid w:val="00B76D3F"/>
    <w:rsid w:val="00B77836"/>
    <w:rsid w:val="00B77D4A"/>
    <w:rsid w:val="00B8011D"/>
    <w:rsid w:val="00B80491"/>
    <w:rsid w:val="00B81609"/>
    <w:rsid w:val="00B8192C"/>
    <w:rsid w:val="00B82440"/>
    <w:rsid w:val="00B824BB"/>
    <w:rsid w:val="00B82D19"/>
    <w:rsid w:val="00B83F3F"/>
    <w:rsid w:val="00B83FB8"/>
    <w:rsid w:val="00B84C29"/>
    <w:rsid w:val="00B84D0A"/>
    <w:rsid w:val="00B852BE"/>
    <w:rsid w:val="00B85857"/>
    <w:rsid w:val="00B85DCB"/>
    <w:rsid w:val="00B869E1"/>
    <w:rsid w:val="00B86EAB"/>
    <w:rsid w:val="00B8708B"/>
    <w:rsid w:val="00B870C6"/>
    <w:rsid w:val="00B875EF"/>
    <w:rsid w:val="00B87DED"/>
    <w:rsid w:val="00B90BA2"/>
    <w:rsid w:val="00B90FA2"/>
    <w:rsid w:val="00B91F4F"/>
    <w:rsid w:val="00B92415"/>
    <w:rsid w:val="00B925AE"/>
    <w:rsid w:val="00B92F11"/>
    <w:rsid w:val="00B93443"/>
    <w:rsid w:val="00B94D51"/>
    <w:rsid w:val="00B96197"/>
    <w:rsid w:val="00B97395"/>
    <w:rsid w:val="00B97C14"/>
    <w:rsid w:val="00BA0293"/>
    <w:rsid w:val="00BA0C53"/>
    <w:rsid w:val="00BA1D4D"/>
    <w:rsid w:val="00BA2B72"/>
    <w:rsid w:val="00BA3049"/>
    <w:rsid w:val="00BA3610"/>
    <w:rsid w:val="00BA3A3A"/>
    <w:rsid w:val="00BA438E"/>
    <w:rsid w:val="00BA4D03"/>
    <w:rsid w:val="00BA5A4E"/>
    <w:rsid w:val="00BA6C88"/>
    <w:rsid w:val="00BA74AE"/>
    <w:rsid w:val="00BA7A03"/>
    <w:rsid w:val="00BB104F"/>
    <w:rsid w:val="00BB1DD0"/>
    <w:rsid w:val="00BB1EF2"/>
    <w:rsid w:val="00BB288E"/>
    <w:rsid w:val="00BB2CC5"/>
    <w:rsid w:val="00BB3099"/>
    <w:rsid w:val="00BB3B17"/>
    <w:rsid w:val="00BB4329"/>
    <w:rsid w:val="00BB434D"/>
    <w:rsid w:val="00BB56D8"/>
    <w:rsid w:val="00BB57C6"/>
    <w:rsid w:val="00BB5E93"/>
    <w:rsid w:val="00BB6DC8"/>
    <w:rsid w:val="00BB71E0"/>
    <w:rsid w:val="00BB7E15"/>
    <w:rsid w:val="00BC08B9"/>
    <w:rsid w:val="00BC13CB"/>
    <w:rsid w:val="00BC1844"/>
    <w:rsid w:val="00BC187F"/>
    <w:rsid w:val="00BC2138"/>
    <w:rsid w:val="00BC26E2"/>
    <w:rsid w:val="00BC270E"/>
    <w:rsid w:val="00BC2D2F"/>
    <w:rsid w:val="00BC3DB1"/>
    <w:rsid w:val="00BC40F0"/>
    <w:rsid w:val="00BC4656"/>
    <w:rsid w:val="00BC4765"/>
    <w:rsid w:val="00BC4987"/>
    <w:rsid w:val="00BC500D"/>
    <w:rsid w:val="00BC5B54"/>
    <w:rsid w:val="00BC6128"/>
    <w:rsid w:val="00BC680B"/>
    <w:rsid w:val="00BC6AC6"/>
    <w:rsid w:val="00BC6C9F"/>
    <w:rsid w:val="00BD02DF"/>
    <w:rsid w:val="00BD1209"/>
    <w:rsid w:val="00BD14C2"/>
    <w:rsid w:val="00BD1727"/>
    <w:rsid w:val="00BD2C81"/>
    <w:rsid w:val="00BD32A3"/>
    <w:rsid w:val="00BD37AC"/>
    <w:rsid w:val="00BD37E1"/>
    <w:rsid w:val="00BD390B"/>
    <w:rsid w:val="00BD42DC"/>
    <w:rsid w:val="00BD481C"/>
    <w:rsid w:val="00BD7EC9"/>
    <w:rsid w:val="00BE24F5"/>
    <w:rsid w:val="00BE2581"/>
    <w:rsid w:val="00BE28E4"/>
    <w:rsid w:val="00BE2EFE"/>
    <w:rsid w:val="00BE389C"/>
    <w:rsid w:val="00BE3C1E"/>
    <w:rsid w:val="00BE3EC6"/>
    <w:rsid w:val="00BE466C"/>
    <w:rsid w:val="00BE7451"/>
    <w:rsid w:val="00BE7DE6"/>
    <w:rsid w:val="00BF02A5"/>
    <w:rsid w:val="00BF1209"/>
    <w:rsid w:val="00BF1865"/>
    <w:rsid w:val="00BF1AFE"/>
    <w:rsid w:val="00BF3169"/>
    <w:rsid w:val="00BF3D08"/>
    <w:rsid w:val="00BF3F68"/>
    <w:rsid w:val="00BF4633"/>
    <w:rsid w:val="00BF50FF"/>
    <w:rsid w:val="00BF5244"/>
    <w:rsid w:val="00BF54AD"/>
    <w:rsid w:val="00BF626E"/>
    <w:rsid w:val="00BF68FD"/>
    <w:rsid w:val="00BF75F7"/>
    <w:rsid w:val="00BF787E"/>
    <w:rsid w:val="00BF7BE7"/>
    <w:rsid w:val="00C01227"/>
    <w:rsid w:val="00C019E1"/>
    <w:rsid w:val="00C01E27"/>
    <w:rsid w:val="00C02CBA"/>
    <w:rsid w:val="00C0318C"/>
    <w:rsid w:val="00C03362"/>
    <w:rsid w:val="00C037B3"/>
    <w:rsid w:val="00C03E05"/>
    <w:rsid w:val="00C04CF6"/>
    <w:rsid w:val="00C0568A"/>
    <w:rsid w:val="00C06138"/>
    <w:rsid w:val="00C063D2"/>
    <w:rsid w:val="00C06603"/>
    <w:rsid w:val="00C0683C"/>
    <w:rsid w:val="00C07037"/>
    <w:rsid w:val="00C07A1C"/>
    <w:rsid w:val="00C1083B"/>
    <w:rsid w:val="00C116CD"/>
    <w:rsid w:val="00C116EB"/>
    <w:rsid w:val="00C14066"/>
    <w:rsid w:val="00C14B14"/>
    <w:rsid w:val="00C15E0B"/>
    <w:rsid w:val="00C163DC"/>
    <w:rsid w:val="00C171E0"/>
    <w:rsid w:val="00C17880"/>
    <w:rsid w:val="00C2110E"/>
    <w:rsid w:val="00C21270"/>
    <w:rsid w:val="00C22468"/>
    <w:rsid w:val="00C22600"/>
    <w:rsid w:val="00C2305B"/>
    <w:rsid w:val="00C232FF"/>
    <w:rsid w:val="00C24868"/>
    <w:rsid w:val="00C24A3F"/>
    <w:rsid w:val="00C24C5B"/>
    <w:rsid w:val="00C24F65"/>
    <w:rsid w:val="00C25214"/>
    <w:rsid w:val="00C255A9"/>
    <w:rsid w:val="00C27F9B"/>
    <w:rsid w:val="00C306F5"/>
    <w:rsid w:val="00C30A42"/>
    <w:rsid w:val="00C30F5D"/>
    <w:rsid w:val="00C31164"/>
    <w:rsid w:val="00C32317"/>
    <w:rsid w:val="00C32670"/>
    <w:rsid w:val="00C32A39"/>
    <w:rsid w:val="00C33087"/>
    <w:rsid w:val="00C333DE"/>
    <w:rsid w:val="00C33535"/>
    <w:rsid w:val="00C34280"/>
    <w:rsid w:val="00C353E7"/>
    <w:rsid w:val="00C356A5"/>
    <w:rsid w:val="00C3591E"/>
    <w:rsid w:val="00C35E40"/>
    <w:rsid w:val="00C3610D"/>
    <w:rsid w:val="00C365BB"/>
    <w:rsid w:val="00C3694E"/>
    <w:rsid w:val="00C36FC9"/>
    <w:rsid w:val="00C411CE"/>
    <w:rsid w:val="00C411F3"/>
    <w:rsid w:val="00C413EF"/>
    <w:rsid w:val="00C41446"/>
    <w:rsid w:val="00C4217D"/>
    <w:rsid w:val="00C42AA9"/>
    <w:rsid w:val="00C433B9"/>
    <w:rsid w:val="00C44502"/>
    <w:rsid w:val="00C456E6"/>
    <w:rsid w:val="00C4577B"/>
    <w:rsid w:val="00C45A80"/>
    <w:rsid w:val="00C45E61"/>
    <w:rsid w:val="00C4675E"/>
    <w:rsid w:val="00C46F40"/>
    <w:rsid w:val="00C47A3B"/>
    <w:rsid w:val="00C50162"/>
    <w:rsid w:val="00C50AAC"/>
    <w:rsid w:val="00C50B12"/>
    <w:rsid w:val="00C50E61"/>
    <w:rsid w:val="00C5137A"/>
    <w:rsid w:val="00C5229D"/>
    <w:rsid w:val="00C53714"/>
    <w:rsid w:val="00C54337"/>
    <w:rsid w:val="00C54CE4"/>
    <w:rsid w:val="00C558EE"/>
    <w:rsid w:val="00C56211"/>
    <w:rsid w:val="00C562B7"/>
    <w:rsid w:val="00C5653B"/>
    <w:rsid w:val="00C56602"/>
    <w:rsid w:val="00C5694E"/>
    <w:rsid w:val="00C56C88"/>
    <w:rsid w:val="00C607B8"/>
    <w:rsid w:val="00C610A9"/>
    <w:rsid w:val="00C61181"/>
    <w:rsid w:val="00C61248"/>
    <w:rsid w:val="00C61B5F"/>
    <w:rsid w:val="00C61CFD"/>
    <w:rsid w:val="00C627DC"/>
    <w:rsid w:val="00C63B92"/>
    <w:rsid w:val="00C64949"/>
    <w:rsid w:val="00C64FB2"/>
    <w:rsid w:val="00C65154"/>
    <w:rsid w:val="00C6569F"/>
    <w:rsid w:val="00C658FE"/>
    <w:rsid w:val="00C65E33"/>
    <w:rsid w:val="00C65F4E"/>
    <w:rsid w:val="00C66126"/>
    <w:rsid w:val="00C66961"/>
    <w:rsid w:val="00C67C47"/>
    <w:rsid w:val="00C70F86"/>
    <w:rsid w:val="00C7283C"/>
    <w:rsid w:val="00C73360"/>
    <w:rsid w:val="00C74000"/>
    <w:rsid w:val="00C749F5"/>
    <w:rsid w:val="00C74F8E"/>
    <w:rsid w:val="00C754CE"/>
    <w:rsid w:val="00C75752"/>
    <w:rsid w:val="00C75C22"/>
    <w:rsid w:val="00C76444"/>
    <w:rsid w:val="00C770B4"/>
    <w:rsid w:val="00C77402"/>
    <w:rsid w:val="00C80F76"/>
    <w:rsid w:val="00C82620"/>
    <w:rsid w:val="00C82F3F"/>
    <w:rsid w:val="00C82F96"/>
    <w:rsid w:val="00C83638"/>
    <w:rsid w:val="00C8372F"/>
    <w:rsid w:val="00C840AA"/>
    <w:rsid w:val="00C84D1B"/>
    <w:rsid w:val="00C84D43"/>
    <w:rsid w:val="00C84D68"/>
    <w:rsid w:val="00C85EC7"/>
    <w:rsid w:val="00C87770"/>
    <w:rsid w:val="00C87FFA"/>
    <w:rsid w:val="00C902DA"/>
    <w:rsid w:val="00C908AA"/>
    <w:rsid w:val="00C908DE"/>
    <w:rsid w:val="00C92494"/>
    <w:rsid w:val="00C927CC"/>
    <w:rsid w:val="00C93782"/>
    <w:rsid w:val="00C93978"/>
    <w:rsid w:val="00C93DD3"/>
    <w:rsid w:val="00C94275"/>
    <w:rsid w:val="00C951E4"/>
    <w:rsid w:val="00C9529E"/>
    <w:rsid w:val="00C9557C"/>
    <w:rsid w:val="00C959FF"/>
    <w:rsid w:val="00C95CEA"/>
    <w:rsid w:val="00C95F7B"/>
    <w:rsid w:val="00C966DE"/>
    <w:rsid w:val="00C96CA6"/>
    <w:rsid w:val="00C97816"/>
    <w:rsid w:val="00C97AB9"/>
    <w:rsid w:val="00CA03ED"/>
    <w:rsid w:val="00CA03FD"/>
    <w:rsid w:val="00CA0668"/>
    <w:rsid w:val="00CA089E"/>
    <w:rsid w:val="00CA097C"/>
    <w:rsid w:val="00CA1306"/>
    <w:rsid w:val="00CA1AF6"/>
    <w:rsid w:val="00CA22B1"/>
    <w:rsid w:val="00CA29C4"/>
    <w:rsid w:val="00CA34ED"/>
    <w:rsid w:val="00CA4166"/>
    <w:rsid w:val="00CA43E7"/>
    <w:rsid w:val="00CA5653"/>
    <w:rsid w:val="00CA5813"/>
    <w:rsid w:val="00CA6A04"/>
    <w:rsid w:val="00CA6FD5"/>
    <w:rsid w:val="00CB099F"/>
    <w:rsid w:val="00CB0F05"/>
    <w:rsid w:val="00CB10D0"/>
    <w:rsid w:val="00CB1544"/>
    <w:rsid w:val="00CB40B8"/>
    <w:rsid w:val="00CB431B"/>
    <w:rsid w:val="00CB4961"/>
    <w:rsid w:val="00CB4DDF"/>
    <w:rsid w:val="00CB57EF"/>
    <w:rsid w:val="00CB6315"/>
    <w:rsid w:val="00CB6E84"/>
    <w:rsid w:val="00CB7DCB"/>
    <w:rsid w:val="00CC05F1"/>
    <w:rsid w:val="00CC0667"/>
    <w:rsid w:val="00CC0720"/>
    <w:rsid w:val="00CC1382"/>
    <w:rsid w:val="00CC1466"/>
    <w:rsid w:val="00CC17F7"/>
    <w:rsid w:val="00CC1A0E"/>
    <w:rsid w:val="00CC1D0F"/>
    <w:rsid w:val="00CC20EC"/>
    <w:rsid w:val="00CC32C6"/>
    <w:rsid w:val="00CC3848"/>
    <w:rsid w:val="00CC3A2E"/>
    <w:rsid w:val="00CC3B6C"/>
    <w:rsid w:val="00CC3D4F"/>
    <w:rsid w:val="00CC5402"/>
    <w:rsid w:val="00CC5FD4"/>
    <w:rsid w:val="00CC6071"/>
    <w:rsid w:val="00CC7757"/>
    <w:rsid w:val="00CD1AB6"/>
    <w:rsid w:val="00CD21A7"/>
    <w:rsid w:val="00CD2363"/>
    <w:rsid w:val="00CD285D"/>
    <w:rsid w:val="00CD2F23"/>
    <w:rsid w:val="00CD389C"/>
    <w:rsid w:val="00CD5FF8"/>
    <w:rsid w:val="00CD62BE"/>
    <w:rsid w:val="00CD6450"/>
    <w:rsid w:val="00CD72EB"/>
    <w:rsid w:val="00CD7D52"/>
    <w:rsid w:val="00CE04C8"/>
    <w:rsid w:val="00CE0977"/>
    <w:rsid w:val="00CE0F00"/>
    <w:rsid w:val="00CE0F27"/>
    <w:rsid w:val="00CE15BE"/>
    <w:rsid w:val="00CE23A2"/>
    <w:rsid w:val="00CE2C35"/>
    <w:rsid w:val="00CE2DB2"/>
    <w:rsid w:val="00CE3099"/>
    <w:rsid w:val="00CE31A4"/>
    <w:rsid w:val="00CE350B"/>
    <w:rsid w:val="00CE382D"/>
    <w:rsid w:val="00CE4AE2"/>
    <w:rsid w:val="00CE4C27"/>
    <w:rsid w:val="00CE519E"/>
    <w:rsid w:val="00CE609F"/>
    <w:rsid w:val="00CE6935"/>
    <w:rsid w:val="00CE790F"/>
    <w:rsid w:val="00CE7DF8"/>
    <w:rsid w:val="00CF033C"/>
    <w:rsid w:val="00CF07EC"/>
    <w:rsid w:val="00CF0891"/>
    <w:rsid w:val="00CF0DF7"/>
    <w:rsid w:val="00CF1754"/>
    <w:rsid w:val="00CF1EB1"/>
    <w:rsid w:val="00CF26CF"/>
    <w:rsid w:val="00CF33DE"/>
    <w:rsid w:val="00CF4066"/>
    <w:rsid w:val="00CF49DC"/>
    <w:rsid w:val="00CF6806"/>
    <w:rsid w:val="00CF6836"/>
    <w:rsid w:val="00CF6CCD"/>
    <w:rsid w:val="00CF6F53"/>
    <w:rsid w:val="00CF7DA5"/>
    <w:rsid w:val="00CF7DD4"/>
    <w:rsid w:val="00D0045A"/>
    <w:rsid w:val="00D0090F"/>
    <w:rsid w:val="00D00AD2"/>
    <w:rsid w:val="00D00E30"/>
    <w:rsid w:val="00D01958"/>
    <w:rsid w:val="00D01B0F"/>
    <w:rsid w:val="00D02829"/>
    <w:rsid w:val="00D02E9B"/>
    <w:rsid w:val="00D02FE5"/>
    <w:rsid w:val="00D031FE"/>
    <w:rsid w:val="00D045A2"/>
    <w:rsid w:val="00D05310"/>
    <w:rsid w:val="00D05566"/>
    <w:rsid w:val="00D056FA"/>
    <w:rsid w:val="00D06B9E"/>
    <w:rsid w:val="00D07C2D"/>
    <w:rsid w:val="00D07EC2"/>
    <w:rsid w:val="00D101EA"/>
    <w:rsid w:val="00D10EF3"/>
    <w:rsid w:val="00D119A0"/>
    <w:rsid w:val="00D12397"/>
    <w:rsid w:val="00D12548"/>
    <w:rsid w:val="00D137FE"/>
    <w:rsid w:val="00D13C40"/>
    <w:rsid w:val="00D13D67"/>
    <w:rsid w:val="00D1458E"/>
    <w:rsid w:val="00D14DC7"/>
    <w:rsid w:val="00D15D4C"/>
    <w:rsid w:val="00D167F7"/>
    <w:rsid w:val="00D16F96"/>
    <w:rsid w:val="00D17F1A"/>
    <w:rsid w:val="00D20860"/>
    <w:rsid w:val="00D20BED"/>
    <w:rsid w:val="00D2101F"/>
    <w:rsid w:val="00D216A8"/>
    <w:rsid w:val="00D2197E"/>
    <w:rsid w:val="00D21A90"/>
    <w:rsid w:val="00D21D9D"/>
    <w:rsid w:val="00D22880"/>
    <w:rsid w:val="00D22D21"/>
    <w:rsid w:val="00D22EEA"/>
    <w:rsid w:val="00D23827"/>
    <w:rsid w:val="00D244C4"/>
    <w:rsid w:val="00D24559"/>
    <w:rsid w:val="00D24B83"/>
    <w:rsid w:val="00D24BC3"/>
    <w:rsid w:val="00D254DD"/>
    <w:rsid w:val="00D25F58"/>
    <w:rsid w:val="00D262AF"/>
    <w:rsid w:val="00D268F4"/>
    <w:rsid w:val="00D26D40"/>
    <w:rsid w:val="00D26D6A"/>
    <w:rsid w:val="00D26FE6"/>
    <w:rsid w:val="00D27019"/>
    <w:rsid w:val="00D27EAE"/>
    <w:rsid w:val="00D313BA"/>
    <w:rsid w:val="00D31AEF"/>
    <w:rsid w:val="00D32590"/>
    <w:rsid w:val="00D32853"/>
    <w:rsid w:val="00D33230"/>
    <w:rsid w:val="00D3345A"/>
    <w:rsid w:val="00D33E73"/>
    <w:rsid w:val="00D3500B"/>
    <w:rsid w:val="00D35F6C"/>
    <w:rsid w:val="00D363A7"/>
    <w:rsid w:val="00D363F3"/>
    <w:rsid w:val="00D4010F"/>
    <w:rsid w:val="00D401EA"/>
    <w:rsid w:val="00D40BDC"/>
    <w:rsid w:val="00D41AC6"/>
    <w:rsid w:val="00D42DFA"/>
    <w:rsid w:val="00D4317B"/>
    <w:rsid w:val="00D437D4"/>
    <w:rsid w:val="00D439DC"/>
    <w:rsid w:val="00D44E58"/>
    <w:rsid w:val="00D4546E"/>
    <w:rsid w:val="00D45B8F"/>
    <w:rsid w:val="00D50071"/>
    <w:rsid w:val="00D5008A"/>
    <w:rsid w:val="00D502D4"/>
    <w:rsid w:val="00D50D8E"/>
    <w:rsid w:val="00D51563"/>
    <w:rsid w:val="00D51948"/>
    <w:rsid w:val="00D53279"/>
    <w:rsid w:val="00D53A95"/>
    <w:rsid w:val="00D53EA4"/>
    <w:rsid w:val="00D53EBB"/>
    <w:rsid w:val="00D556DC"/>
    <w:rsid w:val="00D56FE6"/>
    <w:rsid w:val="00D572F2"/>
    <w:rsid w:val="00D60075"/>
    <w:rsid w:val="00D61042"/>
    <w:rsid w:val="00D6203E"/>
    <w:rsid w:val="00D62225"/>
    <w:rsid w:val="00D62A6C"/>
    <w:rsid w:val="00D62A83"/>
    <w:rsid w:val="00D62E00"/>
    <w:rsid w:val="00D632F5"/>
    <w:rsid w:val="00D63AE6"/>
    <w:rsid w:val="00D64894"/>
    <w:rsid w:val="00D64AD6"/>
    <w:rsid w:val="00D64F1F"/>
    <w:rsid w:val="00D652F9"/>
    <w:rsid w:val="00D66FB7"/>
    <w:rsid w:val="00D6766B"/>
    <w:rsid w:val="00D67CEB"/>
    <w:rsid w:val="00D67D11"/>
    <w:rsid w:val="00D7173B"/>
    <w:rsid w:val="00D71C20"/>
    <w:rsid w:val="00D726B6"/>
    <w:rsid w:val="00D732C7"/>
    <w:rsid w:val="00D733BD"/>
    <w:rsid w:val="00D73663"/>
    <w:rsid w:val="00D73F9B"/>
    <w:rsid w:val="00D74049"/>
    <w:rsid w:val="00D7653B"/>
    <w:rsid w:val="00D76912"/>
    <w:rsid w:val="00D77ACE"/>
    <w:rsid w:val="00D81BC6"/>
    <w:rsid w:val="00D81D96"/>
    <w:rsid w:val="00D8303C"/>
    <w:rsid w:val="00D83237"/>
    <w:rsid w:val="00D83383"/>
    <w:rsid w:val="00D841FB"/>
    <w:rsid w:val="00D84343"/>
    <w:rsid w:val="00D84500"/>
    <w:rsid w:val="00D86214"/>
    <w:rsid w:val="00D86683"/>
    <w:rsid w:val="00D86850"/>
    <w:rsid w:val="00D907F6"/>
    <w:rsid w:val="00D9250C"/>
    <w:rsid w:val="00D92B3A"/>
    <w:rsid w:val="00D93068"/>
    <w:rsid w:val="00D93996"/>
    <w:rsid w:val="00D93D6A"/>
    <w:rsid w:val="00D93E89"/>
    <w:rsid w:val="00D94ABF"/>
    <w:rsid w:val="00D94D1C"/>
    <w:rsid w:val="00D94D7F"/>
    <w:rsid w:val="00D94E73"/>
    <w:rsid w:val="00D95E82"/>
    <w:rsid w:val="00D96411"/>
    <w:rsid w:val="00D964F2"/>
    <w:rsid w:val="00D96AC3"/>
    <w:rsid w:val="00D976BE"/>
    <w:rsid w:val="00DA2451"/>
    <w:rsid w:val="00DA2851"/>
    <w:rsid w:val="00DA326E"/>
    <w:rsid w:val="00DA3BB9"/>
    <w:rsid w:val="00DA3D92"/>
    <w:rsid w:val="00DA3E86"/>
    <w:rsid w:val="00DA5488"/>
    <w:rsid w:val="00DA559C"/>
    <w:rsid w:val="00DA5823"/>
    <w:rsid w:val="00DA5E76"/>
    <w:rsid w:val="00DA5F72"/>
    <w:rsid w:val="00DA658F"/>
    <w:rsid w:val="00DA725C"/>
    <w:rsid w:val="00DA7C1B"/>
    <w:rsid w:val="00DA7D66"/>
    <w:rsid w:val="00DA7E38"/>
    <w:rsid w:val="00DB0752"/>
    <w:rsid w:val="00DB171B"/>
    <w:rsid w:val="00DB180C"/>
    <w:rsid w:val="00DB2BF4"/>
    <w:rsid w:val="00DB5BCC"/>
    <w:rsid w:val="00DB5F4C"/>
    <w:rsid w:val="00DB6526"/>
    <w:rsid w:val="00DB7ECA"/>
    <w:rsid w:val="00DC016D"/>
    <w:rsid w:val="00DC1786"/>
    <w:rsid w:val="00DC2A4C"/>
    <w:rsid w:val="00DC2AD1"/>
    <w:rsid w:val="00DC3920"/>
    <w:rsid w:val="00DC3980"/>
    <w:rsid w:val="00DC3AE0"/>
    <w:rsid w:val="00DC4616"/>
    <w:rsid w:val="00DC47B2"/>
    <w:rsid w:val="00DC47FF"/>
    <w:rsid w:val="00DC52BE"/>
    <w:rsid w:val="00DC55C5"/>
    <w:rsid w:val="00DC5C74"/>
    <w:rsid w:val="00DC68B2"/>
    <w:rsid w:val="00DC6F97"/>
    <w:rsid w:val="00DC7162"/>
    <w:rsid w:val="00DD1CDE"/>
    <w:rsid w:val="00DD1DA8"/>
    <w:rsid w:val="00DD26D7"/>
    <w:rsid w:val="00DD3268"/>
    <w:rsid w:val="00DD3C09"/>
    <w:rsid w:val="00DD47C1"/>
    <w:rsid w:val="00DD4AA7"/>
    <w:rsid w:val="00DD4CD7"/>
    <w:rsid w:val="00DD4D0D"/>
    <w:rsid w:val="00DD53B9"/>
    <w:rsid w:val="00DD5657"/>
    <w:rsid w:val="00DD5CF4"/>
    <w:rsid w:val="00DD6D1B"/>
    <w:rsid w:val="00DD70D7"/>
    <w:rsid w:val="00DD71DF"/>
    <w:rsid w:val="00DE1056"/>
    <w:rsid w:val="00DE11CD"/>
    <w:rsid w:val="00DE1F9B"/>
    <w:rsid w:val="00DE30A2"/>
    <w:rsid w:val="00DE3B1C"/>
    <w:rsid w:val="00DE4146"/>
    <w:rsid w:val="00DE42E7"/>
    <w:rsid w:val="00DE4322"/>
    <w:rsid w:val="00DE4EB9"/>
    <w:rsid w:val="00DE4F4D"/>
    <w:rsid w:val="00DE5235"/>
    <w:rsid w:val="00DE5CFA"/>
    <w:rsid w:val="00DE63B6"/>
    <w:rsid w:val="00DE75D3"/>
    <w:rsid w:val="00DE763D"/>
    <w:rsid w:val="00DE7700"/>
    <w:rsid w:val="00DF0AC2"/>
    <w:rsid w:val="00DF0B2A"/>
    <w:rsid w:val="00DF27B9"/>
    <w:rsid w:val="00DF2B9D"/>
    <w:rsid w:val="00DF3F77"/>
    <w:rsid w:val="00DF4242"/>
    <w:rsid w:val="00DF429B"/>
    <w:rsid w:val="00DF469A"/>
    <w:rsid w:val="00DF4FD7"/>
    <w:rsid w:val="00DF5702"/>
    <w:rsid w:val="00DF5BB6"/>
    <w:rsid w:val="00DF6373"/>
    <w:rsid w:val="00DF6379"/>
    <w:rsid w:val="00DF6394"/>
    <w:rsid w:val="00DF65AC"/>
    <w:rsid w:val="00DF786A"/>
    <w:rsid w:val="00E00025"/>
    <w:rsid w:val="00E00D22"/>
    <w:rsid w:val="00E021F9"/>
    <w:rsid w:val="00E02477"/>
    <w:rsid w:val="00E03125"/>
    <w:rsid w:val="00E03251"/>
    <w:rsid w:val="00E03507"/>
    <w:rsid w:val="00E0471C"/>
    <w:rsid w:val="00E048BA"/>
    <w:rsid w:val="00E04B59"/>
    <w:rsid w:val="00E050EF"/>
    <w:rsid w:val="00E05102"/>
    <w:rsid w:val="00E05304"/>
    <w:rsid w:val="00E0568E"/>
    <w:rsid w:val="00E0584B"/>
    <w:rsid w:val="00E05984"/>
    <w:rsid w:val="00E05E34"/>
    <w:rsid w:val="00E060D7"/>
    <w:rsid w:val="00E06446"/>
    <w:rsid w:val="00E067A6"/>
    <w:rsid w:val="00E0680B"/>
    <w:rsid w:val="00E06F7F"/>
    <w:rsid w:val="00E0756A"/>
    <w:rsid w:val="00E079B7"/>
    <w:rsid w:val="00E07F36"/>
    <w:rsid w:val="00E10A81"/>
    <w:rsid w:val="00E126B5"/>
    <w:rsid w:val="00E1289B"/>
    <w:rsid w:val="00E13B05"/>
    <w:rsid w:val="00E13D12"/>
    <w:rsid w:val="00E13ECB"/>
    <w:rsid w:val="00E14469"/>
    <w:rsid w:val="00E149AD"/>
    <w:rsid w:val="00E15B3F"/>
    <w:rsid w:val="00E15ECF"/>
    <w:rsid w:val="00E16447"/>
    <w:rsid w:val="00E166F6"/>
    <w:rsid w:val="00E1738C"/>
    <w:rsid w:val="00E1774E"/>
    <w:rsid w:val="00E20655"/>
    <w:rsid w:val="00E20979"/>
    <w:rsid w:val="00E21590"/>
    <w:rsid w:val="00E21906"/>
    <w:rsid w:val="00E2264E"/>
    <w:rsid w:val="00E22795"/>
    <w:rsid w:val="00E2367C"/>
    <w:rsid w:val="00E23F76"/>
    <w:rsid w:val="00E2437F"/>
    <w:rsid w:val="00E254D8"/>
    <w:rsid w:val="00E266B1"/>
    <w:rsid w:val="00E26911"/>
    <w:rsid w:val="00E26F76"/>
    <w:rsid w:val="00E27B63"/>
    <w:rsid w:val="00E303F5"/>
    <w:rsid w:val="00E30D41"/>
    <w:rsid w:val="00E31517"/>
    <w:rsid w:val="00E3178E"/>
    <w:rsid w:val="00E3223D"/>
    <w:rsid w:val="00E327B3"/>
    <w:rsid w:val="00E32BDE"/>
    <w:rsid w:val="00E3402F"/>
    <w:rsid w:val="00E34F94"/>
    <w:rsid w:val="00E351C4"/>
    <w:rsid w:val="00E35732"/>
    <w:rsid w:val="00E3583F"/>
    <w:rsid w:val="00E36783"/>
    <w:rsid w:val="00E372EF"/>
    <w:rsid w:val="00E37D10"/>
    <w:rsid w:val="00E4032D"/>
    <w:rsid w:val="00E40E7F"/>
    <w:rsid w:val="00E4159D"/>
    <w:rsid w:val="00E423F9"/>
    <w:rsid w:val="00E424AA"/>
    <w:rsid w:val="00E42A6D"/>
    <w:rsid w:val="00E4357A"/>
    <w:rsid w:val="00E435C7"/>
    <w:rsid w:val="00E437C1"/>
    <w:rsid w:val="00E4474F"/>
    <w:rsid w:val="00E4497A"/>
    <w:rsid w:val="00E45206"/>
    <w:rsid w:val="00E45F55"/>
    <w:rsid w:val="00E464A2"/>
    <w:rsid w:val="00E46807"/>
    <w:rsid w:val="00E46D04"/>
    <w:rsid w:val="00E4779B"/>
    <w:rsid w:val="00E47FF7"/>
    <w:rsid w:val="00E50360"/>
    <w:rsid w:val="00E519BC"/>
    <w:rsid w:val="00E51E80"/>
    <w:rsid w:val="00E52481"/>
    <w:rsid w:val="00E52B63"/>
    <w:rsid w:val="00E52B92"/>
    <w:rsid w:val="00E53651"/>
    <w:rsid w:val="00E53B95"/>
    <w:rsid w:val="00E53CEE"/>
    <w:rsid w:val="00E53CF6"/>
    <w:rsid w:val="00E5419F"/>
    <w:rsid w:val="00E545DF"/>
    <w:rsid w:val="00E54C3F"/>
    <w:rsid w:val="00E5580A"/>
    <w:rsid w:val="00E56DF4"/>
    <w:rsid w:val="00E56FBD"/>
    <w:rsid w:val="00E576C8"/>
    <w:rsid w:val="00E606BC"/>
    <w:rsid w:val="00E60C0C"/>
    <w:rsid w:val="00E611E7"/>
    <w:rsid w:val="00E617EF"/>
    <w:rsid w:val="00E61823"/>
    <w:rsid w:val="00E62812"/>
    <w:rsid w:val="00E635CC"/>
    <w:rsid w:val="00E6487D"/>
    <w:rsid w:val="00E648A5"/>
    <w:rsid w:val="00E65289"/>
    <w:rsid w:val="00E652D7"/>
    <w:rsid w:val="00E65359"/>
    <w:rsid w:val="00E65E4C"/>
    <w:rsid w:val="00E660E3"/>
    <w:rsid w:val="00E67369"/>
    <w:rsid w:val="00E70D5C"/>
    <w:rsid w:val="00E7151D"/>
    <w:rsid w:val="00E72FAB"/>
    <w:rsid w:val="00E73EA2"/>
    <w:rsid w:val="00E73FDF"/>
    <w:rsid w:val="00E74993"/>
    <w:rsid w:val="00E755D7"/>
    <w:rsid w:val="00E76244"/>
    <w:rsid w:val="00E776BE"/>
    <w:rsid w:val="00E7784D"/>
    <w:rsid w:val="00E80037"/>
    <w:rsid w:val="00E80E77"/>
    <w:rsid w:val="00E8144D"/>
    <w:rsid w:val="00E817EF"/>
    <w:rsid w:val="00E829A3"/>
    <w:rsid w:val="00E83234"/>
    <w:rsid w:val="00E84ABD"/>
    <w:rsid w:val="00E84C03"/>
    <w:rsid w:val="00E85A59"/>
    <w:rsid w:val="00E87896"/>
    <w:rsid w:val="00E90855"/>
    <w:rsid w:val="00E90BFA"/>
    <w:rsid w:val="00E90E02"/>
    <w:rsid w:val="00E91AF1"/>
    <w:rsid w:val="00E91BEC"/>
    <w:rsid w:val="00E92DEF"/>
    <w:rsid w:val="00E93750"/>
    <w:rsid w:val="00E942E6"/>
    <w:rsid w:val="00E948FD"/>
    <w:rsid w:val="00E94B50"/>
    <w:rsid w:val="00E9538C"/>
    <w:rsid w:val="00E9556C"/>
    <w:rsid w:val="00E957C6"/>
    <w:rsid w:val="00E95F03"/>
    <w:rsid w:val="00E961F3"/>
    <w:rsid w:val="00E96669"/>
    <w:rsid w:val="00E97225"/>
    <w:rsid w:val="00EA097F"/>
    <w:rsid w:val="00EA0EB9"/>
    <w:rsid w:val="00EA18F4"/>
    <w:rsid w:val="00EA1D81"/>
    <w:rsid w:val="00EA2BF9"/>
    <w:rsid w:val="00EA2E9F"/>
    <w:rsid w:val="00EA2EF5"/>
    <w:rsid w:val="00EA3FA9"/>
    <w:rsid w:val="00EA44B4"/>
    <w:rsid w:val="00EA4A28"/>
    <w:rsid w:val="00EA4FB4"/>
    <w:rsid w:val="00EA5DB7"/>
    <w:rsid w:val="00EA6214"/>
    <w:rsid w:val="00EA6253"/>
    <w:rsid w:val="00EA7A24"/>
    <w:rsid w:val="00EB0117"/>
    <w:rsid w:val="00EB03E3"/>
    <w:rsid w:val="00EB0B11"/>
    <w:rsid w:val="00EB1393"/>
    <w:rsid w:val="00EB15BA"/>
    <w:rsid w:val="00EB29BF"/>
    <w:rsid w:val="00EB2E76"/>
    <w:rsid w:val="00EB4F84"/>
    <w:rsid w:val="00EB524A"/>
    <w:rsid w:val="00EB5C16"/>
    <w:rsid w:val="00EB5CE4"/>
    <w:rsid w:val="00EB602C"/>
    <w:rsid w:val="00EB6101"/>
    <w:rsid w:val="00EB6625"/>
    <w:rsid w:val="00EB67F7"/>
    <w:rsid w:val="00EB6E35"/>
    <w:rsid w:val="00EB755A"/>
    <w:rsid w:val="00EB7C74"/>
    <w:rsid w:val="00EC0089"/>
    <w:rsid w:val="00EC0BDC"/>
    <w:rsid w:val="00EC1BCE"/>
    <w:rsid w:val="00EC22D2"/>
    <w:rsid w:val="00EC357F"/>
    <w:rsid w:val="00EC4007"/>
    <w:rsid w:val="00EC4188"/>
    <w:rsid w:val="00EC4388"/>
    <w:rsid w:val="00EC4844"/>
    <w:rsid w:val="00EC496B"/>
    <w:rsid w:val="00EC49E4"/>
    <w:rsid w:val="00EC4D29"/>
    <w:rsid w:val="00EC517C"/>
    <w:rsid w:val="00EC55FC"/>
    <w:rsid w:val="00EC63DA"/>
    <w:rsid w:val="00EC6DC4"/>
    <w:rsid w:val="00EC7E67"/>
    <w:rsid w:val="00EC7FAF"/>
    <w:rsid w:val="00ED0040"/>
    <w:rsid w:val="00ED0750"/>
    <w:rsid w:val="00ED0BE8"/>
    <w:rsid w:val="00ED0D8F"/>
    <w:rsid w:val="00ED12D4"/>
    <w:rsid w:val="00ED3A0F"/>
    <w:rsid w:val="00ED41DC"/>
    <w:rsid w:val="00ED4773"/>
    <w:rsid w:val="00ED4BEC"/>
    <w:rsid w:val="00ED4F00"/>
    <w:rsid w:val="00ED500D"/>
    <w:rsid w:val="00ED56BE"/>
    <w:rsid w:val="00ED6D51"/>
    <w:rsid w:val="00ED7AD7"/>
    <w:rsid w:val="00ED7BEE"/>
    <w:rsid w:val="00EE065A"/>
    <w:rsid w:val="00EE068D"/>
    <w:rsid w:val="00EE08DA"/>
    <w:rsid w:val="00EE0915"/>
    <w:rsid w:val="00EE181D"/>
    <w:rsid w:val="00EE2717"/>
    <w:rsid w:val="00EE2819"/>
    <w:rsid w:val="00EE2C8F"/>
    <w:rsid w:val="00EE2F56"/>
    <w:rsid w:val="00EE3092"/>
    <w:rsid w:val="00EE3A3B"/>
    <w:rsid w:val="00EE410C"/>
    <w:rsid w:val="00EE41AB"/>
    <w:rsid w:val="00EE44E4"/>
    <w:rsid w:val="00EE4F50"/>
    <w:rsid w:val="00EE5754"/>
    <w:rsid w:val="00EE7F03"/>
    <w:rsid w:val="00EF04B2"/>
    <w:rsid w:val="00EF0CBB"/>
    <w:rsid w:val="00EF1140"/>
    <w:rsid w:val="00EF1D0B"/>
    <w:rsid w:val="00EF2053"/>
    <w:rsid w:val="00EF2283"/>
    <w:rsid w:val="00EF2654"/>
    <w:rsid w:val="00EF48EE"/>
    <w:rsid w:val="00EF57C1"/>
    <w:rsid w:val="00EF5BAB"/>
    <w:rsid w:val="00EF5BB5"/>
    <w:rsid w:val="00EF61AD"/>
    <w:rsid w:val="00EF735B"/>
    <w:rsid w:val="00EF7CC8"/>
    <w:rsid w:val="00F000B9"/>
    <w:rsid w:val="00F004E4"/>
    <w:rsid w:val="00F00D9F"/>
    <w:rsid w:val="00F00F05"/>
    <w:rsid w:val="00F01FB6"/>
    <w:rsid w:val="00F022F2"/>
    <w:rsid w:val="00F03936"/>
    <w:rsid w:val="00F04C82"/>
    <w:rsid w:val="00F05319"/>
    <w:rsid w:val="00F053E0"/>
    <w:rsid w:val="00F05905"/>
    <w:rsid w:val="00F05AA2"/>
    <w:rsid w:val="00F05C3E"/>
    <w:rsid w:val="00F05D4A"/>
    <w:rsid w:val="00F061C9"/>
    <w:rsid w:val="00F066F7"/>
    <w:rsid w:val="00F067D5"/>
    <w:rsid w:val="00F067FD"/>
    <w:rsid w:val="00F0784B"/>
    <w:rsid w:val="00F07A2E"/>
    <w:rsid w:val="00F07BF0"/>
    <w:rsid w:val="00F10113"/>
    <w:rsid w:val="00F105BB"/>
    <w:rsid w:val="00F108AB"/>
    <w:rsid w:val="00F1199D"/>
    <w:rsid w:val="00F133BC"/>
    <w:rsid w:val="00F141A1"/>
    <w:rsid w:val="00F14D68"/>
    <w:rsid w:val="00F155E0"/>
    <w:rsid w:val="00F15F7C"/>
    <w:rsid w:val="00F165E9"/>
    <w:rsid w:val="00F167FD"/>
    <w:rsid w:val="00F17963"/>
    <w:rsid w:val="00F1798D"/>
    <w:rsid w:val="00F20AAD"/>
    <w:rsid w:val="00F20AC3"/>
    <w:rsid w:val="00F20C82"/>
    <w:rsid w:val="00F21A84"/>
    <w:rsid w:val="00F224C8"/>
    <w:rsid w:val="00F2488D"/>
    <w:rsid w:val="00F25539"/>
    <w:rsid w:val="00F255AE"/>
    <w:rsid w:val="00F25AC0"/>
    <w:rsid w:val="00F265EC"/>
    <w:rsid w:val="00F266E2"/>
    <w:rsid w:val="00F307EF"/>
    <w:rsid w:val="00F308B0"/>
    <w:rsid w:val="00F30910"/>
    <w:rsid w:val="00F30E56"/>
    <w:rsid w:val="00F30F62"/>
    <w:rsid w:val="00F31051"/>
    <w:rsid w:val="00F316A6"/>
    <w:rsid w:val="00F33669"/>
    <w:rsid w:val="00F339AB"/>
    <w:rsid w:val="00F34961"/>
    <w:rsid w:val="00F34C23"/>
    <w:rsid w:val="00F35414"/>
    <w:rsid w:val="00F354BD"/>
    <w:rsid w:val="00F3560B"/>
    <w:rsid w:val="00F361D8"/>
    <w:rsid w:val="00F368B0"/>
    <w:rsid w:val="00F40111"/>
    <w:rsid w:val="00F4014E"/>
    <w:rsid w:val="00F4014F"/>
    <w:rsid w:val="00F4027C"/>
    <w:rsid w:val="00F40951"/>
    <w:rsid w:val="00F40E8B"/>
    <w:rsid w:val="00F41558"/>
    <w:rsid w:val="00F425AD"/>
    <w:rsid w:val="00F434C0"/>
    <w:rsid w:val="00F436C2"/>
    <w:rsid w:val="00F43710"/>
    <w:rsid w:val="00F44404"/>
    <w:rsid w:val="00F44AFB"/>
    <w:rsid w:val="00F466B1"/>
    <w:rsid w:val="00F467F6"/>
    <w:rsid w:val="00F47140"/>
    <w:rsid w:val="00F501B0"/>
    <w:rsid w:val="00F522FF"/>
    <w:rsid w:val="00F52D2A"/>
    <w:rsid w:val="00F530B9"/>
    <w:rsid w:val="00F5366A"/>
    <w:rsid w:val="00F537A6"/>
    <w:rsid w:val="00F55EE2"/>
    <w:rsid w:val="00F5614C"/>
    <w:rsid w:val="00F56226"/>
    <w:rsid w:val="00F5752D"/>
    <w:rsid w:val="00F61082"/>
    <w:rsid w:val="00F6117F"/>
    <w:rsid w:val="00F621B1"/>
    <w:rsid w:val="00F6228B"/>
    <w:rsid w:val="00F62F41"/>
    <w:rsid w:val="00F63A18"/>
    <w:rsid w:val="00F6473A"/>
    <w:rsid w:val="00F64967"/>
    <w:rsid w:val="00F649DF"/>
    <w:rsid w:val="00F64FF8"/>
    <w:rsid w:val="00F6543C"/>
    <w:rsid w:val="00F6571C"/>
    <w:rsid w:val="00F65E0E"/>
    <w:rsid w:val="00F6600B"/>
    <w:rsid w:val="00F66770"/>
    <w:rsid w:val="00F66EB4"/>
    <w:rsid w:val="00F67168"/>
    <w:rsid w:val="00F67F1F"/>
    <w:rsid w:val="00F70DC1"/>
    <w:rsid w:val="00F713B6"/>
    <w:rsid w:val="00F71C35"/>
    <w:rsid w:val="00F7246A"/>
    <w:rsid w:val="00F7272D"/>
    <w:rsid w:val="00F72C06"/>
    <w:rsid w:val="00F73839"/>
    <w:rsid w:val="00F74281"/>
    <w:rsid w:val="00F7465E"/>
    <w:rsid w:val="00F747CF"/>
    <w:rsid w:val="00F76192"/>
    <w:rsid w:val="00F766CB"/>
    <w:rsid w:val="00F7718F"/>
    <w:rsid w:val="00F771F3"/>
    <w:rsid w:val="00F775AF"/>
    <w:rsid w:val="00F818FC"/>
    <w:rsid w:val="00F81BEB"/>
    <w:rsid w:val="00F81E81"/>
    <w:rsid w:val="00F821FD"/>
    <w:rsid w:val="00F82CF2"/>
    <w:rsid w:val="00F84329"/>
    <w:rsid w:val="00F84718"/>
    <w:rsid w:val="00F84C7C"/>
    <w:rsid w:val="00F860C1"/>
    <w:rsid w:val="00F86198"/>
    <w:rsid w:val="00F8729A"/>
    <w:rsid w:val="00F87CB8"/>
    <w:rsid w:val="00F90FC0"/>
    <w:rsid w:val="00F91247"/>
    <w:rsid w:val="00F91B5B"/>
    <w:rsid w:val="00F91C9A"/>
    <w:rsid w:val="00F92B16"/>
    <w:rsid w:val="00F9307A"/>
    <w:rsid w:val="00F931F3"/>
    <w:rsid w:val="00F9320B"/>
    <w:rsid w:val="00F952D2"/>
    <w:rsid w:val="00F961EE"/>
    <w:rsid w:val="00F967B6"/>
    <w:rsid w:val="00F96920"/>
    <w:rsid w:val="00F971A8"/>
    <w:rsid w:val="00F977EB"/>
    <w:rsid w:val="00F97BCB"/>
    <w:rsid w:val="00FA181D"/>
    <w:rsid w:val="00FA2E0C"/>
    <w:rsid w:val="00FA3554"/>
    <w:rsid w:val="00FA5995"/>
    <w:rsid w:val="00FA61B6"/>
    <w:rsid w:val="00FA6732"/>
    <w:rsid w:val="00FA6B3E"/>
    <w:rsid w:val="00FA6D60"/>
    <w:rsid w:val="00FA7E66"/>
    <w:rsid w:val="00FB109B"/>
    <w:rsid w:val="00FB1D08"/>
    <w:rsid w:val="00FB2117"/>
    <w:rsid w:val="00FB2D14"/>
    <w:rsid w:val="00FB2D62"/>
    <w:rsid w:val="00FB3CEC"/>
    <w:rsid w:val="00FB3E65"/>
    <w:rsid w:val="00FB4FCE"/>
    <w:rsid w:val="00FB5C65"/>
    <w:rsid w:val="00FB6919"/>
    <w:rsid w:val="00FB79B5"/>
    <w:rsid w:val="00FB7A70"/>
    <w:rsid w:val="00FC1AF6"/>
    <w:rsid w:val="00FC1B71"/>
    <w:rsid w:val="00FC398E"/>
    <w:rsid w:val="00FC4380"/>
    <w:rsid w:val="00FC5318"/>
    <w:rsid w:val="00FC59F2"/>
    <w:rsid w:val="00FC5FC6"/>
    <w:rsid w:val="00FC62EC"/>
    <w:rsid w:val="00FC721C"/>
    <w:rsid w:val="00FC7460"/>
    <w:rsid w:val="00FC7A14"/>
    <w:rsid w:val="00FD21CC"/>
    <w:rsid w:val="00FD25E4"/>
    <w:rsid w:val="00FD3483"/>
    <w:rsid w:val="00FD395E"/>
    <w:rsid w:val="00FD3AAD"/>
    <w:rsid w:val="00FD4301"/>
    <w:rsid w:val="00FD5075"/>
    <w:rsid w:val="00FD5790"/>
    <w:rsid w:val="00FD5C88"/>
    <w:rsid w:val="00FD5DB4"/>
    <w:rsid w:val="00FD62AF"/>
    <w:rsid w:val="00FD7D3D"/>
    <w:rsid w:val="00FE0024"/>
    <w:rsid w:val="00FE158F"/>
    <w:rsid w:val="00FE1DBB"/>
    <w:rsid w:val="00FE233E"/>
    <w:rsid w:val="00FE26D2"/>
    <w:rsid w:val="00FE2F52"/>
    <w:rsid w:val="00FE422F"/>
    <w:rsid w:val="00FE4BF4"/>
    <w:rsid w:val="00FE5F0E"/>
    <w:rsid w:val="00FE6125"/>
    <w:rsid w:val="00FE6159"/>
    <w:rsid w:val="00FE6D9F"/>
    <w:rsid w:val="00FE6F05"/>
    <w:rsid w:val="00FE6F70"/>
    <w:rsid w:val="00FF076D"/>
    <w:rsid w:val="00FF2C18"/>
    <w:rsid w:val="00FF32D6"/>
    <w:rsid w:val="00FF3914"/>
    <w:rsid w:val="00FF3C5C"/>
    <w:rsid w:val="00FF4566"/>
    <w:rsid w:val="00FF4663"/>
    <w:rsid w:val="00FF4961"/>
    <w:rsid w:val="00FF540F"/>
    <w:rsid w:val="00FF5C1A"/>
    <w:rsid w:val="00FF5D25"/>
    <w:rsid w:val="14B28B87"/>
    <w:rsid w:val="2B9AF022"/>
    <w:rsid w:val="7AF8E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30"/>
  <w15:docId w15:val="{4475B9BB-F3D9-4163-B9C9-4703644A7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00F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682D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01D38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C9378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3782"/>
  </w:style>
  <w:style w:type="paragraph" w:styleId="Footer">
    <w:name w:val="footer"/>
    <w:basedOn w:val="Normal"/>
    <w:link w:val="FooterChar"/>
    <w:uiPriority w:val="99"/>
    <w:unhideWhenUsed/>
    <w:rsid w:val="00C9378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3782"/>
  </w:style>
  <w:style w:type="paragraph" w:styleId="BodyText">
    <w:name w:val="Body Text"/>
    <w:basedOn w:val="Normal"/>
    <w:link w:val="BodyTextChar"/>
    <w:uiPriority w:val="99"/>
    <w:semiHidden/>
    <w:unhideWhenUsed/>
    <w:rsid w:val="00B91F4F"/>
    <w:pPr>
      <w:widowControl w:val="0"/>
      <w:shd w:val="clear" w:color="auto" w:fill="FFFFFF"/>
      <w:wordWrap w:val="0"/>
      <w:autoSpaceDE w:val="0"/>
      <w:autoSpaceDN w:val="0"/>
      <w:snapToGrid w:val="0"/>
      <w:spacing w:before="56" w:after="56" w:line="312" w:lineRule="auto"/>
      <w:ind w:firstLine="200"/>
      <w:jc w:val="both"/>
      <w:textAlignment w:val="baseline"/>
    </w:pPr>
    <w:rPr>
      <w:rFonts w:ascii="한양신명조" w:eastAsia="Gulim" w:hAnsi="Gulim" w:cs="Gulim"/>
      <w:color w:val="000000"/>
      <w:sz w:val="18"/>
      <w:szCs w:val="18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91F4F"/>
    <w:rPr>
      <w:rFonts w:ascii="한양신명조" w:eastAsia="Gulim" w:hAnsi="Gulim" w:cs="Gulim"/>
      <w:color w:val="000000"/>
      <w:sz w:val="18"/>
      <w:szCs w:val="18"/>
      <w:shd w:val="clear" w:color="auto" w:fill="FFFFFF"/>
      <w:lang w:eastAsia="ko-KR"/>
    </w:rPr>
  </w:style>
  <w:style w:type="paragraph" w:customStyle="1" w:styleId="a">
    <w:name w:val="바탕글"/>
    <w:basedOn w:val="Normal"/>
    <w:rsid w:val="00B91F4F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AF134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64152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9C7302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rsid w:val="007A682D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301D3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D2F8F"/>
  </w:style>
  <w:style w:type="paragraph" w:styleId="Revision">
    <w:name w:val="Revision"/>
    <w:hidden/>
    <w:uiPriority w:val="99"/>
    <w:semiHidden/>
    <w:rsid w:val="00D572F2"/>
  </w:style>
  <w:style w:type="character" w:customStyle="1" w:styleId="hiddenspellerror">
    <w:name w:val="hiddenspellerror"/>
    <w:basedOn w:val="DefaultParagraphFont"/>
    <w:rsid w:val="0060085E"/>
  </w:style>
  <w:style w:type="table" w:styleId="GridTable4">
    <w:name w:val="Grid Table 4"/>
    <w:basedOn w:val="TableNormal"/>
    <w:uiPriority w:val="49"/>
    <w:rsid w:val="0047526E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99"/>
    <w:rsid w:val="00FD43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D004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1817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4880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310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3257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83649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09019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49956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9802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5745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1578">
          <w:marLeft w:val="198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8740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4457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4717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1347">
          <w:marLeft w:val="85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51660">
          <w:marLeft w:val="85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021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4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75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40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3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48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0957">
          <w:marLeft w:val="198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4930">
          <w:marLeft w:val="198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2225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3895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6963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6831">
          <w:marLeft w:val="198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59953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9216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6113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2189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59931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2601">
          <w:marLeft w:val="296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0658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837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5134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7912">
          <w:marLeft w:val="198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8227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78552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7313">
          <w:marLeft w:val="198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2963">
          <w:marLeft w:val="296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852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2646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0436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88658">
          <w:marLeft w:val="141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2044">
          <w:marLeft w:val="25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3160">
          <w:marLeft w:val="198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8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19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9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553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4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7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7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42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71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26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30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7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4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6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0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79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9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-Cambria">
      <a:majorFont>
        <a:latin typeface="Calibri" panose="020F0502020204030204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391AAF-CC10-4B6C-A3CF-B518BD7B3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세종</dc:creator>
  <cp:keywords/>
  <dc:description/>
  <cp:lastModifiedBy>Isabel Ottoni</cp:lastModifiedBy>
  <cp:revision>2</cp:revision>
  <cp:lastPrinted>2021-06-21T19:44:00Z</cp:lastPrinted>
  <dcterms:created xsi:type="dcterms:W3CDTF">2022-03-14T14:21:00Z</dcterms:created>
  <dcterms:modified xsi:type="dcterms:W3CDTF">2022-03-14T14:21:00Z</dcterms:modified>
</cp:coreProperties>
</file>